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D03" w:rsidRDefault="00161311" w:rsidP="00161311">
      <w:pPr>
        <w:widowControl/>
        <w:spacing w:afterLines="50" w:after="156"/>
        <w:jc w:val="center"/>
      </w:pPr>
      <w:r w:rsidRPr="00161311">
        <w:t xml:space="preserve">Table </w:t>
      </w:r>
      <w:r w:rsidR="006A34EA">
        <w:rPr>
          <w:rFonts w:hint="eastAsia"/>
        </w:rPr>
        <w:t>S</w:t>
      </w:r>
      <w:r w:rsidRPr="00161311">
        <w:t>1</w:t>
      </w:r>
      <w:r w:rsidRPr="00161311">
        <w:rPr>
          <w:rFonts w:hint="eastAsia"/>
        </w:rPr>
        <w:t>.</w:t>
      </w:r>
      <w:r w:rsidRPr="002977F5">
        <w:rPr>
          <w:rFonts w:hint="eastAsia"/>
        </w:rPr>
        <w:t xml:space="preserve"> </w:t>
      </w:r>
      <w:proofErr w:type="gramStart"/>
      <w:r>
        <w:rPr>
          <w:rFonts w:hint="eastAsia"/>
        </w:rPr>
        <w:t>Corresponding to Table 1, the gene names that were deleted and the reactions that were removed according the GPR relationships.</w:t>
      </w:r>
      <w:proofErr w:type="gramEnd"/>
    </w:p>
    <w:tbl>
      <w:tblPr>
        <w:tblW w:w="13493" w:type="dxa"/>
        <w:jc w:val="center"/>
        <w:tblBorders>
          <w:top w:val="single" w:sz="18" w:space="0" w:color="auto"/>
          <w:bottom w:val="single" w:sz="18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586"/>
        <w:gridCol w:w="1243"/>
        <w:gridCol w:w="4395"/>
        <w:gridCol w:w="6269"/>
      </w:tblGrid>
      <w:tr w:rsidR="004163E7" w:rsidRPr="000B2108" w:rsidTr="009357ED">
        <w:trPr>
          <w:trHeight w:val="270"/>
          <w:jc w:val="center"/>
        </w:trPr>
        <w:tc>
          <w:tcPr>
            <w:tcW w:w="1586" w:type="dxa"/>
            <w:shd w:val="clear" w:color="auto" w:fill="auto"/>
            <w:noWrap/>
            <w:vAlign w:val="center"/>
            <w:hideMark/>
          </w:tcPr>
          <w:p w:rsidR="004163E7" w:rsidRPr="000B2108" w:rsidRDefault="004163E7" w:rsidP="004A2663">
            <w:pPr>
              <w:widowControl/>
              <w:jc w:val="left"/>
            </w:pPr>
            <w:r w:rsidRPr="000B2108">
              <w:t>Chemical target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4163E7" w:rsidRPr="000B2108" w:rsidRDefault="004163E7" w:rsidP="004A2663">
            <w:pPr>
              <w:widowControl/>
              <w:jc w:val="left"/>
            </w:pPr>
            <w:r w:rsidRPr="000B2108">
              <w:rPr>
                <w:rFonts w:hint="eastAsia"/>
              </w:rPr>
              <w:t>Strain</w:t>
            </w:r>
            <w:r>
              <w:rPr>
                <w:rFonts w:hint="eastAsia"/>
              </w:rPr>
              <w:t xml:space="preserve"> (mutant)</w:t>
            </w:r>
          </w:p>
        </w:tc>
        <w:tc>
          <w:tcPr>
            <w:tcW w:w="4395" w:type="dxa"/>
            <w:vAlign w:val="center"/>
          </w:tcPr>
          <w:p w:rsidR="004163E7" w:rsidRDefault="00A823C9" w:rsidP="00A823C9">
            <w:pPr>
              <w:widowControl/>
            </w:pPr>
            <w:r>
              <w:rPr>
                <w:rFonts w:hint="eastAsia"/>
              </w:rPr>
              <w:t xml:space="preserve">The </w:t>
            </w:r>
            <w:r w:rsidR="004163E7">
              <w:rPr>
                <w:rFonts w:hint="eastAsia"/>
              </w:rPr>
              <w:t>names</w:t>
            </w:r>
            <w:r w:rsidR="004163E7" w:rsidRPr="000B2108">
              <w:t xml:space="preserve"> </w:t>
            </w:r>
            <w:r>
              <w:rPr>
                <w:rFonts w:hint="eastAsia"/>
              </w:rPr>
              <w:t>of genes</w:t>
            </w:r>
            <w:r w:rsidRPr="000B2108">
              <w:t xml:space="preserve"> </w:t>
            </w:r>
            <w:r w:rsidR="004163E7" w:rsidRPr="000B2108">
              <w:t>to be deleted</w:t>
            </w:r>
          </w:p>
        </w:tc>
        <w:tc>
          <w:tcPr>
            <w:tcW w:w="6269" w:type="dxa"/>
            <w:shd w:val="clear" w:color="auto" w:fill="auto"/>
            <w:noWrap/>
            <w:vAlign w:val="center"/>
            <w:hideMark/>
          </w:tcPr>
          <w:p w:rsidR="004163E7" w:rsidRPr="000B2108" w:rsidRDefault="00A823C9" w:rsidP="00A823C9">
            <w:pPr>
              <w:widowControl/>
              <w:jc w:val="left"/>
            </w:pPr>
            <w:r>
              <w:rPr>
                <w:rFonts w:hint="eastAsia"/>
              </w:rPr>
              <w:t>The names</w:t>
            </w:r>
            <w:r w:rsidRPr="000B2108">
              <w:t xml:space="preserve"> </w:t>
            </w:r>
            <w:r>
              <w:rPr>
                <w:rFonts w:hint="eastAsia"/>
              </w:rPr>
              <w:t>of r</w:t>
            </w:r>
            <w:r w:rsidR="004163E7">
              <w:rPr>
                <w:rFonts w:hint="eastAsia"/>
              </w:rPr>
              <w:t>eactions</w:t>
            </w:r>
            <w:r w:rsidR="004163E7" w:rsidRPr="000B2108">
              <w:t xml:space="preserve"> to be </w:t>
            </w:r>
            <w:r w:rsidR="004163E7">
              <w:rPr>
                <w:rFonts w:hint="eastAsia"/>
              </w:rPr>
              <w:t>remove</w:t>
            </w:r>
            <w:r w:rsidR="004163E7" w:rsidRPr="000B2108">
              <w:t>d</w:t>
            </w:r>
          </w:p>
        </w:tc>
      </w:tr>
      <w:tr w:rsidR="00453D0E" w:rsidRPr="000B2108" w:rsidTr="00453D0E">
        <w:trPr>
          <w:trHeight w:val="270"/>
          <w:jc w:val="center"/>
        </w:trPr>
        <w:tc>
          <w:tcPr>
            <w:tcW w:w="1586" w:type="dxa"/>
            <w:vMerge w:val="restart"/>
            <w:shd w:val="clear" w:color="auto" w:fill="auto"/>
            <w:noWrap/>
            <w:vAlign w:val="center"/>
            <w:hideMark/>
          </w:tcPr>
          <w:p w:rsidR="00453D0E" w:rsidRPr="000B2108" w:rsidRDefault="00453D0E" w:rsidP="00453D0E">
            <w:pPr>
              <w:widowControl/>
            </w:pPr>
            <w:r w:rsidRPr="000B2108">
              <w:t>Acetat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453D0E" w:rsidRPr="000B2108" w:rsidRDefault="00453D0E" w:rsidP="004A2663">
            <w:pPr>
              <w:widowControl/>
              <w:jc w:val="left"/>
            </w:pPr>
            <w:proofErr w:type="spellStart"/>
            <w:r>
              <w:rPr>
                <w:rFonts w:hint="eastAsia"/>
              </w:rPr>
              <w:t>eg</w:t>
            </w:r>
            <w:r w:rsidRPr="000B2108">
              <w:t>Knock</w:t>
            </w:r>
            <w:proofErr w:type="spellEnd"/>
          </w:p>
        </w:tc>
        <w:tc>
          <w:tcPr>
            <w:tcW w:w="4395" w:type="dxa"/>
            <w:vAlign w:val="center"/>
          </w:tcPr>
          <w:p w:rsidR="00453D0E" w:rsidRDefault="00453D0E" w:rsidP="004A2663">
            <w:pPr>
              <w:widowControl/>
              <w:jc w:val="left"/>
            </w:pPr>
            <w:r w:rsidRPr="0028279A">
              <w:t xml:space="preserve">' </w:t>
            </w:r>
            <w:proofErr w:type="spellStart"/>
            <w:r w:rsidRPr="0028279A">
              <w:t>fsaA</w:t>
            </w:r>
            <w:proofErr w:type="spellEnd"/>
            <w:r w:rsidRPr="0028279A">
              <w:t xml:space="preserve"> '</w:t>
            </w:r>
            <w:r w:rsidRPr="0028279A">
              <w:tab/>
              <w:t xml:space="preserve">' </w:t>
            </w:r>
            <w:proofErr w:type="spellStart"/>
            <w:r w:rsidRPr="0028279A">
              <w:t>mgsA</w:t>
            </w:r>
            <w:proofErr w:type="spellEnd"/>
            <w:r w:rsidRPr="0028279A">
              <w:t xml:space="preserve"> '</w:t>
            </w:r>
            <w:r w:rsidRPr="0028279A">
              <w:tab/>
              <w:t xml:space="preserve">' </w:t>
            </w:r>
            <w:proofErr w:type="spellStart"/>
            <w:r w:rsidRPr="0028279A">
              <w:t>fabH</w:t>
            </w:r>
            <w:proofErr w:type="spellEnd"/>
            <w:r w:rsidRPr="0028279A">
              <w:t xml:space="preserve"> '</w:t>
            </w:r>
            <w:r w:rsidRPr="0028279A">
              <w:tab/>
              <w:t xml:space="preserve">' </w:t>
            </w:r>
            <w:proofErr w:type="spellStart"/>
            <w:r w:rsidRPr="0028279A">
              <w:t>purT</w:t>
            </w:r>
            <w:proofErr w:type="spellEnd"/>
            <w:r w:rsidRPr="0028279A">
              <w:t xml:space="preserve"> '</w:t>
            </w:r>
            <w:r w:rsidRPr="0028279A">
              <w:tab/>
              <w:t xml:space="preserve">' </w:t>
            </w:r>
            <w:proofErr w:type="spellStart"/>
            <w:r w:rsidRPr="0028279A">
              <w:t>eda</w:t>
            </w:r>
            <w:proofErr w:type="spellEnd"/>
            <w:r w:rsidRPr="0028279A">
              <w:t xml:space="preserve"> '</w:t>
            </w:r>
          </w:p>
          <w:p w:rsidR="00453D0E" w:rsidRDefault="00453D0E" w:rsidP="004A2663">
            <w:pPr>
              <w:widowControl/>
              <w:jc w:val="left"/>
            </w:pPr>
            <w:r w:rsidRPr="0028279A">
              <w:t xml:space="preserve">' </w:t>
            </w:r>
            <w:proofErr w:type="spellStart"/>
            <w:r w:rsidRPr="0028279A">
              <w:t>gnd</w:t>
            </w:r>
            <w:proofErr w:type="spellEnd"/>
            <w:r w:rsidRPr="0028279A">
              <w:t xml:space="preserve"> '</w:t>
            </w:r>
            <w:r w:rsidRPr="0028279A">
              <w:tab/>
              <w:t xml:space="preserve">' </w:t>
            </w:r>
            <w:proofErr w:type="spellStart"/>
            <w:r w:rsidRPr="0028279A">
              <w:t>mqo</w:t>
            </w:r>
            <w:proofErr w:type="spellEnd"/>
            <w:r w:rsidRPr="0028279A">
              <w:t xml:space="preserve"> '</w:t>
            </w:r>
            <w:r w:rsidRPr="0028279A">
              <w:tab/>
              <w:t xml:space="preserve">' </w:t>
            </w:r>
            <w:proofErr w:type="spellStart"/>
            <w:r w:rsidRPr="0028279A">
              <w:t>serA</w:t>
            </w:r>
            <w:proofErr w:type="spellEnd"/>
            <w:r w:rsidRPr="0028279A">
              <w:t xml:space="preserve"> '</w:t>
            </w:r>
            <w:r w:rsidRPr="0028279A">
              <w:tab/>
              <w:t xml:space="preserve">' </w:t>
            </w:r>
            <w:proofErr w:type="spellStart"/>
            <w:r w:rsidRPr="0028279A">
              <w:t>galP</w:t>
            </w:r>
            <w:proofErr w:type="spellEnd"/>
            <w:r w:rsidRPr="0028279A">
              <w:t xml:space="preserve"> '</w:t>
            </w:r>
            <w:r w:rsidRPr="0028279A">
              <w:tab/>
              <w:t xml:space="preserve">' </w:t>
            </w:r>
            <w:proofErr w:type="spellStart"/>
            <w:r w:rsidRPr="0028279A">
              <w:t>mdh</w:t>
            </w:r>
            <w:proofErr w:type="spellEnd"/>
            <w:r w:rsidRPr="0028279A">
              <w:t xml:space="preserve"> '</w:t>
            </w:r>
          </w:p>
          <w:p w:rsidR="00453D0E" w:rsidRPr="000B2108" w:rsidRDefault="00453D0E" w:rsidP="004A2663">
            <w:pPr>
              <w:widowControl/>
              <w:jc w:val="left"/>
            </w:pPr>
            <w:r w:rsidRPr="0028279A">
              <w:t xml:space="preserve">' </w:t>
            </w:r>
            <w:proofErr w:type="spellStart"/>
            <w:r w:rsidRPr="0028279A">
              <w:t>tnaA</w:t>
            </w:r>
            <w:proofErr w:type="spellEnd"/>
            <w:r w:rsidRPr="0028279A">
              <w:t xml:space="preserve"> '</w:t>
            </w:r>
            <w:r w:rsidRPr="0028279A">
              <w:tab/>
              <w:t xml:space="preserve">' </w:t>
            </w:r>
            <w:proofErr w:type="spellStart"/>
            <w:r w:rsidRPr="0028279A">
              <w:t>atpF</w:t>
            </w:r>
            <w:proofErr w:type="spellEnd"/>
            <w:r w:rsidRPr="0028279A">
              <w:t xml:space="preserve"> '</w:t>
            </w:r>
            <w:r w:rsidRPr="0028279A">
              <w:tab/>
              <w:t xml:space="preserve">' </w:t>
            </w:r>
            <w:proofErr w:type="spellStart"/>
            <w:r w:rsidRPr="0028279A">
              <w:t>tpiA</w:t>
            </w:r>
            <w:proofErr w:type="spellEnd"/>
            <w:r w:rsidRPr="0028279A">
              <w:t xml:space="preserve"> '</w:t>
            </w:r>
            <w:r w:rsidRPr="0028279A">
              <w:tab/>
              <w:t xml:space="preserve">' </w:t>
            </w:r>
            <w:proofErr w:type="spellStart"/>
            <w:r w:rsidRPr="0028279A">
              <w:t>fsaB</w:t>
            </w:r>
            <w:proofErr w:type="spellEnd"/>
            <w:r w:rsidRPr="0028279A">
              <w:t xml:space="preserve"> '</w:t>
            </w:r>
            <w:r w:rsidRPr="0028279A">
              <w:tab/>
              <w:t xml:space="preserve">' </w:t>
            </w:r>
            <w:proofErr w:type="spellStart"/>
            <w:r w:rsidRPr="0028279A">
              <w:t>aceA</w:t>
            </w:r>
            <w:proofErr w:type="spellEnd"/>
            <w:r w:rsidRPr="0028279A">
              <w:t xml:space="preserve"> '</w:t>
            </w:r>
          </w:p>
        </w:tc>
        <w:tc>
          <w:tcPr>
            <w:tcW w:w="6269" w:type="dxa"/>
            <w:shd w:val="clear" w:color="auto" w:fill="auto"/>
            <w:noWrap/>
            <w:vAlign w:val="center"/>
          </w:tcPr>
          <w:p w:rsidR="00453D0E" w:rsidRDefault="00453D0E" w:rsidP="004A2663">
            <w:pPr>
              <w:widowControl/>
              <w:jc w:val="left"/>
            </w:pPr>
            <w:r w:rsidRPr="004F40EC">
              <w:t>'ACOATA'</w:t>
            </w:r>
            <w:r w:rsidRPr="004F40EC">
              <w:tab/>
              <w:t>'ATPS4rpp'</w:t>
            </w:r>
            <w:r w:rsidRPr="004F40EC">
              <w:tab/>
              <w:t>'EDA'</w:t>
            </w:r>
            <w:r w:rsidRPr="004F40EC">
              <w:tab/>
              <w:t>'F6PA'</w:t>
            </w:r>
            <w:r w:rsidRPr="004F40EC">
              <w:tab/>
              <w:t>'GALt2pp'</w:t>
            </w:r>
            <w:r w:rsidRPr="004F40EC">
              <w:tab/>
              <w:t>'GART'</w:t>
            </w:r>
          </w:p>
          <w:p w:rsidR="00453D0E" w:rsidRDefault="00453D0E" w:rsidP="004A2663">
            <w:pPr>
              <w:widowControl/>
              <w:jc w:val="left"/>
            </w:pPr>
            <w:r w:rsidRPr="004F40EC">
              <w:t>'GLCt2pp'</w:t>
            </w:r>
            <w:r w:rsidRPr="004F40EC">
              <w:tab/>
              <w:t>'GND'</w:t>
            </w:r>
            <w:r w:rsidRPr="004F40EC">
              <w:tab/>
              <w:t>'ICL'</w:t>
            </w:r>
            <w:r w:rsidRPr="004F40EC">
              <w:tab/>
              <w:t>'KAS15'</w:t>
            </w:r>
            <w:r w:rsidRPr="004F40EC">
              <w:tab/>
              <w:t>'MDH'</w:t>
            </w:r>
            <w:r w:rsidRPr="004F40EC">
              <w:tab/>
              <w:t>'MDH2'</w:t>
            </w:r>
            <w:r w:rsidRPr="004F40EC">
              <w:tab/>
              <w:t>'MDH3'</w:t>
            </w:r>
          </w:p>
          <w:p w:rsidR="00453D0E" w:rsidRPr="000B2108" w:rsidRDefault="00453D0E" w:rsidP="004A2663">
            <w:pPr>
              <w:widowControl/>
              <w:jc w:val="left"/>
            </w:pPr>
            <w:r w:rsidRPr="004F40EC">
              <w:t>'MGSA'</w:t>
            </w:r>
            <w:r w:rsidRPr="004F40EC">
              <w:tab/>
              <w:t>'OAADC'</w:t>
            </w:r>
            <w:r w:rsidRPr="004F40EC">
              <w:tab/>
              <w:t>'PGCD'</w:t>
            </w:r>
            <w:r w:rsidRPr="004F40EC">
              <w:tab/>
              <w:t>'TPI'</w:t>
            </w:r>
            <w:r w:rsidRPr="004F40EC">
              <w:tab/>
              <w:t>'TRPAS2'</w:t>
            </w:r>
          </w:p>
        </w:tc>
      </w:tr>
      <w:tr w:rsidR="00453D0E" w:rsidRPr="000B2108" w:rsidTr="009357ED">
        <w:trPr>
          <w:trHeight w:val="270"/>
          <w:jc w:val="center"/>
        </w:trPr>
        <w:tc>
          <w:tcPr>
            <w:tcW w:w="1586" w:type="dxa"/>
            <w:vMerge/>
            <w:shd w:val="clear" w:color="auto" w:fill="auto"/>
            <w:noWrap/>
            <w:vAlign w:val="center"/>
          </w:tcPr>
          <w:p w:rsidR="00453D0E" w:rsidRPr="000B2108" w:rsidRDefault="00453D0E" w:rsidP="004A2663">
            <w:pPr>
              <w:widowControl/>
              <w:jc w:val="left"/>
            </w:pPr>
          </w:p>
        </w:tc>
        <w:tc>
          <w:tcPr>
            <w:tcW w:w="1243" w:type="dxa"/>
            <w:shd w:val="clear" w:color="auto" w:fill="auto"/>
            <w:noWrap/>
            <w:vAlign w:val="center"/>
          </w:tcPr>
          <w:p w:rsidR="00453D0E" w:rsidRDefault="00453D0E" w:rsidP="004A2663">
            <w:pPr>
              <w:widowControl/>
              <w:jc w:val="left"/>
            </w:pPr>
            <w:proofErr w:type="spellStart"/>
            <w:r>
              <w:rPr>
                <w:rFonts w:hint="eastAsia"/>
              </w:rPr>
              <w:t>OptORF</w:t>
            </w:r>
            <w:proofErr w:type="spellEnd"/>
          </w:p>
        </w:tc>
        <w:tc>
          <w:tcPr>
            <w:tcW w:w="4395" w:type="dxa"/>
            <w:vAlign w:val="center"/>
          </w:tcPr>
          <w:p w:rsidR="00453D0E" w:rsidRDefault="00453D0E" w:rsidP="004A2663">
            <w:pPr>
              <w:widowControl/>
              <w:jc w:val="left"/>
            </w:pPr>
            <w:r w:rsidRPr="00CB037B">
              <w:t xml:space="preserve">' </w:t>
            </w:r>
            <w:proofErr w:type="spellStart"/>
            <w:r w:rsidRPr="00CB037B">
              <w:t>eda</w:t>
            </w:r>
            <w:proofErr w:type="spellEnd"/>
            <w:r w:rsidRPr="00CB037B">
              <w:t xml:space="preserve"> '</w:t>
            </w:r>
            <w:r w:rsidRPr="00CB037B">
              <w:tab/>
              <w:t xml:space="preserve">' </w:t>
            </w:r>
            <w:proofErr w:type="spellStart"/>
            <w:r w:rsidRPr="00CB037B">
              <w:t>mqo</w:t>
            </w:r>
            <w:proofErr w:type="spellEnd"/>
            <w:r w:rsidRPr="00CB037B">
              <w:t xml:space="preserve"> '</w:t>
            </w:r>
            <w:r w:rsidRPr="00CB037B">
              <w:tab/>
              <w:t xml:space="preserve">' </w:t>
            </w:r>
            <w:proofErr w:type="spellStart"/>
            <w:r w:rsidRPr="00CB037B">
              <w:t>purN</w:t>
            </w:r>
            <w:proofErr w:type="spellEnd"/>
            <w:r w:rsidRPr="00CB037B">
              <w:t xml:space="preserve"> '</w:t>
            </w:r>
            <w:r w:rsidRPr="00CB037B">
              <w:tab/>
              <w:t xml:space="preserve">' </w:t>
            </w:r>
            <w:proofErr w:type="spellStart"/>
            <w:r w:rsidRPr="00CB037B">
              <w:t>serA</w:t>
            </w:r>
            <w:proofErr w:type="spellEnd"/>
            <w:r w:rsidRPr="00CB037B">
              <w:t xml:space="preserve"> '</w:t>
            </w:r>
            <w:r w:rsidRPr="00CB037B">
              <w:tab/>
              <w:t xml:space="preserve">' </w:t>
            </w:r>
            <w:proofErr w:type="spellStart"/>
            <w:r w:rsidRPr="00CB037B">
              <w:t>mdh</w:t>
            </w:r>
            <w:proofErr w:type="spellEnd"/>
            <w:r w:rsidRPr="00CB037B">
              <w:t xml:space="preserve"> '</w:t>
            </w:r>
          </w:p>
          <w:p w:rsidR="00453D0E" w:rsidRDefault="00453D0E" w:rsidP="004A2663">
            <w:pPr>
              <w:widowControl/>
              <w:jc w:val="left"/>
            </w:pPr>
            <w:r w:rsidRPr="00CB037B">
              <w:t xml:space="preserve">' </w:t>
            </w:r>
            <w:proofErr w:type="spellStart"/>
            <w:r w:rsidRPr="00CB037B">
              <w:t>atpC</w:t>
            </w:r>
            <w:proofErr w:type="spellEnd"/>
            <w:r w:rsidRPr="00CB037B">
              <w:t xml:space="preserve"> '</w:t>
            </w:r>
            <w:r w:rsidRPr="00CB037B">
              <w:tab/>
              <w:t xml:space="preserve">' </w:t>
            </w:r>
            <w:proofErr w:type="spellStart"/>
            <w:r w:rsidRPr="00CB037B">
              <w:t>atpD</w:t>
            </w:r>
            <w:proofErr w:type="spellEnd"/>
            <w:r w:rsidRPr="00CB037B">
              <w:t xml:space="preserve"> '</w:t>
            </w:r>
            <w:r w:rsidRPr="00CB037B">
              <w:tab/>
              <w:t xml:space="preserve">' </w:t>
            </w:r>
            <w:proofErr w:type="spellStart"/>
            <w:r w:rsidRPr="00CB037B">
              <w:t>atpG</w:t>
            </w:r>
            <w:proofErr w:type="spellEnd"/>
            <w:r w:rsidRPr="00CB037B">
              <w:t xml:space="preserve"> '</w:t>
            </w:r>
            <w:r w:rsidRPr="00CB037B">
              <w:tab/>
              <w:t xml:space="preserve">' </w:t>
            </w:r>
            <w:proofErr w:type="spellStart"/>
            <w:r w:rsidRPr="00CB037B">
              <w:t>atpA</w:t>
            </w:r>
            <w:proofErr w:type="spellEnd"/>
            <w:r w:rsidRPr="00CB037B">
              <w:t xml:space="preserve"> '</w:t>
            </w:r>
            <w:r w:rsidRPr="00CB037B">
              <w:tab/>
              <w:t xml:space="preserve">' </w:t>
            </w:r>
            <w:proofErr w:type="spellStart"/>
            <w:r w:rsidRPr="00CB037B">
              <w:t>atpH</w:t>
            </w:r>
            <w:proofErr w:type="spellEnd"/>
            <w:r w:rsidRPr="00CB037B">
              <w:t xml:space="preserve"> '</w:t>
            </w:r>
          </w:p>
          <w:p w:rsidR="00453D0E" w:rsidRPr="0028279A" w:rsidRDefault="00453D0E" w:rsidP="004A2663">
            <w:pPr>
              <w:widowControl/>
              <w:jc w:val="left"/>
            </w:pPr>
            <w:r w:rsidRPr="00CB037B">
              <w:t xml:space="preserve">' </w:t>
            </w:r>
            <w:proofErr w:type="spellStart"/>
            <w:r w:rsidRPr="00CB037B">
              <w:t>atpF</w:t>
            </w:r>
            <w:proofErr w:type="spellEnd"/>
            <w:r w:rsidRPr="00CB037B">
              <w:t xml:space="preserve"> '</w:t>
            </w:r>
            <w:r w:rsidRPr="00CB037B">
              <w:tab/>
              <w:t xml:space="preserve">' </w:t>
            </w:r>
            <w:proofErr w:type="spellStart"/>
            <w:r w:rsidRPr="00CB037B">
              <w:t>atpE</w:t>
            </w:r>
            <w:proofErr w:type="spellEnd"/>
            <w:r w:rsidRPr="00CB037B">
              <w:t xml:space="preserve"> '</w:t>
            </w:r>
            <w:r w:rsidRPr="00CB037B">
              <w:tab/>
              <w:t xml:space="preserve">' </w:t>
            </w:r>
            <w:proofErr w:type="spellStart"/>
            <w:r w:rsidRPr="00CB037B">
              <w:t>atpB</w:t>
            </w:r>
            <w:proofErr w:type="spellEnd"/>
            <w:r w:rsidRPr="00CB037B">
              <w:t xml:space="preserve"> '</w:t>
            </w:r>
            <w:r w:rsidRPr="00CB037B">
              <w:tab/>
              <w:t xml:space="preserve">' </w:t>
            </w:r>
            <w:proofErr w:type="spellStart"/>
            <w:r w:rsidRPr="00CB037B">
              <w:t>atpI</w:t>
            </w:r>
            <w:proofErr w:type="spellEnd"/>
            <w:r w:rsidRPr="00CB037B">
              <w:t xml:space="preserve"> '</w:t>
            </w:r>
            <w:r w:rsidRPr="00CB037B">
              <w:tab/>
              <w:t xml:space="preserve">' </w:t>
            </w:r>
            <w:proofErr w:type="spellStart"/>
            <w:r w:rsidRPr="00CB037B">
              <w:t>tpiA</w:t>
            </w:r>
            <w:proofErr w:type="spellEnd"/>
            <w:r w:rsidRPr="00CB037B">
              <w:t xml:space="preserve"> '</w:t>
            </w:r>
          </w:p>
        </w:tc>
        <w:tc>
          <w:tcPr>
            <w:tcW w:w="6269" w:type="dxa"/>
            <w:shd w:val="clear" w:color="auto" w:fill="auto"/>
            <w:noWrap/>
            <w:vAlign w:val="center"/>
          </w:tcPr>
          <w:p w:rsidR="00453D0E" w:rsidRDefault="00453D0E" w:rsidP="004A2663">
            <w:pPr>
              <w:widowControl/>
              <w:jc w:val="left"/>
            </w:pPr>
            <w:r w:rsidRPr="00CB037B">
              <w:t>'ATPS4rpp'</w:t>
            </w:r>
            <w:r w:rsidRPr="00CB037B">
              <w:tab/>
              <w:t>'EDA'</w:t>
            </w:r>
            <w:r w:rsidRPr="00CB037B">
              <w:tab/>
              <w:t>'GARFT'</w:t>
            </w:r>
            <w:r w:rsidRPr="00CB037B">
              <w:tab/>
              <w:t>'MDH'</w:t>
            </w:r>
            <w:r w:rsidRPr="00CB037B">
              <w:tab/>
              <w:t>'MDH2'</w:t>
            </w:r>
            <w:r w:rsidRPr="00CB037B">
              <w:tab/>
              <w:t>'MDH3'</w:t>
            </w:r>
          </w:p>
          <w:p w:rsidR="00453D0E" w:rsidRPr="00CB037B" w:rsidRDefault="00453D0E" w:rsidP="004A2663">
            <w:pPr>
              <w:widowControl/>
              <w:jc w:val="left"/>
            </w:pPr>
            <w:r w:rsidRPr="00CB037B">
              <w:t>'OAADC'</w:t>
            </w:r>
            <w:r w:rsidRPr="00CB037B">
              <w:tab/>
              <w:t>'PGCD'</w:t>
            </w:r>
            <w:r w:rsidRPr="00CB037B">
              <w:tab/>
              <w:t>'TPI'</w:t>
            </w:r>
          </w:p>
        </w:tc>
      </w:tr>
      <w:tr w:rsidR="00453D0E" w:rsidRPr="000B2108" w:rsidTr="009357ED">
        <w:trPr>
          <w:trHeight w:val="270"/>
          <w:jc w:val="center"/>
        </w:trPr>
        <w:tc>
          <w:tcPr>
            <w:tcW w:w="1586" w:type="dxa"/>
            <w:vMerge/>
            <w:shd w:val="clear" w:color="auto" w:fill="auto"/>
            <w:noWrap/>
            <w:vAlign w:val="center"/>
            <w:hideMark/>
          </w:tcPr>
          <w:p w:rsidR="00453D0E" w:rsidRPr="000B2108" w:rsidRDefault="00453D0E" w:rsidP="004A2663">
            <w:pPr>
              <w:widowControl/>
              <w:jc w:val="left"/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453D0E" w:rsidRPr="000B2108" w:rsidRDefault="00453D0E" w:rsidP="004A2663">
            <w:pPr>
              <w:widowControl/>
              <w:jc w:val="left"/>
            </w:pPr>
            <w:r>
              <w:rPr>
                <w:rFonts w:hint="eastAsia"/>
              </w:rPr>
              <w:t>GDLS</w:t>
            </w:r>
          </w:p>
        </w:tc>
        <w:tc>
          <w:tcPr>
            <w:tcW w:w="4395" w:type="dxa"/>
            <w:vAlign w:val="center"/>
          </w:tcPr>
          <w:p w:rsidR="00453D0E" w:rsidRDefault="00453D0E" w:rsidP="004A2663">
            <w:pPr>
              <w:widowControl/>
              <w:jc w:val="left"/>
            </w:pPr>
            <w:r w:rsidRPr="00F5016C">
              <w:t xml:space="preserve">' </w:t>
            </w:r>
            <w:proofErr w:type="spellStart"/>
            <w:r w:rsidRPr="00F5016C">
              <w:t>lpd</w:t>
            </w:r>
            <w:proofErr w:type="spellEnd"/>
            <w:r w:rsidRPr="00F5016C">
              <w:t xml:space="preserve"> '</w:t>
            </w:r>
            <w:r w:rsidRPr="00F5016C">
              <w:tab/>
              <w:t xml:space="preserve">' </w:t>
            </w:r>
            <w:proofErr w:type="spellStart"/>
            <w:r w:rsidRPr="00F5016C">
              <w:t>mhpF</w:t>
            </w:r>
            <w:proofErr w:type="spellEnd"/>
            <w:r w:rsidRPr="00F5016C">
              <w:t xml:space="preserve"> '</w:t>
            </w:r>
            <w:r w:rsidRPr="00F5016C">
              <w:tab/>
              <w:t xml:space="preserve">' </w:t>
            </w:r>
            <w:proofErr w:type="spellStart"/>
            <w:r w:rsidRPr="00F5016C">
              <w:t>sdhC</w:t>
            </w:r>
            <w:proofErr w:type="spellEnd"/>
            <w:r w:rsidRPr="00F5016C">
              <w:t xml:space="preserve"> '</w:t>
            </w:r>
            <w:r w:rsidRPr="00F5016C">
              <w:tab/>
              <w:t xml:space="preserve">' </w:t>
            </w:r>
            <w:proofErr w:type="spellStart"/>
            <w:r w:rsidRPr="00F5016C">
              <w:t>pgl</w:t>
            </w:r>
            <w:proofErr w:type="spellEnd"/>
            <w:r w:rsidRPr="00F5016C">
              <w:t xml:space="preserve"> '</w:t>
            </w:r>
            <w:r w:rsidRPr="00F5016C">
              <w:tab/>
              <w:t xml:space="preserve">' </w:t>
            </w:r>
            <w:proofErr w:type="spellStart"/>
            <w:r w:rsidRPr="00F5016C">
              <w:t>ptsI</w:t>
            </w:r>
            <w:proofErr w:type="spellEnd"/>
            <w:r w:rsidRPr="00F5016C">
              <w:t xml:space="preserve"> '</w:t>
            </w:r>
          </w:p>
          <w:p w:rsidR="00453D0E" w:rsidRDefault="00453D0E" w:rsidP="004A2663">
            <w:pPr>
              <w:widowControl/>
              <w:jc w:val="left"/>
            </w:pPr>
            <w:r w:rsidRPr="00F5016C">
              <w:t xml:space="preserve">' </w:t>
            </w:r>
            <w:proofErr w:type="spellStart"/>
            <w:r w:rsidRPr="00F5016C">
              <w:t>ppk</w:t>
            </w:r>
            <w:proofErr w:type="spellEnd"/>
            <w:r w:rsidRPr="00F5016C">
              <w:t xml:space="preserve"> '</w:t>
            </w:r>
            <w:r w:rsidRPr="00F5016C">
              <w:tab/>
              <w:t xml:space="preserve">' </w:t>
            </w:r>
            <w:proofErr w:type="spellStart"/>
            <w:r w:rsidRPr="00F5016C">
              <w:t>fbaA</w:t>
            </w:r>
            <w:proofErr w:type="spellEnd"/>
            <w:r w:rsidRPr="00F5016C">
              <w:t xml:space="preserve"> '</w:t>
            </w:r>
            <w:r w:rsidRPr="00F5016C">
              <w:tab/>
              <w:t xml:space="preserve">' </w:t>
            </w:r>
            <w:proofErr w:type="spellStart"/>
            <w:r w:rsidRPr="00F5016C">
              <w:t>galP</w:t>
            </w:r>
            <w:proofErr w:type="spellEnd"/>
            <w:r w:rsidRPr="00F5016C">
              <w:t xml:space="preserve"> '</w:t>
            </w:r>
            <w:r w:rsidRPr="00F5016C">
              <w:tab/>
              <w:t xml:space="preserve">' </w:t>
            </w:r>
            <w:proofErr w:type="spellStart"/>
            <w:r w:rsidRPr="00F5016C">
              <w:t>glcB</w:t>
            </w:r>
            <w:proofErr w:type="spellEnd"/>
            <w:r w:rsidRPr="00F5016C">
              <w:t xml:space="preserve"> '</w:t>
            </w:r>
            <w:r w:rsidRPr="00F5016C">
              <w:tab/>
              <w:t xml:space="preserve">' </w:t>
            </w:r>
            <w:proofErr w:type="spellStart"/>
            <w:r w:rsidRPr="00F5016C">
              <w:t>mdh</w:t>
            </w:r>
            <w:proofErr w:type="spellEnd"/>
            <w:r w:rsidRPr="00F5016C">
              <w:t xml:space="preserve"> '</w:t>
            </w:r>
          </w:p>
          <w:p w:rsidR="00453D0E" w:rsidRPr="000B2108" w:rsidRDefault="00453D0E" w:rsidP="004A2663">
            <w:pPr>
              <w:widowControl/>
              <w:jc w:val="left"/>
            </w:pPr>
            <w:r w:rsidRPr="00F5016C">
              <w:t xml:space="preserve">' </w:t>
            </w:r>
            <w:proofErr w:type="spellStart"/>
            <w:r w:rsidRPr="00F5016C">
              <w:t>kbl</w:t>
            </w:r>
            <w:proofErr w:type="spellEnd"/>
            <w:r w:rsidRPr="00F5016C">
              <w:t xml:space="preserve"> '</w:t>
            </w:r>
            <w:r w:rsidRPr="00F5016C">
              <w:tab/>
              <w:t xml:space="preserve">' </w:t>
            </w:r>
            <w:proofErr w:type="spellStart"/>
            <w:r w:rsidRPr="00F5016C">
              <w:t>tnaA</w:t>
            </w:r>
            <w:proofErr w:type="spellEnd"/>
            <w:r w:rsidRPr="00F5016C">
              <w:t xml:space="preserve"> '</w:t>
            </w:r>
            <w:r w:rsidRPr="00F5016C">
              <w:tab/>
              <w:t xml:space="preserve">' </w:t>
            </w:r>
            <w:proofErr w:type="spellStart"/>
            <w:r w:rsidRPr="00F5016C">
              <w:t>fsaB</w:t>
            </w:r>
            <w:proofErr w:type="spellEnd"/>
            <w:r w:rsidRPr="00F5016C">
              <w:t xml:space="preserve"> '</w:t>
            </w:r>
            <w:r w:rsidRPr="00F5016C">
              <w:tab/>
              <w:t xml:space="preserve">' </w:t>
            </w:r>
            <w:proofErr w:type="spellStart"/>
            <w:r w:rsidRPr="00F5016C">
              <w:t>gntP</w:t>
            </w:r>
            <w:proofErr w:type="spellEnd"/>
            <w:r w:rsidRPr="00F5016C">
              <w:t xml:space="preserve"> '</w:t>
            </w:r>
            <w:r w:rsidRPr="00F5016C">
              <w:tab/>
              <w:t xml:space="preserve">' </w:t>
            </w:r>
            <w:proofErr w:type="spellStart"/>
            <w:r w:rsidRPr="00F5016C">
              <w:t>serB</w:t>
            </w:r>
            <w:proofErr w:type="spellEnd"/>
            <w:r w:rsidRPr="00F5016C">
              <w:t xml:space="preserve"> '</w:t>
            </w:r>
          </w:p>
        </w:tc>
        <w:tc>
          <w:tcPr>
            <w:tcW w:w="6269" w:type="dxa"/>
            <w:shd w:val="clear" w:color="auto" w:fill="auto"/>
            <w:noWrap/>
            <w:vAlign w:val="center"/>
          </w:tcPr>
          <w:p w:rsidR="00453D0E" w:rsidRDefault="00453D0E" w:rsidP="004A2663">
            <w:pPr>
              <w:widowControl/>
              <w:jc w:val="left"/>
            </w:pPr>
            <w:r w:rsidRPr="00F5016C">
              <w:t>'</w:t>
            </w:r>
            <w:proofErr w:type="spellStart"/>
            <w:r w:rsidRPr="00F5016C">
              <w:t>ACGAptspp</w:t>
            </w:r>
            <w:proofErr w:type="spellEnd"/>
            <w:r w:rsidRPr="00F5016C">
              <w:t>'</w:t>
            </w:r>
            <w:r w:rsidRPr="00F5016C">
              <w:tab/>
              <w:t>'</w:t>
            </w:r>
            <w:proofErr w:type="spellStart"/>
            <w:r w:rsidRPr="00F5016C">
              <w:t>ACMANAptspp</w:t>
            </w:r>
            <w:proofErr w:type="spellEnd"/>
            <w:r w:rsidRPr="00F5016C">
              <w:t>'</w:t>
            </w:r>
            <w:r w:rsidRPr="00F5016C">
              <w:tab/>
              <w:t>'</w:t>
            </w:r>
            <w:proofErr w:type="spellStart"/>
            <w:r w:rsidRPr="00F5016C">
              <w:t>ACMUMptspp</w:t>
            </w:r>
            <w:proofErr w:type="spellEnd"/>
            <w:r w:rsidRPr="00F5016C">
              <w:t>'</w:t>
            </w:r>
            <w:r w:rsidRPr="00F5016C">
              <w:tab/>
              <w:t>'AKGDH'</w:t>
            </w:r>
          </w:p>
          <w:p w:rsidR="00453D0E" w:rsidRDefault="00453D0E" w:rsidP="004A2663">
            <w:pPr>
              <w:widowControl/>
              <w:jc w:val="left"/>
            </w:pPr>
            <w:r w:rsidRPr="00F5016C">
              <w:t>'</w:t>
            </w:r>
            <w:proofErr w:type="spellStart"/>
            <w:r w:rsidRPr="00F5016C">
              <w:t>ASCBptspp</w:t>
            </w:r>
            <w:proofErr w:type="spellEnd"/>
            <w:r w:rsidRPr="00F5016C">
              <w:t>'</w:t>
            </w:r>
            <w:r w:rsidRPr="00F5016C">
              <w:tab/>
              <w:t>'DHAPT'</w:t>
            </w:r>
            <w:r w:rsidRPr="00F5016C">
              <w:tab/>
              <w:t>'FRUURt2rpp'</w:t>
            </w:r>
            <w:r w:rsidRPr="00F5016C">
              <w:tab/>
              <w:t>'FRUpts2pp'</w:t>
            </w:r>
            <w:r w:rsidRPr="00F5016C">
              <w:tab/>
              <w:t>'</w:t>
            </w:r>
            <w:proofErr w:type="spellStart"/>
            <w:r w:rsidRPr="00F5016C">
              <w:t>FRUptspp</w:t>
            </w:r>
            <w:proofErr w:type="spellEnd"/>
            <w:r w:rsidRPr="00F5016C">
              <w:t>'</w:t>
            </w:r>
          </w:p>
          <w:p w:rsidR="00453D0E" w:rsidRDefault="00453D0E" w:rsidP="004A2663">
            <w:pPr>
              <w:widowControl/>
              <w:jc w:val="left"/>
            </w:pPr>
            <w:r w:rsidRPr="00F5016C">
              <w:t>'</w:t>
            </w:r>
            <w:proofErr w:type="spellStart"/>
            <w:r w:rsidRPr="00F5016C">
              <w:t>GALTptspp</w:t>
            </w:r>
            <w:proofErr w:type="spellEnd"/>
            <w:r w:rsidRPr="00F5016C">
              <w:t>'</w:t>
            </w:r>
            <w:r w:rsidRPr="00F5016C">
              <w:tab/>
              <w:t>'GALt2pp'</w:t>
            </w:r>
            <w:r w:rsidRPr="00F5016C">
              <w:tab/>
              <w:t>'</w:t>
            </w:r>
            <w:proofErr w:type="spellStart"/>
            <w:r w:rsidRPr="00F5016C">
              <w:t>GAMptspp</w:t>
            </w:r>
            <w:proofErr w:type="spellEnd"/>
            <w:r w:rsidRPr="00F5016C">
              <w:t>'</w:t>
            </w:r>
            <w:r w:rsidRPr="00F5016C">
              <w:tab/>
              <w:t>'</w:t>
            </w:r>
            <w:proofErr w:type="spellStart"/>
            <w:r w:rsidRPr="00F5016C">
              <w:t>GLCptspp</w:t>
            </w:r>
            <w:proofErr w:type="spellEnd"/>
            <w:r w:rsidRPr="00F5016C">
              <w:t>'</w:t>
            </w:r>
            <w:r w:rsidRPr="00F5016C">
              <w:tab/>
              <w:t>'GLCt2pp'</w:t>
            </w:r>
            <w:r w:rsidRPr="00F5016C">
              <w:tab/>
            </w:r>
          </w:p>
          <w:p w:rsidR="00453D0E" w:rsidRDefault="00453D0E" w:rsidP="004A2663">
            <w:pPr>
              <w:widowControl/>
              <w:jc w:val="left"/>
            </w:pPr>
            <w:r w:rsidRPr="00F5016C">
              <w:t>'GLYAT'</w:t>
            </w:r>
            <w:r w:rsidRPr="00F5016C">
              <w:tab/>
              <w:t>'GLYCL'</w:t>
            </w:r>
            <w:r w:rsidRPr="00F5016C">
              <w:tab/>
              <w:t>'</w:t>
            </w:r>
            <w:proofErr w:type="spellStart"/>
            <w:r w:rsidRPr="00F5016C">
              <w:t>MALTptspp</w:t>
            </w:r>
            <w:proofErr w:type="spellEnd"/>
            <w:r w:rsidRPr="00F5016C">
              <w:t>'</w:t>
            </w:r>
            <w:r w:rsidRPr="00F5016C">
              <w:tab/>
              <w:t>'</w:t>
            </w:r>
            <w:proofErr w:type="spellStart"/>
            <w:r w:rsidRPr="00F5016C">
              <w:t>MANGLYCptspp</w:t>
            </w:r>
            <w:proofErr w:type="spellEnd"/>
            <w:r w:rsidRPr="00F5016C">
              <w:t>'</w:t>
            </w:r>
            <w:r w:rsidRPr="00F5016C">
              <w:tab/>
              <w:t>'</w:t>
            </w:r>
            <w:proofErr w:type="spellStart"/>
            <w:r w:rsidRPr="00F5016C">
              <w:t>MANptspp</w:t>
            </w:r>
            <w:proofErr w:type="spellEnd"/>
            <w:r w:rsidRPr="00F5016C">
              <w:t>'</w:t>
            </w:r>
          </w:p>
          <w:p w:rsidR="00453D0E" w:rsidRDefault="00453D0E" w:rsidP="004A2663">
            <w:pPr>
              <w:widowControl/>
              <w:jc w:val="left"/>
            </w:pPr>
            <w:r w:rsidRPr="00F5016C">
              <w:t>'MDH'</w:t>
            </w:r>
            <w:r w:rsidRPr="00F5016C">
              <w:tab/>
              <w:t>'</w:t>
            </w:r>
            <w:proofErr w:type="spellStart"/>
            <w:r w:rsidRPr="00F5016C">
              <w:t>MNLptspp</w:t>
            </w:r>
            <w:proofErr w:type="spellEnd"/>
            <w:r w:rsidRPr="00F5016C">
              <w:t>'</w:t>
            </w:r>
            <w:r w:rsidRPr="00F5016C">
              <w:tab/>
              <w:t>'PDH'</w:t>
            </w:r>
            <w:r w:rsidRPr="00F5016C">
              <w:tab/>
              <w:t>'PGL'</w:t>
            </w:r>
            <w:r w:rsidRPr="00F5016C">
              <w:tab/>
              <w:t>'PPK2r'</w:t>
            </w:r>
            <w:r w:rsidRPr="00F5016C">
              <w:tab/>
              <w:t>'</w:t>
            </w:r>
            <w:proofErr w:type="spellStart"/>
            <w:r w:rsidRPr="00F5016C">
              <w:t>PPKr</w:t>
            </w:r>
            <w:proofErr w:type="spellEnd"/>
            <w:r w:rsidRPr="00F5016C">
              <w:t>'</w:t>
            </w:r>
          </w:p>
          <w:p w:rsidR="00453D0E" w:rsidRDefault="00453D0E" w:rsidP="004A2663">
            <w:pPr>
              <w:widowControl/>
              <w:jc w:val="left"/>
            </w:pPr>
            <w:r w:rsidRPr="00F5016C">
              <w:t>'PSP_L'</w:t>
            </w:r>
            <w:r w:rsidRPr="00F5016C">
              <w:tab/>
              <w:t>'</w:t>
            </w:r>
            <w:proofErr w:type="spellStart"/>
            <w:r w:rsidRPr="00F5016C">
              <w:t>SBTptspp</w:t>
            </w:r>
            <w:proofErr w:type="spellEnd"/>
            <w:r w:rsidRPr="00F5016C">
              <w:t>'</w:t>
            </w:r>
            <w:r w:rsidRPr="00F5016C">
              <w:tab/>
              <w:t>'</w:t>
            </w:r>
            <w:proofErr w:type="spellStart"/>
            <w:r w:rsidRPr="00F5016C">
              <w:t>SUCDi</w:t>
            </w:r>
            <w:proofErr w:type="spellEnd"/>
            <w:r w:rsidRPr="00F5016C">
              <w:t>'</w:t>
            </w:r>
            <w:r w:rsidRPr="00F5016C">
              <w:tab/>
              <w:t>'</w:t>
            </w:r>
            <w:proofErr w:type="spellStart"/>
            <w:r w:rsidRPr="00F5016C">
              <w:t>SUCptspp</w:t>
            </w:r>
            <w:proofErr w:type="spellEnd"/>
            <w:r w:rsidRPr="00F5016C">
              <w:t>'</w:t>
            </w:r>
            <w:r w:rsidRPr="00F5016C">
              <w:tab/>
              <w:t>'</w:t>
            </w:r>
            <w:proofErr w:type="spellStart"/>
            <w:r w:rsidRPr="00F5016C">
              <w:t>TREptspp</w:t>
            </w:r>
            <w:proofErr w:type="spellEnd"/>
            <w:r w:rsidRPr="00F5016C">
              <w:t>'</w:t>
            </w:r>
          </w:p>
          <w:p w:rsidR="00453D0E" w:rsidRPr="00F5016C" w:rsidRDefault="00453D0E" w:rsidP="004A2663">
            <w:pPr>
              <w:widowControl/>
              <w:jc w:val="left"/>
            </w:pPr>
            <w:r w:rsidRPr="00F5016C">
              <w:t>'TRPAS2'</w:t>
            </w:r>
          </w:p>
        </w:tc>
      </w:tr>
      <w:tr w:rsidR="00453D0E" w:rsidRPr="000B2108" w:rsidTr="00453D0E">
        <w:trPr>
          <w:trHeight w:val="270"/>
          <w:jc w:val="center"/>
        </w:trPr>
        <w:tc>
          <w:tcPr>
            <w:tcW w:w="1586" w:type="dxa"/>
            <w:vMerge w:val="restart"/>
            <w:shd w:val="clear" w:color="auto" w:fill="auto"/>
            <w:noWrap/>
            <w:vAlign w:val="center"/>
            <w:hideMark/>
          </w:tcPr>
          <w:p w:rsidR="00453D0E" w:rsidRPr="000B2108" w:rsidRDefault="00453D0E" w:rsidP="00453D0E">
            <w:pPr>
              <w:widowControl/>
            </w:pPr>
            <w:proofErr w:type="spellStart"/>
            <w:r w:rsidRPr="000B2108">
              <w:t>Formate</w:t>
            </w:r>
            <w:proofErr w:type="spellEnd"/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453D0E" w:rsidRPr="000B2108" w:rsidRDefault="00453D0E" w:rsidP="004A2663">
            <w:pPr>
              <w:widowControl/>
              <w:jc w:val="left"/>
            </w:pPr>
            <w:proofErr w:type="spellStart"/>
            <w:r>
              <w:rPr>
                <w:rFonts w:hint="eastAsia"/>
              </w:rPr>
              <w:t>eg</w:t>
            </w:r>
            <w:r w:rsidRPr="000B2108">
              <w:t>Knock</w:t>
            </w:r>
            <w:proofErr w:type="spellEnd"/>
          </w:p>
        </w:tc>
        <w:tc>
          <w:tcPr>
            <w:tcW w:w="4395" w:type="dxa"/>
            <w:vAlign w:val="center"/>
          </w:tcPr>
          <w:p w:rsidR="00453D0E" w:rsidRDefault="00453D0E" w:rsidP="004A2663">
            <w:pPr>
              <w:widowControl/>
              <w:jc w:val="left"/>
            </w:pPr>
            <w:r w:rsidRPr="003D5C11">
              <w:t xml:space="preserve">' </w:t>
            </w:r>
            <w:proofErr w:type="spellStart"/>
            <w:r w:rsidRPr="003D5C11">
              <w:t>aceE</w:t>
            </w:r>
            <w:proofErr w:type="spellEnd"/>
            <w:r w:rsidRPr="003D5C11">
              <w:t xml:space="preserve"> '</w:t>
            </w:r>
            <w:r w:rsidRPr="003D5C11">
              <w:tab/>
              <w:t xml:space="preserve">' </w:t>
            </w:r>
            <w:proofErr w:type="spellStart"/>
            <w:r w:rsidRPr="003D5C11">
              <w:t>gcd</w:t>
            </w:r>
            <w:proofErr w:type="spellEnd"/>
            <w:r w:rsidRPr="003D5C11">
              <w:t xml:space="preserve"> '</w:t>
            </w:r>
            <w:r w:rsidRPr="003D5C11">
              <w:tab/>
              <w:t xml:space="preserve">' </w:t>
            </w:r>
            <w:proofErr w:type="spellStart"/>
            <w:r w:rsidRPr="003D5C11">
              <w:t>cyoC</w:t>
            </w:r>
            <w:proofErr w:type="spellEnd"/>
            <w:r w:rsidRPr="003D5C11">
              <w:t xml:space="preserve"> '</w:t>
            </w:r>
            <w:r w:rsidRPr="003D5C11">
              <w:tab/>
              <w:t xml:space="preserve">' </w:t>
            </w:r>
            <w:proofErr w:type="spellStart"/>
            <w:r w:rsidRPr="003D5C11">
              <w:t>ybiV</w:t>
            </w:r>
            <w:proofErr w:type="spellEnd"/>
            <w:r w:rsidRPr="003D5C11">
              <w:t xml:space="preserve"> '</w:t>
            </w:r>
            <w:r w:rsidRPr="003D5C11">
              <w:tab/>
              <w:t xml:space="preserve">' </w:t>
            </w:r>
            <w:proofErr w:type="spellStart"/>
            <w:r w:rsidRPr="003D5C11">
              <w:t>yliI</w:t>
            </w:r>
            <w:proofErr w:type="spellEnd"/>
            <w:r w:rsidRPr="003D5C11">
              <w:t xml:space="preserve"> '</w:t>
            </w:r>
          </w:p>
          <w:p w:rsidR="00453D0E" w:rsidRDefault="00453D0E" w:rsidP="004A2663">
            <w:pPr>
              <w:widowControl/>
              <w:jc w:val="left"/>
            </w:pPr>
            <w:r w:rsidRPr="003D5C11">
              <w:t xml:space="preserve">' </w:t>
            </w:r>
            <w:proofErr w:type="spellStart"/>
            <w:r w:rsidRPr="003D5C11">
              <w:t>mgsA</w:t>
            </w:r>
            <w:proofErr w:type="spellEnd"/>
            <w:r w:rsidRPr="003D5C11">
              <w:t xml:space="preserve"> '</w:t>
            </w:r>
            <w:r w:rsidRPr="003D5C11">
              <w:tab/>
              <w:t xml:space="preserve">' </w:t>
            </w:r>
            <w:proofErr w:type="spellStart"/>
            <w:r w:rsidRPr="003D5C11">
              <w:t>pps</w:t>
            </w:r>
            <w:proofErr w:type="spellEnd"/>
            <w:r w:rsidRPr="003D5C11">
              <w:t xml:space="preserve"> '</w:t>
            </w:r>
            <w:r w:rsidRPr="003D5C11">
              <w:tab/>
              <w:t xml:space="preserve">' </w:t>
            </w:r>
            <w:proofErr w:type="spellStart"/>
            <w:r w:rsidRPr="003D5C11">
              <w:t>gapA</w:t>
            </w:r>
            <w:proofErr w:type="spellEnd"/>
            <w:r w:rsidRPr="003D5C11">
              <w:t xml:space="preserve"> '</w:t>
            </w:r>
            <w:r w:rsidRPr="003D5C11">
              <w:tab/>
              <w:t xml:space="preserve">' </w:t>
            </w:r>
            <w:proofErr w:type="spellStart"/>
            <w:r w:rsidRPr="003D5C11">
              <w:t>purT</w:t>
            </w:r>
            <w:proofErr w:type="spellEnd"/>
            <w:r w:rsidRPr="003D5C11">
              <w:t xml:space="preserve"> '</w:t>
            </w:r>
            <w:r w:rsidRPr="003D5C11">
              <w:tab/>
              <w:t xml:space="preserve">' </w:t>
            </w:r>
            <w:proofErr w:type="spellStart"/>
            <w:r w:rsidRPr="003D5C11">
              <w:t>glk</w:t>
            </w:r>
            <w:proofErr w:type="spellEnd"/>
            <w:r w:rsidRPr="003D5C11">
              <w:t xml:space="preserve"> '</w:t>
            </w:r>
          </w:p>
          <w:p w:rsidR="00453D0E" w:rsidRPr="000B2108" w:rsidRDefault="00453D0E" w:rsidP="004A2663">
            <w:pPr>
              <w:widowControl/>
              <w:jc w:val="left"/>
            </w:pPr>
            <w:r w:rsidRPr="003D5C11">
              <w:t xml:space="preserve">' </w:t>
            </w:r>
            <w:proofErr w:type="spellStart"/>
            <w:r w:rsidRPr="003D5C11">
              <w:t>guaB</w:t>
            </w:r>
            <w:proofErr w:type="spellEnd"/>
            <w:r w:rsidRPr="003D5C11">
              <w:t xml:space="preserve"> '</w:t>
            </w:r>
            <w:r w:rsidRPr="003D5C11">
              <w:tab/>
              <w:t xml:space="preserve">' </w:t>
            </w:r>
            <w:proofErr w:type="spellStart"/>
            <w:r w:rsidRPr="003D5C11">
              <w:t>serA</w:t>
            </w:r>
            <w:proofErr w:type="spellEnd"/>
            <w:r w:rsidRPr="003D5C11">
              <w:t xml:space="preserve"> '</w:t>
            </w:r>
            <w:r w:rsidRPr="003D5C11">
              <w:tab/>
              <w:t xml:space="preserve">' </w:t>
            </w:r>
            <w:proofErr w:type="spellStart"/>
            <w:r w:rsidRPr="003D5C11">
              <w:t>rpiA</w:t>
            </w:r>
            <w:proofErr w:type="spellEnd"/>
            <w:r w:rsidRPr="003D5C11">
              <w:t xml:space="preserve"> '</w:t>
            </w:r>
            <w:r w:rsidRPr="003D5C11">
              <w:tab/>
              <w:t xml:space="preserve">' </w:t>
            </w:r>
            <w:proofErr w:type="spellStart"/>
            <w:r w:rsidRPr="003D5C11">
              <w:t>xylA</w:t>
            </w:r>
            <w:proofErr w:type="spellEnd"/>
            <w:r w:rsidRPr="003D5C11">
              <w:t xml:space="preserve"> '</w:t>
            </w:r>
            <w:r w:rsidRPr="003D5C11">
              <w:tab/>
              <w:t xml:space="preserve">' </w:t>
            </w:r>
            <w:proofErr w:type="spellStart"/>
            <w:r w:rsidRPr="003D5C11">
              <w:t>rpiB</w:t>
            </w:r>
            <w:proofErr w:type="spellEnd"/>
            <w:r w:rsidRPr="003D5C11">
              <w:t xml:space="preserve"> '</w:t>
            </w:r>
          </w:p>
        </w:tc>
        <w:tc>
          <w:tcPr>
            <w:tcW w:w="6269" w:type="dxa"/>
            <w:shd w:val="clear" w:color="auto" w:fill="auto"/>
            <w:noWrap/>
            <w:vAlign w:val="center"/>
          </w:tcPr>
          <w:p w:rsidR="00453D0E" w:rsidRDefault="00453D0E" w:rsidP="004A2663">
            <w:pPr>
              <w:widowControl/>
              <w:jc w:val="left"/>
            </w:pPr>
            <w:r w:rsidRPr="00922C8A">
              <w:t>'ALLPI'</w:t>
            </w:r>
            <w:r w:rsidRPr="00922C8A">
              <w:tab/>
              <w:t>'CYTBO3_4pp'</w:t>
            </w:r>
            <w:r w:rsidRPr="00922C8A">
              <w:tab/>
              <w:t>'F6PP'</w:t>
            </w:r>
            <w:r w:rsidRPr="00922C8A">
              <w:tab/>
              <w:t>'G3PT'</w:t>
            </w:r>
            <w:r w:rsidRPr="00922C8A">
              <w:tab/>
              <w:t>'G6PP'</w:t>
            </w:r>
            <w:r w:rsidRPr="00922C8A">
              <w:tab/>
              <w:t>'GAPD'</w:t>
            </w:r>
            <w:r w:rsidRPr="00922C8A">
              <w:tab/>
              <w:t>'GART'</w:t>
            </w:r>
          </w:p>
          <w:p w:rsidR="00453D0E" w:rsidRDefault="00453D0E" w:rsidP="004A2663">
            <w:pPr>
              <w:widowControl/>
              <w:jc w:val="left"/>
            </w:pPr>
            <w:r w:rsidRPr="00922C8A">
              <w:t>'</w:t>
            </w:r>
            <w:proofErr w:type="spellStart"/>
            <w:r w:rsidRPr="00922C8A">
              <w:t>GLCDpp</w:t>
            </w:r>
            <w:proofErr w:type="spellEnd"/>
            <w:r w:rsidRPr="00922C8A">
              <w:t>'</w:t>
            </w:r>
            <w:r w:rsidRPr="00922C8A">
              <w:tab/>
              <w:t>'HEX1'</w:t>
            </w:r>
            <w:r w:rsidRPr="00922C8A">
              <w:tab/>
              <w:t>'IMPD'</w:t>
            </w:r>
            <w:r w:rsidRPr="00922C8A">
              <w:tab/>
              <w:t>'MGSA'</w:t>
            </w:r>
            <w:r w:rsidRPr="00922C8A">
              <w:tab/>
              <w:t>'MN6PP'</w:t>
            </w:r>
            <w:r w:rsidRPr="00922C8A">
              <w:tab/>
              <w:t>'PDH'</w:t>
            </w:r>
            <w:r w:rsidRPr="00922C8A">
              <w:tab/>
              <w:t>'PGCD'</w:t>
            </w:r>
          </w:p>
          <w:p w:rsidR="00453D0E" w:rsidRPr="000B2108" w:rsidRDefault="00453D0E" w:rsidP="004A2663">
            <w:pPr>
              <w:widowControl/>
              <w:jc w:val="left"/>
            </w:pPr>
            <w:r w:rsidRPr="00922C8A">
              <w:t>'PPS'</w:t>
            </w:r>
            <w:r w:rsidRPr="00922C8A">
              <w:tab/>
            </w:r>
            <w:r>
              <w:rPr>
                <w:rFonts w:hint="eastAsia"/>
              </w:rPr>
              <w:t xml:space="preserve"> </w:t>
            </w:r>
            <w:r w:rsidRPr="00922C8A">
              <w:t>'R5PP'</w:t>
            </w:r>
            <w:r w:rsidRPr="00922C8A">
              <w:tab/>
              <w:t>'RPI'</w:t>
            </w:r>
            <w:r w:rsidRPr="00922C8A">
              <w:tab/>
              <w:t>'XYLI1'</w:t>
            </w:r>
            <w:r w:rsidRPr="00922C8A">
              <w:tab/>
              <w:t>'XYLI2'</w:t>
            </w:r>
          </w:p>
        </w:tc>
      </w:tr>
      <w:tr w:rsidR="00453D0E" w:rsidRPr="000B2108" w:rsidTr="009357ED">
        <w:trPr>
          <w:trHeight w:val="270"/>
          <w:jc w:val="center"/>
        </w:trPr>
        <w:tc>
          <w:tcPr>
            <w:tcW w:w="1586" w:type="dxa"/>
            <w:vMerge/>
            <w:shd w:val="clear" w:color="auto" w:fill="auto"/>
            <w:noWrap/>
            <w:vAlign w:val="center"/>
          </w:tcPr>
          <w:p w:rsidR="00453D0E" w:rsidRPr="000B2108" w:rsidRDefault="00453D0E" w:rsidP="004A2663">
            <w:pPr>
              <w:widowControl/>
              <w:jc w:val="left"/>
            </w:pPr>
          </w:p>
        </w:tc>
        <w:tc>
          <w:tcPr>
            <w:tcW w:w="1243" w:type="dxa"/>
            <w:shd w:val="clear" w:color="auto" w:fill="auto"/>
            <w:noWrap/>
            <w:vAlign w:val="center"/>
          </w:tcPr>
          <w:p w:rsidR="00453D0E" w:rsidRDefault="00453D0E" w:rsidP="004A2663">
            <w:pPr>
              <w:widowControl/>
              <w:jc w:val="left"/>
            </w:pPr>
            <w:proofErr w:type="spellStart"/>
            <w:r>
              <w:rPr>
                <w:rFonts w:hint="eastAsia"/>
              </w:rPr>
              <w:t>OptORF</w:t>
            </w:r>
            <w:proofErr w:type="spellEnd"/>
          </w:p>
        </w:tc>
        <w:tc>
          <w:tcPr>
            <w:tcW w:w="4395" w:type="dxa"/>
            <w:vAlign w:val="center"/>
          </w:tcPr>
          <w:p w:rsidR="00453D0E" w:rsidRDefault="00453D0E" w:rsidP="004A2663">
            <w:pPr>
              <w:widowControl/>
              <w:jc w:val="left"/>
            </w:pPr>
            <w:r w:rsidRPr="00CB037B">
              <w:t xml:space="preserve">' </w:t>
            </w:r>
            <w:proofErr w:type="spellStart"/>
            <w:r w:rsidRPr="00CB037B">
              <w:t>pepD</w:t>
            </w:r>
            <w:proofErr w:type="spellEnd"/>
            <w:r w:rsidRPr="00CB037B">
              <w:t xml:space="preserve"> '</w:t>
            </w:r>
            <w:r w:rsidRPr="00CB037B">
              <w:tab/>
              <w:t xml:space="preserve">' </w:t>
            </w:r>
            <w:proofErr w:type="spellStart"/>
            <w:r w:rsidRPr="00CB037B">
              <w:t>tsx</w:t>
            </w:r>
            <w:proofErr w:type="spellEnd"/>
            <w:r w:rsidRPr="00CB037B">
              <w:t xml:space="preserve"> '</w:t>
            </w:r>
            <w:r w:rsidRPr="00CB037B">
              <w:tab/>
              <w:t xml:space="preserve">' </w:t>
            </w:r>
            <w:proofErr w:type="spellStart"/>
            <w:r w:rsidRPr="00CB037B">
              <w:t>fsaA</w:t>
            </w:r>
            <w:proofErr w:type="spellEnd"/>
            <w:r w:rsidRPr="00CB037B">
              <w:t xml:space="preserve"> '</w:t>
            </w:r>
            <w:r w:rsidRPr="00CB037B">
              <w:tab/>
              <w:t xml:space="preserve">' </w:t>
            </w:r>
            <w:proofErr w:type="spellStart"/>
            <w:r w:rsidRPr="00CB037B">
              <w:t>oppA</w:t>
            </w:r>
            <w:proofErr w:type="spellEnd"/>
            <w:r w:rsidRPr="00CB037B">
              <w:t xml:space="preserve"> '</w:t>
            </w:r>
            <w:r w:rsidRPr="00CB037B">
              <w:tab/>
              <w:t xml:space="preserve">' </w:t>
            </w:r>
            <w:proofErr w:type="spellStart"/>
            <w:r w:rsidRPr="00CB037B">
              <w:t>xapA</w:t>
            </w:r>
            <w:proofErr w:type="spellEnd"/>
            <w:r w:rsidRPr="00CB037B">
              <w:t xml:space="preserve"> '</w:t>
            </w:r>
          </w:p>
          <w:p w:rsidR="00453D0E" w:rsidRDefault="00453D0E" w:rsidP="004A2663">
            <w:pPr>
              <w:widowControl/>
              <w:jc w:val="left"/>
            </w:pPr>
            <w:r w:rsidRPr="00CB037B">
              <w:t xml:space="preserve">' </w:t>
            </w:r>
            <w:proofErr w:type="spellStart"/>
            <w:r w:rsidRPr="00CB037B">
              <w:t>ptsI</w:t>
            </w:r>
            <w:proofErr w:type="spellEnd"/>
            <w:r w:rsidRPr="00CB037B">
              <w:t xml:space="preserve"> '</w:t>
            </w:r>
            <w:r w:rsidRPr="00CB037B">
              <w:tab/>
              <w:t xml:space="preserve">' </w:t>
            </w:r>
            <w:proofErr w:type="spellStart"/>
            <w:r w:rsidRPr="00CB037B">
              <w:t>ugpQ</w:t>
            </w:r>
            <w:proofErr w:type="spellEnd"/>
            <w:r w:rsidRPr="00CB037B">
              <w:t xml:space="preserve"> '</w:t>
            </w:r>
            <w:r w:rsidRPr="00CB037B">
              <w:tab/>
              <w:t xml:space="preserve">' </w:t>
            </w:r>
            <w:proofErr w:type="spellStart"/>
            <w:r w:rsidRPr="00CB037B">
              <w:t>atpC</w:t>
            </w:r>
            <w:proofErr w:type="spellEnd"/>
            <w:r w:rsidRPr="00CB037B">
              <w:t xml:space="preserve"> '</w:t>
            </w:r>
            <w:r w:rsidRPr="00CB037B">
              <w:tab/>
              <w:t xml:space="preserve">' </w:t>
            </w:r>
            <w:proofErr w:type="spellStart"/>
            <w:r w:rsidRPr="00CB037B">
              <w:t>atpD</w:t>
            </w:r>
            <w:proofErr w:type="spellEnd"/>
            <w:r w:rsidRPr="00CB037B">
              <w:t xml:space="preserve"> '</w:t>
            </w:r>
            <w:r w:rsidRPr="00CB037B">
              <w:tab/>
              <w:t xml:space="preserve">' </w:t>
            </w:r>
            <w:proofErr w:type="spellStart"/>
            <w:r w:rsidRPr="00CB037B">
              <w:t>atpA</w:t>
            </w:r>
            <w:proofErr w:type="spellEnd"/>
            <w:r w:rsidRPr="00CB037B">
              <w:t xml:space="preserve"> '</w:t>
            </w:r>
          </w:p>
          <w:p w:rsidR="00453D0E" w:rsidRPr="003D5C11" w:rsidRDefault="00453D0E" w:rsidP="004A2663">
            <w:pPr>
              <w:widowControl/>
              <w:jc w:val="left"/>
            </w:pPr>
            <w:r w:rsidRPr="00CB037B">
              <w:t xml:space="preserve">' </w:t>
            </w:r>
            <w:proofErr w:type="spellStart"/>
            <w:r w:rsidRPr="00CB037B">
              <w:t>atpH</w:t>
            </w:r>
            <w:proofErr w:type="spellEnd"/>
            <w:r w:rsidRPr="00CB037B">
              <w:t xml:space="preserve"> '</w:t>
            </w:r>
            <w:r w:rsidRPr="00CB037B">
              <w:tab/>
              <w:t xml:space="preserve">' </w:t>
            </w:r>
            <w:proofErr w:type="spellStart"/>
            <w:r w:rsidRPr="00CB037B">
              <w:t>fsaB</w:t>
            </w:r>
            <w:proofErr w:type="spellEnd"/>
            <w:r w:rsidRPr="00CB037B">
              <w:t xml:space="preserve"> '</w:t>
            </w:r>
            <w:r w:rsidRPr="00CB037B">
              <w:tab/>
              <w:t xml:space="preserve">' </w:t>
            </w:r>
            <w:proofErr w:type="spellStart"/>
            <w:r w:rsidRPr="00CB037B">
              <w:t>acs</w:t>
            </w:r>
            <w:proofErr w:type="spellEnd"/>
            <w:r w:rsidRPr="00CB037B">
              <w:t xml:space="preserve"> '</w:t>
            </w:r>
            <w:r w:rsidRPr="00CB037B">
              <w:tab/>
              <w:t xml:space="preserve">' </w:t>
            </w:r>
            <w:proofErr w:type="spellStart"/>
            <w:r w:rsidRPr="00CB037B">
              <w:t>deoA</w:t>
            </w:r>
            <w:proofErr w:type="spellEnd"/>
            <w:r w:rsidRPr="00CB037B">
              <w:t xml:space="preserve"> '</w:t>
            </w:r>
            <w:r w:rsidRPr="00CB037B">
              <w:tab/>
              <w:t xml:space="preserve">' </w:t>
            </w:r>
            <w:proofErr w:type="spellStart"/>
            <w:r w:rsidRPr="00CB037B">
              <w:t>deoD</w:t>
            </w:r>
            <w:proofErr w:type="spellEnd"/>
            <w:r w:rsidRPr="00CB037B">
              <w:t xml:space="preserve"> '</w:t>
            </w:r>
          </w:p>
        </w:tc>
        <w:tc>
          <w:tcPr>
            <w:tcW w:w="6269" w:type="dxa"/>
            <w:shd w:val="clear" w:color="auto" w:fill="auto"/>
            <w:noWrap/>
            <w:vAlign w:val="center"/>
          </w:tcPr>
          <w:p w:rsidR="00453D0E" w:rsidRDefault="00453D0E" w:rsidP="004A2663">
            <w:pPr>
              <w:widowControl/>
              <w:jc w:val="left"/>
            </w:pPr>
            <w:r w:rsidRPr="00CB037B">
              <w:t>'4PEPTabcpp'</w:t>
            </w:r>
            <w:r w:rsidRPr="00CB037B">
              <w:tab/>
              <w:t>'</w:t>
            </w:r>
            <w:proofErr w:type="spellStart"/>
            <w:r w:rsidRPr="00CB037B">
              <w:t>ACGAptspp</w:t>
            </w:r>
            <w:proofErr w:type="spellEnd"/>
            <w:r w:rsidRPr="00CB037B">
              <w:t>'</w:t>
            </w:r>
            <w:r w:rsidRPr="00CB037B">
              <w:tab/>
              <w:t>'</w:t>
            </w:r>
            <w:proofErr w:type="spellStart"/>
            <w:r w:rsidRPr="00CB037B">
              <w:t>ACMANAptspp</w:t>
            </w:r>
            <w:proofErr w:type="spellEnd"/>
            <w:r w:rsidRPr="00CB037B">
              <w:t>'</w:t>
            </w:r>
            <w:r w:rsidRPr="00CB037B">
              <w:tab/>
              <w:t>'</w:t>
            </w:r>
            <w:proofErr w:type="spellStart"/>
            <w:r w:rsidRPr="00CB037B">
              <w:t>ACMUMptspp</w:t>
            </w:r>
            <w:proofErr w:type="spellEnd"/>
            <w:r w:rsidRPr="00CB037B">
              <w:t>'</w:t>
            </w:r>
          </w:p>
          <w:p w:rsidR="00453D0E" w:rsidRDefault="00453D0E" w:rsidP="004A2663">
            <w:pPr>
              <w:widowControl/>
              <w:jc w:val="left"/>
            </w:pPr>
            <w:r w:rsidRPr="00CB037B">
              <w:t>'ACS'</w:t>
            </w:r>
            <w:r w:rsidRPr="00CB037B">
              <w:tab/>
              <w:t>'</w:t>
            </w:r>
            <w:proofErr w:type="spellStart"/>
            <w:r w:rsidRPr="00CB037B">
              <w:t>ADNtex</w:t>
            </w:r>
            <w:proofErr w:type="spellEnd"/>
            <w:r w:rsidRPr="00CB037B">
              <w:t>'</w:t>
            </w:r>
            <w:r w:rsidRPr="00CB037B">
              <w:tab/>
              <w:t>'</w:t>
            </w:r>
            <w:proofErr w:type="spellStart"/>
            <w:r w:rsidRPr="00CB037B">
              <w:t>ASCBptspp</w:t>
            </w:r>
            <w:proofErr w:type="spellEnd"/>
            <w:r w:rsidRPr="00CB037B">
              <w:t>'</w:t>
            </w:r>
            <w:r w:rsidRPr="00CB037B">
              <w:tab/>
              <w:t>'ATPS4rpp'</w:t>
            </w:r>
            <w:r w:rsidRPr="00CB037B">
              <w:tab/>
              <w:t>'</w:t>
            </w:r>
            <w:proofErr w:type="spellStart"/>
            <w:r w:rsidRPr="00CB037B">
              <w:t>DADNtex</w:t>
            </w:r>
            <w:proofErr w:type="spellEnd"/>
            <w:r w:rsidRPr="00CB037B">
              <w:t>'</w:t>
            </w:r>
          </w:p>
          <w:p w:rsidR="00453D0E" w:rsidRDefault="00453D0E" w:rsidP="004A2663">
            <w:pPr>
              <w:widowControl/>
              <w:jc w:val="left"/>
            </w:pPr>
            <w:r w:rsidRPr="00CB037B">
              <w:t>'</w:t>
            </w:r>
            <w:proofErr w:type="spellStart"/>
            <w:r w:rsidRPr="00CB037B">
              <w:t>DCYTtex</w:t>
            </w:r>
            <w:proofErr w:type="spellEnd"/>
            <w:r w:rsidRPr="00CB037B">
              <w:t>'</w:t>
            </w:r>
            <w:r w:rsidRPr="00CB037B">
              <w:tab/>
              <w:t>'DHAPT'</w:t>
            </w:r>
            <w:r w:rsidRPr="00CB037B">
              <w:tab/>
              <w:t>'DURIPP'</w:t>
            </w:r>
            <w:r w:rsidRPr="00CB037B">
              <w:tab/>
              <w:t>'</w:t>
            </w:r>
            <w:proofErr w:type="spellStart"/>
            <w:r w:rsidRPr="00CB037B">
              <w:t>DURItex</w:t>
            </w:r>
            <w:proofErr w:type="spellEnd"/>
            <w:r w:rsidRPr="00CB037B">
              <w:t>'</w:t>
            </w:r>
            <w:r w:rsidRPr="00CB037B">
              <w:tab/>
              <w:t>'F6PA'</w:t>
            </w:r>
            <w:r w:rsidRPr="00CB037B">
              <w:tab/>
              <w:t>'FRUpts2pp'</w:t>
            </w:r>
          </w:p>
          <w:p w:rsidR="00453D0E" w:rsidRDefault="00453D0E" w:rsidP="004A2663">
            <w:pPr>
              <w:widowControl/>
              <w:jc w:val="left"/>
            </w:pPr>
            <w:r w:rsidRPr="00CB037B">
              <w:t>'</w:t>
            </w:r>
            <w:proofErr w:type="spellStart"/>
            <w:r w:rsidRPr="00CB037B">
              <w:t>FRUptspp</w:t>
            </w:r>
            <w:proofErr w:type="spellEnd"/>
            <w:r w:rsidRPr="00CB037B">
              <w:t>'</w:t>
            </w:r>
            <w:r w:rsidRPr="00CB037B">
              <w:tab/>
              <w:t>'</w:t>
            </w:r>
            <w:proofErr w:type="spellStart"/>
            <w:r w:rsidRPr="00CB037B">
              <w:t>GALTptspp</w:t>
            </w:r>
            <w:proofErr w:type="spellEnd"/>
            <w:r w:rsidRPr="00CB037B">
              <w:t>'</w:t>
            </w:r>
            <w:r w:rsidRPr="00CB037B">
              <w:tab/>
              <w:t>'</w:t>
            </w:r>
            <w:proofErr w:type="spellStart"/>
            <w:r w:rsidRPr="00CB037B">
              <w:t>GAMptspp</w:t>
            </w:r>
            <w:proofErr w:type="spellEnd"/>
            <w:r w:rsidRPr="00CB037B">
              <w:t>'</w:t>
            </w:r>
            <w:r w:rsidRPr="00CB037B">
              <w:tab/>
              <w:t>'</w:t>
            </w:r>
            <w:proofErr w:type="spellStart"/>
            <w:r w:rsidRPr="00CB037B">
              <w:t>GLCptspp</w:t>
            </w:r>
            <w:proofErr w:type="spellEnd"/>
            <w:r w:rsidRPr="00CB037B">
              <w:t>'</w:t>
            </w:r>
            <w:r w:rsidRPr="00CB037B">
              <w:tab/>
              <w:t>'GPDDA1'</w:t>
            </w:r>
          </w:p>
          <w:p w:rsidR="00453D0E" w:rsidRDefault="00453D0E" w:rsidP="004A2663">
            <w:pPr>
              <w:widowControl/>
              <w:jc w:val="left"/>
            </w:pPr>
            <w:r w:rsidRPr="00CB037B">
              <w:t>'GPDDA2'</w:t>
            </w:r>
            <w:r w:rsidRPr="00CB037B">
              <w:tab/>
              <w:t>'GPDDA3'</w:t>
            </w:r>
            <w:r w:rsidRPr="00CB037B">
              <w:tab/>
              <w:t>'GPDDA4'</w:t>
            </w:r>
            <w:r w:rsidRPr="00CB037B">
              <w:tab/>
              <w:t>'GPDDA5'</w:t>
            </w:r>
            <w:r w:rsidRPr="00CB037B">
              <w:tab/>
              <w:t>'</w:t>
            </w:r>
            <w:proofErr w:type="spellStart"/>
            <w:r w:rsidRPr="00CB037B">
              <w:t>GUAtex</w:t>
            </w:r>
            <w:proofErr w:type="spellEnd"/>
            <w:r w:rsidRPr="00CB037B">
              <w:t>'</w:t>
            </w:r>
            <w:r w:rsidRPr="00CB037B">
              <w:tab/>
              <w:t>'</w:t>
            </w:r>
            <w:proofErr w:type="spellStart"/>
            <w:r w:rsidRPr="00CB037B">
              <w:t>INStex</w:t>
            </w:r>
            <w:proofErr w:type="spellEnd"/>
            <w:r w:rsidRPr="00CB037B">
              <w:t>'</w:t>
            </w:r>
            <w:r w:rsidRPr="00CB037B">
              <w:tab/>
              <w:t>'LALGP'</w:t>
            </w:r>
          </w:p>
          <w:p w:rsidR="00453D0E" w:rsidRDefault="00453D0E" w:rsidP="004A2663">
            <w:pPr>
              <w:widowControl/>
              <w:jc w:val="left"/>
            </w:pPr>
            <w:r w:rsidRPr="00CB037B">
              <w:t>'</w:t>
            </w:r>
            <w:proofErr w:type="spellStart"/>
            <w:r w:rsidRPr="00CB037B">
              <w:t>MALTptspp</w:t>
            </w:r>
            <w:proofErr w:type="spellEnd"/>
            <w:r w:rsidRPr="00CB037B">
              <w:t>'</w:t>
            </w:r>
            <w:r w:rsidRPr="00CB037B">
              <w:tab/>
              <w:t>'</w:t>
            </w:r>
            <w:proofErr w:type="spellStart"/>
            <w:r w:rsidRPr="00CB037B">
              <w:t>MANGLYCptspp</w:t>
            </w:r>
            <w:proofErr w:type="spellEnd"/>
            <w:r w:rsidRPr="00CB037B">
              <w:t>'</w:t>
            </w:r>
            <w:r w:rsidRPr="00CB037B">
              <w:tab/>
              <w:t>'</w:t>
            </w:r>
            <w:proofErr w:type="spellStart"/>
            <w:r w:rsidRPr="00CB037B">
              <w:t>MANptspp</w:t>
            </w:r>
            <w:proofErr w:type="spellEnd"/>
            <w:r w:rsidRPr="00CB037B">
              <w:t>'</w:t>
            </w:r>
            <w:r w:rsidRPr="00CB037B">
              <w:tab/>
              <w:t>'</w:t>
            </w:r>
            <w:proofErr w:type="spellStart"/>
            <w:r w:rsidRPr="00CB037B">
              <w:t>MNLptspp</w:t>
            </w:r>
            <w:proofErr w:type="spellEnd"/>
            <w:r w:rsidRPr="00CB037B">
              <w:t>'</w:t>
            </w:r>
          </w:p>
          <w:p w:rsidR="00453D0E" w:rsidRDefault="00453D0E" w:rsidP="004A2663">
            <w:pPr>
              <w:widowControl/>
              <w:jc w:val="left"/>
            </w:pPr>
            <w:r w:rsidRPr="00CB037B">
              <w:lastRenderedPageBreak/>
              <w:t>'PUNP1'</w:t>
            </w:r>
            <w:r w:rsidRPr="00CB037B">
              <w:tab/>
              <w:t>'PUNP2'</w:t>
            </w:r>
            <w:r w:rsidRPr="00CB037B">
              <w:tab/>
              <w:t>'PUNP3'</w:t>
            </w:r>
            <w:r w:rsidRPr="00CB037B">
              <w:tab/>
              <w:t>'PUNP4'</w:t>
            </w:r>
            <w:r w:rsidRPr="00CB037B">
              <w:tab/>
              <w:t>'PUNP5'</w:t>
            </w:r>
            <w:r w:rsidRPr="00CB037B">
              <w:tab/>
              <w:t>'PUNP6'</w:t>
            </w:r>
            <w:r w:rsidRPr="00CB037B">
              <w:tab/>
              <w:t>'PUNP7'</w:t>
            </w:r>
          </w:p>
          <w:p w:rsidR="00453D0E" w:rsidRPr="00CB037B" w:rsidRDefault="00453D0E" w:rsidP="004A2663">
            <w:pPr>
              <w:widowControl/>
              <w:jc w:val="left"/>
            </w:pPr>
            <w:r w:rsidRPr="00CB037B">
              <w:t>'</w:t>
            </w:r>
            <w:proofErr w:type="spellStart"/>
            <w:r w:rsidRPr="00CB037B">
              <w:t>SBTptspp</w:t>
            </w:r>
            <w:proofErr w:type="spellEnd"/>
            <w:r w:rsidRPr="00CB037B">
              <w:t>'</w:t>
            </w:r>
            <w:r w:rsidRPr="00CB037B">
              <w:tab/>
              <w:t>'</w:t>
            </w:r>
            <w:proofErr w:type="spellStart"/>
            <w:r w:rsidRPr="00CB037B">
              <w:t>SUCptspp</w:t>
            </w:r>
            <w:proofErr w:type="spellEnd"/>
            <w:r w:rsidRPr="00CB037B">
              <w:t>'</w:t>
            </w:r>
            <w:r w:rsidRPr="00CB037B">
              <w:tab/>
              <w:t>'TMDPP'</w:t>
            </w:r>
            <w:r w:rsidRPr="00CB037B">
              <w:tab/>
              <w:t>'</w:t>
            </w:r>
            <w:proofErr w:type="spellStart"/>
            <w:r w:rsidRPr="00CB037B">
              <w:t>TREptspp</w:t>
            </w:r>
            <w:proofErr w:type="spellEnd"/>
            <w:r w:rsidRPr="00CB037B">
              <w:t>'</w:t>
            </w:r>
            <w:r w:rsidRPr="00CB037B">
              <w:tab/>
              <w:t>'</w:t>
            </w:r>
            <w:proofErr w:type="spellStart"/>
            <w:r w:rsidRPr="00CB037B">
              <w:t>URItex</w:t>
            </w:r>
            <w:proofErr w:type="spellEnd"/>
            <w:r w:rsidRPr="00CB037B">
              <w:t>'</w:t>
            </w:r>
          </w:p>
        </w:tc>
      </w:tr>
      <w:tr w:rsidR="00453D0E" w:rsidRPr="000B2108" w:rsidTr="009357ED">
        <w:trPr>
          <w:trHeight w:val="270"/>
          <w:jc w:val="center"/>
        </w:trPr>
        <w:tc>
          <w:tcPr>
            <w:tcW w:w="1586" w:type="dxa"/>
            <w:vMerge/>
            <w:shd w:val="clear" w:color="auto" w:fill="auto"/>
            <w:noWrap/>
            <w:vAlign w:val="center"/>
            <w:hideMark/>
          </w:tcPr>
          <w:p w:rsidR="00453D0E" w:rsidRPr="000B2108" w:rsidRDefault="00453D0E" w:rsidP="004A2663">
            <w:pPr>
              <w:widowControl/>
              <w:jc w:val="left"/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453D0E" w:rsidRPr="000B2108" w:rsidRDefault="00453D0E" w:rsidP="004A2663">
            <w:pPr>
              <w:widowControl/>
              <w:jc w:val="left"/>
            </w:pPr>
            <w:r>
              <w:rPr>
                <w:rFonts w:hint="eastAsia"/>
              </w:rPr>
              <w:t>GDLS</w:t>
            </w:r>
          </w:p>
        </w:tc>
        <w:tc>
          <w:tcPr>
            <w:tcW w:w="4395" w:type="dxa"/>
            <w:vAlign w:val="center"/>
          </w:tcPr>
          <w:p w:rsidR="00453D0E" w:rsidRDefault="00453D0E" w:rsidP="004A2663">
            <w:pPr>
              <w:widowControl/>
              <w:jc w:val="left"/>
            </w:pPr>
            <w:r w:rsidRPr="00F5016C">
              <w:t xml:space="preserve">' </w:t>
            </w:r>
            <w:proofErr w:type="spellStart"/>
            <w:r w:rsidRPr="00F5016C">
              <w:t>pheP</w:t>
            </w:r>
            <w:proofErr w:type="spellEnd"/>
            <w:r w:rsidRPr="00F5016C">
              <w:t xml:space="preserve"> '</w:t>
            </w:r>
            <w:r w:rsidRPr="00F5016C">
              <w:tab/>
              <w:t xml:space="preserve">' </w:t>
            </w:r>
            <w:proofErr w:type="spellStart"/>
            <w:r w:rsidRPr="00F5016C">
              <w:t>sucB</w:t>
            </w:r>
            <w:proofErr w:type="spellEnd"/>
            <w:r w:rsidRPr="00F5016C">
              <w:t xml:space="preserve"> '</w:t>
            </w:r>
            <w:r w:rsidRPr="00F5016C">
              <w:tab/>
              <w:t xml:space="preserve">' </w:t>
            </w:r>
            <w:proofErr w:type="spellStart"/>
            <w:r w:rsidRPr="00F5016C">
              <w:t>pntB</w:t>
            </w:r>
            <w:proofErr w:type="spellEnd"/>
            <w:r w:rsidRPr="00F5016C">
              <w:t xml:space="preserve"> '</w:t>
            </w:r>
            <w:r w:rsidRPr="00F5016C">
              <w:tab/>
              <w:t xml:space="preserve">' </w:t>
            </w:r>
            <w:proofErr w:type="spellStart"/>
            <w:r w:rsidRPr="00F5016C">
              <w:t>purT</w:t>
            </w:r>
            <w:proofErr w:type="spellEnd"/>
            <w:r w:rsidRPr="00F5016C">
              <w:t xml:space="preserve"> '</w:t>
            </w:r>
            <w:r w:rsidRPr="00F5016C">
              <w:tab/>
              <w:t xml:space="preserve">' </w:t>
            </w:r>
            <w:proofErr w:type="spellStart"/>
            <w:r w:rsidRPr="00F5016C">
              <w:t>gnd</w:t>
            </w:r>
            <w:proofErr w:type="spellEnd"/>
            <w:r w:rsidRPr="00F5016C">
              <w:t xml:space="preserve"> '</w:t>
            </w:r>
          </w:p>
          <w:p w:rsidR="00453D0E" w:rsidRDefault="00453D0E" w:rsidP="004A2663">
            <w:pPr>
              <w:widowControl/>
              <w:jc w:val="left"/>
            </w:pPr>
            <w:r w:rsidRPr="00F5016C">
              <w:t xml:space="preserve">' </w:t>
            </w:r>
            <w:proofErr w:type="spellStart"/>
            <w:r w:rsidRPr="00F5016C">
              <w:t>eutB</w:t>
            </w:r>
            <w:proofErr w:type="spellEnd"/>
            <w:r w:rsidRPr="00F5016C">
              <w:t xml:space="preserve"> '</w:t>
            </w:r>
            <w:r w:rsidRPr="00F5016C">
              <w:tab/>
              <w:t xml:space="preserve">' </w:t>
            </w:r>
            <w:proofErr w:type="spellStart"/>
            <w:r w:rsidRPr="00F5016C">
              <w:t>guaB</w:t>
            </w:r>
            <w:proofErr w:type="spellEnd"/>
            <w:r w:rsidRPr="00F5016C">
              <w:t xml:space="preserve"> '</w:t>
            </w:r>
            <w:r w:rsidRPr="00F5016C">
              <w:tab/>
              <w:t xml:space="preserve">' </w:t>
            </w:r>
            <w:proofErr w:type="spellStart"/>
            <w:r w:rsidRPr="00F5016C">
              <w:t>glcB</w:t>
            </w:r>
            <w:proofErr w:type="spellEnd"/>
            <w:r w:rsidRPr="00F5016C">
              <w:t xml:space="preserve"> '</w:t>
            </w:r>
            <w:r w:rsidRPr="00F5016C">
              <w:tab/>
              <w:t xml:space="preserve">' </w:t>
            </w:r>
            <w:proofErr w:type="spellStart"/>
            <w:r w:rsidRPr="00F5016C">
              <w:t>trkA</w:t>
            </w:r>
            <w:proofErr w:type="spellEnd"/>
            <w:r w:rsidRPr="00F5016C">
              <w:t xml:space="preserve"> '</w:t>
            </w:r>
            <w:r w:rsidRPr="00F5016C">
              <w:tab/>
              <w:t xml:space="preserve">' </w:t>
            </w:r>
            <w:proofErr w:type="spellStart"/>
            <w:r w:rsidRPr="00F5016C">
              <w:t>yhfW</w:t>
            </w:r>
            <w:proofErr w:type="spellEnd"/>
            <w:r w:rsidRPr="00F5016C">
              <w:t xml:space="preserve"> '</w:t>
            </w:r>
          </w:p>
          <w:p w:rsidR="00453D0E" w:rsidRPr="000B2108" w:rsidRDefault="00453D0E" w:rsidP="004A2663">
            <w:pPr>
              <w:widowControl/>
              <w:jc w:val="left"/>
            </w:pPr>
            <w:r w:rsidRPr="00F5016C">
              <w:t xml:space="preserve">' </w:t>
            </w:r>
            <w:proofErr w:type="spellStart"/>
            <w:r w:rsidRPr="00F5016C">
              <w:t>gadA</w:t>
            </w:r>
            <w:proofErr w:type="spellEnd"/>
            <w:r w:rsidRPr="00F5016C">
              <w:t xml:space="preserve"> '</w:t>
            </w:r>
            <w:r w:rsidRPr="00F5016C">
              <w:tab/>
              <w:t xml:space="preserve">' </w:t>
            </w:r>
            <w:proofErr w:type="spellStart"/>
            <w:r w:rsidRPr="00F5016C">
              <w:t>aldB</w:t>
            </w:r>
            <w:proofErr w:type="spellEnd"/>
            <w:r w:rsidRPr="00F5016C">
              <w:t xml:space="preserve"> '</w:t>
            </w:r>
            <w:r w:rsidRPr="00F5016C">
              <w:tab/>
              <w:t xml:space="preserve">' </w:t>
            </w:r>
            <w:proofErr w:type="spellStart"/>
            <w:r w:rsidRPr="00F5016C">
              <w:t>atpH</w:t>
            </w:r>
            <w:proofErr w:type="spellEnd"/>
            <w:r w:rsidRPr="00F5016C">
              <w:t xml:space="preserve"> '</w:t>
            </w:r>
            <w:r w:rsidRPr="00F5016C">
              <w:tab/>
              <w:t xml:space="preserve">' </w:t>
            </w:r>
            <w:proofErr w:type="spellStart"/>
            <w:r w:rsidRPr="00F5016C">
              <w:t>ubiB</w:t>
            </w:r>
            <w:proofErr w:type="spellEnd"/>
            <w:r w:rsidRPr="00F5016C">
              <w:t xml:space="preserve"> '</w:t>
            </w:r>
            <w:r w:rsidRPr="00F5016C">
              <w:tab/>
              <w:t xml:space="preserve">' </w:t>
            </w:r>
            <w:proofErr w:type="spellStart"/>
            <w:r w:rsidRPr="00F5016C">
              <w:t>serB</w:t>
            </w:r>
            <w:proofErr w:type="spellEnd"/>
            <w:r w:rsidRPr="00F5016C">
              <w:t xml:space="preserve"> '</w:t>
            </w:r>
          </w:p>
        </w:tc>
        <w:tc>
          <w:tcPr>
            <w:tcW w:w="6269" w:type="dxa"/>
            <w:shd w:val="clear" w:color="auto" w:fill="auto"/>
            <w:noWrap/>
            <w:vAlign w:val="center"/>
          </w:tcPr>
          <w:p w:rsidR="00453D0E" w:rsidRDefault="00453D0E" w:rsidP="004A2663">
            <w:pPr>
              <w:widowControl/>
              <w:jc w:val="left"/>
            </w:pPr>
            <w:r w:rsidRPr="00F5016C">
              <w:t>'AKGDH'</w:t>
            </w:r>
            <w:r w:rsidRPr="00F5016C">
              <w:tab/>
              <w:t>'ALDD2y'</w:t>
            </w:r>
            <w:r w:rsidRPr="00F5016C">
              <w:tab/>
              <w:t>'ALDD3y'</w:t>
            </w:r>
            <w:r w:rsidRPr="00F5016C">
              <w:tab/>
              <w:t>'ATPS4rpp'</w:t>
            </w:r>
            <w:r w:rsidRPr="00F5016C">
              <w:tab/>
              <w:t>'ETHAAL'</w:t>
            </w:r>
            <w:r w:rsidRPr="00F5016C">
              <w:tab/>
              <w:t>'GART'</w:t>
            </w:r>
            <w:r w:rsidRPr="00F5016C">
              <w:tab/>
              <w:t>'GND'</w:t>
            </w:r>
          </w:p>
          <w:p w:rsidR="00453D0E" w:rsidRPr="00F5016C" w:rsidRDefault="00453D0E" w:rsidP="004A2663">
            <w:pPr>
              <w:widowControl/>
              <w:jc w:val="left"/>
            </w:pPr>
            <w:r w:rsidRPr="00F5016C">
              <w:t>'IMPD'</w:t>
            </w:r>
            <w:r w:rsidRPr="00F5016C">
              <w:tab/>
              <w:t>'OPHHX'</w:t>
            </w:r>
            <w:r w:rsidRPr="00F5016C">
              <w:tab/>
              <w:t>'PSP_L'</w:t>
            </w:r>
            <w:r w:rsidRPr="00F5016C">
              <w:tab/>
              <w:t>'THD2pp'</w:t>
            </w:r>
          </w:p>
        </w:tc>
      </w:tr>
      <w:tr w:rsidR="00453D0E" w:rsidRPr="000B2108" w:rsidTr="009357ED">
        <w:trPr>
          <w:trHeight w:val="270"/>
          <w:jc w:val="center"/>
        </w:trPr>
        <w:tc>
          <w:tcPr>
            <w:tcW w:w="1586" w:type="dxa"/>
            <w:vMerge w:val="restart"/>
            <w:shd w:val="clear" w:color="auto" w:fill="auto"/>
            <w:noWrap/>
            <w:vAlign w:val="center"/>
            <w:hideMark/>
          </w:tcPr>
          <w:p w:rsidR="00453D0E" w:rsidRPr="000B2108" w:rsidRDefault="00453D0E" w:rsidP="004A2663">
            <w:pPr>
              <w:widowControl/>
              <w:jc w:val="left"/>
            </w:pPr>
            <w:proofErr w:type="spellStart"/>
            <w:r w:rsidRPr="000B2108">
              <w:t>Glycolate</w:t>
            </w:r>
            <w:proofErr w:type="spellEnd"/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453D0E" w:rsidRPr="000B2108" w:rsidRDefault="00453D0E" w:rsidP="004A2663">
            <w:pPr>
              <w:widowControl/>
              <w:jc w:val="left"/>
            </w:pPr>
            <w:proofErr w:type="spellStart"/>
            <w:r>
              <w:rPr>
                <w:rFonts w:hint="eastAsia"/>
              </w:rPr>
              <w:t>eg</w:t>
            </w:r>
            <w:r w:rsidRPr="000B2108">
              <w:t>Knock</w:t>
            </w:r>
            <w:proofErr w:type="spellEnd"/>
          </w:p>
        </w:tc>
        <w:tc>
          <w:tcPr>
            <w:tcW w:w="4395" w:type="dxa"/>
            <w:vAlign w:val="center"/>
          </w:tcPr>
          <w:p w:rsidR="00453D0E" w:rsidRDefault="00453D0E" w:rsidP="006F1C47">
            <w:pPr>
              <w:widowControl/>
              <w:jc w:val="left"/>
            </w:pPr>
            <w:r w:rsidRPr="006F1C47">
              <w:t xml:space="preserve">' </w:t>
            </w:r>
            <w:proofErr w:type="spellStart"/>
            <w:r w:rsidRPr="006F1C47">
              <w:t>gcl</w:t>
            </w:r>
            <w:proofErr w:type="spellEnd"/>
            <w:r w:rsidRPr="006F1C47">
              <w:t xml:space="preserve"> '</w:t>
            </w:r>
            <w:r w:rsidRPr="006F1C47">
              <w:tab/>
              <w:t xml:space="preserve">' </w:t>
            </w:r>
            <w:proofErr w:type="spellStart"/>
            <w:r w:rsidRPr="006F1C47">
              <w:t>sucB</w:t>
            </w:r>
            <w:proofErr w:type="spellEnd"/>
            <w:r w:rsidRPr="006F1C47">
              <w:t xml:space="preserve"> '</w:t>
            </w:r>
            <w:r w:rsidRPr="006F1C47">
              <w:tab/>
              <w:t xml:space="preserve">' </w:t>
            </w:r>
            <w:proofErr w:type="spellStart"/>
            <w:r w:rsidRPr="006F1C47">
              <w:t>pflA</w:t>
            </w:r>
            <w:proofErr w:type="spellEnd"/>
            <w:r w:rsidRPr="006F1C47">
              <w:t xml:space="preserve"> '</w:t>
            </w:r>
            <w:r w:rsidRPr="006F1C47">
              <w:tab/>
              <w:t xml:space="preserve">' </w:t>
            </w:r>
            <w:proofErr w:type="spellStart"/>
            <w:r w:rsidRPr="006F1C47">
              <w:t>purU</w:t>
            </w:r>
            <w:proofErr w:type="spellEnd"/>
            <w:r w:rsidRPr="006F1C47">
              <w:t xml:space="preserve"> '</w:t>
            </w:r>
            <w:r w:rsidRPr="006F1C47">
              <w:tab/>
              <w:t xml:space="preserve">' </w:t>
            </w:r>
            <w:proofErr w:type="spellStart"/>
            <w:r w:rsidRPr="006F1C47">
              <w:t>puuE</w:t>
            </w:r>
            <w:proofErr w:type="spellEnd"/>
            <w:r w:rsidRPr="006F1C47">
              <w:t xml:space="preserve"> '</w:t>
            </w:r>
          </w:p>
          <w:p w:rsidR="00453D0E" w:rsidRDefault="00453D0E" w:rsidP="006F1C47">
            <w:pPr>
              <w:widowControl/>
              <w:jc w:val="left"/>
            </w:pPr>
            <w:r w:rsidRPr="006F1C47">
              <w:t xml:space="preserve">' </w:t>
            </w:r>
            <w:proofErr w:type="spellStart"/>
            <w:r w:rsidRPr="006F1C47">
              <w:t>pntA</w:t>
            </w:r>
            <w:proofErr w:type="spellEnd"/>
            <w:r w:rsidRPr="006F1C47">
              <w:t xml:space="preserve"> '</w:t>
            </w:r>
            <w:r w:rsidRPr="006F1C47">
              <w:tab/>
              <w:t xml:space="preserve">' </w:t>
            </w:r>
            <w:proofErr w:type="spellStart"/>
            <w:r w:rsidRPr="006F1C47">
              <w:t>zwf</w:t>
            </w:r>
            <w:proofErr w:type="spellEnd"/>
            <w:r w:rsidRPr="006F1C47">
              <w:t xml:space="preserve"> '</w:t>
            </w:r>
            <w:r w:rsidRPr="006F1C47">
              <w:tab/>
              <w:t xml:space="preserve">' </w:t>
            </w:r>
            <w:proofErr w:type="spellStart"/>
            <w:r w:rsidRPr="006F1C47">
              <w:t>purN</w:t>
            </w:r>
            <w:proofErr w:type="spellEnd"/>
            <w:r w:rsidRPr="006F1C47">
              <w:t xml:space="preserve"> '</w:t>
            </w:r>
            <w:r w:rsidRPr="006F1C47">
              <w:tab/>
              <w:t xml:space="preserve">' </w:t>
            </w:r>
            <w:proofErr w:type="spellStart"/>
            <w:r w:rsidRPr="006F1C47">
              <w:t>kgtP</w:t>
            </w:r>
            <w:proofErr w:type="spellEnd"/>
            <w:r w:rsidRPr="006F1C47">
              <w:t xml:space="preserve"> '</w:t>
            </w:r>
            <w:r w:rsidRPr="006F1C47">
              <w:tab/>
              <w:t xml:space="preserve">' </w:t>
            </w:r>
            <w:proofErr w:type="spellStart"/>
            <w:r w:rsidRPr="006F1C47">
              <w:t>gabT</w:t>
            </w:r>
            <w:proofErr w:type="spellEnd"/>
            <w:r w:rsidRPr="006F1C47">
              <w:t xml:space="preserve"> '</w:t>
            </w:r>
          </w:p>
          <w:p w:rsidR="00453D0E" w:rsidRDefault="00453D0E" w:rsidP="006F1C47">
            <w:pPr>
              <w:widowControl/>
              <w:jc w:val="left"/>
            </w:pPr>
            <w:r w:rsidRPr="006F1C47">
              <w:t xml:space="preserve">' </w:t>
            </w:r>
            <w:proofErr w:type="spellStart"/>
            <w:r w:rsidRPr="006F1C47">
              <w:t>rpiA</w:t>
            </w:r>
            <w:proofErr w:type="spellEnd"/>
            <w:r w:rsidRPr="006F1C47">
              <w:t xml:space="preserve"> '</w:t>
            </w:r>
            <w:r w:rsidRPr="006F1C47">
              <w:tab/>
              <w:t xml:space="preserve">' </w:t>
            </w:r>
            <w:proofErr w:type="spellStart"/>
            <w:r w:rsidRPr="006F1C47">
              <w:t>glcB</w:t>
            </w:r>
            <w:proofErr w:type="spellEnd"/>
            <w:r w:rsidRPr="006F1C47">
              <w:t xml:space="preserve"> '</w:t>
            </w:r>
            <w:r w:rsidRPr="006F1C47">
              <w:tab/>
              <w:t xml:space="preserve">' </w:t>
            </w:r>
            <w:proofErr w:type="spellStart"/>
            <w:r w:rsidRPr="006F1C47">
              <w:t>mdh</w:t>
            </w:r>
            <w:proofErr w:type="spellEnd"/>
            <w:r w:rsidRPr="006F1C47">
              <w:t xml:space="preserve"> '</w:t>
            </w:r>
            <w:r w:rsidRPr="006F1C47">
              <w:tab/>
              <w:t xml:space="preserve">' </w:t>
            </w:r>
            <w:proofErr w:type="spellStart"/>
            <w:r w:rsidRPr="006F1C47">
              <w:t>aldB</w:t>
            </w:r>
            <w:proofErr w:type="spellEnd"/>
            <w:r w:rsidRPr="006F1C47">
              <w:t xml:space="preserve"> '</w:t>
            </w:r>
            <w:r w:rsidRPr="006F1C47">
              <w:tab/>
              <w:t xml:space="preserve">' </w:t>
            </w:r>
            <w:proofErr w:type="spellStart"/>
            <w:r w:rsidRPr="006F1C47">
              <w:t>tnaA</w:t>
            </w:r>
            <w:proofErr w:type="spellEnd"/>
            <w:r w:rsidRPr="006F1C47">
              <w:t xml:space="preserve"> '</w:t>
            </w:r>
          </w:p>
          <w:p w:rsidR="00453D0E" w:rsidRPr="000B2108" w:rsidRDefault="00453D0E" w:rsidP="006F1C47">
            <w:pPr>
              <w:widowControl/>
              <w:jc w:val="left"/>
            </w:pPr>
            <w:r w:rsidRPr="006F1C47">
              <w:t xml:space="preserve">' </w:t>
            </w:r>
            <w:proofErr w:type="spellStart"/>
            <w:r w:rsidRPr="006F1C47">
              <w:t>pflD</w:t>
            </w:r>
            <w:proofErr w:type="spellEnd"/>
            <w:r w:rsidRPr="006F1C47">
              <w:t xml:space="preserve"> '</w:t>
            </w:r>
            <w:r w:rsidRPr="006F1C47">
              <w:tab/>
              <w:t xml:space="preserve">' </w:t>
            </w:r>
            <w:proofErr w:type="spellStart"/>
            <w:r w:rsidRPr="006F1C47">
              <w:t>aceB</w:t>
            </w:r>
            <w:proofErr w:type="spellEnd"/>
            <w:r w:rsidRPr="006F1C47">
              <w:t xml:space="preserve"> '</w:t>
            </w:r>
            <w:r w:rsidRPr="006F1C47">
              <w:tab/>
              <w:t xml:space="preserve">' </w:t>
            </w:r>
            <w:proofErr w:type="spellStart"/>
            <w:r w:rsidRPr="006F1C47">
              <w:t>rpiB</w:t>
            </w:r>
            <w:proofErr w:type="spellEnd"/>
            <w:r w:rsidRPr="006F1C47">
              <w:t xml:space="preserve"> '</w:t>
            </w:r>
            <w:r w:rsidRPr="006F1C47">
              <w:tab/>
              <w:t xml:space="preserve">' </w:t>
            </w:r>
            <w:proofErr w:type="spellStart"/>
            <w:r w:rsidRPr="006F1C47">
              <w:t>idnO</w:t>
            </w:r>
            <w:proofErr w:type="spellEnd"/>
            <w:r w:rsidRPr="006F1C47">
              <w:t xml:space="preserve"> '</w:t>
            </w:r>
            <w:r w:rsidRPr="006F1C47">
              <w:tab/>
              <w:t xml:space="preserve">' </w:t>
            </w:r>
            <w:proofErr w:type="spellStart"/>
            <w:r w:rsidRPr="006F1C47">
              <w:t>serB</w:t>
            </w:r>
            <w:proofErr w:type="spellEnd"/>
            <w:r w:rsidRPr="006F1C47">
              <w:t xml:space="preserve"> '</w:t>
            </w:r>
          </w:p>
        </w:tc>
        <w:tc>
          <w:tcPr>
            <w:tcW w:w="6269" w:type="dxa"/>
            <w:shd w:val="clear" w:color="auto" w:fill="auto"/>
            <w:noWrap/>
            <w:vAlign w:val="center"/>
          </w:tcPr>
          <w:p w:rsidR="00453D0E" w:rsidRDefault="00453D0E" w:rsidP="004A2663">
            <w:pPr>
              <w:widowControl/>
              <w:jc w:val="left"/>
            </w:pPr>
            <w:r w:rsidRPr="00931943">
              <w:t>'5DGLCNR'</w:t>
            </w:r>
            <w:r w:rsidRPr="00931943">
              <w:tab/>
              <w:t>'ABTA'</w:t>
            </w:r>
            <w:r w:rsidRPr="00931943">
              <w:tab/>
              <w:t>'AKGDH'</w:t>
            </w:r>
            <w:r w:rsidRPr="00931943">
              <w:tab/>
              <w:t>'AKGt2rpp'</w:t>
            </w:r>
            <w:r w:rsidRPr="00931943">
              <w:tab/>
              <w:t>'ALDD2y'</w:t>
            </w:r>
            <w:r w:rsidRPr="00931943">
              <w:tab/>
              <w:t>'ALDD3y'</w:t>
            </w:r>
          </w:p>
          <w:p w:rsidR="00453D0E" w:rsidRDefault="00453D0E" w:rsidP="004A2663">
            <w:pPr>
              <w:widowControl/>
              <w:jc w:val="left"/>
            </w:pPr>
            <w:r w:rsidRPr="00931943">
              <w:t>'ALLPI'</w:t>
            </w:r>
            <w:r w:rsidRPr="00931943">
              <w:tab/>
              <w:t>'FTHFD'</w:t>
            </w:r>
            <w:r w:rsidRPr="00931943">
              <w:tab/>
              <w:t>'G6PDH2r'</w:t>
            </w:r>
            <w:r w:rsidRPr="00931943">
              <w:tab/>
              <w:t>'GARFT'</w:t>
            </w:r>
            <w:r w:rsidRPr="00931943">
              <w:tab/>
              <w:t>'GLXCL'</w:t>
            </w:r>
            <w:r w:rsidRPr="00931943">
              <w:tab/>
              <w:t>'MALS'</w:t>
            </w:r>
            <w:r w:rsidRPr="00931943">
              <w:tab/>
              <w:t>'MDH'</w:t>
            </w:r>
          </w:p>
          <w:p w:rsidR="00453D0E" w:rsidRPr="000B2108" w:rsidRDefault="00453D0E" w:rsidP="004A2663">
            <w:pPr>
              <w:widowControl/>
              <w:jc w:val="left"/>
            </w:pPr>
            <w:r w:rsidRPr="00931943">
              <w:t>'OBTFL'</w:t>
            </w:r>
            <w:r w:rsidRPr="00931943">
              <w:tab/>
              <w:t>'PFL'</w:t>
            </w:r>
            <w:r w:rsidRPr="00931943">
              <w:tab/>
              <w:t>'PSP_L'</w:t>
            </w:r>
            <w:r w:rsidRPr="00931943">
              <w:tab/>
              <w:t>'RPI'</w:t>
            </w:r>
            <w:r w:rsidRPr="00931943">
              <w:tab/>
              <w:t>'THD2pp'</w:t>
            </w:r>
            <w:r w:rsidRPr="00931943">
              <w:tab/>
              <w:t>'TRPAS2'</w:t>
            </w:r>
          </w:p>
        </w:tc>
      </w:tr>
      <w:tr w:rsidR="00453D0E" w:rsidRPr="00CD1F73" w:rsidTr="009357ED">
        <w:trPr>
          <w:trHeight w:val="270"/>
          <w:jc w:val="center"/>
        </w:trPr>
        <w:tc>
          <w:tcPr>
            <w:tcW w:w="1586" w:type="dxa"/>
            <w:vMerge/>
            <w:shd w:val="clear" w:color="auto" w:fill="auto"/>
            <w:noWrap/>
            <w:vAlign w:val="center"/>
          </w:tcPr>
          <w:p w:rsidR="00453D0E" w:rsidRPr="000B2108" w:rsidRDefault="00453D0E" w:rsidP="004A2663">
            <w:pPr>
              <w:widowControl/>
              <w:jc w:val="left"/>
            </w:pPr>
          </w:p>
        </w:tc>
        <w:tc>
          <w:tcPr>
            <w:tcW w:w="1243" w:type="dxa"/>
            <w:shd w:val="clear" w:color="auto" w:fill="auto"/>
            <w:noWrap/>
            <w:vAlign w:val="center"/>
          </w:tcPr>
          <w:p w:rsidR="00453D0E" w:rsidRDefault="00453D0E" w:rsidP="004A2663">
            <w:pPr>
              <w:widowControl/>
              <w:jc w:val="left"/>
            </w:pPr>
            <w:proofErr w:type="spellStart"/>
            <w:r>
              <w:rPr>
                <w:rFonts w:hint="eastAsia"/>
              </w:rPr>
              <w:t>OptORF</w:t>
            </w:r>
            <w:proofErr w:type="spellEnd"/>
          </w:p>
        </w:tc>
        <w:tc>
          <w:tcPr>
            <w:tcW w:w="4395" w:type="dxa"/>
            <w:vAlign w:val="center"/>
          </w:tcPr>
          <w:p w:rsidR="00453D0E" w:rsidRDefault="00453D0E" w:rsidP="006F1C47">
            <w:pPr>
              <w:widowControl/>
              <w:jc w:val="left"/>
            </w:pPr>
            <w:r w:rsidRPr="00CD1F73">
              <w:t xml:space="preserve">' </w:t>
            </w:r>
            <w:proofErr w:type="spellStart"/>
            <w:r w:rsidRPr="00CD1F73">
              <w:t>lpd</w:t>
            </w:r>
            <w:proofErr w:type="spellEnd"/>
            <w:r w:rsidRPr="00CD1F73">
              <w:t xml:space="preserve"> '</w:t>
            </w:r>
            <w:r w:rsidRPr="00CD1F73">
              <w:tab/>
              <w:t xml:space="preserve">' </w:t>
            </w:r>
            <w:proofErr w:type="spellStart"/>
            <w:r w:rsidRPr="00CD1F73">
              <w:t>gcl</w:t>
            </w:r>
            <w:proofErr w:type="spellEnd"/>
            <w:r w:rsidRPr="00CD1F73">
              <w:t xml:space="preserve"> '</w:t>
            </w:r>
            <w:r w:rsidRPr="00CD1F73">
              <w:tab/>
              <w:t xml:space="preserve">' </w:t>
            </w:r>
            <w:proofErr w:type="spellStart"/>
            <w:r w:rsidRPr="00CD1F73">
              <w:t>sucA</w:t>
            </w:r>
            <w:proofErr w:type="spellEnd"/>
            <w:r w:rsidRPr="00CD1F73">
              <w:t xml:space="preserve"> '</w:t>
            </w:r>
            <w:r w:rsidRPr="00CD1F73">
              <w:tab/>
              <w:t xml:space="preserve">' </w:t>
            </w:r>
            <w:proofErr w:type="spellStart"/>
            <w:r w:rsidRPr="00CD1F73">
              <w:t>sucB</w:t>
            </w:r>
            <w:proofErr w:type="spellEnd"/>
            <w:r w:rsidRPr="00CD1F73">
              <w:t xml:space="preserve"> '</w:t>
            </w:r>
            <w:r w:rsidRPr="00CD1F73">
              <w:tab/>
              <w:t xml:space="preserve">' </w:t>
            </w:r>
            <w:proofErr w:type="spellStart"/>
            <w:r w:rsidRPr="00CD1F73">
              <w:t>fsaA</w:t>
            </w:r>
            <w:proofErr w:type="spellEnd"/>
            <w:r w:rsidRPr="00CD1F73">
              <w:t xml:space="preserve"> '</w:t>
            </w:r>
          </w:p>
          <w:p w:rsidR="00453D0E" w:rsidRDefault="00453D0E" w:rsidP="006F1C47">
            <w:pPr>
              <w:widowControl/>
              <w:jc w:val="left"/>
            </w:pPr>
            <w:r w:rsidRPr="00CD1F73">
              <w:t xml:space="preserve">' </w:t>
            </w:r>
            <w:proofErr w:type="spellStart"/>
            <w:r w:rsidRPr="00CD1F73">
              <w:t>mgsA</w:t>
            </w:r>
            <w:proofErr w:type="spellEnd"/>
            <w:r w:rsidRPr="00CD1F73">
              <w:t xml:space="preserve"> '</w:t>
            </w:r>
            <w:r w:rsidRPr="00CD1F73">
              <w:tab/>
              <w:t xml:space="preserve">' </w:t>
            </w:r>
            <w:proofErr w:type="spellStart"/>
            <w:r w:rsidRPr="00CD1F73">
              <w:t>puuE</w:t>
            </w:r>
            <w:proofErr w:type="spellEnd"/>
            <w:r w:rsidRPr="00CD1F73">
              <w:t xml:space="preserve"> '</w:t>
            </w:r>
            <w:r w:rsidRPr="00CD1F73">
              <w:tab/>
              <w:t xml:space="preserve">' </w:t>
            </w:r>
            <w:proofErr w:type="spellStart"/>
            <w:r w:rsidRPr="00CD1F73">
              <w:t>pykF</w:t>
            </w:r>
            <w:proofErr w:type="spellEnd"/>
            <w:r w:rsidRPr="00CD1F73">
              <w:t xml:space="preserve"> '</w:t>
            </w:r>
            <w:r w:rsidRPr="00CD1F73">
              <w:tab/>
              <w:t xml:space="preserve">' </w:t>
            </w:r>
            <w:proofErr w:type="spellStart"/>
            <w:r w:rsidRPr="00CD1F73">
              <w:t>eda</w:t>
            </w:r>
            <w:proofErr w:type="spellEnd"/>
            <w:r w:rsidRPr="00CD1F73">
              <w:t xml:space="preserve"> '</w:t>
            </w:r>
            <w:r w:rsidRPr="00CD1F73">
              <w:tab/>
              <w:t xml:space="preserve">' </w:t>
            </w:r>
            <w:proofErr w:type="spellStart"/>
            <w:r w:rsidRPr="00CD1F73">
              <w:t>pykA</w:t>
            </w:r>
            <w:proofErr w:type="spellEnd"/>
            <w:r w:rsidRPr="00CD1F73">
              <w:t xml:space="preserve"> '</w:t>
            </w:r>
          </w:p>
          <w:p w:rsidR="00453D0E" w:rsidRDefault="00453D0E" w:rsidP="006F1C47">
            <w:pPr>
              <w:widowControl/>
              <w:jc w:val="left"/>
            </w:pPr>
            <w:r w:rsidRPr="00CD1F73">
              <w:t xml:space="preserve">' </w:t>
            </w:r>
            <w:proofErr w:type="spellStart"/>
            <w:r w:rsidRPr="00CD1F73">
              <w:t>gnd</w:t>
            </w:r>
            <w:proofErr w:type="spellEnd"/>
            <w:r w:rsidRPr="00CD1F73">
              <w:t xml:space="preserve"> '</w:t>
            </w:r>
            <w:r w:rsidRPr="00CD1F73">
              <w:tab/>
              <w:t xml:space="preserve">' </w:t>
            </w:r>
            <w:proofErr w:type="spellStart"/>
            <w:r w:rsidRPr="00CD1F73">
              <w:t>maeB</w:t>
            </w:r>
            <w:proofErr w:type="spellEnd"/>
            <w:r w:rsidRPr="00CD1F73">
              <w:t xml:space="preserve"> '</w:t>
            </w:r>
            <w:r w:rsidRPr="00CD1F73">
              <w:tab/>
              <w:t xml:space="preserve">' </w:t>
            </w:r>
            <w:proofErr w:type="spellStart"/>
            <w:r w:rsidRPr="00CD1F73">
              <w:t>gabT</w:t>
            </w:r>
            <w:proofErr w:type="spellEnd"/>
            <w:r w:rsidRPr="00CD1F73">
              <w:t xml:space="preserve"> '</w:t>
            </w:r>
            <w:r w:rsidRPr="00CD1F73">
              <w:tab/>
              <w:t xml:space="preserve">' </w:t>
            </w:r>
            <w:proofErr w:type="spellStart"/>
            <w:r w:rsidRPr="00CD1F73">
              <w:t>serA</w:t>
            </w:r>
            <w:proofErr w:type="spellEnd"/>
            <w:r w:rsidRPr="00CD1F73">
              <w:t xml:space="preserve"> '</w:t>
            </w:r>
            <w:r w:rsidRPr="00CD1F73">
              <w:tab/>
              <w:t xml:space="preserve">' </w:t>
            </w:r>
            <w:proofErr w:type="spellStart"/>
            <w:r w:rsidRPr="00CD1F73">
              <w:t>glcB</w:t>
            </w:r>
            <w:proofErr w:type="spellEnd"/>
            <w:r w:rsidRPr="00CD1F73">
              <w:t xml:space="preserve"> '</w:t>
            </w:r>
          </w:p>
          <w:p w:rsidR="00453D0E" w:rsidRPr="006F1C47" w:rsidRDefault="00453D0E" w:rsidP="006F1C47">
            <w:pPr>
              <w:widowControl/>
              <w:jc w:val="left"/>
            </w:pPr>
            <w:r w:rsidRPr="00CD1F73">
              <w:t xml:space="preserve">' </w:t>
            </w:r>
            <w:proofErr w:type="spellStart"/>
            <w:r w:rsidRPr="00CD1F73">
              <w:t>tnaA</w:t>
            </w:r>
            <w:proofErr w:type="spellEnd"/>
            <w:r w:rsidRPr="00CD1F73">
              <w:t xml:space="preserve"> '</w:t>
            </w:r>
            <w:r w:rsidRPr="00CD1F73">
              <w:tab/>
              <w:t xml:space="preserve">' </w:t>
            </w:r>
            <w:proofErr w:type="spellStart"/>
            <w:r w:rsidRPr="00CD1F73">
              <w:t>tpiA</w:t>
            </w:r>
            <w:proofErr w:type="spellEnd"/>
            <w:r w:rsidRPr="00CD1F73">
              <w:t xml:space="preserve"> '</w:t>
            </w:r>
            <w:r w:rsidRPr="00CD1F73">
              <w:tab/>
              <w:t xml:space="preserve">' </w:t>
            </w:r>
            <w:proofErr w:type="spellStart"/>
            <w:r w:rsidRPr="00CD1F73">
              <w:t>fsaB</w:t>
            </w:r>
            <w:proofErr w:type="spellEnd"/>
            <w:r w:rsidRPr="00CD1F73">
              <w:t xml:space="preserve"> '</w:t>
            </w:r>
            <w:r w:rsidRPr="00CD1F73">
              <w:tab/>
              <w:t xml:space="preserve">' </w:t>
            </w:r>
            <w:proofErr w:type="spellStart"/>
            <w:r w:rsidRPr="00CD1F73">
              <w:t>aceB</w:t>
            </w:r>
            <w:proofErr w:type="spellEnd"/>
            <w:r w:rsidRPr="00CD1F73">
              <w:t xml:space="preserve"> '</w:t>
            </w:r>
            <w:r w:rsidRPr="00CD1F73">
              <w:tab/>
              <w:t xml:space="preserve">' </w:t>
            </w:r>
            <w:proofErr w:type="spellStart"/>
            <w:r w:rsidRPr="00CD1F73">
              <w:t>pgi</w:t>
            </w:r>
            <w:proofErr w:type="spellEnd"/>
            <w:r w:rsidRPr="00CD1F73">
              <w:t xml:space="preserve"> '</w:t>
            </w:r>
          </w:p>
        </w:tc>
        <w:tc>
          <w:tcPr>
            <w:tcW w:w="6269" w:type="dxa"/>
            <w:shd w:val="clear" w:color="auto" w:fill="auto"/>
            <w:noWrap/>
            <w:vAlign w:val="center"/>
          </w:tcPr>
          <w:p w:rsidR="00453D0E" w:rsidRDefault="00453D0E" w:rsidP="004A2663">
            <w:pPr>
              <w:widowControl/>
              <w:jc w:val="left"/>
            </w:pPr>
            <w:r w:rsidRPr="00CD1F73">
              <w:t>'ABTA'</w:t>
            </w:r>
            <w:r w:rsidRPr="00CD1F73">
              <w:tab/>
              <w:t>'AKGDH'</w:t>
            </w:r>
            <w:r w:rsidRPr="00CD1F73">
              <w:tab/>
              <w:t>'EDA'</w:t>
            </w:r>
            <w:r w:rsidRPr="00CD1F73">
              <w:tab/>
              <w:t>'F6PA'</w:t>
            </w:r>
            <w:r w:rsidRPr="00CD1F73">
              <w:tab/>
              <w:t>'GLXCL'</w:t>
            </w:r>
            <w:r w:rsidRPr="00CD1F73">
              <w:tab/>
              <w:t>'GLYCL'</w:t>
            </w:r>
            <w:r w:rsidRPr="00CD1F73">
              <w:tab/>
              <w:t>'GND'</w:t>
            </w:r>
          </w:p>
          <w:p w:rsidR="00453D0E" w:rsidRDefault="00453D0E" w:rsidP="004A2663">
            <w:pPr>
              <w:widowControl/>
              <w:jc w:val="left"/>
            </w:pPr>
            <w:r w:rsidRPr="00CD1F73">
              <w:t>'MALS'</w:t>
            </w:r>
            <w:r w:rsidRPr="00CD1F73">
              <w:tab/>
              <w:t>'ME2'</w:t>
            </w:r>
            <w:r w:rsidRPr="00CD1F73">
              <w:tab/>
              <w:t>'MGSA'</w:t>
            </w:r>
            <w:r w:rsidRPr="00CD1F73">
              <w:tab/>
              <w:t>'OAADC'</w:t>
            </w:r>
            <w:r w:rsidRPr="00CD1F73">
              <w:tab/>
              <w:t>'PDH'</w:t>
            </w:r>
            <w:r w:rsidRPr="00CD1F73">
              <w:tab/>
              <w:t>'PGCD'</w:t>
            </w:r>
            <w:r w:rsidRPr="00CD1F73">
              <w:tab/>
              <w:t>'PGI'</w:t>
            </w:r>
            <w:r w:rsidRPr="00CD1F73">
              <w:tab/>
              <w:t>'PYK'</w:t>
            </w:r>
          </w:p>
          <w:p w:rsidR="00453D0E" w:rsidRPr="00931943" w:rsidRDefault="00453D0E" w:rsidP="004A2663">
            <w:pPr>
              <w:widowControl/>
              <w:jc w:val="left"/>
            </w:pPr>
            <w:r w:rsidRPr="00CD1F73">
              <w:t>'TPI'</w:t>
            </w:r>
            <w:r w:rsidRPr="00CD1F73">
              <w:tab/>
              <w:t>'TRPAS2'</w:t>
            </w:r>
          </w:p>
        </w:tc>
      </w:tr>
      <w:tr w:rsidR="00453D0E" w:rsidRPr="000B2108" w:rsidTr="009357ED">
        <w:trPr>
          <w:trHeight w:val="270"/>
          <w:jc w:val="center"/>
        </w:trPr>
        <w:tc>
          <w:tcPr>
            <w:tcW w:w="1586" w:type="dxa"/>
            <w:vMerge/>
            <w:shd w:val="clear" w:color="auto" w:fill="auto"/>
            <w:noWrap/>
            <w:vAlign w:val="center"/>
            <w:hideMark/>
          </w:tcPr>
          <w:p w:rsidR="00453D0E" w:rsidRPr="000B2108" w:rsidRDefault="00453D0E" w:rsidP="004A2663">
            <w:pPr>
              <w:widowControl/>
              <w:jc w:val="left"/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453D0E" w:rsidRPr="000B2108" w:rsidRDefault="00453D0E" w:rsidP="004A2663">
            <w:pPr>
              <w:widowControl/>
              <w:jc w:val="left"/>
            </w:pPr>
            <w:r>
              <w:rPr>
                <w:rFonts w:hint="eastAsia"/>
              </w:rPr>
              <w:t>GDLS</w:t>
            </w:r>
          </w:p>
        </w:tc>
        <w:tc>
          <w:tcPr>
            <w:tcW w:w="4395" w:type="dxa"/>
            <w:vAlign w:val="center"/>
          </w:tcPr>
          <w:p w:rsidR="00453D0E" w:rsidRDefault="00453D0E" w:rsidP="004A2663">
            <w:pPr>
              <w:widowControl/>
              <w:jc w:val="left"/>
            </w:pPr>
            <w:r w:rsidRPr="004A2663">
              <w:t xml:space="preserve">' </w:t>
            </w:r>
            <w:proofErr w:type="spellStart"/>
            <w:r w:rsidRPr="004A2663">
              <w:t>lpd</w:t>
            </w:r>
            <w:proofErr w:type="spellEnd"/>
            <w:r w:rsidRPr="004A2663">
              <w:t xml:space="preserve"> '</w:t>
            </w:r>
            <w:r w:rsidRPr="004A2663">
              <w:tab/>
              <w:t xml:space="preserve">' </w:t>
            </w:r>
            <w:proofErr w:type="spellStart"/>
            <w:r w:rsidRPr="004A2663">
              <w:t>gcl</w:t>
            </w:r>
            <w:proofErr w:type="spellEnd"/>
            <w:r w:rsidRPr="004A2663">
              <w:t xml:space="preserve"> '</w:t>
            </w:r>
            <w:r w:rsidRPr="004A2663">
              <w:tab/>
              <w:t xml:space="preserve">' </w:t>
            </w:r>
            <w:proofErr w:type="spellStart"/>
            <w:r w:rsidRPr="004A2663">
              <w:t>ybcF</w:t>
            </w:r>
            <w:proofErr w:type="spellEnd"/>
            <w:r w:rsidRPr="004A2663">
              <w:t xml:space="preserve"> '</w:t>
            </w:r>
            <w:r w:rsidRPr="004A2663">
              <w:tab/>
              <w:t xml:space="preserve">' </w:t>
            </w:r>
            <w:proofErr w:type="spellStart"/>
            <w:r w:rsidRPr="004A2663">
              <w:t>pgl</w:t>
            </w:r>
            <w:proofErr w:type="spellEnd"/>
            <w:r w:rsidRPr="004A2663">
              <w:t xml:space="preserve"> '</w:t>
            </w:r>
            <w:r w:rsidRPr="004A2663">
              <w:tab/>
              <w:t xml:space="preserve">' </w:t>
            </w:r>
            <w:proofErr w:type="spellStart"/>
            <w:r w:rsidRPr="004A2663">
              <w:t>poxB</w:t>
            </w:r>
            <w:proofErr w:type="spellEnd"/>
            <w:r w:rsidRPr="004A2663">
              <w:t xml:space="preserve"> '</w:t>
            </w:r>
          </w:p>
          <w:p w:rsidR="00453D0E" w:rsidRDefault="00453D0E" w:rsidP="004A2663">
            <w:pPr>
              <w:widowControl/>
              <w:jc w:val="left"/>
            </w:pPr>
            <w:r w:rsidRPr="004A2663">
              <w:t xml:space="preserve">' </w:t>
            </w:r>
            <w:proofErr w:type="spellStart"/>
            <w:r w:rsidRPr="004A2663">
              <w:t>oppC</w:t>
            </w:r>
            <w:proofErr w:type="spellEnd"/>
            <w:r w:rsidRPr="004A2663">
              <w:t xml:space="preserve"> '</w:t>
            </w:r>
            <w:r w:rsidRPr="004A2663">
              <w:tab/>
              <w:t xml:space="preserve">' </w:t>
            </w:r>
            <w:proofErr w:type="spellStart"/>
            <w:r w:rsidRPr="004A2663">
              <w:t>prr</w:t>
            </w:r>
            <w:proofErr w:type="spellEnd"/>
            <w:r w:rsidRPr="004A2663">
              <w:t xml:space="preserve"> '</w:t>
            </w:r>
            <w:r w:rsidRPr="004A2663">
              <w:tab/>
              <w:t xml:space="preserve">' </w:t>
            </w:r>
            <w:proofErr w:type="spellStart"/>
            <w:r w:rsidRPr="004A2663">
              <w:t>dld</w:t>
            </w:r>
            <w:proofErr w:type="spellEnd"/>
            <w:r w:rsidRPr="004A2663">
              <w:t xml:space="preserve"> '</w:t>
            </w:r>
            <w:r w:rsidRPr="004A2663">
              <w:tab/>
              <w:t xml:space="preserve">' </w:t>
            </w:r>
            <w:proofErr w:type="spellStart"/>
            <w:r w:rsidRPr="004A2663">
              <w:t>galP</w:t>
            </w:r>
            <w:proofErr w:type="spellEnd"/>
            <w:r w:rsidRPr="004A2663">
              <w:t xml:space="preserve"> '</w:t>
            </w:r>
            <w:r w:rsidRPr="004A2663">
              <w:tab/>
              <w:t xml:space="preserve">' </w:t>
            </w:r>
            <w:proofErr w:type="spellStart"/>
            <w:r w:rsidRPr="004A2663">
              <w:t>glcB</w:t>
            </w:r>
            <w:proofErr w:type="spellEnd"/>
            <w:r w:rsidRPr="004A2663">
              <w:t xml:space="preserve"> '</w:t>
            </w:r>
          </w:p>
          <w:p w:rsidR="00453D0E" w:rsidRDefault="00453D0E" w:rsidP="004A2663">
            <w:pPr>
              <w:widowControl/>
              <w:jc w:val="left"/>
            </w:pPr>
            <w:r w:rsidRPr="004A2663">
              <w:t xml:space="preserve">' </w:t>
            </w:r>
            <w:proofErr w:type="spellStart"/>
            <w:r w:rsidRPr="004A2663">
              <w:t>pitB</w:t>
            </w:r>
            <w:proofErr w:type="spellEnd"/>
            <w:r w:rsidRPr="004A2663">
              <w:t xml:space="preserve"> '</w:t>
            </w:r>
            <w:r w:rsidRPr="004A2663">
              <w:tab/>
              <w:t xml:space="preserve">' </w:t>
            </w:r>
            <w:proofErr w:type="spellStart"/>
            <w:r w:rsidRPr="004A2663">
              <w:t>gadA</w:t>
            </w:r>
            <w:proofErr w:type="spellEnd"/>
            <w:r w:rsidRPr="004A2663">
              <w:t xml:space="preserve"> '</w:t>
            </w:r>
            <w:r w:rsidRPr="004A2663">
              <w:tab/>
              <w:t xml:space="preserve">' </w:t>
            </w:r>
            <w:proofErr w:type="spellStart"/>
            <w:r w:rsidRPr="004A2663">
              <w:t>tnaA</w:t>
            </w:r>
            <w:proofErr w:type="spellEnd"/>
            <w:r w:rsidRPr="004A2663">
              <w:t xml:space="preserve"> '</w:t>
            </w:r>
            <w:r w:rsidRPr="004A2663">
              <w:tab/>
              <w:t xml:space="preserve">' </w:t>
            </w:r>
            <w:proofErr w:type="spellStart"/>
            <w:r w:rsidRPr="004A2663">
              <w:t>ubiB</w:t>
            </w:r>
            <w:proofErr w:type="spellEnd"/>
            <w:r w:rsidRPr="004A2663">
              <w:t xml:space="preserve"> '</w:t>
            </w:r>
            <w:r w:rsidRPr="004A2663">
              <w:tab/>
              <w:t xml:space="preserve">' </w:t>
            </w:r>
            <w:proofErr w:type="spellStart"/>
            <w:r w:rsidRPr="004A2663">
              <w:t>fdoI</w:t>
            </w:r>
            <w:proofErr w:type="spellEnd"/>
            <w:r w:rsidRPr="004A2663">
              <w:t xml:space="preserve"> '</w:t>
            </w:r>
          </w:p>
          <w:p w:rsidR="00453D0E" w:rsidRPr="000B2108" w:rsidRDefault="00453D0E" w:rsidP="004A2663">
            <w:pPr>
              <w:widowControl/>
              <w:jc w:val="left"/>
            </w:pPr>
            <w:r w:rsidRPr="004A2663">
              <w:t xml:space="preserve">' </w:t>
            </w:r>
            <w:proofErr w:type="spellStart"/>
            <w:r w:rsidRPr="004A2663">
              <w:t>tpiA</w:t>
            </w:r>
            <w:proofErr w:type="spellEnd"/>
            <w:r w:rsidRPr="004A2663">
              <w:t xml:space="preserve"> '</w:t>
            </w:r>
            <w:r w:rsidRPr="004A2663">
              <w:tab/>
              <w:t xml:space="preserve">' </w:t>
            </w:r>
            <w:proofErr w:type="spellStart"/>
            <w:r w:rsidRPr="004A2663">
              <w:t>fsaB</w:t>
            </w:r>
            <w:proofErr w:type="spellEnd"/>
            <w:r w:rsidRPr="004A2663">
              <w:t xml:space="preserve"> '</w:t>
            </w:r>
            <w:r w:rsidRPr="004A2663">
              <w:tab/>
              <w:t xml:space="preserve">' </w:t>
            </w:r>
            <w:proofErr w:type="spellStart"/>
            <w:r w:rsidRPr="004A2663">
              <w:t>idnO</w:t>
            </w:r>
            <w:proofErr w:type="spellEnd"/>
            <w:r w:rsidRPr="004A2663">
              <w:t xml:space="preserve"> '</w:t>
            </w:r>
            <w:r w:rsidRPr="004A2663">
              <w:tab/>
              <w:t xml:space="preserve">' </w:t>
            </w:r>
            <w:proofErr w:type="spellStart"/>
            <w:r w:rsidRPr="004A2663">
              <w:t>idnK</w:t>
            </w:r>
            <w:proofErr w:type="spellEnd"/>
            <w:r w:rsidRPr="004A2663">
              <w:t xml:space="preserve"> '</w:t>
            </w:r>
            <w:r w:rsidRPr="004A2663">
              <w:tab/>
              <w:t xml:space="preserve">' </w:t>
            </w:r>
            <w:proofErr w:type="spellStart"/>
            <w:r w:rsidRPr="004A2663">
              <w:t>serB</w:t>
            </w:r>
            <w:proofErr w:type="spellEnd"/>
            <w:r w:rsidRPr="004A2663">
              <w:t xml:space="preserve"> '</w:t>
            </w:r>
          </w:p>
        </w:tc>
        <w:tc>
          <w:tcPr>
            <w:tcW w:w="6269" w:type="dxa"/>
            <w:shd w:val="clear" w:color="auto" w:fill="auto"/>
            <w:noWrap/>
            <w:vAlign w:val="center"/>
          </w:tcPr>
          <w:p w:rsidR="00453D0E" w:rsidRDefault="00453D0E" w:rsidP="004A2663">
            <w:pPr>
              <w:widowControl/>
              <w:jc w:val="left"/>
            </w:pPr>
            <w:r w:rsidRPr="004A2663">
              <w:t>'3PEPTabcpp'</w:t>
            </w:r>
            <w:r w:rsidRPr="004A2663">
              <w:tab/>
              <w:t>'4PEPTabcpp'</w:t>
            </w:r>
            <w:r w:rsidRPr="004A2663">
              <w:tab/>
              <w:t>'5DGLCNR'</w:t>
            </w:r>
            <w:r w:rsidRPr="004A2663">
              <w:tab/>
              <w:t>'ABUTD'</w:t>
            </w:r>
            <w:r w:rsidRPr="004A2663">
              <w:tab/>
              <w:t>'AKGDH'</w:t>
            </w:r>
          </w:p>
          <w:p w:rsidR="00453D0E" w:rsidRDefault="00453D0E" w:rsidP="004A2663">
            <w:pPr>
              <w:widowControl/>
              <w:jc w:val="left"/>
            </w:pPr>
            <w:r w:rsidRPr="004A2663">
              <w:t>'GALt2pp'</w:t>
            </w:r>
            <w:r w:rsidRPr="004A2663">
              <w:tab/>
              <w:t>'GLCt2pp'</w:t>
            </w:r>
            <w:r w:rsidRPr="004A2663">
              <w:tab/>
              <w:t>'GLXCL'</w:t>
            </w:r>
            <w:r w:rsidRPr="004A2663">
              <w:tab/>
              <w:t>'GLYCL'</w:t>
            </w:r>
            <w:r w:rsidRPr="004A2663">
              <w:tab/>
              <w:t>'LDH_D2'</w:t>
            </w:r>
            <w:r w:rsidRPr="004A2663">
              <w:tab/>
              <w:t>'OPHHX'</w:t>
            </w:r>
            <w:r w:rsidRPr="004A2663">
              <w:tab/>
              <w:t>'PDH'</w:t>
            </w:r>
          </w:p>
          <w:p w:rsidR="00453D0E" w:rsidRPr="000B2108" w:rsidRDefault="00453D0E" w:rsidP="004A2663">
            <w:pPr>
              <w:widowControl/>
              <w:jc w:val="left"/>
            </w:pPr>
            <w:r w:rsidRPr="004A2663">
              <w:t>'PGL'</w:t>
            </w:r>
            <w:r w:rsidRPr="004A2663">
              <w:tab/>
              <w:t>'POX'</w:t>
            </w:r>
            <w:r w:rsidRPr="004A2663">
              <w:tab/>
              <w:t>'PSP_L'</w:t>
            </w:r>
            <w:r w:rsidRPr="004A2663">
              <w:tab/>
              <w:t>'TPI'</w:t>
            </w:r>
            <w:r w:rsidRPr="004A2663">
              <w:tab/>
              <w:t>'TRPAS2'</w:t>
            </w:r>
          </w:p>
        </w:tc>
      </w:tr>
      <w:tr w:rsidR="00453D0E" w:rsidRPr="000B2108" w:rsidTr="009357ED">
        <w:trPr>
          <w:trHeight w:val="270"/>
          <w:jc w:val="center"/>
        </w:trPr>
        <w:tc>
          <w:tcPr>
            <w:tcW w:w="1586" w:type="dxa"/>
            <w:vMerge w:val="restart"/>
            <w:shd w:val="clear" w:color="auto" w:fill="auto"/>
            <w:noWrap/>
            <w:vAlign w:val="center"/>
            <w:hideMark/>
          </w:tcPr>
          <w:p w:rsidR="00453D0E" w:rsidRPr="000B2108" w:rsidRDefault="00453D0E" w:rsidP="004A2663">
            <w:pPr>
              <w:widowControl/>
              <w:jc w:val="left"/>
            </w:pPr>
            <w:r w:rsidRPr="000B2108">
              <w:t>D-Lactat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453D0E" w:rsidRPr="000B2108" w:rsidRDefault="00453D0E" w:rsidP="004A2663">
            <w:pPr>
              <w:widowControl/>
              <w:jc w:val="left"/>
            </w:pPr>
            <w:proofErr w:type="spellStart"/>
            <w:r>
              <w:rPr>
                <w:rFonts w:hint="eastAsia"/>
              </w:rPr>
              <w:t>eg</w:t>
            </w:r>
            <w:r w:rsidRPr="000B2108">
              <w:t>Knock</w:t>
            </w:r>
            <w:proofErr w:type="spellEnd"/>
          </w:p>
        </w:tc>
        <w:tc>
          <w:tcPr>
            <w:tcW w:w="4395" w:type="dxa"/>
            <w:vAlign w:val="center"/>
          </w:tcPr>
          <w:p w:rsidR="00453D0E" w:rsidRDefault="00453D0E" w:rsidP="004A2663">
            <w:pPr>
              <w:widowControl/>
              <w:jc w:val="left"/>
            </w:pPr>
            <w:r w:rsidRPr="00907B44">
              <w:t xml:space="preserve">' </w:t>
            </w:r>
            <w:proofErr w:type="spellStart"/>
            <w:r w:rsidRPr="00907B44">
              <w:t>aceE</w:t>
            </w:r>
            <w:proofErr w:type="spellEnd"/>
            <w:r w:rsidRPr="00907B44">
              <w:t xml:space="preserve"> '</w:t>
            </w:r>
            <w:r w:rsidRPr="00907B44">
              <w:tab/>
              <w:t xml:space="preserve">' </w:t>
            </w:r>
            <w:proofErr w:type="spellStart"/>
            <w:r w:rsidRPr="00907B44">
              <w:t>cyoC</w:t>
            </w:r>
            <w:proofErr w:type="spellEnd"/>
            <w:r w:rsidRPr="00907B44">
              <w:t xml:space="preserve"> '</w:t>
            </w:r>
            <w:r w:rsidRPr="00907B44">
              <w:tab/>
              <w:t xml:space="preserve">' </w:t>
            </w:r>
            <w:proofErr w:type="spellStart"/>
            <w:r w:rsidRPr="00907B44">
              <w:t>nagA</w:t>
            </w:r>
            <w:proofErr w:type="spellEnd"/>
            <w:r w:rsidRPr="00907B44">
              <w:t xml:space="preserve"> '</w:t>
            </w:r>
            <w:r w:rsidRPr="00907B44">
              <w:tab/>
              <w:t xml:space="preserve">' </w:t>
            </w:r>
            <w:proofErr w:type="spellStart"/>
            <w:r w:rsidRPr="00907B44">
              <w:t>cydA</w:t>
            </w:r>
            <w:proofErr w:type="spellEnd"/>
            <w:r w:rsidRPr="00907B44">
              <w:t xml:space="preserve"> '</w:t>
            </w:r>
            <w:r w:rsidRPr="00907B44">
              <w:tab/>
              <w:t xml:space="preserve">' </w:t>
            </w:r>
            <w:proofErr w:type="spellStart"/>
            <w:r w:rsidRPr="00907B44">
              <w:t>pgl</w:t>
            </w:r>
            <w:proofErr w:type="spellEnd"/>
            <w:r w:rsidRPr="00907B44">
              <w:t xml:space="preserve"> '</w:t>
            </w:r>
          </w:p>
          <w:p w:rsidR="00453D0E" w:rsidRDefault="00453D0E" w:rsidP="004A2663">
            <w:pPr>
              <w:widowControl/>
              <w:jc w:val="left"/>
            </w:pPr>
            <w:r w:rsidRPr="00907B44">
              <w:t xml:space="preserve">' </w:t>
            </w:r>
            <w:proofErr w:type="spellStart"/>
            <w:r w:rsidRPr="00907B44">
              <w:t>focA</w:t>
            </w:r>
            <w:proofErr w:type="spellEnd"/>
            <w:r w:rsidRPr="00907B44">
              <w:t xml:space="preserve"> '</w:t>
            </w:r>
            <w:r w:rsidRPr="00907B44">
              <w:tab/>
              <w:t xml:space="preserve">' </w:t>
            </w:r>
            <w:proofErr w:type="spellStart"/>
            <w:r w:rsidRPr="00907B44">
              <w:t>appB</w:t>
            </w:r>
            <w:proofErr w:type="spellEnd"/>
            <w:r w:rsidRPr="00907B44">
              <w:t xml:space="preserve"> '</w:t>
            </w:r>
            <w:r w:rsidRPr="00907B44">
              <w:tab/>
              <w:t xml:space="preserve">' </w:t>
            </w:r>
            <w:proofErr w:type="spellStart"/>
            <w:r w:rsidRPr="00907B44">
              <w:t>prs</w:t>
            </w:r>
            <w:proofErr w:type="spellEnd"/>
            <w:r w:rsidRPr="00907B44">
              <w:t xml:space="preserve"> '</w:t>
            </w:r>
            <w:r w:rsidRPr="00907B44">
              <w:tab/>
              <w:t xml:space="preserve">' </w:t>
            </w:r>
            <w:proofErr w:type="spellStart"/>
            <w:r w:rsidRPr="00907B44">
              <w:t>oppF</w:t>
            </w:r>
            <w:proofErr w:type="spellEnd"/>
            <w:r w:rsidRPr="00907B44">
              <w:t xml:space="preserve"> '</w:t>
            </w:r>
            <w:r w:rsidRPr="00907B44">
              <w:tab/>
              <w:t xml:space="preserve">' </w:t>
            </w:r>
            <w:proofErr w:type="spellStart"/>
            <w:r w:rsidRPr="00907B44">
              <w:t>puuE</w:t>
            </w:r>
            <w:proofErr w:type="spellEnd"/>
            <w:r w:rsidRPr="00907B44">
              <w:t xml:space="preserve"> '</w:t>
            </w:r>
          </w:p>
          <w:p w:rsidR="00453D0E" w:rsidRDefault="00453D0E" w:rsidP="004A2663">
            <w:pPr>
              <w:widowControl/>
              <w:jc w:val="left"/>
            </w:pPr>
            <w:r w:rsidRPr="00907B44">
              <w:t xml:space="preserve">' </w:t>
            </w:r>
            <w:proofErr w:type="spellStart"/>
            <w:r w:rsidRPr="00907B44">
              <w:t>pntA</w:t>
            </w:r>
            <w:proofErr w:type="spellEnd"/>
            <w:r w:rsidRPr="00907B44">
              <w:t xml:space="preserve"> '</w:t>
            </w:r>
            <w:r w:rsidRPr="00907B44">
              <w:tab/>
              <w:t xml:space="preserve">' </w:t>
            </w:r>
            <w:proofErr w:type="spellStart"/>
            <w:r w:rsidRPr="00907B44">
              <w:t>zwf</w:t>
            </w:r>
            <w:proofErr w:type="spellEnd"/>
            <w:r w:rsidRPr="00907B44">
              <w:t xml:space="preserve"> '</w:t>
            </w:r>
            <w:r w:rsidRPr="00907B44">
              <w:tab/>
              <w:t xml:space="preserve">' </w:t>
            </w:r>
            <w:proofErr w:type="spellStart"/>
            <w:r w:rsidRPr="00907B44">
              <w:t>xapA</w:t>
            </w:r>
            <w:proofErr w:type="spellEnd"/>
            <w:r w:rsidRPr="00907B44">
              <w:t xml:space="preserve"> '</w:t>
            </w:r>
            <w:r w:rsidRPr="00907B44">
              <w:tab/>
              <w:t xml:space="preserve">' </w:t>
            </w:r>
            <w:proofErr w:type="spellStart"/>
            <w:r w:rsidRPr="00907B44">
              <w:t>focB</w:t>
            </w:r>
            <w:proofErr w:type="spellEnd"/>
            <w:r w:rsidRPr="00907B44">
              <w:t xml:space="preserve"> '</w:t>
            </w:r>
            <w:r w:rsidRPr="00907B44">
              <w:tab/>
              <w:t xml:space="preserve">' </w:t>
            </w:r>
            <w:proofErr w:type="spellStart"/>
            <w:r w:rsidRPr="00907B44">
              <w:t>gabT</w:t>
            </w:r>
            <w:proofErr w:type="spellEnd"/>
            <w:r w:rsidRPr="00907B44">
              <w:t xml:space="preserve"> '</w:t>
            </w:r>
          </w:p>
          <w:p w:rsidR="00453D0E" w:rsidRPr="000B2108" w:rsidRDefault="00453D0E" w:rsidP="004A2663">
            <w:pPr>
              <w:widowControl/>
              <w:jc w:val="left"/>
            </w:pPr>
            <w:r w:rsidRPr="00907B44">
              <w:t xml:space="preserve">' </w:t>
            </w:r>
            <w:proofErr w:type="spellStart"/>
            <w:r w:rsidRPr="00907B44">
              <w:t>xdhA</w:t>
            </w:r>
            <w:proofErr w:type="spellEnd"/>
            <w:r w:rsidRPr="00907B44">
              <w:t xml:space="preserve"> '</w:t>
            </w:r>
            <w:r w:rsidRPr="00907B44">
              <w:tab/>
              <w:t xml:space="preserve">' </w:t>
            </w:r>
            <w:proofErr w:type="spellStart"/>
            <w:r w:rsidRPr="00907B44">
              <w:t>mdh</w:t>
            </w:r>
            <w:proofErr w:type="spellEnd"/>
            <w:r w:rsidRPr="00907B44">
              <w:t xml:space="preserve"> '</w:t>
            </w:r>
            <w:r w:rsidRPr="00907B44">
              <w:tab/>
              <w:t xml:space="preserve">' </w:t>
            </w:r>
            <w:proofErr w:type="spellStart"/>
            <w:r w:rsidRPr="00907B44">
              <w:t>cycA</w:t>
            </w:r>
            <w:proofErr w:type="spellEnd"/>
            <w:r w:rsidRPr="00907B44">
              <w:t xml:space="preserve"> '</w:t>
            </w:r>
            <w:r w:rsidRPr="00907B44">
              <w:tab/>
              <w:t xml:space="preserve">' </w:t>
            </w:r>
            <w:proofErr w:type="spellStart"/>
            <w:r w:rsidRPr="00907B44">
              <w:t>deoA</w:t>
            </w:r>
            <w:proofErr w:type="spellEnd"/>
            <w:r w:rsidRPr="00907B44">
              <w:t xml:space="preserve"> '</w:t>
            </w:r>
            <w:r w:rsidRPr="00907B44">
              <w:tab/>
              <w:t xml:space="preserve">' </w:t>
            </w:r>
            <w:proofErr w:type="spellStart"/>
            <w:r w:rsidRPr="00907B44">
              <w:t>deoD</w:t>
            </w:r>
            <w:proofErr w:type="spellEnd"/>
            <w:r w:rsidRPr="00907B44">
              <w:t xml:space="preserve"> '</w:t>
            </w:r>
          </w:p>
        </w:tc>
        <w:tc>
          <w:tcPr>
            <w:tcW w:w="6269" w:type="dxa"/>
            <w:shd w:val="clear" w:color="auto" w:fill="auto"/>
            <w:noWrap/>
            <w:vAlign w:val="center"/>
          </w:tcPr>
          <w:p w:rsidR="00453D0E" w:rsidRDefault="00453D0E" w:rsidP="004A2663">
            <w:pPr>
              <w:widowControl/>
              <w:jc w:val="left"/>
            </w:pPr>
            <w:r w:rsidRPr="00907B44">
              <w:t>'3PEPTabcpp'</w:t>
            </w:r>
            <w:r w:rsidRPr="00907B44">
              <w:tab/>
              <w:t>'4PEPTabcpp'</w:t>
            </w:r>
            <w:r w:rsidRPr="00907B44">
              <w:tab/>
              <w:t>'ABTA'</w:t>
            </w:r>
            <w:r w:rsidRPr="00907B44">
              <w:tab/>
              <w:t>'AGDC'</w:t>
            </w:r>
            <w:r w:rsidRPr="00907B44">
              <w:tab/>
              <w:t>'ALAt2pp'</w:t>
            </w:r>
            <w:r w:rsidRPr="00907B44">
              <w:tab/>
              <w:t>'BALAt2pp'</w:t>
            </w:r>
          </w:p>
          <w:p w:rsidR="00453D0E" w:rsidRDefault="00453D0E" w:rsidP="004A2663">
            <w:pPr>
              <w:widowControl/>
              <w:jc w:val="left"/>
            </w:pPr>
            <w:r w:rsidRPr="00907B44">
              <w:t>'CYTBD2pp'</w:t>
            </w:r>
            <w:r w:rsidRPr="00907B44">
              <w:tab/>
              <w:t>'</w:t>
            </w:r>
            <w:proofErr w:type="spellStart"/>
            <w:r w:rsidRPr="00907B44">
              <w:t>CYTBDpp</w:t>
            </w:r>
            <w:proofErr w:type="spellEnd"/>
            <w:r w:rsidRPr="00907B44">
              <w:t>'</w:t>
            </w:r>
            <w:r w:rsidRPr="00907B44">
              <w:tab/>
              <w:t>'CYTBO3_4pp'</w:t>
            </w:r>
            <w:r w:rsidRPr="00907B44">
              <w:tab/>
              <w:t>'DALAt2pp'</w:t>
            </w:r>
            <w:r w:rsidRPr="00907B44">
              <w:tab/>
              <w:t>'DSERt2pp'</w:t>
            </w:r>
          </w:p>
          <w:p w:rsidR="00453D0E" w:rsidRDefault="00453D0E" w:rsidP="004A2663">
            <w:pPr>
              <w:widowControl/>
              <w:jc w:val="left"/>
            </w:pPr>
            <w:r w:rsidRPr="00907B44">
              <w:t>'DURIPP'</w:t>
            </w:r>
            <w:r w:rsidRPr="00907B44">
              <w:tab/>
              <w:t>'FORt2pp'</w:t>
            </w:r>
            <w:r w:rsidRPr="00907B44">
              <w:tab/>
              <w:t>'</w:t>
            </w:r>
            <w:proofErr w:type="spellStart"/>
            <w:r w:rsidRPr="00907B44">
              <w:t>FORtppi</w:t>
            </w:r>
            <w:proofErr w:type="spellEnd"/>
            <w:r w:rsidRPr="00907B44">
              <w:t>'</w:t>
            </w:r>
            <w:r w:rsidRPr="00907B44">
              <w:tab/>
              <w:t>'G6PDH2r'</w:t>
            </w:r>
            <w:r w:rsidRPr="00907B44">
              <w:tab/>
              <w:t>'HXAND'</w:t>
            </w:r>
            <w:r w:rsidRPr="00907B44">
              <w:tab/>
              <w:t>'MDH'</w:t>
            </w:r>
            <w:r w:rsidRPr="00907B44">
              <w:tab/>
              <w:t>'PDH'</w:t>
            </w:r>
          </w:p>
          <w:p w:rsidR="00453D0E" w:rsidRDefault="00453D0E" w:rsidP="00907B44">
            <w:pPr>
              <w:widowControl/>
              <w:jc w:val="left"/>
            </w:pPr>
            <w:r w:rsidRPr="00907B44">
              <w:t>'PGL'</w:t>
            </w:r>
            <w:r w:rsidRPr="00907B44">
              <w:tab/>
              <w:t>'PRPPS'</w:t>
            </w:r>
            <w:r w:rsidRPr="00907B44">
              <w:tab/>
              <w:t>'PUNP1'</w:t>
            </w:r>
            <w:r w:rsidRPr="00907B44">
              <w:tab/>
              <w:t>'PUNP2'</w:t>
            </w:r>
            <w:r w:rsidRPr="00907B44">
              <w:tab/>
              <w:t>'PUNP3'</w:t>
            </w:r>
            <w:r w:rsidRPr="00907B44">
              <w:tab/>
              <w:t>'PUNP4'</w:t>
            </w:r>
            <w:r w:rsidRPr="00907B44">
              <w:tab/>
              <w:t>'PUNP5'</w:t>
            </w:r>
          </w:p>
          <w:p w:rsidR="00453D0E" w:rsidRPr="000B2108" w:rsidRDefault="00453D0E" w:rsidP="00907B44">
            <w:pPr>
              <w:widowControl/>
              <w:jc w:val="left"/>
            </w:pPr>
            <w:r w:rsidRPr="00907B44">
              <w:t>'PUNP6'</w:t>
            </w:r>
            <w:r w:rsidRPr="00907B44">
              <w:tab/>
              <w:t>'PUNP7'</w:t>
            </w:r>
            <w:r w:rsidRPr="00907B44">
              <w:tab/>
              <w:t>'THD2pp'</w:t>
            </w:r>
            <w:r w:rsidRPr="00907B44">
              <w:tab/>
              <w:t>'TMDPP'</w:t>
            </w:r>
            <w:r w:rsidRPr="00907B44">
              <w:tab/>
              <w:t>'XAND'</w:t>
            </w:r>
          </w:p>
        </w:tc>
      </w:tr>
      <w:tr w:rsidR="00453D0E" w:rsidRPr="000B2108" w:rsidTr="009357ED">
        <w:trPr>
          <w:trHeight w:val="270"/>
          <w:jc w:val="center"/>
        </w:trPr>
        <w:tc>
          <w:tcPr>
            <w:tcW w:w="1586" w:type="dxa"/>
            <w:vMerge/>
            <w:shd w:val="clear" w:color="auto" w:fill="auto"/>
            <w:noWrap/>
            <w:vAlign w:val="center"/>
          </w:tcPr>
          <w:p w:rsidR="00453D0E" w:rsidRPr="000B2108" w:rsidRDefault="00453D0E" w:rsidP="004A2663">
            <w:pPr>
              <w:widowControl/>
              <w:jc w:val="left"/>
            </w:pPr>
          </w:p>
        </w:tc>
        <w:tc>
          <w:tcPr>
            <w:tcW w:w="1243" w:type="dxa"/>
            <w:shd w:val="clear" w:color="auto" w:fill="auto"/>
            <w:noWrap/>
            <w:vAlign w:val="center"/>
          </w:tcPr>
          <w:p w:rsidR="00453D0E" w:rsidRDefault="00453D0E" w:rsidP="004A2663">
            <w:pPr>
              <w:widowControl/>
              <w:jc w:val="left"/>
            </w:pPr>
            <w:proofErr w:type="spellStart"/>
            <w:r>
              <w:rPr>
                <w:rFonts w:hint="eastAsia"/>
              </w:rPr>
              <w:t>OptORF</w:t>
            </w:r>
            <w:proofErr w:type="spellEnd"/>
          </w:p>
        </w:tc>
        <w:tc>
          <w:tcPr>
            <w:tcW w:w="4395" w:type="dxa"/>
            <w:vAlign w:val="center"/>
          </w:tcPr>
          <w:p w:rsidR="00453D0E" w:rsidRDefault="00453D0E" w:rsidP="004A2663">
            <w:pPr>
              <w:widowControl/>
              <w:jc w:val="left"/>
            </w:pPr>
            <w:r w:rsidRPr="00AF6A4A">
              <w:t xml:space="preserve">' </w:t>
            </w:r>
            <w:proofErr w:type="spellStart"/>
            <w:r w:rsidRPr="00AF6A4A">
              <w:t>fadE</w:t>
            </w:r>
            <w:proofErr w:type="spellEnd"/>
            <w:r w:rsidRPr="00AF6A4A">
              <w:t xml:space="preserve"> '</w:t>
            </w:r>
            <w:r w:rsidRPr="00AF6A4A">
              <w:tab/>
              <w:t xml:space="preserve">' </w:t>
            </w:r>
            <w:proofErr w:type="spellStart"/>
            <w:r w:rsidRPr="00AF6A4A">
              <w:t>mqo</w:t>
            </w:r>
            <w:proofErr w:type="spellEnd"/>
            <w:r w:rsidRPr="00AF6A4A">
              <w:t xml:space="preserve"> '</w:t>
            </w:r>
            <w:r w:rsidRPr="00AF6A4A">
              <w:tab/>
              <w:t xml:space="preserve">' </w:t>
            </w:r>
            <w:proofErr w:type="spellStart"/>
            <w:r w:rsidRPr="00AF6A4A">
              <w:t>nuoI</w:t>
            </w:r>
            <w:proofErr w:type="spellEnd"/>
            <w:r w:rsidRPr="00AF6A4A">
              <w:t xml:space="preserve"> '</w:t>
            </w:r>
            <w:r w:rsidRPr="00AF6A4A">
              <w:tab/>
              <w:t xml:space="preserve">' </w:t>
            </w:r>
            <w:proofErr w:type="spellStart"/>
            <w:r w:rsidRPr="00AF6A4A">
              <w:t>pta</w:t>
            </w:r>
            <w:proofErr w:type="spellEnd"/>
            <w:r w:rsidRPr="00AF6A4A">
              <w:t xml:space="preserve"> '</w:t>
            </w:r>
            <w:r w:rsidRPr="00AF6A4A">
              <w:tab/>
              <w:t xml:space="preserve">' </w:t>
            </w:r>
            <w:proofErr w:type="spellStart"/>
            <w:r w:rsidRPr="00AF6A4A">
              <w:t>eutD</w:t>
            </w:r>
            <w:proofErr w:type="spellEnd"/>
            <w:r w:rsidRPr="00AF6A4A">
              <w:t xml:space="preserve"> '</w:t>
            </w:r>
          </w:p>
          <w:p w:rsidR="00453D0E" w:rsidRDefault="00453D0E" w:rsidP="004A2663">
            <w:pPr>
              <w:widowControl/>
              <w:jc w:val="left"/>
            </w:pPr>
            <w:r w:rsidRPr="00AF6A4A">
              <w:t xml:space="preserve">' </w:t>
            </w:r>
            <w:proofErr w:type="spellStart"/>
            <w:r w:rsidRPr="00AF6A4A">
              <w:t>rpiA</w:t>
            </w:r>
            <w:proofErr w:type="spellEnd"/>
            <w:r w:rsidRPr="00AF6A4A">
              <w:t xml:space="preserve"> '</w:t>
            </w:r>
            <w:r w:rsidRPr="00AF6A4A">
              <w:tab/>
              <w:t xml:space="preserve">' </w:t>
            </w:r>
            <w:proofErr w:type="spellStart"/>
            <w:r w:rsidRPr="00AF6A4A">
              <w:t>hybO</w:t>
            </w:r>
            <w:proofErr w:type="spellEnd"/>
            <w:r w:rsidRPr="00AF6A4A">
              <w:t xml:space="preserve"> '</w:t>
            </w:r>
            <w:r w:rsidRPr="00AF6A4A">
              <w:tab/>
              <w:t xml:space="preserve">' </w:t>
            </w:r>
            <w:proofErr w:type="spellStart"/>
            <w:r w:rsidRPr="00AF6A4A">
              <w:t>exbB</w:t>
            </w:r>
            <w:proofErr w:type="spellEnd"/>
            <w:r w:rsidRPr="00AF6A4A">
              <w:t xml:space="preserve"> '</w:t>
            </w:r>
            <w:r w:rsidRPr="00AF6A4A">
              <w:tab/>
              <w:t xml:space="preserve">' </w:t>
            </w:r>
            <w:proofErr w:type="spellStart"/>
            <w:r w:rsidRPr="00AF6A4A">
              <w:t>gltB</w:t>
            </w:r>
            <w:proofErr w:type="spellEnd"/>
            <w:r w:rsidRPr="00AF6A4A">
              <w:t xml:space="preserve"> '</w:t>
            </w:r>
            <w:r w:rsidRPr="00AF6A4A">
              <w:tab/>
              <w:t xml:space="preserve">' </w:t>
            </w:r>
            <w:proofErr w:type="spellStart"/>
            <w:r w:rsidRPr="00AF6A4A">
              <w:t>mdh</w:t>
            </w:r>
            <w:proofErr w:type="spellEnd"/>
            <w:r w:rsidRPr="00AF6A4A">
              <w:t xml:space="preserve"> '</w:t>
            </w:r>
          </w:p>
          <w:p w:rsidR="00453D0E" w:rsidRDefault="00453D0E" w:rsidP="004A2663">
            <w:pPr>
              <w:widowControl/>
              <w:jc w:val="left"/>
            </w:pPr>
            <w:r w:rsidRPr="00AF6A4A">
              <w:t xml:space="preserve">' </w:t>
            </w:r>
            <w:proofErr w:type="spellStart"/>
            <w:r w:rsidRPr="00AF6A4A">
              <w:t>atpC</w:t>
            </w:r>
            <w:proofErr w:type="spellEnd"/>
            <w:r w:rsidRPr="00AF6A4A">
              <w:t xml:space="preserve"> '</w:t>
            </w:r>
            <w:r w:rsidRPr="00AF6A4A">
              <w:tab/>
              <w:t xml:space="preserve">' </w:t>
            </w:r>
            <w:proofErr w:type="spellStart"/>
            <w:r w:rsidRPr="00AF6A4A">
              <w:t>atpD</w:t>
            </w:r>
            <w:proofErr w:type="spellEnd"/>
            <w:r w:rsidRPr="00AF6A4A">
              <w:t xml:space="preserve"> '</w:t>
            </w:r>
            <w:r w:rsidRPr="00AF6A4A">
              <w:tab/>
              <w:t xml:space="preserve">' </w:t>
            </w:r>
            <w:proofErr w:type="spellStart"/>
            <w:r w:rsidRPr="00AF6A4A">
              <w:t>atpG</w:t>
            </w:r>
            <w:proofErr w:type="spellEnd"/>
            <w:r w:rsidRPr="00AF6A4A">
              <w:t xml:space="preserve"> '</w:t>
            </w:r>
            <w:r w:rsidRPr="00AF6A4A">
              <w:tab/>
              <w:t xml:space="preserve">' </w:t>
            </w:r>
            <w:proofErr w:type="spellStart"/>
            <w:r w:rsidRPr="00AF6A4A">
              <w:t>atpA</w:t>
            </w:r>
            <w:proofErr w:type="spellEnd"/>
            <w:r w:rsidRPr="00AF6A4A">
              <w:t xml:space="preserve"> '</w:t>
            </w:r>
            <w:r w:rsidRPr="00AF6A4A">
              <w:tab/>
              <w:t xml:space="preserve">' </w:t>
            </w:r>
            <w:proofErr w:type="spellStart"/>
            <w:r w:rsidRPr="00AF6A4A">
              <w:t>atpH</w:t>
            </w:r>
            <w:proofErr w:type="spellEnd"/>
            <w:r w:rsidRPr="00AF6A4A">
              <w:t xml:space="preserve"> '</w:t>
            </w:r>
          </w:p>
          <w:p w:rsidR="00453D0E" w:rsidRPr="00907B44" w:rsidRDefault="00453D0E" w:rsidP="004A2663">
            <w:pPr>
              <w:widowControl/>
              <w:jc w:val="left"/>
            </w:pPr>
            <w:r w:rsidRPr="00AF6A4A">
              <w:t xml:space="preserve">' </w:t>
            </w:r>
            <w:proofErr w:type="spellStart"/>
            <w:r w:rsidRPr="00AF6A4A">
              <w:t>atpF</w:t>
            </w:r>
            <w:proofErr w:type="spellEnd"/>
            <w:r w:rsidRPr="00AF6A4A">
              <w:t xml:space="preserve"> '</w:t>
            </w:r>
            <w:r w:rsidRPr="00AF6A4A">
              <w:tab/>
              <w:t xml:space="preserve">' </w:t>
            </w:r>
            <w:proofErr w:type="spellStart"/>
            <w:r w:rsidRPr="00AF6A4A">
              <w:t>atpE</w:t>
            </w:r>
            <w:proofErr w:type="spellEnd"/>
            <w:r w:rsidRPr="00AF6A4A">
              <w:t xml:space="preserve"> '</w:t>
            </w:r>
            <w:r w:rsidRPr="00AF6A4A">
              <w:tab/>
              <w:t xml:space="preserve">' </w:t>
            </w:r>
            <w:proofErr w:type="spellStart"/>
            <w:r w:rsidRPr="00AF6A4A">
              <w:t>atpB</w:t>
            </w:r>
            <w:proofErr w:type="spellEnd"/>
            <w:r w:rsidRPr="00AF6A4A">
              <w:t xml:space="preserve"> '</w:t>
            </w:r>
            <w:r w:rsidRPr="00AF6A4A">
              <w:tab/>
              <w:t xml:space="preserve">' </w:t>
            </w:r>
            <w:proofErr w:type="spellStart"/>
            <w:r w:rsidRPr="00AF6A4A">
              <w:t>atpI</w:t>
            </w:r>
            <w:proofErr w:type="spellEnd"/>
            <w:r w:rsidRPr="00AF6A4A">
              <w:t xml:space="preserve"> '</w:t>
            </w:r>
            <w:r w:rsidRPr="00AF6A4A">
              <w:tab/>
              <w:t xml:space="preserve">' </w:t>
            </w:r>
            <w:proofErr w:type="spellStart"/>
            <w:r w:rsidRPr="00AF6A4A">
              <w:t>ubiB</w:t>
            </w:r>
            <w:proofErr w:type="spellEnd"/>
            <w:r w:rsidRPr="00AF6A4A">
              <w:t xml:space="preserve"> '</w:t>
            </w:r>
          </w:p>
        </w:tc>
        <w:tc>
          <w:tcPr>
            <w:tcW w:w="6269" w:type="dxa"/>
            <w:shd w:val="clear" w:color="auto" w:fill="auto"/>
            <w:noWrap/>
            <w:vAlign w:val="center"/>
          </w:tcPr>
          <w:p w:rsidR="00453D0E" w:rsidRDefault="00453D0E" w:rsidP="004A2663">
            <w:pPr>
              <w:widowControl/>
              <w:jc w:val="left"/>
            </w:pPr>
            <w:r w:rsidRPr="00AF6A4A">
              <w:t>'ACOAD1f'</w:t>
            </w:r>
            <w:r w:rsidRPr="00AF6A4A">
              <w:tab/>
              <w:t>'ACOAD2f'</w:t>
            </w:r>
            <w:r w:rsidRPr="00AF6A4A">
              <w:tab/>
              <w:t>'ACOAD3f'</w:t>
            </w:r>
            <w:r w:rsidRPr="00AF6A4A">
              <w:tab/>
              <w:t>'ACOAD4f'</w:t>
            </w:r>
            <w:r w:rsidRPr="00AF6A4A">
              <w:tab/>
              <w:t>'ACOAD5f'</w:t>
            </w:r>
          </w:p>
          <w:p w:rsidR="00453D0E" w:rsidRDefault="00453D0E" w:rsidP="004A2663">
            <w:pPr>
              <w:widowControl/>
              <w:jc w:val="left"/>
            </w:pPr>
            <w:r w:rsidRPr="00AF6A4A">
              <w:t>'ACOAD6f'</w:t>
            </w:r>
            <w:r w:rsidRPr="00AF6A4A">
              <w:tab/>
              <w:t>'ACOAD7f'</w:t>
            </w:r>
            <w:r w:rsidRPr="00AF6A4A">
              <w:tab/>
              <w:t>'ACOAD8f'</w:t>
            </w:r>
            <w:r w:rsidRPr="00AF6A4A">
              <w:tab/>
              <w:t>'</w:t>
            </w:r>
            <w:proofErr w:type="spellStart"/>
            <w:r w:rsidRPr="00AF6A4A">
              <w:t>ADOCBLtonex</w:t>
            </w:r>
            <w:proofErr w:type="spellEnd"/>
            <w:r w:rsidRPr="00AF6A4A">
              <w:t>'</w:t>
            </w:r>
          </w:p>
          <w:p w:rsidR="00453D0E" w:rsidRDefault="00453D0E" w:rsidP="004A2663">
            <w:pPr>
              <w:widowControl/>
              <w:jc w:val="left"/>
            </w:pPr>
            <w:r w:rsidRPr="00AF6A4A">
              <w:t>'ATPS4rpp'</w:t>
            </w:r>
            <w:r w:rsidRPr="00AF6A4A">
              <w:tab/>
              <w:t>'</w:t>
            </w:r>
            <w:proofErr w:type="spellStart"/>
            <w:r w:rsidRPr="00AF6A4A">
              <w:t>CBItonex</w:t>
            </w:r>
            <w:proofErr w:type="spellEnd"/>
            <w:r w:rsidRPr="00AF6A4A">
              <w:t>'</w:t>
            </w:r>
            <w:r w:rsidRPr="00AF6A4A">
              <w:tab/>
              <w:t>'CBL1tonex'</w:t>
            </w:r>
            <w:r w:rsidRPr="00AF6A4A">
              <w:tab/>
              <w:t>'</w:t>
            </w:r>
            <w:proofErr w:type="spellStart"/>
            <w:r w:rsidRPr="00AF6A4A">
              <w:t>CPGNtonex</w:t>
            </w:r>
            <w:proofErr w:type="spellEnd"/>
            <w:r w:rsidRPr="00AF6A4A">
              <w:t>'</w:t>
            </w:r>
          </w:p>
          <w:p w:rsidR="00453D0E" w:rsidRDefault="00453D0E" w:rsidP="004A2663">
            <w:pPr>
              <w:widowControl/>
              <w:jc w:val="left"/>
            </w:pPr>
            <w:r w:rsidRPr="00AF6A4A">
              <w:t>'FE3DCITtonex'</w:t>
            </w:r>
            <w:r w:rsidRPr="00AF6A4A">
              <w:tab/>
              <w:t>'FE3DHBZStonex'</w:t>
            </w:r>
            <w:r w:rsidRPr="00AF6A4A">
              <w:tab/>
              <w:t>'FE3HOXtonex'</w:t>
            </w:r>
            <w:r w:rsidRPr="00AF6A4A">
              <w:tab/>
              <w:t>'</w:t>
            </w:r>
            <w:proofErr w:type="spellStart"/>
            <w:r w:rsidRPr="00AF6A4A">
              <w:t>FECRMtonex</w:t>
            </w:r>
            <w:proofErr w:type="spellEnd"/>
            <w:r w:rsidRPr="00AF6A4A">
              <w:t>'</w:t>
            </w:r>
          </w:p>
          <w:p w:rsidR="00453D0E" w:rsidRDefault="00453D0E" w:rsidP="004A2663">
            <w:pPr>
              <w:widowControl/>
              <w:jc w:val="left"/>
            </w:pPr>
            <w:r w:rsidRPr="00AF6A4A">
              <w:lastRenderedPageBreak/>
              <w:t>'</w:t>
            </w:r>
            <w:proofErr w:type="spellStart"/>
            <w:r w:rsidRPr="00AF6A4A">
              <w:t>FEENTERtonex</w:t>
            </w:r>
            <w:proofErr w:type="spellEnd"/>
            <w:r w:rsidRPr="00AF6A4A">
              <w:t>'</w:t>
            </w:r>
            <w:r w:rsidRPr="00AF6A4A">
              <w:tab/>
              <w:t>'</w:t>
            </w:r>
            <w:proofErr w:type="spellStart"/>
            <w:r w:rsidRPr="00AF6A4A">
              <w:t>FEOXAMtonex</w:t>
            </w:r>
            <w:proofErr w:type="spellEnd"/>
            <w:r w:rsidRPr="00AF6A4A">
              <w:t>'</w:t>
            </w:r>
            <w:r w:rsidRPr="00AF6A4A">
              <w:tab/>
              <w:t>'</w:t>
            </w:r>
            <w:proofErr w:type="spellStart"/>
            <w:r w:rsidRPr="00AF6A4A">
              <w:t>GLUSy</w:t>
            </w:r>
            <w:proofErr w:type="spellEnd"/>
            <w:r w:rsidRPr="00AF6A4A">
              <w:t>'</w:t>
            </w:r>
            <w:r w:rsidRPr="00AF6A4A">
              <w:tab/>
              <w:t>'MDH'</w:t>
            </w:r>
            <w:r w:rsidRPr="00AF6A4A">
              <w:tab/>
              <w:t>'MDH2'</w:t>
            </w:r>
          </w:p>
          <w:p w:rsidR="00453D0E" w:rsidRDefault="00453D0E" w:rsidP="004A2663">
            <w:pPr>
              <w:widowControl/>
              <w:jc w:val="left"/>
            </w:pPr>
            <w:r w:rsidRPr="00AF6A4A">
              <w:t>'MDH3'</w:t>
            </w:r>
            <w:r w:rsidRPr="00AF6A4A">
              <w:tab/>
              <w:t>'NADH16pp'</w:t>
            </w:r>
            <w:r w:rsidRPr="00AF6A4A">
              <w:tab/>
              <w:t>'NADH17pp'</w:t>
            </w:r>
            <w:r w:rsidRPr="00AF6A4A">
              <w:tab/>
              <w:t>'NADH18pp'</w:t>
            </w:r>
            <w:r w:rsidRPr="00AF6A4A">
              <w:tab/>
              <w:t>'OPHHX'</w:t>
            </w:r>
            <w:r w:rsidRPr="00AF6A4A">
              <w:tab/>
              <w:t>'PTA2'</w:t>
            </w:r>
          </w:p>
          <w:p w:rsidR="00453D0E" w:rsidRPr="00907B44" w:rsidRDefault="00453D0E" w:rsidP="004A2663">
            <w:pPr>
              <w:widowControl/>
              <w:jc w:val="left"/>
            </w:pPr>
            <w:r w:rsidRPr="00AF6A4A">
              <w:t>'</w:t>
            </w:r>
            <w:proofErr w:type="spellStart"/>
            <w:r w:rsidRPr="00AF6A4A">
              <w:t>PTAr</w:t>
            </w:r>
            <w:proofErr w:type="spellEnd"/>
            <w:r w:rsidRPr="00AF6A4A">
              <w:t>'</w:t>
            </w:r>
          </w:p>
        </w:tc>
      </w:tr>
      <w:tr w:rsidR="00453D0E" w:rsidRPr="000B2108" w:rsidTr="009357ED">
        <w:trPr>
          <w:trHeight w:val="270"/>
          <w:jc w:val="center"/>
        </w:trPr>
        <w:tc>
          <w:tcPr>
            <w:tcW w:w="1586" w:type="dxa"/>
            <w:vMerge/>
            <w:shd w:val="clear" w:color="auto" w:fill="auto"/>
            <w:noWrap/>
            <w:vAlign w:val="center"/>
            <w:hideMark/>
          </w:tcPr>
          <w:p w:rsidR="00453D0E" w:rsidRPr="000B2108" w:rsidRDefault="00453D0E" w:rsidP="004A2663">
            <w:pPr>
              <w:widowControl/>
              <w:jc w:val="left"/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453D0E" w:rsidRPr="000B2108" w:rsidRDefault="00453D0E" w:rsidP="004A2663">
            <w:pPr>
              <w:widowControl/>
              <w:jc w:val="left"/>
            </w:pPr>
            <w:r>
              <w:rPr>
                <w:rFonts w:hint="eastAsia"/>
              </w:rPr>
              <w:t>GDLS</w:t>
            </w:r>
          </w:p>
        </w:tc>
        <w:tc>
          <w:tcPr>
            <w:tcW w:w="4395" w:type="dxa"/>
            <w:vAlign w:val="center"/>
          </w:tcPr>
          <w:p w:rsidR="00453D0E" w:rsidRDefault="00453D0E" w:rsidP="004A2663">
            <w:pPr>
              <w:widowControl/>
              <w:jc w:val="left"/>
            </w:pPr>
            <w:r w:rsidRPr="00D94316">
              <w:t xml:space="preserve">' </w:t>
            </w:r>
            <w:proofErr w:type="spellStart"/>
            <w:r w:rsidRPr="00D94316">
              <w:t>aceE</w:t>
            </w:r>
            <w:proofErr w:type="spellEnd"/>
            <w:r w:rsidRPr="00D94316">
              <w:t xml:space="preserve"> '</w:t>
            </w:r>
            <w:r w:rsidRPr="00D94316">
              <w:tab/>
              <w:t xml:space="preserve">' </w:t>
            </w:r>
            <w:proofErr w:type="spellStart"/>
            <w:r w:rsidRPr="00D94316">
              <w:t>mhpF</w:t>
            </w:r>
            <w:proofErr w:type="spellEnd"/>
            <w:r w:rsidRPr="00D94316">
              <w:t xml:space="preserve"> '</w:t>
            </w:r>
            <w:r w:rsidRPr="00D94316">
              <w:tab/>
              <w:t xml:space="preserve">' </w:t>
            </w:r>
            <w:proofErr w:type="spellStart"/>
            <w:r w:rsidRPr="00D94316">
              <w:t>cyoC</w:t>
            </w:r>
            <w:proofErr w:type="spellEnd"/>
            <w:r w:rsidRPr="00D94316">
              <w:t xml:space="preserve"> '</w:t>
            </w:r>
            <w:r w:rsidRPr="00D94316">
              <w:tab/>
              <w:t xml:space="preserve">' </w:t>
            </w:r>
            <w:proofErr w:type="spellStart"/>
            <w:r w:rsidRPr="00D94316">
              <w:t>cydA</w:t>
            </w:r>
            <w:proofErr w:type="spellEnd"/>
            <w:r w:rsidRPr="00D94316">
              <w:t xml:space="preserve"> '</w:t>
            </w:r>
            <w:r w:rsidRPr="00D94316">
              <w:tab/>
              <w:t xml:space="preserve">' </w:t>
            </w:r>
            <w:proofErr w:type="spellStart"/>
            <w:r w:rsidRPr="00D94316">
              <w:t>trxB</w:t>
            </w:r>
            <w:proofErr w:type="spellEnd"/>
            <w:r w:rsidRPr="00D94316">
              <w:t xml:space="preserve"> '</w:t>
            </w:r>
          </w:p>
          <w:p w:rsidR="00453D0E" w:rsidRDefault="00453D0E" w:rsidP="004A2663">
            <w:pPr>
              <w:widowControl/>
              <w:jc w:val="left"/>
            </w:pPr>
            <w:r w:rsidRPr="00D94316">
              <w:t xml:space="preserve">' </w:t>
            </w:r>
            <w:proofErr w:type="spellStart"/>
            <w:r w:rsidRPr="00D94316">
              <w:t>ndh</w:t>
            </w:r>
            <w:proofErr w:type="spellEnd"/>
            <w:r w:rsidRPr="00D94316">
              <w:t xml:space="preserve"> '</w:t>
            </w:r>
            <w:r w:rsidRPr="00D94316">
              <w:tab/>
              <w:t xml:space="preserve">' </w:t>
            </w:r>
            <w:proofErr w:type="spellStart"/>
            <w:r w:rsidRPr="00D94316">
              <w:t>gdhA</w:t>
            </w:r>
            <w:proofErr w:type="spellEnd"/>
            <w:r w:rsidRPr="00D94316">
              <w:t xml:space="preserve"> '</w:t>
            </w:r>
            <w:r w:rsidRPr="00D94316">
              <w:tab/>
              <w:t xml:space="preserve">' </w:t>
            </w:r>
            <w:proofErr w:type="spellStart"/>
            <w:r w:rsidRPr="00D94316">
              <w:t>mqo</w:t>
            </w:r>
            <w:proofErr w:type="spellEnd"/>
            <w:r w:rsidRPr="00D94316">
              <w:t xml:space="preserve"> '</w:t>
            </w:r>
            <w:r w:rsidRPr="00D94316">
              <w:tab/>
              <w:t xml:space="preserve">' </w:t>
            </w:r>
            <w:proofErr w:type="spellStart"/>
            <w:r w:rsidRPr="00D94316">
              <w:t>glpC</w:t>
            </w:r>
            <w:proofErr w:type="spellEnd"/>
            <w:r w:rsidRPr="00D94316">
              <w:t xml:space="preserve"> '</w:t>
            </w:r>
            <w:r w:rsidRPr="00D94316">
              <w:tab/>
              <w:t xml:space="preserve">' </w:t>
            </w:r>
            <w:proofErr w:type="spellStart"/>
            <w:r w:rsidRPr="00D94316">
              <w:t>nuoA</w:t>
            </w:r>
            <w:proofErr w:type="spellEnd"/>
            <w:r w:rsidRPr="00D94316">
              <w:t xml:space="preserve"> '</w:t>
            </w:r>
          </w:p>
          <w:p w:rsidR="00453D0E" w:rsidRDefault="00453D0E" w:rsidP="004A2663">
            <w:pPr>
              <w:widowControl/>
              <w:jc w:val="left"/>
            </w:pPr>
            <w:r w:rsidRPr="00D94316">
              <w:t xml:space="preserve">' </w:t>
            </w:r>
            <w:proofErr w:type="spellStart"/>
            <w:r w:rsidRPr="00D94316">
              <w:t>xapB</w:t>
            </w:r>
            <w:proofErr w:type="spellEnd"/>
            <w:r w:rsidRPr="00D94316">
              <w:t xml:space="preserve"> '</w:t>
            </w:r>
            <w:r w:rsidRPr="00D94316">
              <w:tab/>
              <w:t xml:space="preserve">' </w:t>
            </w:r>
            <w:proofErr w:type="spellStart"/>
            <w:r w:rsidRPr="00D94316">
              <w:t>xapA</w:t>
            </w:r>
            <w:proofErr w:type="spellEnd"/>
            <w:r w:rsidRPr="00D94316">
              <w:t xml:space="preserve"> '</w:t>
            </w:r>
            <w:r w:rsidRPr="00D94316">
              <w:tab/>
              <w:t xml:space="preserve">' </w:t>
            </w:r>
            <w:proofErr w:type="spellStart"/>
            <w:r w:rsidRPr="00D94316">
              <w:t>ppk</w:t>
            </w:r>
            <w:proofErr w:type="spellEnd"/>
            <w:r w:rsidRPr="00D94316">
              <w:t xml:space="preserve"> '</w:t>
            </w:r>
            <w:r w:rsidRPr="00D94316">
              <w:tab/>
              <w:t xml:space="preserve">' </w:t>
            </w:r>
            <w:proofErr w:type="spellStart"/>
            <w:r w:rsidRPr="00D94316">
              <w:t>mdaB</w:t>
            </w:r>
            <w:proofErr w:type="spellEnd"/>
            <w:r w:rsidRPr="00D94316">
              <w:t xml:space="preserve"> '</w:t>
            </w:r>
            <w:r w:rsidRPr="00D94316">
              <w:tab/>
              <w:t xml:space="preserve">' </w:t>
            </w:r>
            <w:proofErr w:type="spellStart"/>
            <w:r w:rsidRPr="00D94316">
              <w:t>trkA</w:t>
            </w:r>
            <w:proofErr w:type="spellEnd"/>
            <w:r w:rsidRPr="00D94316">
              <w:t xml:space="preserve"> '</w:t>
            </w:r>
          </w:p>
          <w:p w:rsidR="00453D0E" w:rsidRPr="000B2108" w:rsidRDefault="00453D0E" w:rsidP="004A2663">
            <w:pPr>
              <w:widowControl/>
              <w:jc w:val="left"/>
            </w:pPr>
            <w:r w:rsidRPr="00D94316">
              <w:t xml:space="preserve">' </w:t>
            </w:r>
            <w:proofErr w:type="spellStart"/>
            <w:r w:rsidRPr="00D94316">
              <w:t>ghrB</w:t>
            </w:r>
            <w:proofErr w:type="spellEnd"/>
            <w:r w:rsidRPr="00D94316">
              <w:t xml:space="preserve"> '</w:t>
            </w:r>
            <w:r w:rsidRPr="00D94316">
              <w:tab/>
              <w:t xml:space="preserve">' </w:t>
            </w:r>
            <w:proofErr w:type="spellStart"/>
            <w:r w:rsidRPr="00D94316">
              <w:t>tnaA</w:t>
            </w:r>
            <w:proofErr w:type="spellEnd"/>
            <w:r w:rsidRPr="00D94316">
              <w:t xml:space="preserve"> '</w:t>
            </w:r>
            <w:r w:rsidRPr="00D94316">
              <w:tab/>
              <w:t xml:space="preserve">' </w:t>
            </w:r>
            <w:proofErr w:type="spellStart"/>
            <w:r w:rsidRPr="00D94316">
              <w:t>fre</w:t>
            </w:r>
            <w:proofErr w:type="spellEnd"/>
            <w:r w:rsidRPr="00D94316">
              <w:t xml:space="preserve"> '</w:t>
            </w:r>
            <w:r w:rsidRPr="00D94316">
              <w:tab/>
              <w:t xml:space="preserve">' </w:t>
            </w:r>
            <w:proofErr w:type="spellStart"/>
            <w:r w:rsidRPr="00D94316">
              <w:t>fdoI</w:t>
            </w:r>
            <w:proofErr w:type="spellEnd"/>
            <w:r w:rsidRPr="00D94316">
              <w:t xml:space="preserve"> '</w:t>
            </w:r>
            <w:r w:rsidRPr="00D94316">
              <w:tab/>
              <w:t xml:space="preserve">' </w:t>
            </w:r>
            <w:proofErr w:type="spellStart"/>
            <w:r w:rsidRPr="00D94316">
              <w:t>pflC</w:t>
            </w:r>
            <w:proofErr w:type="spellEnd"/>
            <w:r w:rsidRPr="00D94316">
              <w:t xml:space="preserve"> '</w:t>
            </w:r>
          </w:p>
        </w:tc>
        <w:tc>
          <w:tcPr>
            <w:tcW w:w="6269" w:type="dxa"/>
            <w:shd w:val="clear" w:color="auto" w:fill="auto"/>
            <w:noWrap/>
            <w:vAlign w:val="center"/>
          </w:tcPr>
          <w:p w:rsidR="00453D0E" w:rsidRDefault="00453D0E" w:rsidP="004A2663">
            <w:pPr>
              <w:widowControl/>
              <w:jc w:val="left"/>
            </w:pPr>
            <w:r w:rsidRPr="00D94316">
              <w:t>'2DGLCNRx'</w:t>
            </w:r>
            <w:r w:rsidRPr="00D94316">
              <w:tab/>
              <w:t>'2DGLCNRy'</w:t>
            </w:r>
            <w:r w:rsidRPr="00D94316">
              <w:tab/>
              <w:t>'2DGULRx'</w:t>
            </w:r>
            <w:r w:rsidRPr="00D94316">
              <w:tab/>
              <w:t>'2DGULRy'</w:t>
            </w:r>
            <w:r w:rsidRPr="00D94316">
              <w:tab/>
              <w:t>'ADNt2rpp'</w:t>
            </w:r>
          </w:p>
          <w:p w:rsidR="00453D0E" w:rsidRDefault="00453D0E" w:rsidP="004A2663">
            <w:pPr>
              <w:widowControl/>
              <w:jc w:val="left"/>
            </w:pPr>
            <w:r w:rsidRPr="00D94316">
              <w:t>'CYTBO3_4pp'</w:t>
            </w:r>
            <w:r w:rsidRPr="00D94316">
              <w:tab/>
              <w:t>'CYTDt2rpp'</w:t>
            </w:r>
            <w:r w:rsidRPr="00D94316">
              <w:tab/>
              <w:t>'DKGLCNR2x'</w:t>
            </w:r>
            <w:r w:rsidRPr="00D94316">
              <w:tab/>
              <w:t>'DKGLCNR2y'</w:t>
            </w:r>
            <w:r w:rsidRPr="00D94316">
              <w:tab/>
              <w:t>'</w:t>
            </w:r>
            <w:proofErr w:type="spellStart"/>
            <w:r w:rsidRPr="00D94316">
              <w:t>FADRx</w:t>
            </w:r>
            <w:proofErr w:type="spellEnd"/>
            <w:r w:rsidRPr="00D94316">
              <w:t>'</w:t>
            </w:r>
          </w:p>
          <w:p w:rsidR="00453D0E" w:rsidRDefault="00453D0E" w:rsidP="004A2663">
            <w:pPr>
              <w:widowControl/>
              <w:jc w:val="left"/>
            </w:pPr>
            <w:r w:rsidRPr="00D94316">
              <w:t>'FE3Ri'</w:t>
            </w:r>
            <w:r w:rsidRPr="00D94316">
              <w:tab/>
              <w:t>'</w:t>
            </w:r>
            <w:proofErr w:type="spellStart"/>
            <w:r w:rsidRPr="00D94316">
              <w:t>FLVRx</w:t>
            </w:r>
            <w:proofErr w:type="spellEnd"/>
            <w:r w:rsidRPr="00D94316">
              <w:t>'</w:t>
            </w:r>
            <w:r w:rsidRPr="00D94316">
              <w:tab/>
              <w:t>'G3PD6'</w:t>
            </w:r>
            <w:r w:rsidRPr="00D94316">
              <w:tab/>
              <w:t>'G3PD7'</w:t>
            </w:r>
            <w:r w:rsidRPr="00D94316">
              <w:tab/>
              <w:t>'</w:t>
            </w:r>
            <w:proofErr w:type="spellStart"/>
            <w:r w:rsidRPr="00D94316">
              <w:t>GLUDy</w:t>
            </w:r>
            <w:proofErr w:type="spellEnd"/>
            <w:r w:rsidRPr="00D94316">
              <w:t>'</w:t>
            </w:r>
            <w:r w:rsidRPr="00D94316">
              <w:tab/>
              <w:t>'INSt2rpp'</w:t>
            </w:r>
          </w:p>
          <w:p w:rsidR="00453D0E" w:rsidRDefault="00453D0E" w:rsidP="004A2663">
            <w:pPr>
              <w:widowControl/>
              <w:jc w:val="left"/>
            </w:pPr>
            <w:r w:rsidRPr="00D94316">
              <w:t>'MDH2'</w:t>
            </w:r>
            <w:r w:rsidRPr="00D94316">
              <w:tab/>
              <w:t>'MDH3'</w:t>
            </w:r>
            <w:r w:rsidRPr="00D94316">
              <w:tab/>
              <w:t>'NADH10'</w:t>
            </w:r>
            <w:r w:rsidRPr="00D94316">
              <w:tab/>
              <w:t>'NADH16pp'</w:t>
            </w:r>
            <w:r w:rsidRPr="00D94316">
              <w:tab/>
              <w:t>'NADH17pp'</w:t>
            </w:r>
          </w:p>
          <w:p w:rsidR="00453D0E" w:rsidRDefault="00453D0E" w:rsidP="004A2663">
            <w:pPr>
              <w:widowControl/>
              <w:jc w:val="left"/>
            </w:pPr>
            <w:r w:rsidRPr="00D94316">
              <w:t>'NADH18pp'</w:t>
            </w:r>
            <w:r w:rsidRPr="00D94316">
              <w:tab/>
              <w:t>'NADH5'</w:t>
            </w:r>
            <w:r w:rsidRPr="00D94316">
              <w:tab/>
              <w:t>'NADH9'</w:t>
            </w:r>
            <w:r w:rsidRPr="00D94316">
              <w:tab/>
              <w:t>'NADPHQR2'</w:t>
            </w:r>
            <w:r w:rsidRPr="00D94316">
              <w:tab/>
              <w:t>'NADPHQR3'</w:t>
            </w:r>
          </w:p>
          <w:p w:rsidR="00453D0E" w:rsidRDefault="00453D0E" w:rsidP="004A2663">
            <w:pPr>
              <w:widowControl/>
              <w:jc w:val="left"/>
            </w:pPr>
            <w:r w:rsidRPr="00D94316">
              <w:t>'NADPHQR4'</w:t>
            </w:r>
            <w:r w:rsidRPr="00D94316">
              <w:tab/>
              <w:t>'PDH'</w:t>
            </w:r>
            <w:r w:rsidRPr="00D94316">
              <w:tab/>
              <w:t>'PPK2r'</w:t>
            </w:r>
            <w:r w:rsidRPr="00D94316">
              <w:tab/>
              <w:t>'</w:t>
            </w:r>
            <w:proofErr w:type="spellStart"/>
            <w:r w:rsidRPr="00D94316">
              <w:t>PPKr</w:t>
            </w:r>
            <w:proofErr w:type="spellEnd"/>
            <w:r w:rsidRPr="00D94316">
              <w:t>'</w:t>
            </w:r>
            <w:r w:rsidRPr="00D94316">
              <w:tab/>
              <w:t>'PUNP7'</w:t>
            </w:r>
            <w:r w:rsidRPr="00D94316">
              <w:tab/>
              <w:t>'THMDt2rpp'</w:t>
            </w:r>
          </w:p>
          <w:p w:rsidR="00453D0E" w:rsidRPr="00D94316" w:rsidRDefault="00453D0E" w:rsidP="004A2663">
            <w:pPr>
              <w:widowControl/>
              <w:jc w:val="left"/>
            </w:pPr>
            <w:r w:rsidRPr="00D94316">
              <w:t>'TRPAS2'</w:t>
            </w:r>
            <w:r w:rsidRPr="00D94316">
              <w:tab/>
              <w:t>'URIt2rpp'</w:t>
            </w:r>
            <w:r w:rsidRPr="00D94316">
              <w:tab/>
              <w:t>'XTSNt2rpp'</w:t>
            </w:r>
          </w:p>
        </w:tc>
      </w:tr>
      <w:tr w:rsidR="00453D0E" w:rsidRPr="000B2108" w:rsidTr="009357ED">
        <w:trPr>
          <w:trHeight w:val="270"/>
          <w:jc w:val="center"/>
        </w:trPr>
        <w:tc>
          <w:tcPr>
            <w:tcW w:w="1586" w:type="dxa"/>
            <w:vMerge w:val="restart"/>
            <w:shd w:val="clear" w:color="auto" w:fill="auto"/>
            <w:noWrap/>
            <w:vAlign w:val="center"/>
            <w:hideMark/>
          </w:tcPr>
          <w:p w:rsidR="00453D0E" w:rsidRPr="000B2108" w:rsidRDefault="00453D0E" w:rsidP="004A2663">
            <w:pPr>
              <w:widowControl/>
              <w:jc w:val="left"/>
            </w:pPr>
            <w:proofErr w:type="spellStart"/>
            <w:r w:rsidRPr="000B2108">
              <w:t>Fumarate</w:t>
            </w:r>
            <w:proofErr w:type="spellEnd"/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453D0E" w:rsidRPr="000B2108" w:rsidRDefault="00453D0E" w:rsidP="004A2663">
            <w:pPr>
              <w:widowControl/>
              <w:jc w:val="left"/>
            </w:pPr>
            <w:proofErr w:type="spellStart"/>
            <w:r>
              <w:rPr>
                <w:rFonts w:hint="eastAsia"/>
              </w:rPr>
              <w:t>eg</w:t>
            </w:r>
            <w:r w:rsidRPr="000B2108">
              <w:t>Knock</w:t>
            </w:r>
            <w:proofErr w:type="spellEnd"/>
          </w:p>
        </w:tc>
        <w:tc>
          <w:tcPr>
            <w:tcW w:w="4395" w:type="dxa"/>
            <w:vAlign w:val="center"/>
          </w:tcPr>
          <w:p w:rsidR="00453D0E" w:rsidRDefault="00453D0E" w:rsidP="004A2663">
            <w:pPr>
              <w:widowControl/>
              <w:jc w:val="left"/>
            </w:pPr>
            <w:r w:rsidRPr="004B1AE8">
              <w:t xml:space="preserve">' </w:t>
            </w:r>
            <w:proofErr w:type="spellStart"/>
            <w:r w:rsidRPr="004B1AE8">
              <w:t>gcd</w:t>
            </w:r>
            <w:proofErr w:type="spellEnd"/>
            <w:r w:rsidRPr="004B1AE8">
              <w:t xml:space="preserve"> '</w:t>
            </w:r>
            <w:r w:rsidRPr="004B1AE8">
              <w:tab/>
              <w:t xml:space="preserve">' </w:t>
            </w:r>
            <w:proofErr w:type="spellStart"/>
            <w:r w:rsidRPr="004B1AE8">
              <w:t>mak</w:t>
            </w:r>
            <w:proofErr w:type="spellEnd"/>
            <w:r w:rsidRPr="004B1AE8">
              <w:t xml:space="preserve"> '</w:t>
            </w:r>
            <w:r w:rsidRPr="004B1AE8">
              <w:tab/>
              <w:t xml:space="preserve">' </w:t>
            </w:r>
            <w:proofErr w:type="spellStart"/>
            <w:r w:rsidRPr="004B1AE8">
              <w:t>asnB</w:t>
            </w:r>
            <w:proofErr w:type="spellEnd"/>
            <w:r w:rsidRPr="004B1AE8">
              <w:t xml:space="preserve"> '</w:t>
            </w:r>
            <w:r w:rsidRPr="004B1AE8">
              <w:tab/>
              <w:t xml:space="preserve">' </w:t>
            </w:r>
            <w:proofErr w:type="spellStart"/>
            <w:r w:rsidRPr="004B1AE8">
              <w:t>pgl</w:t>
            </w:r>
            <w:proofErr w:type="spellEnd"/>
            <w:r w:rsidRPr="004B1AE8">
              <w:t xml:space="preserve"> '</w:t>
            </w:r>
            <w:r w:rsidRPr="004B1AE8">
              <w:tab/>
              <w:t xml:space="preserve">' </w:t>
            </w:r>
            <w:proofErr w:type="spellStart"/>
            <w:r w:rsidRPr="004B1AE8">
              <w:t>fsaA</w:t>
            </w:r>
            <w:proofErr w:type="spellEnd"/>
            <w:r w:rsidRPr="004B1AE8">
              <w:t xml:space="preserve"> '</w:t>
            </w:r>
          </w:p>
          <w:p w:rsidR="00453D0E" w:rsidRDefault="00453D0E" w:rsidP="004A2663">
            <w:pPr>
              <w:widowControl/>
              <w:jc w:val="left"/>
            </w:pPr>
            <w:r w:rsidRPr="004B1AE8">
              <w:t xml:space="preserve">' </w:t>
            </w:r>
            <w:proofErr w:type="spellStart"/>
            <w:r w:rsidRPr="004B1AE8">
              <w:t>yliI</w:t>
            </w:r>
            <w:proofErr w:type="spellEnd"/>
            <w:r w:rsidRPr="004B1AE8">
              <w:t xml:space="preserve"> '</w:t>
            </w:r>
            <w:r w:rsidRPr="004B1AE8">
              <w:tab/>
              <w:t xml:space="preserve">' </w:t>
            </w:r>
            <w:proofErr w:type="spellStart"/>
            <w:r w:rsidRPr="004B1AE8">
              <w:t>fumC</w:t>
            </w:r>
            <w:proofErr w:type="spellEnd"/>
            <w:r w:rsidRPr="004B1AE8">
              <w:t xml:space="preserve"> '</w:t>
            </w:r>
            <w:r w:rsidRPr="004B1AE8">
              <w:tab/>
              <w:t xml:space="preserve">' </w:t>
            </w:r>
            <w:proofErr w:type="spellStart"/>
            <w:r w:rsidRPr="004B1AE8">
              <w:t>fumA</w:t>
            </w:r>
            <w:proofErr w:type="spellEnd"/>
            <w:r w:rsidRPr="004B1AE8">
              <w:t xml:space="preserve"> '</w:t>
            </w:r>
            <w:r w:rsidRPr="004B1AE8">
              <w:tab/>
              <w:t xml:space="preserve">' </w:t>
            </w:r>
            <w:proofErr w:type="spellStart"/>
            <w:r w:rsidRPr="004B1AE8">
              <w:t>pfkB</w:t>
            </w:r>
            <w:proofErr w:type="spellEnd"/>
            <w:r w:rsidRPr="004B1AE8">
              <w:t xml:space="preserve"> '</w:t>
            </w:r>
            <w:r w:rsidRPr="004B1AE8">
              <w:tab/>
              <w:t xml:space="preserve">' </w:t>
            </w:r>
            <w:proofErr w:type="spellStart"/>
            <w:r w:rsidRPr="004B1AE8">
              <w:t>nuoB</w:t>
            </w:r>
            <w:proofErr w:type="spellEnd"/>
            <w:r w:rsidRPr="004B1AE8">
              <w:t xml:space="preserve"> '</w:t>
            </w:r>
          </w:p>
          <w:p w:rsidR="00453D0E" w:rsidRDefault="00453D0E" w:rsidP="004A2663">
            <w:pPr>
              <w:widowControl/>
              <w:jc w:val="left"/>
            </w:pPr>
            <w:r w:rsidRPr="004B1AE8">
              <w:t xml:space="preserve">' </w:t>
            </w:r>
            <w:proofErr w:type="spellStart"/>
            <w:r w:rsidRPr="004B1AE8">
              <w:t>pta</w:t>
            </w:r>
            <w:proofErr w:type="spellEnd"/>
            <w:r w:rsidRPr="004B1AE8">
              <w:t xml:space="preserve"> '</w:t>
            </w:r>
            <w:r w:rsidRPr="004B1AE8">
              <w:tab/>
              <w:t xml:space="preserve">' </w:t>
            </w:r>
            <w:proofErr w:type="spellStart"/>
            <w:r w:rsidRPr="004B1AE8">
              <w:t>xapA</w:t>
            </w:r>
            <w:proofErr w:type="spellEnd"/>
            <w:r w:rsidRPr="004B1AE8">
              <w:t xml:space="preserve"> '</w:t>
            </w:r>
            <w:r w:rsidRPr="004B1AE8">
              <w:tab/>
              <w:t xml:space="preserve">' </w:t>
            </w:r>
            <w:proofErr w:type="spellStart"/>
            <w:r w:rsidRPr="004B1AE8">
              <w:t>eutD</w:t>
            </w:r>
            <w:proofErr w:type="spellEnd"/>
            <w:r w:rsidRPr="004B1AE8">
              <w:t xml:space="preserve"> '</w:t>
            </w:r>
            <w:r w:rsidRPr="004B1AE8">
              <w:tab/>
              <w:t xml:space="preserve">' </w:t>
            </w:r>
            <w:proofErr w:type="spellStart"/>
            <w:r w:rsidRPr="004B1AE8">
              <w:t>ppk</w:t>
            </w:r>
            <w:proofErr w:type="spellEnd"/>
            <w:r w:rsidRPr="004B1AE8">
              <w:t xml:space="preserve"> '</w:t>
            </w:r>
            <w:r w:rsidRPr="004B1AE8">
              <w:tab/>
              <w:t xml:space="preserve">' </w:t>
            </w:r>
            <w:proofErr w:type="spellStart"/>
            <w:r w:rsidRPr="004B1AE8">
              <w:t>serA</w:t>
            </w:r>
            <w:proofErr w:type="spellEnd"/>
            <w:r w:rsidRPr="004B1AE8">
              <w:t xml:space="preserve"> '</w:t>
            </w:r>
          </w:p>
          <w:p w:rsidR="00453D0E" w:rsidRPr="000B2108" w:rsidRDefault="00453D0E" w:rsidP="004A2663">
            <w:pPr>
              <w:widowControl/>
              <w:jc w:val="left"/>
            </w:pPr>
            <w:r w:rsidRPr="004B1AE8">
              <w:t xml:space="preserve">' </w:t>
            </w:r>
            <w:proofErr w:type="spellStart"/>
            <w:r w:rsidRPr="004B1AE8">
              <w:t>aldB</w:t>
            </w:r>
            <w:proofErr w:type="spellEnd"/>
            <w:r w:rsidRPr="004B1AE8">
              <w:t xml:space="preserve"> '</w:t>
            </w:r>
            <w:r w:rsidRPr="004B1AE8">
              <w:tab/>
              <w:t xml:space="preserve">' </w:t>
            </w:r>
            <w:proofErr w:type="spellStart"/>
            <w:r w:rsidRPr="004B1AE8">
              <w:t>pfkA</w:t>
            </w:r>
            <w:proofErr w:type="spellEnd"/>
            <w:r w:rsidRPr="004B1AE8">
              <w:t xml:space="preserve"> '</w:t>
            </w:r>
            <w:r w:rsidRPr="004B1AE8">
              <w:tab/>
              <w:t xml:space="preserve">' </w:t>
            </w:r>
            <w:proofErr w:type="spellStart"/>
            <w:r w:rsidRPr="004B1AE8">
              <w:t>fsaB</w:t>
            </w:r>
            <w:proofErr w:type="spellEnd"/>
            <w:r w:rsidRPr="004B1AE8">
              <w:t xml:space="preserve"> '</w:t>
            </w:r>
            <w:r w:rsidRPr="004B1AE8">
              <w:tab/>
              <w:t xml:space="preserve">' </w:t>
            </w:r>
            <w:proofErr w:type="spellStart"/>
            <w:r w:rsidRPr="004B1AE8">
              <w:t>fumB</w:t>
            </w:r>
            <w:proofErr w:type="spellEnd"/>
            <w:r w:rsidRPr="004B1AE8">
              <w:t xml:space="preserve"> '</w:t>
            </w:r>
            <w:r w:rsidRPr="004B1AE8">
              <w:tab/>
              <w:t xml:space="preserve">' </w:t>
            </w:r>
            <w:proofErr w:type="spellStart"/>
            <w:r w:rsidRPr="004B1AE8">
              <w:t>deoD</w:t>
            </w:r>
            <w:proofErr w:type="spellEnd"/>
            <w:r w:rsidRPr="004B1AE8">
              <w:t xml:space="preserve"> '</w:t>
            </w:r>
          </w:p>
        </w:tc>
        <w:tc>
          <w:tcPr>
            <w:tcW w:w="6269" w:type="dxa"/>
            <w:shd w:val="clear" w:color="auto" w:fill="auto"/>
            <w:noWrap/>
            <w:vAlign w:val="center"/>
          </w:tcPr>
          <w:p w:rsidR="00453D0E" w:rsidRDefault="00453D0E" w:rsidP="004A2663">
            <w:pPr>
              <w:widowControl/>
              <w:jc w:val="left"/>
            </w:pPr>
            <w:r w:rsidRPr="004B1AE8">
              <w:t>'ALDD2y'</w:t>
            </w:r>
            <w:r w:rsidRPr="004B1AE8">
              <w:tab/>
              <w:t>'ALDD3y'</w:t>
            </w:r>
            <w:r w:rsidRPr="004B1AE8">
              <w:tab/>
              <w:t>'ASNS1'</w:t>
            </w:r>
            <w:r w:rsidRPr="004B1AE8">
              <w:tab/>
              <w:t>'F6PA'</w:t>
            </w:r>
            <w:r w:rsidRPr="004B1AE8">
              <w:tab/>
              <w:t>'FUM'</w:t>
            </w:r>
            <w:r w:rsidRPr="004B1AE8">
              <w:tab/>
              <w:t>'</w:t>
            </w:r>
            <w:proofErr w:type="spellStart"/>
            <w:r w:rsidRPr="004B1AE8">
              <w:t>GLCDpp</w:t>
            </w:r>
            <w:proofErr w:type="spellEnd"/>
            <w:r w:rsidRPr="004B1AE8">
              <w:t>'</w:t>
            </w:r>
            <w:r w:rsidRPr="004B1AE8">
              <w:tab/>
              <w:t>'HEX7'</w:t>
            </w:r>
          </w:p>
          <w:p w:rsidR="00453D0E" w:rsidRDefault="00453D0E" w:rsidP="004A2663">
            <w:pPr>
              <w:widowControl/>
              <w:jc w:val="left"/>
            </w:pPr>
            <w:r w:rsidRPr="004B1AE8">
              <w:t>'NADH16pp'</w:t>
            </w:r>
            <w:r w:rsidRPr="004B1AE8">
              <w:tab/>
              <w:t>'NADH17pp'</w:t>
            </w:r>
            <w:r w:rsidRPr="004B1AE8">
              <w:tab/>
              <w:t>'NADH18pp'</w:t>
            </w:r>
            <w:r w:rsidRPr="004B1AE8">
              <w:tab/>
              <w:t>'PFK'</w:t>
            </w:r>
            <w:r w:rsidRPr="004B1AE8">
              <w:tab/>
              <w:t>'PFK_2'</w:t>
            </w:r>
            <w:r w:rsidRPr="004B1AE8">
              <w:tab/>
              <w:t>'PGCD'</w:t>
            </w:r>
          </w:p>
          <w:p w:rsidR="00453D0E" w:rsidRDefault="00453D0E" w:rsidP="004A2663">
            <w:pPr>
              <w:widowControl/>
              <w:jc w:val="left"/>
            </w:pPr>
            <w:r w:rsidRPr="004B1AE8">
              <w:t>'PGL'</w:t>
            </w:r>
            <w:r w:rsidRPr="004B1AE8">
              <w:tab/>
              <w:t>'PPK2r'</w:t>
            </w:r>
            <w:r w:rsidRPr="004B1AE8">
              <w:tab/>
              <w:t>'</w:t>
            </w:r>
            <w:proofErr w:type="spellStart"/>
            <w:r w:rsidRPr="004B1AE8">
              <w:t>PPKr</w:t>
            </w:r>
            <w:proofErr w:type="spellEnd"/>
            <w:r w:rsidRPr="004B1AE8">
              <w:t>'</w:t>
            </w:r>
            <w:r w:rsidRPr="004B1AE8">
              <w:tab/>
              <w:t>'PTA2'</w:t>
            </w:r>
            <w:r w:rsidRPr="004B1AE8">
              <w:tab/>
              <w:t>'</w:t>
            </w:r>
            <w:proofErr w:type="spellStart"/>
            <w:r w:rsidRPr="004B1AE8">
              <w:t>PTAr</w:t>
            </w:r>
            <w:proofErr w:type="spellEnd"/>
            <w:r w:rsidRPr="004B1AE8">
              <w:t>'</w:t>
            </w:r>
            <w:r w:rsidRPr="004B1AE8">
              <w:tab/>
              <w:t>'PUNP1'</w:t>
            </w:r>
            <w:r w:rsidRPr="004B1AE8">
              <w:tab/>
              <w:t>'PUNP2'</w:t>
            </w:r>
          </w:p>
          <w:p w:rsidR="00453D0E" w:rsidRPr="000B2108" w:rsidRDefault="00453D0E" w:rsidP="004A2663">
            <w:pPr>
              <w:widowControl/>
              <w:jc w:val="left"/>
            </w:pPr>
            <w:r w:rsidRPr="004B1AE8">
              <w:t>'PUNP3'</w:t>
            </w:r>
            <w:r w:rsidRPr="004B1AE8">
              <w:tab/>
              <w:t>'PUNP4'</w:t>
            </w:r>
            <w:r w:rsidRPr="004B1AE8">
              <w:tab/>
              <w:t>'PUNP5'</w:t>
            </w:r>
            <w:r w:rsidRPr="004B1AE8">
              <w:tab/>
              <w:t>'PUNP6'</w:t>
            </w:r>
            <w:r w:rsidRPr="004B1AE8">
              <w:tab/>
              <w:t>'PUNP7'</w:t>
            </w:r>
          </w:p>
        </w:tc>
      </w:tr>
      <w:tr w:rsidR="00453D0E" w:rsidRPr="000B2108" w:rsidTr="009357ED">
        <w:trPr>
          <w:trHeight w:val="270"/>
          <w:jc w:val="center"/>
        </w:trPr>
        <w:tc>
          <w:tcPr>
            <w:tcW w:w="1586" w:type="dxa"/>
            <w:vMerge/>
            <w:shd w:val="clear" w:color="auto" w:fill="auto"/>
            <w:noWrap/>
            <w:vAlign w:val="center"/>
          </w:tcPr>
          <w:p w:rsidR="00453D0E" w:rsidRPr="000B2108" w:rsidRDefault="00453D0E" w:rsidP="004A2663">
            <w:pPr>
              <w:widowControl/>
              <w:jc w:val="left"/>
            </w:pPr>
          </w:p>
        </w:tc>
        <w:tc>
          <w:tcPr>
            <w:tcW w:w="1243" w:type="dxa"/>
            <w:shd w:val="clear" w:color="auto" w:fill="auto"/>
            <w:noWrap/>
            <w:vAlign w:val="center"/>
          </w:tcPr>
          <w:p w:rsidR="00453D0E" w:rsidRDefault="00453D0E" w:rsidP="004A2663">
            <w:pPr>
              <w:widowControl/>
              <w:jc w:val="left"/>
            </w:pPr>
            <w:proofErr w:type="spellStart"/>
            <w:r>
              <w:rPr>
                <w:rFonts w:hint="eastAsia"/>
              </w:rPr>
              <w:t>OptORF</w:t>
            </w:r>
            <w:proofErr w:type="spellEnd"/>
          </w:p>
        </w:tc>
        <w:tc>
          <w:tcPr>
            <w:tcW w:w="4395" w:type="dxa"/>
            <w:vAlign w:val="center"/>
          </w:tcPr>
          <w:p w:rsidR="00453D0E" w:rsidRDefault="00453D0E" w:rsidP="004A2663">
            <w:pPr>
              <w:widowControl/>
              <w:jc w:val="left"/>
            </w:pPr>
            <w:r w:rsidRPr="00AF6A4A">
              <w:t xml:space="preserve">' </w:t>
            </w:r>
            <w:proofErr w:type="spellStart"/>
            <w:r w:rsidRPr="00AF6A4A">
              <w:t>mak</w:t>
            </w:r>
            <w:proofErr w:type="spellEnd"/>
            <w:r w:rsidRPr="00AF6A4A">
              <w:t xml:space="preserve"> '</w:t>
            </w:r>
            <w:r w:rsidRPr="00AF6A4A">
              <w:tab/>
              <w:t xml:space="preserve">' </w:t>
            </w:r>
            <w:proofErr w:type="spellStart"/>
            <w:r w:rsidRPr="00AF6A4A">
              <w:t>pgl</w:t>
            </w:r>
            <w:proofErr w:type="spellEnd"/>
            <w:r w:rsidRPr="00AF6A4A">
              <w:t xml:space="preserve"> '</w:t>
            </w:r>
            <w:r w:rsidRPr="00AF6A4A">
              <w:tab/>
              <w:t xml:space="preserve">' </w:t>
            </w:r>
            <w:proofErr w:type="spellStart"/>
            <w:r w:rsidRPr="00AF6A4A">
              <w:t>fsaA</w:t>
            </w:r>
            <w:proofErr w:type="spellEnd"/>
            <w:r w:rsidRPr="00AF6A4A">
              <w:t xml:space="preserve"> '</w:t>
            </w:r>
            <w:r w:rsidRPr="00AF6A4A">
              <w:tab/>
              <w:t xml:space="preserve">' </w:t>
            </w:r>
            <w:proofErr w:type="spellStart"/>
            <w:r w:rsidRPr="00AF6A4A">
              <w:t>focA</w:t>
            </w:r>
            <w:proofErr w:type="spellEnd"/>
            <w:r w:rsidRPr="00AF6A4A">
              <w:t xml:space="preserve"> '</w:t>
            </w:r>
            <w:r w:rsidRPr="00AF6A4A">
              <w:tab/>
              <w:t xml:space="preserve">' </w:t>
            </w:r>
            <w:proofErr w:type="spellStart"/>
            <w:r w:rsidRPr="00AF6A4A">
              <w:t>fumC</w:t>
            </w:r>
            <w:proofErr w:type="spellEnd"/>
            <w:r w:rsidRPr="00AF6A4A">
              <w:t xml:space="preserve"> '</w:t>
            </w:r>
          </w:p>
          <w:p w:rsidR="00453D0E" w:rsidRDefault="00453D0E" w:rsidP="004A2663">
            <w:pPr>
              <w:widowControl/>
              <w:jc w:val="left"/>
            </w:pPr>
            <w:r w:rsidRPr="00AF6A4A">
              <w:t xml:space="preserve">' </w:t>
            </w:r>
            <w:proofErr w:type="spellStart"/>
            <w:r w:rsidRPr="00AF6A4A">
              <w:t>fumA</w:t>
            </w:r>
            <w:proofErr w:type="spellEnd"/>
            <w:r w:rsidRPr="00AF6A4A">
              <w:t xml:space="preserve"> '</w:t>
            </w:r>
            <w:r w:rsidRPr="00AF6A4A">
              <w:tab/>
              <w:t xml:space="preserve">' </w:t>
            </w:r>
            <w:proofErr w:type="spellStart"/>
            <w:r w:rsidRPr="00AF6A4A">
              <w:t>ydjI</w:t>
            </w:r>
            <w:proofErr w:type="spellEnd"/>
            <w:r w:rsidRPr="00AF6A4A">
              <w:t xml:space="preserve"> '</w:t>
            </w:r>
            <w:r w:rsidRPr="00AF6A4A">
              <w:tab/>
              <w:t xml:space="preserve">' </w:t>
            </w:r>
            <w:proofErr w:type="spellStart"/>
            <w:r w:rsidRPr="00AF6A4A">
              <w:t>zwf</w:t>
            </w:r>
            <w:proofErr w:type="spellEnd"/>
            <w:r w:rsidRPr="00AF6A4A">
              <w:t xml:space="preserve"> '</w:t>
            </w:r>
            <w:r w:rsidRPr="00AF6A4A">
              <w:tab/>
              <w:t xml:space="preserve">' </w:t>
            </w:r>
            <w:proofErr w:type="spellStart"/>
            <w:r w:rsidRPr="00AF6A4A">
              <w:t>araG</w:t>
            </w:r>
            <w:proofErr w:type="spellEnd"/>
            <w:r w:rsidRPr="00AF6A4A">
              <w:t xml:space="preserve"> '</w:t>
            </w:r>
            <w:r w:rsidRPr="00AF6A4A">
              <w:tab/>
              <w:t xml:space="preserve">' </w:t>
            </w:r>
            <w:proofErr w:type="spellStart"/>
            <w:r w:rsidRPr="00AF6A4A">
              <w:t>fbaB</w:t>
            </w:r>
            <w:proofErr w:type="spellEnd"/>
            <w:r w:rsidRPr="00AF6A4A">
              <w:t xml:space="preserve"> '</w:t>
            </w:r>
          </w:p>
          <w:p w:rsidR="00453D0E" w:rsidRDefault="00453D0E" w:rsidP="004A2663">
            <w:pPr>
              <w:widowControl/>
              <w:jc w:val="left"/>
            </w:pPr>
            <w:r w:rsidRPr="00AF6A4A">
              <w:t xml:space="preserve">' </w:t>
            </w:r>
            <w:proofErr w:type="spellStart"/>
            <w:r w:rsidRPr="00AF6A4A">
              <w:t>focB</w:t>
            </w:r>
            <w:proofErr w:type="spellEnd"/>
            <w:r w:rsidRPr="00AF6A4A">
              <w:t xml:space="preserve"> '</w:t>
            </w:r>
            <w:r w:rsidRPr="00AF6A4A">
              <w:tab/>
              <w:t xml:space="preserve">' </w:t>
            </w:r>
            <w:proofErr w:type="spellStart"/>
            <w:r w:rsidRPr="00AF6A4A">
              <w:t>idi</w:t>
            </w:r>
            <w:proofErr w:type="spellEnd"/>
            <w:r w:rsidRPr="00AF6A4A">
              <w:t xml:space="preserve"> '</w:t>
            </w:r>
            <w:r>
              <w:rPr>
                <w:rFonts w:hint="eastAsia"/>
              </w:rPr>
              <w:t xml:space="preserve"> </w:t>
            </w:r>
            <w:r w:rsidRPr="00AF6A4A">
              <w:tab/>
              <w:t xml:space="preserve">' </w:t>
            </w:r>
            <w:proofErr w:type="spellStart"/>
            <w:r w:rsidRPr="00AF6A4A">
              <w:t>fbaA</w:t>
            </w:r>
            <w:proofErr w:type="spellEnd"/>
            <w:r w:rsidRPr="00AF6A4A">
              <w:t xml:space="preserve"> '</w:t>
            </w:r>
            <w:r w:rsidRPr="00AF6A4A">
              <w:tab/>
              <w:t xml:space="preserve">' </w:t>
            </w:r>
            <w:proofErr w:type="spellStart"/>
            <w:r w:rsidRPr="00AF6A4A">
              <w:t>rpe</w:t>
            </w:r>
            <w:proofErr w:type="spellEnd"/>
            <w:r w:rsidRPr="00AF6A4A">
              <w:t xml:space="preserve"> '</w:t>
            </w:r>
            <w:r w:rsidRPr="00AF6A4A">
              <w:tab/>
              <w:t xml:space="preserve">' </w:t>
            </w:r>
            <w:proofErr w:type="spellStart"/>
            <w:r w:rsidRPr="00AF6A4A">
              <w:t>gntT</w:t>
            </w:r>
            <w:proofErr w:type="spellEnd"/>
            <w:r w:rsidRPr="00AF6A4A">
              <w:t xml:space="preserve"> '</w:t>
            </w:r>
          </w:p>
          <w:p w:rsidR="00453D0E" w:rsidRPr="004B1AE8" w:rsidRDefault="00453D0E" w:rsidP="004A2663">
            <w:pPr>
              <w:widowControl/>
              <w:jc w:val="left"/>
            </w:pPr>
            <w:r w:rsidRPr="00AF6A4A">
              <w:t xml:space="preserve">' </w:t>
            </w:r>
            <w:proofErr w:type="spellStart"/>
            <w:r w:rsidRPr="00AF6A4A">
              <w:t>fsaB</w:t>
            </w:r>
            <w:proofErr w:type="spellEnd"/>
            <w:r w:rsidRPr="00AF6A4A">
              <w:t xml:space="preserve"> '</w:t>
            </w:r>
            <w:r w:rsidRPr="00AF6A4A">
              <w:tab/>
              <w:t xml:space="preserve">' </w:t>
            </w:r>
            <w:proofErr w:type="spellStart"/>
            <w:r w:rsidRPr="00AF6A4A">
              <w:t>fumB</w:t>
            </w:r>
            <w:proofErr w:type="spellEnd"/>
            <w:r w:rsidRPr="00AF6A4A">
              <w:t xml:space="preserve"> '</w:t>
            </w:r>
            <w:r w:rsidRPr="00AF6A4A">
              <w:tab/>
              <w:t xml:space="preserve">' </w:t>
            </w:r>
            <w:proofErr w:type="spellStart"/>
            <w:r w:rsidRPr="00AF6A4A">
              <w:t>idnT</w:t>
            </w:r>
            <w:proofErr w:type="spellEnd"/>
            <w:r w:rsidRPr="00AF6A4A">
              <w:t xml:space="preserve"> '</w:t>
            </w:r>
            <w:r w:rsidRPr="00AF6A4A">
              <w:tab/>
              <w:t xml:space="preserve">' </w:t>
            </w:r>
            <w:proofErr w:type="spellStart"/>
            <w:r w:rsidRPr="00AF6A4A">
              <w:t>gntP</w:t>
            </w:r>
            <w:proofErr w:type="spellEnd"/>
            <w:r w:rsidRPr="00AF6A4A">
              <w:t xml:space="preserve"> '</w:t>
            </w:r>
            <w:r w:rsidRPr="00AF6A4A">
              <w:tab/>
              <w:t xml:space="preserve">' </w:t>
            </w:r>
            <w:proofErr w:type="spellStart"/>
            <w:r w:rsidRPr="00AF6A4A">
              <w:t>gntU</w:t>
            </w:r>
            <w:proofErr w:type="spellEnd"/>
            <w:r w:rsidRPr="00AF6A4A">
              <w:t xml:space="preserve"> '</w:t>
            </w:r>
          </w:p>
        </w:tc>
        <w:tc>
          <w:tcPr>
            <w:tcW w:w="6269" w:type="dxa"/>
            <w:shd w:val="clear" w:color="auto" w:fill="auto"/>
            <w:noWrap/>
            <w:vAlign w:val="center"/>
          </w:tcPr>
          <w:p w:rsidR="00453D0E" w:rsidRDefault="00453D0E" w:rsidP="004A2663">
            <w:pPr>
              <w:widowControl/>
              <w:jc w:val="left"/>
            </w:pPr>
            <w:r w:rsidRPr="00AF6A4A">
              <w:t>'5DGLCNt2rpp'</w:t>
            </w:r>
            <w:r w:rsidRPr="00AF6A4A">
              <w:tab/>
              <w:t>'</w:t>
            </w:r>
            <w:proofErr w:type="spellStart"/>
            <w:r w:rsidRPr="00AF6A4A">
              <w:t>ARBabcpp</w:t>
            </w:r>
            <w:proofErr w:type="spellEnd"/>
            <w:r w:rsidRPr="00AF6A4A">
              <w:t>'</w:t>
            </w:r>
            <w:r w:rsidRPr="00AF6A4A">
              <w:tab/>
              <w:t>'F6PA'</w:t>
            </w:r>
            <w:r w:rsidRPr="00AF6A4A">
              <w:tab/>
              <w:t>'FBA'</w:t>
            </w:r>
            <w:r w:rsidRPr="00AF6A4A">
              <w:tab/>
              <w:t>'FORt2pp'</w:t>
            </w:r>
          </w:p>
          <w:p w:rsidR="00453D0E" w:rsidRDefault="00453D0E" w:rsidP="004A2663">
            <w:pPr>
              <w:widowControl/>
              <w:jc w:val="left"/>
            </w:pPr>
            <w:r w:rsidRPr="00AF6A4A">
              <w:t>'</w:t>
            </w:r>
            <w:proofErr w:type="spellStart"/>
            <w:r w:rsidRPr="00AF6A4A">
              <w:t>FORtppi</w:t>
            </w:r>
            <w:proofErr w:type="spellEnd"/>
            <w:r w:rsidRPr="00AF6A4A">
              <w:t>'</w:t>
            </w:r>
            <w:r w:rsidRPr="00AF6A4A">
              <w:tab/>
              <w:t>'FRUURt2rpp'</w:t>
            </w:r>
            <w:r w:rsidRPr="00AF6A4A">
              <w:tab/>
              <w:t>'FUM'</w:t>
            </w:r>
            <w:r w:rsidRPr="00AF6A4A">
              <w:tab/>
              <w:t>'G6PDH2r'</w:t>
            </w:r>
            <w:r w:rsidRPr="00AF6A4A">
              <w:tab/>
              <w:t>'GLCNt2rpp'</w:t>
            </w:r>
            <w:r w:rsidRPr="00AF6A4A">
              <w:tab/>
              <w:t>'HEX7'</w:t>
            </w:r>
          </w:p>
          <w:p w:rsidR="00453D0E" w:rsidRPr="00AF6A4A" w:rsidRDefault="00453D0E" w:rsidP="004A2663">
            <w:pPr>
              <w:widowControl/>
              <w:jc w:val="left"/>
            </w:pPr>
            <w:r w:rsidRPr="00AF6A4A">
              <w:t>'IDONt2rpp'</w:t>
            </w:r>
            <w:r w:rsidRPr="00AF6A4A">
              <w:tab/>
              <w:t>'IPDDI'</w:t>
            </w:r>
            <w:r w:rsidRPr="00AF6A4A">
              <w:tab/>
              <w:t>'PGL'</w:t>
            </w:r>
          </w:p>
        </w:tc>
      </w:tr>
      <w:tr w:rsidR="00453D0E" w:rsidRPr="000B2108" w:rsidTr="009357ED">
        <w:trPr>
          <w:trHeight w:val="270"/>
          <w:jc w:val="center"/>
        </w:trPr>
        <w:tc>
          <w:tcPr>
            <w:tcW w:w="1586" w:type="dxa"/>
            <w:vMerge/>
            <w:shd w:val="clear" w:color="auto" w:fill="auto"/>
            <w:noWrap/>
            <w:vAlign w:val="center"/>
            <w:hideMark/>
          </w:tcPr>
          <w:p w:rsidR="00453D0E" w:rsidRPr="000B2108" w:rsidRDefault="00453D0E" w:rsidP="004A2663">
            <w:pPr>
              <w:widowControl/>
              <w:jc w:val="left"/>
            </w:pP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453D0E" w:rsidRPr="000B2108" w:rsidRDefault="00453D0E" w:rsidP="004A2663">
            <w:pPr>
              <w:widowControl/>
              <w:jc w:val="left"/>
            </w:pPr>
            <w:r>
              <w:rPr>
                <w:rFonts w:hint="eastAsia"/>
              </w:rPr>
              <w:t>GDLS</w:t>
            </w:r>
          </w:p>
        </w:tc>
        <w:tc>
          <w:tcPr>
            <w:tcW w:w="4395" w:type="dxa"/>
            <w:vAlign w:val="center"/>
          </w:tcPr>
          <w:p w:rsidR="00453D0E" w:rsidRDefault="00453D0E" w:rsidP="004A2663">
            <w:pPr>
              <w:widowControl/>
              <w:jc w:val="left"/>
            </w:pPr>
            <w:r w:rsidRPr="003D6D55">
              <w:t xml:space="preserve">' </w:t>
            </w:r>
            <w:proofErr w:type="spellStart"/>
            <w:r w:rsidRPr="003D6D55">
              <w:t>carB</w:t>
            </w:r>
            <w:proofErr w:type="spellEnd"/>
            <w:r w:rsidRPr="003D6D55">
              <w:t xml:space="preserve"> '</w:t>
            </w:r>
            <w:r w:rsidRPr="003D6D55">
              <w:tab/>
              <w:t xml:space="preserve">' </w:t>
            </w:r>
            <w:proofErr w:type="spellStart"/>
            <w:r w:rsidRPr="003D6D55">
              <w:t>ybcF</w:t>
            </w:r>
            <w:proofErr w:type="spellEnd"/>
            <w:r w:rsidRPr="003D6D55">
              <w:t xml:space="preserve"> '</w:t>
            </w:r>
            <w:r w:rsidRPr="003D6D55">
              <w:tab/>
              <w:t xml:space="preserve">' </w:t>
            </w:r>
            <w:proofErr w:type="spellStart"/>
            <w:r w:rsidRPr="003D6D55">
              <w:t>pheP</w:t>
            </w:r>
            <w:proofErr w:type="spellEnd"/>
            <w:r w:rsidRPr="003D6D55">
              <w:t xml:space="preserve"> '</w:t>
            </w:r>
            <w:r w:rsidRPr="003D6D55">
              <w:tab/>
              <w:t xml:space="preserve">' </w:t>
            </w:r>
            <w:proofErr w:type="spellStart"/>
            <w:r w:rsidRPr="003D6D55">
              <w:t>pgl</w:t>
            </w:r>
            <w:proofErr w:type="spellEnd"/>
            <w:r w:rsidRPr="003D6D55">
              <w:t xml:space="preserve"> '</w:t>
            </w:r>
            <w:r w:rsidRPr="003D6D55">
              <w:tab/>
              <w:t xml:space="preserve">' </w:t>
            </w:r>
            <w:proofErr w:type="spellStart"/>
            <w:r w:rsidRPr="003D6D55">
              <w:t>pntB</w:t>
            </w:r>
            <w:proofErr w:type="spellEnd"/>
            <w:r w:rsidRPr="003D6D55">
              <w:t xml:space="preserve"> '</w:t>
            </w:r>
          </w:p>
          <w:p w:rsidR="00453D0E" w:rsidRDefault="00453D0E" w:rsidP="004A2663">
            <w:pPr>
              <w:widowControl/>
              <w:jc w:val="left"/>
            </w:pPr>
            <w:r w:rsidRPr="003D6D55">
              <w:t xml:space="preserve">' </w:t>
            </w:r>
            <w:proofErr w:type="spellStart"/>
            <w:r w:rsidRPr="003D6D55">
              <w:t>fumC</w:t>
            </w:r>
            <w:proofErr w:type="spellEnd"/>
            <w:r w:rsidRPr="003D6D55">
              <w:t xml:space="preserve"> '</w:t>
            </w:r>
            <w:r w:rsidRPr="003D6D55">
              <w:tab/>
              <w:t xml:space="preserve">' </w:t>
            </w:r>
            <w:proofErr w:type="spellStart"/>
            <w:r w:rsidRPr="003D6D55">
              <w:t>gdhA</w:t>
            </w:r>
            <w:proofErr w:type="spellEnd"/>
            <w:r w:rsidRPr="003D6D55">
              <w:t xml:space="preserve"> '</w:t>
            </w:r>
            <w:r w:rsidRPr="003D6D55">
              <w:tab/>
              <w:t xml:space="preserve">' </w:t>
            </w:r>
            <w:proofErr w:type="spellStart"/>
            <w:r w:rsidRPr="003D6D55">
              <w:t>eda</w:t>
            </w:r>
            <w:proofErr w:type="spellEnd"/>
            <w:r w:rsidRPr="003D6D55">
              <w:t xml:space="preserve"> '</w:t>
            </w:r>
            <w:r w:rsidRPr="003D6D55">
              <w:tab/>
              <w:t xml:space="preserve">' </w:t>
            </w:r>
            <w:proofErr w:type="spellStart"/>
            <w:r w:rsidRPr="003D6D55">
              <w:t>guaB</w:t>
            </w:r>
            <w:proofErr w:type="spellEnd"/>
            <w:r w:rsidRPr="003D6D55">
              <w:t xml:space="preserve"> '</w:t>
            </w:r>
            <w:r w:rsidRPr="003D6D55">
              <w:tab/>
              <w:t xml:space="preserve">' </w:t>
            </w:r>
            <w:proofErr w:type="spellStart"/>
            <w:r w:rsidRPr="003D6D55">
              <w:t>surE</w:t>
            </w:r>
            <w:proofErr w:type="spellEnd"/>
            <w:r w:rsidRPr="003D6D55">
              <w:t xml:space="preserve"> '</w:t>
            </w:r>
          </w:p>
          <w:p w:rsidR="00453D0E" w:rsidRDefault="00453D0E" w:rsidP="004A2663">
            <w:pPr>
              <w:widowControl/>
              <w:jc w:val="left"/>
            </w:pPr>
            <w:r w:rsidRPr="003D6D55">
              <w:t xml:space="preserve">' </w:t>
            </w:r>
            <w:proofErr w:type="spellStart"/>
            <w:r w:rsidRPr="003D6D55">
              <w:t>gcvT</w:t>
            </w:r>
            <w:proofErr w:type="spellEnd"/>
            <w:r w:rsidRPr="003D6D55">
              <w:t xml:space="preserve"> '</w:t>
            </w:r>
            <w:r w:rsidRPr="003D6D55">
              <w:tab/>
              <w:t xml:space="preserve">' </w:t>
            </w:r>
            <w:proofErr w:type="spellStart"/>
            <w:r w:rsidRPr="003D6D55">
              <w:t>pitB</w:t>
            </w:r>
            <w:proofErr w:type="spellEnd"/>
            <w:r w:rsidRPr="003D6D55">
              <w:t xml:space="preserve"> '</w:t>
            </w:r>
            <w:r w:rsidRPr="003D6D55">
              <w:tab/>
              <w:t xml:space="preserve">' </w:t>
            </w:r>
            <w:proofErr w:type="spellStart"/>
            <w:r w:rsidRPr="003D6D55">
              <w:t>trkA</w:t>
            </w:r>
            <w:proofErr w:type="spellEnd"/>
            <w:r w:rsidRPr="003D6D55">
              <w:t xml:space="preserve"> '</w:t>
            </w:r>
            <w:r w:rsidRPr="003D6D55">
              <w:tab/>
              <w:t xml:space="preserve">' </w:t>
            </w:r>
            <w:proofErr w:type="spellStart"/>
            <w:r w:rsidRPr="003D6D55">
              <w:t>aldB</w:t>
            </w:r>
            <w:proofErr w:type="spellEnd"/>
            <w:r w:rsidRPr="003D6D55">
              <w:t xml:space="preserve"> '</w:t>
            </w:r>
            <w:r w:rsidRPr="003D6D55">
              <w:tab/>
              <w:t xml:space="preserve">' </w:t>
            </w:r>
            <w:proofErr w:type="spellStart"/>
            <w:r w:rsidRPr="003D6D55">
              <w:t>tnaA</w:t>
            </w:r>
            <w:proofErr w:type="spellEnd"/>
            <w:r w:rsidRPr="003D6D55">
              <w:t xml:space="preserve"> '</w:t>
            </w:r>
          </w:p>
          <w:p w:rsidR="00453D0E" w:rsidRPr="000B2108" w:rsidRDefault="00453D0E" w:rsidP="004A2663">
            <w:pPr>
              <w:widowControl/>
              <w:jc w:val="left"/>
            </w:pPr>
            <w:r w:rsidRPr="003D6D55">
              <w:t xml:space="preserve">' </w:t>
            </w:r>
            <w:proofErr w:type="spellStart"/>
            <w:r w:rsidRPr="003D6D55">
              <w:t>pfkA</w:t>
            </w:r>
            <w:proofErr w:type="spellEnd"/>
            <w:r w:rsidRPr="003D6D55">
              <w:t xml:space="preserve"> '</w:t>
            </w:r>
            <w:r w:rsidRPr="003D6D55">
              <w:tab/>
              <w:t xml:space="preserve">' </w:t>
            </w:r>
            <w:proofErr w:type="spellStart"/>
            <w:r w:rsidRPr="003D6D55">
              <w:t>fsaB</w:t>
            </w:r>
            <w:proofErr w:type="spellEnd"/>
            <w:r w:rsidRPr="003D6D55">
              <w:t xml:space="preserve"> '</w:t>
            </w:r>
            <w:r w:rsidRPr="003D6D55">
              <w:tab/>
              <w:t xml:space="preserve">' </w:t>
            </w:r>
            <w:proofErr w:type="spellStart"/>
            <w:r w:rsidRPr="003D6D55">
              <w:t>pflC</w:t>
            </w:r>
            <w:proofErr w:type="spellEnd"/>
            <w:r w:rsidRPr="003D6D55">
              <w:t xml:space="preserve"> '</w:t>
            </w:r>
            <w:r w:rsidRPr="003D6D55">
              <w:tab/>
              <w:t xml:space="preserve">' </w:t>
            </w:r>
            <w:proofErr w:type="spellStart"/>
            <w:r w:rsidRPr="003D6D55">
              <w:t>idnT</w:t>
            </w:r>
            <w:proofErr w:type="spellEnd"/>
            <w:r w:rsidRPr="003D6D55">
              <w:t xml:space="preserve"> '</w:t>
            </w:r>
            <w:r w:rsidRPr="003D6D55">
              <w:tab/>
              <w:t xml:space="preserve">' </w:t>
            </w:r>
            <w:proofErr w:type="spellStart"/>
            <w:r w:rsidRPr="003D6D55">
              <w:t>serB</w:t>
            </w:r>
            <w:proofErr w:type="spellEnd"/>
            <w:r w:rsidRPr="003D6D55">
              <w:t xml:space="preserve"> '</w:t>
            </w:r>
          </w:p>
        </w:tc>
        <w:tc>
          <w:tcPr>
            <w:tcW w:w="6269" w:type="dxa"/>
            <w:shd w:val="clear" w:color="auto" w:fill="auto"/>
            <w:noWrap/>
            <w:vAlign w:val="center"/>
          </w:tcPr>
          <w:p w:rsidR="00453D0E" w:rsidRDefault="00453D0E" w:rsidP="004A2663">
            <w:pPr>
              <w:widowControl/>
              <w:jc w:val="left"/>
            </w:pPr>
            <w:r w:rsidRPr="003D6D55">
              <w:t>'5DGLCNt2rpp'</w:t>
            </w:r>
            <w:r w:rsidRPr="003D6D55">
              <w:tab/>
              <w:t>'ALDD2y'</w:t>
            </w:r>
            <w:r w:rsidRPr="003D6D55">
              <w:tab/>
              <w:t>'ALDD3y'</w:t>
            </w:r>
            <w:r w:rsidRPr="003D6D55">
              <w:tab/>
              <w:t>'CBPS'</w:t>
            </w:r>
            <w:r w:rsidRPr="003D6D55">
              <w:tab/>
              <w:t>'EDA'</w:t>
            </w:r>
            <w:r w:rsidRPr="003D6D55">
              <w:tab/>
              <w:t>'</w:t>
            </w:r>
            <w:proofErr w:type="spellStart"/>
            <w:r w:rsidRPr="003D6D55">
              <w:t>GLUDy</w:t>
            </w:r>
            <w:proofErr w:type="spellEnd"/>
            <w:r w:rsidRPr="003D6D55">
              <w:t>'</w:t>
            </w:r>
          </w:p>
          <w:p w:rsidR="00453D0E" w:rsidRDefault="00453D0E" w:rsidP="004A2663">
            <w:pPr>
              <w:widowControl/>
              <w:jc w:val="left"/>
            </w:pPr>
            <w:r w:rsidRPr="003D6D55">
              <w:t>'GLYCL'</w:t>
            </w:r>
            <w:r w:rsidRPr="003D6D55">
              <w:tab/>
              <w:t>'IDONt2rpp'</w:t>
            </w:r>
            <w:r w:rsidRPr="003D6D55">
              <w:tab/>
              <w:t>'IMPD'</w:t>
            </w:r>
            <w:r w:rsidRPr="003D6D55">
              <w:tab/>
              <w:t>'NTD10'</w:t>
            </w:r>
            <w:r w:rsidRPr="003D6D55">
              <w:tab/>
              <w:t>'NTD11'</w:t>
            </w:r>
            <w:r w:rsidRPr="003D6D55">
              <w:tab/>
              <w:t>'NTD4'</w:t>
            </w:r>
            <w:r w:rsidRPr="003D6D55">
              <w:tab/>
              <w:t>'NTD7'</w:t>
            </w:r>
          </w:p>
          <w:p w:rsidR="00453D0E" w:rsidRPr="000B2108" w:rsidRDefault="00453D0E" w:rsidP="004A2663">
            <w:pPr>
              <w:widowControl/>
              <w:jc w:val="left"/>
            </w:pPr>
            <w:r w:rsidRPr="003D6D55">
              <w:t>'NTD9'</w:t>
            </w:r>
            <w:r w:rsidRPr="003D6D55">
              <w:tab/>
              <w:t>'OAADC'</w:t>
            </w:r>
            <w:r w:rsidRPr="003D6D55">
              <w:tab/>
              <w:t>'PFK_2'</w:t>
            </w:r>
            <w:r w:rsidRPr="003D6D55">
              <w:tab/>
              <w:t>'PGL'</w:t>
            </w:r>
            <w:r w:rsidRPr="003D6D55">
              <w:tab/>
              <w:t>'PSP_L'</w:t>
            </w:r>
            <w:r w:rsidRPr="003D6D55">
              <w:tab/>
              <w:t>'THD2pp'</w:t>
            </w:r>
            <w:r w:rsidRPr="003D6D55">
              <w:tab/>
              <w:t>'TRPAS2'</w:t>
            </w:r>
          </w:p>
        </w:tc>
      </w:tr>
    </w:tbl>
    <w:p w:rsidR="00453D0E" w:rsidRDefault="00453D0E" w:rsidP="0060440E">
      <w:pPr>
        <w:widowControl/>
        <w:spacing w:afterLines="50" w:after="156"/>
        <w:jc w:val="center"/>
      </w:pPr>
    </w:p>
    <w:p w:rsidR="00453D0E" w:rsidRDefault="00453D0E" w:rsidP="0060440E">
      <w:pPr>
        <w:widowControl/>
        <w:spacing w:afterLines="50" w:after="156"/>
        <w:jc w:val="center"/>
      </w:pPr>
    </w:p>
    <w:p w:rsidR="00304DF3" w:rsidRDefault="00304DF3" w:rsidP="0060440E">
      <w:pPr>
        <w:widowControl/>
        <w:spacing w:afterLines="50" w:after="156"/>
        <w:jc w:val="center"/>
        <w:rPr>
          <w:rFonts w:hint="eastAsia"/>
        </w:rPr>
      </w:pPr>
    </w:p>
    <w:p w:rsidR="00112D03" w:rsidRPr="0060440E" w:rsidRDefault="0060440E" w:rsidP="0060440E">
      <w:pPr>
        <w:widowControl/>
        <w:spacing w:afterLines="50" w:after="156"/>
        <w:jc w:val="center"/>
      </w:pPr>
      <w:r w:rsidRPr="00161311">
        <w:lastRenderedPageBreak/>
        <w:t xml:space="preserve">Table </w:t>
      </w:r>
      <w:r>
        <w:rPr>
          <w:rFonts w:hint="eastAsia"/>
        </w:rPr>
        <w:t>S2</w:t>
      </w:r>
      <w:r w:rsidRPr="00161311">
        <w:rPr>
          <w:rFonts w:hint="eastAsia"/>
        </w:rPr>
        <w:t>.</w:t>
      </w:r>
      <w:r w:rsidRPr="002977F5">
        <w:rPr>
          <w:rFonts w:hint="eastAsia"/>
        </w:rPr>
        <w:t xml:space="preserve"> </w:t>
      </w:r>
      <w:proofErr w:type="gramStart"/>
      <w:r>
        <w:rPr>
          <w:rFonts w:hint="eastAsia"/>
        </w:rPr>
        <w:t xml:space="preserve">Corresponding to Table </w:t>
      </w:r>
      <w:r w:rsidR="00667EB1">
        <w:rPr>
          <w:rFonts w:hint="eastAsia"/>
        </w:rPr>
        <w:t>2</w:t>
      </w:r>
      <w:r>
        <w:rPr>
          <w:rFonts w:hint="eastAsia"/>
        </w:rPr>
        <w:t>, the gene names that were deleted and the reactions that were removed according the GPR relationships.</w:t>
      </w:r>
      <w:proofErr w:type="gramEnd"/>
    </w:p>
    <w:tbl>
      <w:tblPr>
        <w:tblW w:w="91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7"/>
        <w:gridCol w:w="1374"/>
        <w:gridCol w:w="1310"/>
        <w:gridCol w:w="1288"/>
        <w:gridCol w:w="1482"/>
        <w:gridCol w:w="1322"/>
        <w:gridCol w:w="1309"/>
      </w:tblGrid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top w:val="single" w:sz="18" w:space="0" w:color="auto"/>
              <w:left w:val="nil"/>
              <w:bottom w:val="single" w:sz="12" w:space="0" w:color="auto"/>
            </w:tcBorders>
          </w:tcPr>
          <w:p w:rsidR="00131A0B" w:rsidRPr="00112D03" w:rsidRDefault="00131A0B" w:rsidP="00112D03">
            <w:pPr>
              <w:widowControl/>
              <w:jc w:val="left"/>
            </w:pPr>
            <w:r>
              <w:rPr>
                <w:rFonts w:hint="eastAsia"/>
              </w:rPr>
              <w:t>No.</w:t>
            </w:r>
          </w:p>
        </w:tc>
        <w:tc>
          <w:tcPr>
            <w:tcW w:w="1374" w:type="dxa"/>
            <w:tcBorders>
              <w:top w:val="single" w:sz="18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31A0B" w:rsidRPr="00112D03" w:rsidRDefault="00131A0B" w:rsidP="00112D03">
            <w:pPr>
              <w:widowControl/>
              <w:jc w:val="left"/>
            </w:pPr>
            <w:r w:rsidRPr="00112D03">
              <w:t>1</w:t>
            </w:r>
          </w:p>
        </w:tc>
        <w:tc>
          <w:tcPr>
            <w:tcW w:w="131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31A0B" w:rsidRPr="00112D03" w:rsidRDefault="00131A0B" w:rsidP="00112D03">
            <w:pPr>
              <w:widowControl/>
              <w:jc w:val="left"/>
            </w:pPr>
            <w:r w:rsidRPr="00112D03">
              <w:t>2</w:t>
            </w:r>
          </w:p>
        </w:tc>
        <w:tc>
          <w:tcPr>
            <w:tcW w:w="128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31A0B" w:rsidRPr="00112D03" w:rsidRDefault="00131A0B" w:rsidP="00112D03">
            <w:pPr>
              <w:widowControl/>
              <w:jc w:val="left"/>
            </w:pPr>
            <w:r w:rsidRPr="00112D03">
              <w:t>3</w:t>
            </w:r>
          </w:p>
        </w:tc>
        <w:tc>
          <w:tcPr>
            <w:tcW w:w="148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31A0B" w:rsidRPr="00112D03" w:rsidRDefault="00131A0B" w:rsidP="00112D03">
            <w:pPr>
              <w:widowControl/>
              <w:jc w:val="left"/>
            </w:pPr>
            <w:r w:rsidRPr="00112D03">
              <w:t>4</w:t>
            </w:r>
          </w:p>
        </w:tc>
        <w:tc>
          <w:tcPr>
            <w:tcW w:w="132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31A0B" w:rsidRPr="00112D03" w:rsidRDefault="00131A0B" w:rsidP="00112D03">
            <w:pPr>
              <w:widowControl/>
              <w:jc w:val="left"/>
            </w:pPr>
            <w:r w:rsidRPr="00112D03">
              <w:t>5</w:t>
            </w:r>
          </w:p>
        </w:tc>
        <w:tc>
          <w:tcPr>
            <w:tcW w:w="130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31A0B" w:rsidRPr="00112D03" w:rsidRDefault="00131A0B" w:rsidP="00112D03">
            <w:pPr>
              <w:widowControl/>
              <w:jc w:val="left"/>
            </w:pPr>
            <w:r w:rsidRPr="00112D03">
              <w:t>6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top w:val="single" w:sz="12" w:space="0" w:color="auto"/>
              <w:left w:val="nil"/>
              <w:bottom w:val="nil"/>
            </w:tcBorders>
          </w:tcPr>
          <w:p w:rsidR="00131A0B" w:rsidRPr="00112D03" w:rsidRDefault="00131A0B" w:rsidP="004A2663">
            <w:pPr>
              <w:widowControl/>
              <w:jc w:val="left"/>
            </w:pPr>
            <w:r>
              <w:rPr>
                <w:rFonts w:hint="eastAsia"/>
              </w:rPr>
              <w:t>Gene</w:t>
            </w:r>
          </w:p>
        </w:tc>
        <w:tc>
          <w:tcPr>
            <w:tcW w:w="1374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</w:tcPr>
          <w:p w:rsidR="00131A0B" w:rsidRPr="004A6B99" w:rsidRDefault="00131A0B" w:rsidP="004A2663">
            <w:r w:rsidRPr="004A6B99">
              <w:t xml:space="preserve">' </w:t>
            </w:r>
            <w:proofErr w:type="spellStart"/>
            <w:r w:rsidRPr="004A6B99">
              <w:t>proB</w:t>
            </w:r>
            <w:proofErr w:type="spellEnd"/>
            <w:r w:rsidRPr="004A6B99">
              <w:t xml:space="preserve"> '</w:t>
            </w:r>
          </w:p>
        </w:tc>
        <w:tc>
          <w:tcPr>
            <w:tcW w:w="131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131A0B" w:rsidRPr="00370D12" w:rsidRDefault="00131A0B" w:rsidP="004A2663">
            <w:r w:rsidRPr="00370D12">
              <w:t xml:space="preserve">' </w:t>
            </w:r>
            <w:proofErr w:type="spellStart"/>
            <w:r w:rsidRPr="00370D12">
              <w:t>talB</w:t>
            </w:r>
            <w:proofErr w:type="spellEnd"/>
            <w:r w:rsidRPr="00370D12">
              <w:t xml:space="preserve"> '</w:t>
            </w:r>
          </w:p>
        </w:tc>
        <w:tc>
          <w:tcPr>
            <w:tcW w:w="128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131A0B" w:rsidRPr="00973731" w:rsidRDefault="00131A0B" w:rsidP="004A2663">
            <w:r w:rsidRPr="00973731">
              <w:t xml:space="preserve">' </w:t>
            </w:r>
            <w:proofErr w:type="spellStart"/>
            <w:r w:rsidRPr="00973731">
              <w:t>gcd</w:t>
            </w:r>
            <w:proofErr w:type="spellEnd"/>
            <w:r w:rsidRPr="00973731">
              <w:t xml:space="preserve"> '</w:t>
            </w:r>
          </w:p>
        </w:tc>
        <w:tc>
          <w:tcPr>
            <w:tcW w:w="148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131A0B" w:rsidRPr="00914786" w:rsidRDefault="00131A0B" w:rsidP="004A2663">
            <w:r w:rsidRPr="00914786">
              <w:t xml:space="preserve">' </w:t>
            </w:r>
            <w:proofErr w:type="spellStart"/>
            <w:r w:rsidRPr="00914786">
              <w:t>mak</w:t>
            </w:r>
            <w:proofErr w:type="spellEnd"/>
            <w:r w:rsidRPr="00914786">
              <w:t xml:space="preserve"> '</w:t>
            </w:r>
          </w:p>
        </w:tc>
        <w:tc>
          <w:tcPr>
            <w:tcW w:w="132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131A0B" w:rsidRPr="00A23F40" w:rsidRDefault="00131A0B" w:rsidP="004A2663">
            <w:r w:rsidRPr="00A23F40">
              <w:t xml:space="preserve">' </w:t>
            </w:r>
            <w:proofErr w:type="spellStart"/>
            <w:r w:rsidRPr="00A23F40">
              <w:t>gcd</w:t>
            </w:r>
            <w:proofErr w:type="spellEnd"/>
            <w:r w:rsidRPr="00A23F40">
              <w:t xml:space="preserve"> '</w:t>
            </w:r>
          </w:p>
        </w:tc>
        <w:tc>
          <w:tcPr>
            <w:tcW w:w="130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131A0B" w:rsidRPr="00371435" w:rsidRDefault="00131A0B" w:rsidP="004A2663">
            <w:r w:rsidRPr="00371435">
              <w:t xml:space="preserve">' </w:t>
            </w:r>
            <w:proofErr w:type="spellStart"/>
            <w:r w:rsidRPr="00371435">
              <w:t>gcd</w:t>
            </w:r>
            <w:proofErr w:type="spellEnd"/>
            <w:r w:rsidRPr="00371435">
              <w:t xml:space="preserve"> 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131A0B" w:rsidRPr="00112D03" w:rsidRDefault="00131A0B" w:rsidP="004A2663">
            <w:pPr>
              <w:widowControl/>
              <w:jc w:val="left"/>
            </w:pPr>
            <w:r>
              <w:rPr>
                <w:rFonts w:hint="eastAsia"/>
              </w:rPr>
              <w:t>Deletio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31A0B" w:rsidRPr="004A6B99" w:rsidRDefault="00131A0B" w:rsidP="004A2663">
            <w:r w:rsidRPr="004A6B99">
              <w:t xml:space="preserve">' </w:t>
            </w:r>
            <w:proofErr w:type="spellStart"/>
            <w:r w:rsidRPr="004A6B99">
              <w:t>pgl</w:t>
            </w:r>
            <w:proofErr w:type="spellEnd"/>
            <w:r w:rsidRPr="004A6B99">
              <w:t xml:space="preserve"> '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0D12" w:rsidRDefault="00131A0B" w:rsidP="004A2663">
            <w:r w:rsidRPr="00370D12">
              <w:t xml:space="preserve">' </w:t>
            </w:r>
            <w:proofErr w:type="spellStart"/>
            <w:r w:rsidRPr="00370D12">
              <w:t>aroP</w:t>
            </w:r>
            <w:proofErr w:type="spellEnd"/>
            <w:r w:rsidRPr="00370D12">
              <w:t xml:space="preserve"> '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73731" w:rsidRDefault="00131A0B" w:rsidP="004A2663">
            <w:r w:rsidRPr="00973731">
              <w:t>' apt '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14786" w:rsidRDefault="00131A0B" w:rsidP="004A2663">
            <w:r w:rsidRPr="00914786">
              <w:t xml:space="preserve">' </w:t>
            </w:r>
            <w:proofErr w:type="spellStart"/>
            <w:r w:rsidRPr="00914786">
              <w:t>sdhD</w:t>
            </w:r>
            <w:proofErr w:type="spellEnd"/>
            <w:r w:rsidRPr="00914786">
              <w:t xml:space="preserve"> '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A23F40" w:rsidRDefault="00131A0B" w:rsidP="004A2663">
            <w:r w:rsidRPr="00A23F40">
              <w:t xml:space="preserve">' </w:t>
            </w:r>
            <w:proofErr w:type="spellStart"/>
            <w:r w:rsidRPr="00A23F40">
              <w:t>yahI</w:t>
            </w:r>
            <w:proofErr w:type="spellEnd"/>
            <w:r w:rsidRPr="00A23F40">
              <w:t xml:space="preserve"> '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1435" w:rsidRDefault="00131A0B" w:rsidP="004A2663">
            <w:r w:rsidRPr="00371435">
              <w:t xml:space="preserve">' </w:t>
            </w:r>
            <w:proofErr w:type="spellStart"/>
            <w:r w:rsidRPr="00371435">
              <w:t>pgm</w:t>
            </w:r>
            <w:proofErr w:type="spellEnd"/>
            <w:r w:rsidRPr="00371435">
              <w:t xml:space="preserve"> 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131A0B" w:rsidRPr="00112D03" w:rsidRDefault="00131A0B" w:rsidP="004A2663">
            <w:pPr>
              <w:widowControl/>
              <w:jc w:val="left"/>
            </w:pPr>
            <w:r>
              <w:rPr>
                <w:rFonts w:hint="eastAsia"/>
              </w:rPr>
              <w:t>Strategie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31A0B" w:rsidRPr="004A6B99" w:rsidRDefault="00131A0B" w:rsidP="004A2663">
            <w:r w:rsidRPr="004A6B99">
              <w:t xml:space="preserve">' </w:t>
            </w:r>
            <w:proofErr w:type="spellStart"/>
            <w:r w:rsidRPr="004A6B99">
              <w:t>focA</w:t>
            </w:r>
            <w:proofErr w:type="spellEnd"/>
            <w:r w:rsidRPr="004A6B99">
              <w:t xml:space="preserve"> '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0D12" w:rsidRDefault="00131A0B" w:rsidP="004A2663">
            <w:r w:rsidRPr="00370D12">
              <w:t xml:space="preserve">' </w:t>
            </w:r>
            <w:proofErr w:type="spellStart"/>
            <w:r w:rsidRPr="00370D12">
              <w:t>codA</w:t>
            </w:r>
            <w:proofErr w:type="spellEnd"/>
            <w:r w:rsidRPr="00370D12">
              <w:t xml:space="preserve"> '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73731" w:rsidRDefault="00131A0B" w:rsidP="004A2663">
            <w:r w:rsidRPr="00973731">
              <w:t xml:space="preserve">' </w:t>
            </w:r>
            <w:proofErr w:type="spellStart"/>
            <w:r w:rsidRPr="00973731">
              <w:t>sdhD</w:t>
            </w:r>
            <w:proofErr w:type="spellEnd"/>
            <w:r w:rsidRPr="00973731">
              <w:t xml:space="preserve"> '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14786" w:rsidRDefault="00131A0B" w:rsidP="004A2663">
            <w:r w:rsidRPr="00914786">
              <w:t xml:space="preserve">' </w:t>
            </w:r>
            <w:proofErr w:type="spellStart"/>
            <w:r w:rsidRPr="00914786">
              <w:t>pgl</w:t>
            </w:r>
            <w:proofErr w:type="spellEnd"/>
            <w:r w:rsidRPr="00914786">
              <w:t xml:space="preserve"> '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A23F40" w:rsidRDefault="00131A0B" w:rsidP="004A2663">
            <w:r w:rsidRPr="00A23F40">
              <w:t xml:space="preserve">' </w:t>
            </w:r>
            <w:proofErr w:type="spellStart"/>
            <w:r w:rsidRPr="00A23F40">
              <w:t>adk</w:t>
            </w:r>
            <w:proofErr w:type="spellEnd"/>
            <w:r w:rsidRPr="00A23F40">
              <w:t xml:space="preserve"> '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1435" w:rsidRDefault="00131A0B" w:rsidP="004A2663">
            <w:r w:rsidRPr="00371435">
              <w:t xml:space="preserve">' </w:t>
            </w:r>
            <w:proofErr w:type="spellStart"/>
            <w:r w:rsidRPr="00371435">
              <w:t>sdhB</w:t>
            </w:r>
            <w:proofErr w:type="spellEnd"/>
            <w:r w:rsidRPr="00371435">
              <w:t xml:space="preserve"> 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131A0B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31A0B" w:rsidRPr="004A6B99" w:rsidRDefault="00131A0B" w:rsidP="004A2663">
            <w:r w:rsidRPr="004A6B99">
              <w:t xml:space="preserve">' </w:t>
            </w:r>
            <w:proofErr w:type="spellStart"/>
            <w:r w:rsidRPr="004A6B99">
              <w:t>dhaL</w:t>
            </w:r>
            <w:proofErr w:type="spellEnd"/>
            <w:r w:rsidRPr="004A6B99">
              <w:t xml:space="preserve"> '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0D12" w:rsidRDefault="00131A0B" w:rsidP="004A2663">
            <w:r w:rsidRPr="00370D12">
              <w:t xml:space="preserve">' </w:t>
            </w:r>
            <w:proofErr w:type="spellStart"/>
            <w:r w:rsidRPr="00370D12">
              <w:t>pflA</w:t>
            </w:r>
            <w:proofErr w:type="spellEnd"/>
            <w:r w:rsidRPr="00370D12">
              <w:t xml:space="preserve"> '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73731" w:rsidRDefault="00131A0B" w:rsidP="004A2663">
            <w:r w:rsidRPr="00973731">
              <w:t xml:space="preserve">' </w:t>
            </w:r>
            <w:proofErr w:type="spellStart"/>
            <w:r w:rsidRPr="00973731">
              <w:t>pgl</w:t>
            </w:r>
            <w:proofErr w:type="spellEnd"/>
            <w:r w:rsidRPr="00973731">
              <w:t xml:space="preserve"> '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14786" w:rsidRDefault="00131A0B" w:rsidP="004A2663">
            <w:r w:rsidRPr="00914786">
              <w:t xml:space="preserve">' </w:t>
            </w:r>
            <w:proofErr w:type="spellStart"/>
            <w:r w:rsidRPr="00914786">
              <w:t>fsaA</w:t>
            </w:r>
            <w:proofErr w:type="spellEnd"/>
            <w:r w:rsidRPr="00914786">
              <w:t xml:space="preserve"> '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A23F40" w:rsidRDefault="00131A0B" w:rsidP="004A2663">
            <w:r w:rsidRPr="00A23F40">
              <w:t xml:space="preserve">' </w:t>
            </w:r>
            <w:proofErr w:type="spellStart"/>
            <w:r w:rsidRPr="00A23F40">
              <w:t>ybcF</w:t>
            </w:r>
            <w:proofErr w:type="spellEnd"/>
            <w:r w:rsidRPr="00A23F40">
              <w:t xml:space="preserve"> '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1435" w:rsidRDefault="00131A0B" w:rsidP="004A2663">
            <w:r w:rsidRPr="00371435">
              <w:t xml:space="preserve">' </w:t>
            </w:r>
            <w:proofErr w:type="spellStart"/>
            <w:r w:rsidRPr="00371435">
              <w:t>pnuC</w:t>
            </w:r>
            <w:proofErr w:type="spellEnd"/>
            <w:r w:rsidRPr="00371435">
              <w:t xml:space="preserve"> 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131A0B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31A0B" w:rsidRPr="004A6B99" w:rsidRDefault="00131A0B" w:rsidP="004A2663">
            <w:r w:rsidRPr="004A6B99">
              <w:t xml:space="preserve">' </w:t>
            </w:r>
            <w:proofErr w:type="spellStart"/>
            <w:r w:rsidRPr="004A6B99">
              <w:t>pykF</w:t>
            </w:r>
            <w:proofErr w:type="spellEnd"/>
            <w:r w:rsidRPr="004A6B99">
              <w:t xml:space="preserve"> '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0D12" w:rsidRDefault="00131A0B" w:rsidP="004A2663">
            <w:r w:rsidRPr="00370D12">
              <w:t xml:space="preserve">' </w:t>
            </w:r>
            <w:proofErr w:type="spellStart"/>
            <w:r w:rsidRPr="00370D12">
              <w:t>dhaL</w:t>
            </w:r>
            <w:proofErr w:type="spellEnd"/>
            <w:r w:rsidRPr="00370D12">
              <w:t xml:space="preserve"> '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73731" w:rsidRDefault="00131A0B" w:rsidP="004A2663">
            <w:r w:rsidRPr="00973731">
              <w:t xml:space="preserve">' </w:t>
            </w:r>
            <w:proofErr w:type="spellStart"/>
            <w:r w:rsidRPr="00973731">
              <w:t>fsaA</w:t>
            </w:r>
            <w:proofErr w:type="spellEnd"/>
            <w:r w:rsidRPr="00973731">
              <w:t xml:space="preserve"> '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14786" w:rsidRDefault="00131A0B" w:rsidP="004A2663">
            <w:r w:rsidRPr="00914786">
              <w:t xml:space="preserve">' </w:t>
            </w:r>
            <w:proofErr w:type="spellStart"/>
            <w:r w:rsidRPr="00914786">
              <w:t>pntA</w:t>
            </w:r>
            <w:proofErr w:type="spellEnd"/>
            <w:r w:rsidRPr="00914786">
              <w:t xml:space="preserve"> '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A23F40" w:rsidRDefault="00131A0B" w:rsidP="004A2663">
            <w:r w:rsidRPr="00A23F40">
              <w:t xml:space="preserve">' </w:t>
            </w:r>
            <w:proofErr w:type="spellStart"/>
            <w:r w:rsidRPr="00A23F40">
              <w:t>folD</w:t>
            </w:r>
            <w:proofErr w:type="spellEnd"/>
            <w:r w:rsidRPr="00A23F40">
              <w:t xml:space="preserve"> '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1435" w:rsidRDefault="00131A0B" w:rsidP="004A2663">
            <w:r w:rsidRPr="00371435">
              <w:t xml:space="preserve">' </w:t>
            </w:r>
            <w:proofErr w:type="spellStart"/>
            <w:r w:rsidRPr="00371435">
              <w:t>fsaA</w:t>
            </w:r>
            <w:proofErr w:type="spellEnd"/>
            <w:r w:rsidRPr="00371435">
              <w:t xml:space="preserve"> 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131A0B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31A0B" w:rsidRPr="004A6B99" w:rsidRDefault="00131A0B" w:rsidP="004A2663">
            <w:r w:rsidRPr="004A6B99">
              <w:t xml:space="preserve">' </w:t>
            </w:r>
            <w:proofErr w:type="spellStart"/>
            <w:r w:rsidRPr="004A6B99">
              <w:t>gdhA</w:t>
            </w:r>
            <w:proofErr w:type="spellEnd"/>
            <w:r w:rsidRPr="004A6B99">
              <w:t xml:space="preserve"> '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0D12" w:rsidRDefault="00131A0B" w:rsidP="004A2663">
            <w:r w:rsidRPr="00370D12">
              <w:t xml:space="preserve">' </w:t>
            </w:r>
            <w:proofErr w:type="spellStart"/>
            <w:r w:rsidRPr="00370D12">
              <w:t>prs</w:t>
            </w:r>
            <w:proofErr w:type="spellEnd"/>
            <w:r w:rsidRPr="00370D12">
              <w:t xml:space="preserve"> '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73731" w:rsidRDefault="00131A0B" w:rsidP="004A2663">
            <w:r w:rsidRPr="00973731">
              <w:t xml:space="preserve">' </w:t>
            </w:r>
            <w:proofErr w:type="spellStart"/>
            <w:r w:rsidRPr="00973731">
              <w:t>yliI</w:t>
            </w:r>
            <w:proofErr w:type="spellEnd"/>
            <w:r w:rsidRPr="00973731">
              <w:t xml:space="preserve"> '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14786" w:rsidRDefault="00131A0B" w:rsidP="004A2663">
            <w:r w:rsidRPr="00914786">
              <w:t xml:space="preserve">' </w:t>
            </w:r>
            <w:proofErr w:type="spellStart"/>
            <w:r w:rsidRPr="00914786">
              <w:t>pfkB</w:t>
            </w:r>
            <w:proofErr w:type="spellEnd"/>
            <w:r w:rsidRPr="00914786">
              <w:t xml:space="preserve"> '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A23F40" w:rsidRDefault="00131A0B" w:rsidP="004A2663">
            <w:r w:rsidRPr="00A23F40">
              <w:t xml:space="preserve">' </w:t>
            </w:r>
            <w:proofErr w:type="spellStart"/>
            <w:r w:rsidRPr="00A23F40">
              <w:t>sdhA</w:t>
            </w:r>
            <w:proofErr w:type="spellEnd"/>
            <w:r w:rsidRPr="00A23F40">
              <w:t xml:space="preserve"> '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1435" w:rsidRDefault="00131A0B" w:rsidP="004A2663">
            <w:r w:rsidRPr="00371435">
              <w:t xml:space="preserve">' </w:t>
            </w:r>
            <w:proofErr w:type="spellStart"/>
            <w:r w:rsidRPr="00371435">
              <w:t>yliI</w:t>
            </w:r>
            <w:proofErr w:type="spellEnd"/>
            <w:r w:rsidRPr="00371435">
              <w:t xml:space="preserve"> 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131A0B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31A0B" w:rsidRPr="004A6B99" w:rsidRDefault="00131A0B" w:rsidP="004A2663">
            <w:r w:rsidRPr="004A6B99">
              <w:t xml:space="preserve">' </w:t>
            </w:r>
            <w:proofErr w:type="spellStart"/>
            <w:r w:rsidRPr="004A6B99">
              <w:t>pykA</w:t>
            </w:r>
            <w:proofErr w:type="spellEnd"/>
            <w:r w:rsidRPr="004A6B99">
              <w:t xml:space="preserve"> '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0D12" w:rsidRDefault="00131A0B" w:rsidP="004A2663">
            <w:r w:rsidRPr="00370D12">
              <w:t xml:space="preserve">' </w:t>
            </w:r>
            <w:proofErr w:type="spellStart"/>
            <w:r w:rsidRPr="00370D12">
              <w:t>pykF</w:t>
            </w:r>
            <w:proofErr w:type="spellEnd"/>
            <w:r w:rsidRPr="00370D12">
              <w:t xml:space="preserve"> '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73731" w:rsidRDefault="00131A0B" w:rsidP="004A2663">
            <w:r w:rsidRPr="00973731">
              <w:t xml:space="preserve">' </w:t>
            </w:r>
            <w:proofErr w:type="spellStart"/>
            <w:r w:rsidRPr="00973731">
              <w:t>cmk</w:t>
            </w:r>
            <w:proofErr w:type="spellEnd"/>
            <w:r w:rsidRPr="00973731">
              <w:t xml:space="preserve"> '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14786" w:rsidRDefault="00131A0B" w:rsidP="004A2663">
            <w:r w:rsidRPr="00914786">
              <w:t xml:space="preserve">' </w:t>
            </w:r>
            <w:proofErr w:type="spellStart"/>
            <w:r w:rsidRPr="00914786">
              <w:t>purT</w:t>
            </w:r>
            <w:proofErr w:type="spellEnd"/>
            <w:r w:rsidRPr="00914786">
              <w:t xml:space="preserve"> '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A23F40" w:rsidRDefault="00131A0B" w:rsidP="004A2663">
            <w:r w:rsidRPr="00A23F40">
              <w:t xml:space="preserve">' </w:t>
            </w:r>
            <w:proofErr w:type="spellStart"/>
            <w:r w:rsidRPr="00A23F40">
              <w:t>pgl</w:t>
            </w:r>
            <w:proofErr w:type="spellEnd"/>
            <w:r w:rsidRPr="00A23F40">
              <w:t xml:space="preserve"> '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1435" w:rsidRDefault="00131A0B" w:rsidP="004A2663">
            <w:r w:rsidRPr="00371435">
              <w:t xml:space="preserve">' </w:t>
            </w:r>
            <w:proofErr w:type="spellStart"/>
            <w:r w:rsidRPr="00371435">
              <w:t>cmk</w:t>
            </w:r>
            <w:proofErr w:type="spellEnd"/>
            <w:r w:rsidRPr="00371435">
              <w:t xml:space="preserve"> 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131A0B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31A0B" w:rsidRPr="004A6B99" w:rsidRDefault="00131A0B" w:rsidP="004A2663">
            <w:r w:rsidRPr="004A6B99">
              <w:t xml:space="preserve">' </w:t>
            </w:r>
            <w:proofErr w:type="spellStart"/>
            <w:r w:rsidRPr="004A6B99">
              <w:t>pta</w:t>
            </w:r>
            <w:proofErr w:type="spellEnd"/>
            <w:r w:rsidRPr="004A6B99">
              <w:t xml:space="preserve"> '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0D12" w:rsidRDefault="00131A0B" w:rsidP="004A2663">
            <w:r w:rsidRPr="00370D12">
              <w:t xml:space="preserve">' </w:t>
            </w:r>
            <w:proofErr w:type="spellStart"/>
            <w:r w:rsidRPr="00370D12">
              <w:t>gdhA</w:t>
            </w:r>
            <w:proofErr w:type="spellEnd"/>
            <w:r w:rsidRPr="00370D12">
              <w:t xml:space="preserve"> '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73731" w:rsidRDefault="00131A0B" w:rsidP="004A2663">
            <w:r w:rsidRPr="00973731">
              <w:t xml:space="preserve">' </w:t>
            </w:r>
            <w:proofErr w:type="spellStart"/>
            <w:r w:rsidRPr="00973731">
              <w:t>pntB</w:t>
            </w:r>
            <w:proofErr w:type="spellEnd"/>
            <w:r w:rsidRPr="00973731">
              <w:t xml:space="preserve"> '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14786" w:rsidRDefault="00131A0B" w:rsidP="004A2663">
            <w:r w:rsidRPr="00914786">
              <w:t xml:space="preserve">' </w:t>
            </w:r>
            <w:proofErr w:type="spellStart"/>
            <w:r w:rsidRPr="00914786">
              <w:t>pta</w:t>
            </w:r>
            <w:proofErr w:type="spellEnd"/>
            <w:r w:rsidRPr="00914786">
              <w:t xml:space="preserve"> '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A23F40" w:rsidRDefault="00131A0B" w:rsidP="004A2663">
            <w:r w:rsidRPr="00A23F40">
              <w:t xml:space="preserve">' </w:t>
            </w:r>
            <w:proofErr w:type="spellStart"/>
            <w:r w:rsidRPr="00A23F40">
              <w:t>fsaA</w:t>
            </w:r>
            <w:proofErr w:type="spellEnd"/>
            <w:r w:rsidRPr="00A23F40">
              <w:t xml:space="preserve"> '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1435" w:rsidRDefault="00131A0B" w:rsidP="004A2663">
            <w:r w:rsidRPr="00371435">
              <w:t xml:space="preserve">' </w:t>
            </w:r>
            <w:proofErr w:type="spellStart"/>
            <w:r w:rsidRPr="00371435">
              <w:t>prs</w:t>
            </w:r>
            <w:proofErr w:type="spellEnd"/>
            <w:r w:rsidRPr="00371435">
              <w:t xml:space="preserve"> 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131A0B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31A0B" w:rsidRPr="004A6B99" w:rsidRDefault="00131A0B" w:rsidP="004A2663">
            <w:r w:rsidRPr="004A6B99">
              <w:t xml:space="preserve">' </w:t>
            </w:r>
            <w:proofErr w:type="spellStart"/>
            <w:r w:rsidRPr="004A6B99">
              <w:t>xapA</w:t>
            </w:r>
            <w:proofErr w:type="spellEnd"/>
            <w:r w:rsidRPr="004A6B99">
              <w:t xml:space="preserve"> '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0D12" w:rsidRDefault="00131A0B" w:rsidP="004A2663">
            <w:r w:rsidRPr="00370D12">
              <w:t xml:space="preserve">' </w:t>
            </w:r>
            <w:proofErr w:type="spellStart"/>
            <w:r w:rsidRPr="00370D12">
              <w:t>pykA</w:t>
            </w:r>
            <w:proofErr w:type="spellEnd"/>
            <w:r w:rsidRPr="00370D12">
              <w:t xml:space="preserve"> '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73731" w:rsidRDefault="00131A0B" w:rsidP="004A2663">
            <w:r w:rsidRPr="00973731">
              <w:t xml:space="preserve">' </w:t>
            </w:r>
            <w:proofErr w:type="spellStart"/>
            <w:r w:rsidRPr="00973731">
              <w:t>pfkB</w:t>
            </w:r>
            <w:proofErr w:type="spellEnd"/>
            <w:r w:rsidRPr="00973731">
              <w:t xml:space="preserve"> '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14786" w:rsidRDefault="00131A0B" w:rsidP="004A2663">
            <w:r w:rsidRPr="00914786">
              <w:t xml:space="preserve">' </w:t>
            </w:r>
            <w:proofErr w:type="spellStart"/>
            <w:r w:rsidRPr="00914786">
              <w:t>glk</w:t>
            </w:r>
            <w:proofErr w:type="spellEnd"/>
            <w:r w:rsidRPr="00914786">
              <w:t xml:space="preserve"> '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A23F40" w:rsidRDefault="00131A0B" w:rsidP="004A2663">
            <w:r w:rsidRPr="00A23F40">
              <w:t xml:space="preserve">' </w:t>
            </w:r>
            <w:proofErr w:type="spellStart"/>
            <w:r w:rsidRPr="00A23F40">
              <w:t>yliI</w:t>
            </w:r>
            <w:proofErr w:type="spellEnd"/>
            <w:r w:rsidRPr="00A23F40">
              <w:t xml:space="preserve"> '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1435" w:rsidRDefault="00131A0B" w:rsidP="004A2663">
            <w:r w:rsidRPr="00371435">
              <w:t xml:space="preserve">' </w:t>
            </w:r>
            <w:proofErr w:type="spellStart"/>
            <w:r w:rsidRPr="00371435">
              <w:t>pntA</w:t>
            </w:r>
            <w:proofErr w:type="spellEnd"/>
            <w:r w:rsidRPr="00371435">
              <w:t xml:space="preserve"> 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131A0B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31A0B" w:rsidRPr="004A6B99" w:rsidRDefault="00131A0B" w:rsidP="004A2663">
            <w:r w:rsidRPr="004A6B99">
              <w:t xml:space="preserve">' </w:t>
            </w:r>
            <w:proofErr w:type="spellStart"/>
            <w:r w:rsidRPr="004A6B99">
              <w:t>hemF</w:t>
            </w:r>
            <w:proofErr w:type="spellEnd"/>
            <w:r w:rsidRPr="004A6B99">
              <w:t xml:space="preserve"> '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0D12" w:rsidRDefault="00131A0B" w:rsidP="004A2663">
            <w:r w:rsidRPr="00370D12">
              <w:t xml:space="preserve">' </w:t>
            </w:r>
            <w:proofErr w:type="spellStart"/>
            <w:r w:rsidRPr="00370D12">
              <w:t>pta</w:t>
            </w:r>
            <w:proofErr w:type="spellEnd"/>
            <w:r w:rsidRPr="00370D12">
              <w:t xml:space="preserve"> '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73731" w:rsidRDefault="00131A0B" w:rsidP="004A2663">
            <w:r w:rsidRPr="00973731">
              <w:t xml:space="preserve">' </w:t>
            </w:r>
            <w:proofErr w:type="spellStart"/>
            <w:r w:rsidRPr="00973731">
              <w:t>pta</w:t>
            </w:r>
            <w:proofErr w:type="spellEnd"/>
            <w:r w:rsidRPr="00973731">
              <w:t xml:space="preserve"> '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14786" w:rsidRDefault="00131A0B" w:rsidP="004A2663">
            <w:r w:rsidRPr="00914786">
              <w:t xml:space="preserve">' </w:t>
            </w:r>
            <w:proofErr w:type="spellStart"/>
            <w:r w:rsidRPr="00914786">
              <w:t>xapA</w:t>
            </w:r>
            <w:proofErr w:type="spellEnd"/>
            <w:r w:rsidRPr="00914786">
              <w:t xml:space="preserve"> '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A23F40" w:rsidRDefault="00131A0B" w:rsidP="004A2663">
            <w:r w:rsidRPr="00A23F40">
              <w:t xml:space="preserve">' </w:t>
            </w:r>
            <w:proofErr w:type="spellStart"/>
            <w:r w:rsidRPr="00A23F40">
              <w:t>pntA</w:t>
            </w:r>
            <w:proofErr w:type="spellEnd"/>
            <w:r w:rsidRPr="00A23F40">
              <w:t xml:space="preserve"> '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1435" w:rsidRDefault="00131A0B" w:rsidP="004A2663">
            <w:r w:rsidRPr="00371435">
              <w:t xml:space="preserve">' </w:t>
            </w:r>
            <w:proofErr w:type="spellStart"/>
            <w:r w:rsidRPr="00371435">
              <w:t>pfkB</w:t>
            </w:r>
            <w:proofErr w:type="spellEnd"/>
            <w:r w:rsidRPr="00371435">
              <w:t xml:space="preserve"> 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131A0B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31A0B" w:rsidRPr="004A6B99" w:rsidRDefault="00131A0B" w:rsidP="004A2663">
            <w:r w:rsidRPr="004A6B99">
              <w:t xml:space="preserve">' </w:t>
            </w:r>
            <w:proofErr w:type="spellStart"/>
            <w:r w:rsidRPr="004A6B99">
              <w:t>eutD</w:t>
            </w:r>
            <w:proofErr w:type="spellEnd"/>
            <w:r w:rsidRPr="004A6B99">
              <w:t xml:space="preserve"> '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0D12" w:rsidRDefault="00131A0B" w:rsidP="004A2663">
            <w:r w:rsidRPr="00370D12">
              <w:t xml:space="preserve">' </w:t>
            </w:r>
            <w:proofErr w:type="spellStart"/>
            <w:r w:rsidRPr="00370D12">
              <w:t>xapA</w:t>
            </w:r>
            <w:proofErr w:type="spellEnd"/>
            <w:r w:rsidRPr="00370D12">
              <w:t xml:space="preserve"> '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73731" w:rsidRDefault="00131A0B" w:rsidP="004A2663">
            <w:r w:rsidRPr="00973731">
              <w:t xml:space="preserve">' </w:t>
            </w:r>
            <w:proofErr w:type="spellStart"/>
            <w:r w:rsidRPr="00973731">
              <w:t>eutD</w:t>
            </w:r>
            <w:proofErr w:type="spellEnd"/>
            <w:r w:rsidRPr="00973731">
              <w:t xml:space="preserve"> '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14786" w:rsidRDefault="00131A0B" w:rsidP="004A2663">
            <w:r w:rsidRPr="00914786">
              <w:t xml:space="preserve">' </w:t>
            </w:r>
            <w:proofErr w:type="spellStart"/>
            <w:r w:rsidRPr="00914786">
              <w:t>eutD</w:t>
            </w:r>
            <w:proofErr w:type="spellEnd"/>
            <w:r w:rsidRPr="00914786">
              <w:t xml:space="preserve"> '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A23F40" w:rsidRDefault="00131A0B" w:rsidP="004A2663">
            <w:r w:rsidRPr="00A23F40">
              <w:t xml:space="preserve">' </w:t>
            </w:r>
            <w:proofErr w:type="spellStart"/>
            <w:r w:rsidRPr="00A23F40">
              <w:t>pfkB</w:t>
            </w:r>
            <w:proofErr w:type="spellEnd"/>
            <w:r w:rsidRPr="00A23F40">
              <w:t xml:space="preserve"> '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1435" w:rsidRDefault="00131A0B" w:rsidP="004A2663">
            <w:r w:rsidRPr="00371435">
              <w:t xml:space="preserve">' </w:t>
            </w:r>
            <w:proofErr w:type="spellStart"/>
            <w:r w:rsidRPr="00371435">
              <w:t>zwf</w:t>
            </w:r>
            <w:proofErr w:type="spellEnd"/>
            <w:r w:rsidRPr="00371435">
              <w:t xml:space="preserve"> 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131A0B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31A0B" w:rsidRPr="004A6B99" w:rsidRDefault="00131A0B" w:rsidP="004A2663">
            <w:r w:rsidRPr="004A6B99">
              <w:t xml:space="preserve">' </w:t>
            </w:r>
            <w:proofErr w:type="spellStart"/>
            <w:r w:rsidRPr="004A6B99">
              <w:t>focB</w:t>
            </w:r>
            <w:proofErr w:type="spellEnd"/>
            <w:r w:rsidRPr="004A6B99">
              <w:t xml:space="preserve"> '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0D12" w:rsidRDefault="00131A0B" w:rsidP="004A2663">
            <w:r w:rsidRPr="00370D12">
              <w:t xml:space="preserve">' </w:t>
            </w:r>
            <w:proofErr w:type="spellStart"/>
            <w:r w:rsidRPr="00370D12">
              <w:t>hemF</w:t>
            </w:r>
            <w:proofErr w:type="spellEnd"/>
            <w:r w:rsidRPr="00370D12">
              <w:t xml:space="preserve"> '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73731" w:rsidRDefault="00131A0B" w:rsidP="004A2663">
            <w:r w:rsidRPr="00973731">
              <w:t xml:space="preserve">' </w:t>
            </w:r>
            <w:proofErr w:type="spellStart"/>
            <w:r w:rsidRPr="00973731">
              <w:t>purN</w:t>
            </w:r>
            <w:proofErr w:type="spellEnd"/>
            <w:r w:rsidRPr="00973731">
              <w:t xml:space="preserve"> '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14786" w:rsidRDefault="00131A0B" w:rsidP="004A2663">
            <w:r w:rsidRPr="00914786">
              <w:t xml:space="preserve">' </w:t>
            </w:r>
            <w:proofErr w:type="spellStart"/>
            <w:r w:rsidRPr="00914786">
              <w:t>ppk</w:t>
            </w:r>
            <w:proofErr w:type="spellEnd"/>
            <w:r w:rsidRPr="00914786">
              <w:t xml:space="preserve"> '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A23F40" w:rsidRDefault="00131A0B" w:rsidP="004A2663">
            <w:r w:rsidRPr="00A23F40">
              <w:t xml:space="preserve">' </w:t>
            </w:r>
            <w:proofErr w:type="spellStart"/>
            <w:r w:rsidRPr="00A23F40">
              <w:t>pta</w:t>
            </w:r>
            <w:proofErr w:type="spellEnd"/>
            <w:r w:rsidRPr="00A23F40">
              <w:t xml:space="preserve"> '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1435" w:rsidRDefault="00131A0B" w:rsidP="004A2663">
            <w:r w:rsidRPr="00371435">
              <w:t xml:space="preserve">' </w:t>
            </w:r>
            <w:proofErr w:type="spellStart"/>
            <w:r w:rsidRPr="00371435">
              <w:t>pta</w:t>
            </w:r>
            <w:proofErr w:type="spellEnd"/>
            <w:r w:rsidRPr="00371435">
              <w:t xml:space="preserve"> 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131A0B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31A0B" w:rsidRPr="004A6B99" w:rsidRDefault="00131A0B" w:rsidP="004A2663">
            <w:r w:rsidRPr="004A6B99">
              <w:t xml:space="preserve">' </w:t>
            </w:r>
            <w:proofErr w:type="spellStart"/>
            <w:r w:rsidRPr="004A6B99">
              <w:t>ppk</w:t>
            </w:r>
            <w:proofErr w:type="spellEnd"/>
            <w:r w:rsidRPr="004A6B99">
              <w:t xml:space="preserve"> '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0D12" w:rsidRDefault="00131A0B" w:rsidP="004A2663">
            <w:r w:rsidRPr="00370D12">
              <w:t xml:space="preserve">' </w:t>
            </w:r>
            <w:proofErr w:type="spellStart"/>
            <w:r w:rsidRPr="00370D12">
              <w:t>eutD</w:t>
            </w:r>
            <w:proofErr w:type="spellEnd"/>
            <w:r w:rsidRPr="00370D12">
              <w:t xml:space="preserve"> '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73731" w:rsidRDefault="00131A0B" w:rsidP="004A2663">
            <w:r w:rsidRPr="00973731">
              <w:t xml:space="preserve">' </w:t>
            </w:r>
            <w:proofErr w:type="spellStart"/>
            <w:r w:rsidRPr="00973731">
              <w:t>gabD</w:t>
            </w:r>
            <w:proofErr w:type="spellEnd"/>
            <w:r w:rsidRPr="00973731">
              <w:t xml:space="preserve"> '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14786" w:rsidRDefault="00131A0B" w:rsidP="004A2663">
            <w:r w:rsidRPr="00914786">
              <w:t xml:space="preserve">' </w:t>
            </w:r>
            <w:proofErr w:type="spellStart"/>
            <w:r w:rsidRPr="00914786">
              <w:t>serA</w:t>
            </w:r>
            <w:proofErr w:type="spellEnd"/>
            <w:r w:rsidRPr="00914786">
              <w:t xml:space="preserve"> '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A23F40" w:rsidRDefault="00131A0B" w:rsidP="004A2663">
            <w:r w:rsidRPr="00A23F40">
              <w:t xml:space="preserve">' </w:t>
            </w:r>
            <w:proofErr w:type="spellStart"/>
            <w:r w:rsidRPr="00A23F40">
              <w:t>eutD</w:t>
            </w:r>
            <w:proofErr w:type="spellEnd"/>
            <w:r w:rsidRPr="00A23F40">
              <w:t xml:space="preserve"> '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1435" w:rsidRDefault="00131A0B" w:rsidP="004A2663">
            <w:r w:rsidRPr="00371435">
              <w:t xml:space="preserve">' </w:t>
            </w:r>
            <w:proofErr w:type="spellStart"/>
            <w:r w:rsidRPr="00371435">
              <w:t>eutD</w:t>
            </w:r>
            <w:proofErr w:type="spellEnd"/>
            <w:r w:rsidRPr="00371435">
              <w:t xml:space="preserve"> 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131A0B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31A0B" w:rsidRPr="004A6B99" w:rsidRDefault="00131A0B" w:rsidP="004A2663">
            <w:r w:rsidRPr="004A6B99">
              <w:t xml:space="preserve">' </w:t>
            </w:r>
            <w:proofErr w:type="spellStart"/>
            <w:r w:rsidRPr="004A6B99">
              <w:t>glyA</w:t>
            </w:r>
            <w:proofErr w:type="spellEnd"/>
            <w:r w:rsidRPr="004A6B99">
              <w:t xml:space="preserve"> '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0D12" w:rsidRDefault="00131A0B" w:rsidP="004A2663">
            <w:r w:rsidRPr="00370D12">
              <w:t xml:space="preserve">' </w:t>
            </w:r>
            <w:proofErr w:type="spellStart"/>
            <w:r w:rsidRPr="00370D12">
              <w:t>talA</w:t>
            </w:r>
            <w:proofErr w:type="spellEnd"/>
            <w:r w:rsidRPr="00370D12">
              <w:t xml:space="preserve"> '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73731" w:rsidRDefault="00131A0B" w:rsidP="004A2663">
            <w:r w:rsidRPr="00973731">
              <w:t xml:space="preserve">' </w:t>
            </w:r>
            <w:proofErr w:type="spellStart"/>
            <w:r w:rsidRPr="00973731">
              <w:t>surE</w:t>
            </w:r>
            <w:proofErr w:type="spellEnd"/>
            <w:r w:rsidRPr="00973731">
              <w:t xml:space="preserve"> '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14786" w:rsidRDefault="00131A0B" w:rsidP="004A2663">
            <w:r w:rsidRPr="00914786">
              <w:t xml:space="preserve">' </w:t>
            </w:r>
            <w:proofErr w:type="spellStart"/>
            <w:r w:rsidRPr="00914786">
              <w:t>gntK</w:t>
            </w:r>
            <w:proofErr w:type="spellEnd"/>
            <w:r w:rsidRPr="00914786">
              <w:t xml:space="preserve"> '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A23F40" w:rsidRDefault="00131A0B" w:rsidP="004A2663">
            <w:r w:rsidRPr="00A23F40">
              <w:t xml:space="preserve">' </w:t>
            </w:r>
            <w:proofErr w:type="spellStart"/>
            <w:r w:rsidRPr="00A23F40">
              <w:t>ppk</w:t>
            </w:r>
            <w:proofErr w:type="spellEnd"/>
            <w:r w:rsidRPr="00A23F40">
              <w:t xml:space="preserve"> '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1435" w:rsidRDefault="00131A0B" w:rsidP="004A2663">
            <w:r w:rsidRPr="00371435">
              <w:t xml:space="preserve">' </w:t>
            </w:r>
            <w:proofErr w:type="spellStart"/>
            <w:r w:rsidRPr="00371435">
              <w:t>purN</w:t>
            </w:r>
            <w:proofErr w:type="spellEnd"/>
            <w:r w:rsidRPr="00371435">
              <w:t xml:space="preserve"> 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131A0B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31A0B" w:rsidRPr="004A6B99" w:rsidRDefault="00131A0B" w:rsidP="004A2663">
            <w:r w:rsidRPr="004A6B99">
              <w:t xml:space="preserve">' </w:t>
            </w:r>
            <w:proofErr w:type="spellStart"/>
            <w:r w:rsidRPr="004A6B99">
              <w:t>pitB</w:t>
            </w:r>
            <w:proofErr w:type="spellEnd"/>
            <w:r w:rsidRPr="004A6B99">
              <w:t xml:space="preserve"> '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0D12" w:rsidRDefault="00131A0B" w:rsidP="004A2663">
            <w:r w:rsidRPr="00370D12">
              <w:t xml:space="preserve">' </w:t>
            </w:r>
            <w:proofErr w:type="spellStart"/>
            <w:r w:rsidRPr="00370D12">
              <w:t>surE</w:t>
            </w:r>
            <w:proofErr w:type="spellEnd"/>
            <w:r w:rsidRPr="00370D12">
              <w:t xml:space="preserve"> '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73731" w:rsidRDefault="00131A0B" w:rsidP="004A2663">
            <w:r w:rsidRPr="00973731">
              <w:t xml:space="preserve">' </w:t>
            </w:r>
            <w:proofErr w:type="spellStart"/>
            <w:r w:rsidRPr="00973731">
              <w:t>serA</w:t>
            </w:r>
            <w:proofErr w:type="spellEnd"/>
            <w:r w:rsidRPr="00973731">
              <w:t xml:space="preserve"> '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14786" w:rsidRDefault="00131A0B" w:rsidP="004A2663">
            <w:r w:rsidRPr="00914786">
              <w:t xml:space="preserve">' </w:t>
            </w:r>
            <w:proofErr w:type="spellStart"/>
            <w:r w:rsidRPr="00914786">
              <w:t>aldB</w:t>
            </w:r>
            <w:proofErr w:type="spellEnd"/>
            <w:r w:rsidRPr="00914786">
              <w:t xml:space="preserve"> '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A23F40" w:rsidRDefault="00131A0B" w:rsidP="004A2663">
            <w:r w:rsidRPr="00A23F40">
              <w:t xml:space="preserve">' </w:t>
            </w:r>
            <w:proofErr w:type="spellStart"/>
            <w:r w:rsidRPr="00A23F40">
              <w:t>gabD</w:t>
            </w:r>
            <w:proofErr w:type="spellEnd"/>
            <w:r w:rsidRPr="00A23F40">
              <w:t xml:space="preserve"> '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1435" w:rsidRDefault="00131A0B" w:rsidP="004A2663">
            <w:r w:rsidRPr="00371435">
              <w:t xml:space="preserve">' </w:t>
            </w:r>
            <w:proofErr w:type="spellStart"/>
            <w:r w:rsidRPr="00371435">
              <w:t>gabD</w:t>
            </w:r>
            <w:proofErr w:type="spellEnd"/>
            <w:r w:rsidRPr="00371435">
              <w:t xml:space="preserve"> 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131A0B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31A0B" w:rsidRPr="004A6B99" w:rsidRDefault="00131A0B" w:rsidP="004A2663">
            <w:r w:rsidRPr="004A6B99">
              <w:t xml:space="preserve">' </w:t>
            </w:r>
            <w:proofErr w:type="spellStart"/>
            <w:r w:rsidRPr="004A6B99">
              <w:t>rpe</w:t>
            </w:r>
            <w:proofErr w:type="spellEnd"/>
            <w:r w:rsidRPr="004A6B99">
              <w:t xml:space="preserve"> '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0D12" w:rsidRDefault="00131A0B" w:rsidP="004A2663">
            <w:r w:rsidRPr="00370D12">
              <w:t xml:space="preserve">' </w:t>
            </w:r>
            <w:proofErr w:type="spellStart"/>
            <w:r w:rsidRPr="00370D12">
              <w:t>tnaA</w:t>
            </w:r>
            <w:proofErr w:type="spellEnd"/>
            <w:r w:rsidRPr="00370D12">
              <w:t xml:space="preserve"> '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73731" w:rsidRDefault="00131A0B" w:rsidP="004A2663">
            <w:r w:rsidRPr="00973731">
              <w:t xml:space="preserve">' </w:t>
            </w:r>
            <w:proofErr w:type="spellStart"/>
            <w:r w:rsidRPr="00973731">
              <w:t>aldB</w:t>
            </w:r>
            <w:proofErr w:type="spellEnd"/>
            <w:r w:rsidRPr="00973731">
              <w:t xml:space="preserve"> '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14786" w:rsidRDefault="00131A0B" w:rsidP="004A2663">
            <w:r w:rsidRPr="00914786">
              <w:t xml:space="preserve">' </w:t>
            </w:r>
            <w:proofErr w:type="spellStart"/>
            <w:r w:rsidRPr="00914786">
              <w:t>pfkA</w:t>
            </w:r>
            <w:proofErr w:type="spellEnd"/>
            <w:r w:rsidRPr="00914786">
              <w:t xml:space="preserve"> '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A23F40" w:rsidRDefault="00131A0B" w:rsidP="004A2663">
            <w:r w:rsidRPr="00A23F40">
              <w:t xml:space="preserve">' </w:t>
            </w:r>
            <w:proofErr w:type="spellStart"/>
            <w:r w:rsidRPr="00A23F40">
              <w:t>yqeA</w:t>
            </w:r>
            <w:proofErr w:type="spellEnd"/>
            <w:r w:rsidRPr="00A23F40">
              <w:t xml:space="preserve"> '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1435" w:rsidRDefault="00131A0B" w:rsidP="004A2663">
            <w:r w:rsidRPr="00371435">
              <w:t xml:space="preserve">' </w:t>
            </w:r>
            <w:proofErr w:type="spellStart"/>
            <w:r w:rsidRPr="00371435">
              <w:t>yqaB</w:t>
            </w:r>
            <w:proofErr w:type="spellEnd"/>
            <w:r w:rsidRPr="00371435">
              <w:t xml:space="preserve"> 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131A0B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31A0B" w:rsidRPr="004A6B99" w:rsidRDefault="00131A0B" w:rsidP="004A2663">
            <w:r w:rsidRPr="004A6B99">
              <w:t xml:space="preserve">' </w:t>
            </w:r>
            <w:proofErr w:type="spellStart"/>
            <w:r w:rsidRPr="004A6B99">
              <w:t>pitA</w:t>
            </w:r>
            <w:proofErr w:type="spellEnd"/>
            <w:r w:rsidRPr="004A6B99">
              <w:t xml:space="preserve"> '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0D12" w:rsidRDefault="00131A0B" w:rsidP="004A2663">
            <w:r w:rsidRPr="00370D12">
              <w:t xml:space="preserve">' </w:t>
            </w:r>
            <w:proofErr w:type="spellStart"/>
            <w:r w:rsidRPr="00370D12">
              <w:t>atpB</w:t>
            </w:r>
            <w:proofErr w:type="spellEnd"/>
            <w:r w:rsidRPr="00370D12">
              <w:t xml:space="preserve"> '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73731" w:rsidRDefault="00131A0B" w:rsidP="004A2663">
            <w:r w:rsidRPr="00973731">
              <w:t xml:space="preserve">' </w:t>
            </w:r>
            <w:proofErr w:type="spellStart"/>
            <w:r w:rsidRPr="00973731">
              <w:t>ade</w:t>
            </w:r>
            <w:proofErr w:type="spellEnd"/>
            <w:r w:rsidRPr="00973731">
              <w:t xml:space="preserve"> '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14786" w:rsidRDefault="00131A0B" w:rsidP="004A2663">
            <w:r w:rsidRPr="00914786">
              <w:t xml:space="preserve">' </w:t>
            </w:r>
            <w:proofErr w:type="spellStart"/>
            <w:r w:rsidRPr="00914786">
              <w:t>fsaB</w:t>
            </w:r>
            <w:proofErr w:type="spellEnd"/>
            <w:r w:rsidRPr="00914786">
              <w:t xml:space="preserve"> '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A23F40" w:rsidRDefault="00131A0B" w:rsidP="004A2663">
            <w:r w:rsidRPr="00A23F40">
              <w:t xml:space="preserve">' </w:t>
            </w:r>
            <w:proofErr w:type="spellStart"/>
            <w:r w:rsidRPr="00A23F40">
              <w:t>aldB</w:t>
            </w:r>
            <w:proofErr w:type="spellEnd"/>
            <w:r w:rsidRPr="00A23F40">
              <w:t xml:space="preserve"> '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1435" w:rsidRDefault="00131A0B" w:rsidP="004A2663">
            <w:r w:rsidRPr="00371435">
              <w:t xml:space="preserve">' </w:t>
            </w:r>
            <w:proofErr w:type="spellStart"/>
            <w:r w:rsidRPr="00371435">
              <w:t>aldB</w:t>
            </w:r>
            <w:proofErr w:type="spellEnd"/>
            <w:r w:rsidRPr="00371435">
              <w:t xml:space="preserve"> 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131A0B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31A0B" w:rsidRPr="004A6B99" w:rsidRDefault="00131A0B" w:rsidP="004A2663">
            <w:r w:rsidRPr="004A6B99">
              <w:t xml:space="preserve">' </w:t>
            </w:r>
            <w:proofErr w:type="spellStart"/>
            <w:r w:rsidRPr="004A6B99">
              <w:t>atpF</w:t>
            </w:r>
            <w:proofErr w:type="spellEnd"/>
            <w:r w:rsidRPr="004A6B99">
              <w:t xml:space="preserve"> '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0D12" w:rsidRDefault="00131A0B" w:rsidP="004A2663">
            <w:r w:rsidRPr="00370D12">
              <w:t xml:space="preserve">' </w:t>
            </w:r>
            <w:proofErr w:type="spellStart"/>
            <w:r w:rsidRPr="00370D12">
              <w:t>pflD</w:t>
            </w:r>
            <w:proofErr w:type="spellEnd"/>
            <w:r w:rsidRPr="00370D12">
              <w:t xml:space="preserve"> '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73731" w:rsidRDefault="00131A0B" w:rsidP="004A2663">
            <w:r w:rsidRPr="00973731">
              <w:t xml:space="preserve">' </w:t>
            </w:r>
            <w:proofErr w:type="spellStart"/>
            <w:r w:rsidRPr="00973731">
              <w:t>pfkA</w:t>
            </w:r>
            <w:proofErr w:type="spellEnd"/>
            <w:r w:rsidRPr="00973731">
              <w:t xml:space="preserve"> '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14786" w:rsidRDefault="00131A0B" w:rsidP="004A2663">
            <w:r w:rsidRPr="00914786">
              <w:t xml:space="preserve">' </w:t>
            </w:r>
            <w:proofErr w:type="spellStart"/>
            <w:r w:rsidRPr="00914786">
              <w:t>idnT</w:t>
            </w:r>
            <w:proofErr w:type="spellEnd"/>
            <w:r w:rsidRPr="00914786">
              <w:t xml:space="preserve"> '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A23F40" w:rsidRDefault="00131A0B" w:rsidP="004A2663">
            <w:r w:rsidRPr="00A23F40">
              <w:t xml:space="preserve">' </w:t>
            </w:r>
            <w:proofErr w:type="spellStart"/>
            <w:r w:rsidRPr="00A23F40">
              <w:t>pfkA</w:t>
            </w:r>
            <w:proofErr w:type="spellEnd"/>
            <w:r w:rsidRPr="00A23F40">
              <w:t xml:space="preserve"> '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1435" w:rsidRDefault="00131A0B" w:rsidP="004A2663">
            <w:r w:rsidRPr="00371435">
              <w:t xml:space="preserve">' </w:t>
            </w:r>
            <w:proofErr w:type="spellStart"/>
            <w:r w:rsidRPr="00371435">
              <w:t>pfkA</w:t>
            </w:r>
            <w:proofErr w:type="spellEnd"/>
            <w:r w:rsidRPr="00371435">
              <w:t xml:space="preserve"> 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131A0B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131A0B" w:rsidRPr="004A6B99" w:rsidRDefault="00131A0B" w:rsidP="004A2663">
            <w:r w:rsidRPr="004A6B99">
              <w:t xml:space="preserve">' </w:t>
            </w:r>
            <w:proofErr w:type="spellStart"/>
            <w:r w:rsidRPr="004A6B99">
              <w:t>sgcE</w:t>
            </w:r>
            <w:proofErr w:type="spellEnd"/>
            <w:r w:rsidRPr="004A6B99">
              <w:t xml:space="preserve"> '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0D12" w:rsidRDefault="00131A0B" w:rsidP="004A2663">
            <w:r w:rsidRPr="00370D12">
              <w:t xml:space="preserve">' </w:t>
            </w:r>
            <w:proofErr w:type="spellStart"/>
            <w:r w:rsidRPr="00370D12">
              <w:t>deoD</w:t>
            </w:r>
            <w:proofErr w:type="spellEnd"/>
            <w:r w:rsidRPr="00370D12">
              <w:t xml:space="preserve"> '</w:t>
            </w:r>
          </w:p>
        </w:tc>
        <w:tc>
          <w:tcPr>
            <w:tcW w:w="1288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73731" w:rsidRDefault="00131A0B" w:rsidP="004A2663">
            <w:r w:rsidRPr="00973731">
              <w:t xml:space="preserve">' </w:t>
            </w:r>
            <w:proofErr w:type="spellStart"/>
            <w:r w:rsidRPr="00973731">
              <w:t>fsaB</w:t>
            </w:r>
            <w:proofErr w:type="spellEnd"/>
            <w:r w:rsidRPr="00973731">
              <w:t xml:space="preserve"> '</w:t>
            </w:r>
          </w:p>
        </w:tc>
        <w:tc>
          <w:tcPr>
            <w:tcW w:w="148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914786" w:rsidRDefault="00131A0B" w:rsidP="004A2663">
            <w:r w:rsidRPr="00914786">
              <w:t xml:space="preserve">' </w:t>
            </w:r>
            <w:proofErr w:type="spellStart"/>
            <w:r w:rsidRPr="00914786">
              <w:t>idnK</w:t>
            </w:r>
            <w:proofErr w:type="spellEnd"/>
            <w:r w:rsidRPr="00914786">
              <w:t xml:space="preserve"> '</w:t>
            </w: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A23F40" w:rsidRDefault="00131A0B" w:rsidP="004A2663">
            <w:r w:rsidRPr="00A23F40">
              <w:t xml:space="preserve">' </w:t>
            </w:r>
            <w:proofErr w:type="spellStart"/>
            <w:r w:rsidRPr="00A23F40">
              <w:t>fsaB</w:t>
            </w:r>
            <w:proofErr w:type="spellEnd"/>
            <w:r w:rsidRPr="00A23F40">
              <w:t xml:space="preserve"> '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noWrap/>
          </w:tcPr>
          <w:p w:rsidR="00131A0B" w:rsidRPr="00371435" w:rsidRDefault="00131A0B" w:rsidP="004A2663">
            <w:r w:rsidRPr="00371435">
              <w:t xml:space="preserve">' </w:t>
            </w:r>
            <w:proofErr w:type="spellStart"/>
            <w:r w:rsidRPr="00371435">
              <w:t>fsaB</w:t>
            </w:r>
            <w:proofErr w:type="spellEnd"/>
            <w:r w:rsidRPr="00371435">
              <w:t xml:space="preserve"> 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top w:val="nil"/>
              <w:left w:val="nil"/>
              <w:bottom w:val="single" w:sz="8" w:space="0" w:color="auto"/>
            </w:tcBorders>
          </w:tcPr>
          <w:p w:rsidR="00131A0B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</w:tcPr>
          <w:p w:rsidR="00131A0B" w:rsidRDefault="00131A0B" w:rsidP="004A2663">
            <w:r w:rsidRPr="004A6B99">
              <w:t xml:space="preserve">' </w:t>
            </w:r>
            <w:proofErr w:type="spellStart"/>
            <w:r w:rsidRPr="004A6B99">
              <w:t>deoD</w:t>
            </w:r>
            <w:proofErr w:type="spellEnd"/>
            <w:r w:rsidRPr="004A6B99">
              <w:t xml:space="preserve"> '</w:t>
            </w:r>
          </w:p>
        </w:tc>
        <w:tc>
          <w:tcPr>
            <w:tcW w:w="13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131A0B" w:rsidRDefault="00131A0B" w:rsidP="004A2663">
            <w:r w:rsidRPr="00370D12">
              <w:t xml:space="preserve">' </w:t>
            </w:r>
            <w:proofErr w:type="spellStart"/>
            <w:r w:rsidRPr="00370D12">
              <w:t>serB</w:t>
            </w:r>
            <w:proofErr w:type="spellEnd"/>
            <w:r w:rsidRPr="00370D12">
              <w:t xml:space="preserve"> '</w:t>
            </w:r>
          </w:p>
        </w:tc>
        <w:tc>
          <w:tcPr>
            <w:tcW w:w="128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131A0B" w:rsidRDefault="00131A0B" w:rsidP="004A2663">
            <w:r w:rsidRPr="00973731">
              <w:t xml:space="preserve">' </w:t>
            </w:r>
            <w:proofErr w:type="spellStart"/>
            <w:r w:rsidRPr="00973731">
              <w:t>deoD</w:t>
            </w:r>
            <w:proofErr w:type="spellEnd"/>
            <w:r w:rsidRPr="00973731">
              <w:t xml:space="preserve"> '</w:t>
            </w:r>
          </w:p>
        </w:tc>
        <w:tc>
          <w:tcPr>
            <w:tcW w:w="148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131A0B" w:rsidRDefault="00131A0B" w:rsidP="004A2663">
            <w:r w:rsidRPr="00914786">
              <w:t xml:space="preserve">' </w:t>
            </w:r>
            <w:proofErr w:type="spellStart"/>
            <w:r w:rsidRPr="00914786">
              <w:t>deoD</w:t>
            </w:r>
            <w:proofErr w:type="spellEnd"/>
            <w:r w:rsidRPr="00914786">
              <w:t xml:space="preserve"> '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131A0B" w:rsidRDefault="00131A0B" w:rsidP="004A2663">
            <w:r w:rsidRPr="00A23F40">
              <w:t xml:space="preserve">' </w:t>
            </w:r>
            <w:proofErr w:type="spellStart"/>
            <w:r w:rsidRPr="00A23F40">
              <w:t>serB</w:t>
            </w:r>
            <w:proofErr w:type="spellEnd"/>
            <w:r w:rsidRPr="00A23F40">
              <w:t xml:space="preserve"> '</w:t>
            </w:r>
          </w:p>
        </w:tc>
        <w:tc>
          <w:tcPr>
            <w:tcW w:w="130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131A0B" w:rsidRDefault="00131A0B" w:rsidP="004A2663">
            <w:r w:rsidRPr="00371435">
              <w:t xml:space="preserve">' </w:t>
            </w:r>
            <w:proofErr w:type="spellStart"/>
            <w:r w:rsidRPr="00371435">
              <w:t>serB</w:t>
            </w:r>
            <w:proofErr w:type="spellEnd"/>
            <w:r w:rsidRPr="00371435">
              <w:t xml:space="preserve"> 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top w:val="single" w:sz="8" w:space="0" w:color="auto"/>
              <w:left w:val="nil"/>
              <w:bottom w:val="nil"/>
            </w:tcBorders>
          </w:tcPr>
          <w:p w:rsidR="00131A0B" w:rsidRPr="00112D03" w:rsidRDefault="00131A0B" w:rsidP="00112D03">
            <w:pPr>
              <w:widowControl/>
              <w:jc w:val="left"/>
            </w:pPr>
            <w:r>
              <w:rPr>
                <w:rFonts w:hint="eastAsia"/>
              </w:rPr>
              <w:t>Reactions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</w:tcPr>
          <w:p w:rsidR="00131A0B" w:rsidRPr="00745079" w:rsidRDefault="00131A0B" w:rsidP="004A2663">
            <w:r w:rsidRPr="00745079">
              <w:t>'ATPS4rpp'</w:t>
            </w:r>
          </w:p>
        </w:tc>
        <w:tc>
          <w:tcPr>
            <w:tcW w:w="131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:rsidR="00131A0B" w:rsidRPr="00973C3E" w:rsidRDefault="00131A0B" w:rsidP="004A2663">
            <w:r w:rsidRPr="00973C3E">
              <w:t>'ATPS4rpp'</w:t>
            </w:r>
          </w:p>
        </w:tc>
        <w:tc>
          <w:tcPr>
            <w:tcW w:w="128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:rsidR="00131A0B" w:rsidRPr="00F822FF" w:rsidRDefault="00131A0B" w:rsidP="004A2663">
            <w:r w:rsidRPr="00F822FF">
              <w:t>'ADD'</w:t>
            </w:r>
          </w:p>
        </w:tc>
        <w:tc>
          <w:tcPr>
            <w:tcW w:w="148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:rsidR="00131A0B" w:rsidRPr="00BE5968" w:rsidRDefault="00131A0B" w:rsidP="004A2663">
            <w:r w:rsidRPr="00BE5968">
              <w:t>'5DGLCNt2rpp'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:rsidR="00131A0B" w:rsidRPr="00103163" w:rsidRDefault="00131A0B" w:rsidP="004A2663">
            <w:r w:rsidRPr="00103163">
              <w:t>'ADK1'</w:t>
            </w:r>
          </w:p>
        </w:tc>
        <w:tc>
          <w:tcPr>
            <w:tcW w:w="130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:rsidR="00131A0B" w:rsidRPr="00C43055" w:rsidRDefault="00131A0B" w:rsidP="004A2663">
            <w:r w:rsidRPr="00C43055">
              <w:t>'ALDD2y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top w:val="nil"/>
              <w:left w:val="nil"/>
            </w:tcBorders>
          </w:tcPr>
          <w:p w:rsidR="00131A0B" w:rsidRPr="00112D03" w:rsidRDefault="00131A0B" w:rsidP="004A2663">
            <w:pPr>
              <w:widowControl/>
              <w:jc w:val="left"/>
            </w:pPr>
            <w:r>
              <w:t>to be</w:t>
            </w:r>
          </w:p>
        </w:tc>
        <w:tc>
          <w:tcPr>
            <w:tcW w:w="1374" w:type="dxa"/>
            <w:tcBorders>
              <w:top w:val="nil"/>
              <w:left w:val="nil"/>
            </w:tcBorders>
            <w:shd w:val="clear" w:color="auto" w:fill="auto"/>
            <w:noWrap/>
          </w:tcPr>
          <w:p w:rsidR="00131A0B" w:rsidRPr="00745079" w:rsidRDefault="00131A0B" w:rsidP="004A2663">
            <w:r w:rsidRPr="00745079">
              <w:t>'CPPPGO'</w:t>
            </w:r>
          </w:p>
        </w:tc>
        <w:tc>
          <w:tcPr>
            <w:tcW w:w="1310" w:type="dxa"/>
            <w:tcBorders>
              <w:top w:val="nil"/>
            </w:tcBorders>
            <w:shd w:val="clear" w:color="auto" w:fill="auto"/>
            <w:noWrap/>
          </w:tcPr>
          <w:p w:rsidR="00131A0B" w:rsidRPr="00973C3E" w:rsidRDefault="00131A0B" w:rsidP="004A2663">
            <w:r w:rsidRPr="00973C3E">
              <w:t>'CPPPGO'</w:t>
            </w:r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</w:tcPr>
          <w:p w:rsidR="00131A0B" w:rsidRPr="00F822FF" w:rsidRDefault="00131A0B" w:rsidP="004A2663">
            <w:r w:rsidRPr="00F822FF">
              <w:t>'ADPT'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</w:tcPr>
          <w:p w:rsidR="00131A0B" w:rsidRPr="00BE5968" w:rsidRDefault="00131A0B" w:rsidP="004A2663">
            <w:r w:rsidRPr="00BE5968">
              <w:t>'ALDD2y'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noWrap/>
          </w:tcPr>
          <w:p w:rsidR="00131A0B" w:rsidRPr="00103163" w:rsidRDefault="00131A0B" w:rsidP="004A2663">
            <w:r w:rsidRPr="00103163">
              <w:t>'ADK3'</w:t>
            </w:r>
          </w:p>
        </w:tc>
        <w:tc>
          <w:tcPr>
            <w:tcW w:w="1309" w:type="dxa"/>
            <w:tcBorders>
              <w:top w:val="nil"/>
            </w:tcBorders>
            <w:shd w:val="clear" w:color="auto" w:fill="auto"/>
            <w:noWrap/>
          </w:tcPr>
          <w:p w:rsidR="00131A0B" w:rsidRPr="00C43055" w:rsidRDefault="00131A0B" w:rsidP="004A2663">
            <w:r w:rsidRPr="00C43055">
              <w:t>'ALDD3y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left w:val="nil"/>
            </w:tcBorders>
          </w:tcPr>
          <w:p w:rsidR="00131A0B" w:rsidRPr="00112D03" w:rsidRDefault="00131A0B" w:rsidP="004A2663">
            <w:pPr>
              <w:widowControl/>
              <w:jc w:val="left"/>
            </w:pPr>
            <w:r>
              <w:rPr>
                <w:rFonts w:hint="eastAsia"/>
              </w:rPr>
              <w:t>removed</w:t>
            </w:r>
          </w:p>
        </w:tc>
        <w:tc>
          <w:tcPr>
            <w:tcW w:w="1374" w:type="dxa"/>
            <w:tcBorders>
              <w:left w:val="nil"/>
            </w:tcBorders>
            <w:shd w:val="clear" w:color="auto" w:fill="auto"/>
            <w:noWrap/>
          </w:tcPr>
          <w:p w:rsidR="00131A0B" w:rsidRPr="00745079" w:rsidRDefault="00131A0B" w:rsidP="004A2663">
            <w:r w:rsidRPr="00745079">
              <w:t>'DHAPT'</w:t>
            </w:r>
          </w:p>
        </w:tc>
        <w:tc>
          <w:tcPr>
            <w:tcW w:w="1310" w:type="dxa"/>
            <w:shd w:val="clear" w:color="auto" w:fill="auto"/>
            <w:noWrap/>
          </w:tcPr>
          <w:p w:rsidR="00131A0B" w:rsidRPr="00973C3E" w:rsidRDefault="00131A0B" w:rsidP="004A2663">
            <w:r w:rsidRPr="00973C3E">
              <w:t>'CSND'</w:t>
            </w:r>
          </w:p>
        </w:tc>
        <w:tc>
          <w:tcPr>
            <w:tcW w:w="1288" w:type="dxa"/>
            <w:shd w:val="clear" w:color="auto" w:fill="auto"/>
            <w:noWrap/>
          </w:tcPr>
          <w:p w:rsidR="00131A0B" w:rsidRPr="00F822FF" w:rsidRDefault="00131A0B" w:rsidP="004A2663">
            <w:r w:rsidRPr="00F822FF">
              <w:t>'ALDD2y'</w:t>
            </w:r>
          </w:p>
        </w:tc>
        <w:tc>
          <w:tcPr>
            <w:tcW w:w="1482" w:type="dxa"/>
            <w:shd w:val="clear" w:color="auto" w:fill="auto"/>
            <w:noWrap/>
          </w:tcPr>
          <w:p w:rsidR="00131A0B" w:rsidRPr="00BE5968" w:rsidRDefault="00131A0B" w:rsidP="004A2663">
            <w:r w:rsidRPr="00BE5968">
              <w:t>'ALDD3y'</w:t>
            </w:r>
          </w:p>
        </w:tc>
        <w:tc>
          <w:tcPr>
            <w:tcW w:w="1322" w:type="dxa"/>
            <w:shd w:val="clear" w:color="auto" w:fill="auto"/>
            <w:noWrap/>
          </w:tcPr>
          <w:p w:rsidR="00131A0B" w:rsidRPr="00103163" w:rsidRDefault="00131A0B" w:rsidP="004A2663">
            <w:r w:rsidRPr="00103163">
              <w:t>'ADK4'</w:t>
            </w:r>
          </w:p>
        </w:tc>
        <w:tc>
          <w:tcPr>
            <w:tcW w:w="1309" w:type="dxa"/>
            <w:shd w:val="clear" w:color="auto" w:fill="auto"/>
            <w:noWrap/>
          </w:tcPr>
          <w:p w:rsidR="00131A0B" w:rsidRPr="00C43055" w:rsidRDefault="00131A0B" w:rsidP="004A2663">
            <w:r w:rsidRPr="00C43055">
              <w:t>'CYTK1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left w:val="nil"/>
            </w:tcBorders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left w:val="nil"/>
            </w:tcBorders>
            <w:shd w:val="clear" w:color="auto" w:fill="auto"/>
            <w:noWrap/>
          </w:tcPr>
          <w:p w:rsidR="00131A0B" w:rsidRPr="00745079" w:rsidRDefault="00131A0B" w:rsidP="004A2663">
            <w:r w:rsidRPr="00745079">
              <w:t>'FORt2pp'</w:t>
            </w:r>
          </w:p>
        </w:tc>
        <w:tc>
          <w:tcPr>
            <w:tcW w:w="1310" w:type="dxa"/>
            <w:shd w:val="clear" w:color="auto" w:fill="auto"/>
            <w:noWrap/>
          </w:tcPr>
          <w:p w:rsidR="00131A0B" w:rsidRPr="00973C3E" w:rsidRDefault="00131A0B" w:rsidP="004A2663">
            <w:r w:rsidRPr="00973C3E">
              <w:t>'DHAPT'</w:t>
            </w:r>
          </w:p>
        </w:tc>
        <w:tc>
          <w:tcPr>
            <w:tcW w:w="1288" w:type="dxa"/>
            <w:shd w:val="clear" w:color="auto" w:fill="auto"/>
            <w:noWrap/>
          </w:tcPr>
          <w:p w:rsidR="00131A0B" w:rsidRPr="00F822FF" w:rsidRDefault="00131A0B" w:rsidP="004A2663">
            <w:r w:rsidRPr="00F822FF">
              <w:t>'ALDD3y'</w:t>
            </w:r>
          </w:p>
        </w:tc>
        <w:tc>
          <w:tcPr>
            <w:tcW w:w="1482" w:type="dxa"/>
            <w:shd w:val="clear" w:color="auto" w:fill="auto"/>
            <w:noWrap/>
          </w:tcPr>
          <w:p w:rsidR="00131A0B" w:rsidRPr="00BE5968" w:rsidRDefault="00131A0B" w:rsidP="004A2663">
            <w:r w:rsidRPr="00BE5968">
              <w:t>'F6PA'</w:t>
            </w:r>
          </w:p>
        </w:tc>
        <w:tc>
          <w:tcPr>
            <w:tcW w:w="1322" w:type="dxa"/>
            <w:shd w:val="clear" w:color="auto" w:fill="auto"/>
            <w:noWrap/>
          </w:tcPr>
          <w:p w:rsidR="00131A0B" w:rsidRPr="00103163" w:rsidRDefault="00131A0B" w:rsidP="004A2663">
            <w:r w:rsidRPr="00103163">
              <w:t>'ADNK1'</w:t>
            </w:r>
          </w:p>
        </w:tc>
        <w:tc>
          <w:tcPr>
            <w:tcW w:w="1309" w:type="dxa"/>
            <w:shd w:val="clear" w:color="auto" w:fill="auto"/>
            <w:noWrap/>
          </w:tcPr>
          <w:p w:rsidR="00131A0B" w:rsidRPr="00C43055" w:rsidRDefault="00131A0B" w:rsidP="004A2663">
            <w:r w:rsidRPr="00C43055">
              <w:t>'CYTK2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left w:val="nil"/>
            </w:tcBorders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left w:val="nil"/>
            </w:tcBorders>
            <w:shd w:val="clear" w:color="auto" w:fill="auto"/>
            <w:noWrap/>
          </w:tcPr>
          <w:p w:rsidR="00131A0B" w:rsidRPr="00745079" w:rsidRDefault="00131A0B" w:rsidP="004A2663">
            <w:r w:rsidRPr="00745079">
              <w:t>'</w:t>
            </w:r>
            <w:proofErr w:type="spellStart"/>
            <w:r w:rsidRPr="00745079">
              <w:t>FORtppi</w:t>
            </w:r>
            <w:proofErr w:type="spellEnd"/>
            <w:r w:rsidRPr="00745079">
              <w:t>'</w:t>
            </w:r>
          </w:p>
        </w:tc>
        <w:tc>
          <w:tcPr>
            <w:tcW w:w="1310" w:type="dxa"/>
            <w:shd w:val="clear" w:color="auto" w:fill="auto"/>
            <w:noWrap/>
          </w:tcPr>
          <w:p w:rsidR="00131A0B" w:rsidRPr="00973C3E" w:rsidRDefault="00131A0B" w:rsidP="004A2663">
            <w:r w:rsidRPr="00973C3E">
              <w:t>'</w:t>
            </w:r>
            <w:proofErr w:type="spellStart"/>
            <w:r w:rsidRPr="00973C3E">
              <w:t>GLUDy</w:t>
            </w:r>
            <w:proofErr w:type="spellEnd"/>
            <w:r w:rsidRPr="00973C3E">
              <w:t>'</w:t>
            </w:r>
          </w:p>
        </w:tc>
        <w:tc>
          <w:tcPr>
            <w:tcW w:w="1288" w:type="dxa"/>
            <w:shd w:val="clear" w:color="auto" w:fill="auto"/>
            <w:noWrap/>
          </w:tcPr>
          <w:p w:rsidR="00131A0B" w:rsidRPr="00F822FF" w:rsidRDefault="00131A0B" w:rsidP="004A2663">
            <w:r w:rsidRPr="00F822FF">
              <w:t>'CYTK1'</w:t>
            </w:r>
          </w:p>
        </w:tc>
        <w:tc>
          <w:tcPr>
            <w:tcW w:w="1482" w:type="dxa"/>
            <w:shd w:val="clear" w:color="auto" w:fill="auto"/>
            <w:noWrap/>
          </w:tcPr>
          <w:p w:rsidR="00131A0B" w:rsidRPr="00BE5968" w:rsidRDefault="00131A0B" w:rsidP="004A2663">
            <w:r w:rsidRPr="00BE5968">
              <w:t>'GART'</w:t>
            </w:r>
          </w:p>
        </w:tc>
        <w:tc>
          <w:tcPr>
            <w:tcW w:w="1322" w:type="dxa"/>
            <w:shd w:val="clear" w:color="auto" w:fill="auto"/>
            <w:noWrap/>
          </w:tcPr>
          <w:p w:rsidR="00131A0B" w:rsidRPr="00103163" w:rsidRDefault="00131A0B" w:rsidP="004A2663">
            <w:r w:rsidRPr="00103163">
              <w:t>'ALDD2y'</w:t>
            </w:r>
          </w:p>
        </w:tc>
        <w:tc>
          <w:tcPr>
            <w:tcW w:w="1309" w:type="dxa"/>
            <w:shd w:val="clear" w:color="auto" w:fill="auto"/>
            <w:noWrap/>
          </w:tcPr>
          <w:p w:rsidR="00131A0B" w:rsidRPr="00C43055" w:rsidRDefault="00131A0B" w:rsidP="004A2663">
            <w:r w:rsidRPr="00C43055">
              <w:t>'F6PA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left w:val="nil"/>
            </w:tcBorders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left w:val="nil"/>
            </w:tcBorders>
            <w:shd w:val="clear" w:color="auto" w:fill="auto"/>
            <w:noWrap/>
          </w:tcPr>
          <w:p w:rsidR="00131A0B" w:rsidRPr="00745079" w:rsidRDefault="00131A0B" w:rsidP="004A2663">
            <w:r w:rsidRPr="00745079">
              <w:t>'GHMT2r'</w:t>
            </w:r>
          </w:p>
        </w:tc>
        <w:tc>
          <w:tcPr>
            <w:tcW w:w="1310" w:type="dxa"/>
            <w:shd w:val="clear" w:color="auto" w:fill="auto"/>
            <w:noWrap/>
          </w:tcPr>
          <w:p w:rsidR="00131A0B" w:rsidRPr="00973C3E" w:rsidRDefault="00131A0B" w:rsidP="004A2663">
            <w:r w:rsidRPr="00973C3E">
              <w:t>'HISt2rpp'</w:t>
            </w:r>
          </w:p>
        </w:tc>
        <w:tc>
          <w:tcPr>
            <w:tcW w:w="1288" w:type="dxa"/>
            <w:shd w:val="clear" w:color="auto" w:fill="auto"/>
            <w:noWrap/>
          </w:tcPr>
          <w:p w:rsidR="00131A0B" w:rsidRPr="00F822FF" w:rsidRDefault="00131A0B" w:rsidP="004A2663">
            <w:r w:rsidRPr="00F822FF">
              <w:t>'CYTK2'</w:t>
            </w:r>
          </w:p>
        </w:tc>
        <w:tc>
          <w:tcPr>
            <w:tcW w:w="1482" w:type="dxa"/>
            <w:shd w:val="clear" w:color="auto" w:fill="auto"/>
            <w:noWrap/>
          </w:tcPr>
          <w:p w:rsidR="00131A0B" w:rsidRPr="00BE5968" w:rsidRDefault="00131A0B" w:rsidP="004A2663">
            <w:r w:rsidRPr="00BE5968">
              <w:t>'GNK'</w:t>
            </w:r>
          </w:p>
        </w:tc>
        <w:tc>
          <w:tcPr>
            <w:tcW w:w="1322" w:type="dxa"/>
            <w:shd w:val="clear" w:color="auto" w:fill="auto"/>
            <w:noWrap/>
          </w:tcPr>
          <w:p w:rsidR="00131A0B" w:rsidRPr="00103163" w:rsidRDefault="00131A0B" w:rsidP="004A2663">
            <w:r w:rsidRPr="00103163">
              <w:t>'ALDD3y'</w:t>
            </w:r>
          </w:p>
        </w:tc>
        <w:tc>
          <w:tcPr>
            <w:tcW w:w="1309" w:type="dxa"/>
            <w:shd w:val="clear" w:color="auto" w:fill="auto"/>
            <w:noWrap/>
          </w:tcPr>
          <w:p w:rsidR="00131A0B" w:rsidRPr="00C43055" w:rsidRDefault="00131A0B" w:rsidP="004A2663">
            <w:r w:rsidRPr="00C43055">
              <w:t>'G6PDH2r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left w:val="nil"/>
            </w:tcBorders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left w:val="nil"/>
            </w:tcBorders>
            <w:shd w:val="clear" w:color="auto" w:fill="auto"/>
            <w:noWrap/>
          </w:tcPr>
          <w:p w:rsidR="00131A0B" w:rsidRPr="00745079" w:rsidRDefault="00131A0B" w:rsidP="004A2663">
            <w:r w:rsidRPr="00745079">
              <w:t>'GLU5K'</w:t>
            </w:r>
          </w:p>
        </w:tc>
        <w:tc>
          <w:tcPr>
            <w:tcW w:w="1310" w:type="dxa"/>
            <w:shd w:val="clear" w:color="auto" w:fill="auto"/>
            <w:noWrap/>
          </w:tcPr>
          <w:p w:rsidR="00131A0B" w:rsidRPr="00973C3E" w:rsidRDefault="00131A0B" w:rsidP="004A2663">
            <w:r w:rsidRPr="00973C3E">
              <w:t>'NTD10'</w:t>
            </w:r>
          </w:p>
        </w:tc>
        <w:tc>
          <w:tcPr>
            <w:tcW w:w="1288" w:type="dxa"/>
            <w:shd w:val="clear" w:color="auto" w:fill="auto"/>
            <w:noWrap/>
          </w:tcPr>
          <w:p w:rsidR="00131A0B" w:rsidRPr="00F822FF" w:rsidRDefault="00131A0B" w:rsidP="004A2663">
            <w:r w:rsidRPr="00F822FF">
              <w:t>'F6PA'</w:t>
            </w:r>
          </w:p>
        </w:tc>
        <w:tc>
          <w:tcPr>
            <w:tcW w:w="1482" w:type="dxa"/>
            <w:shd w:val="clear" w:color="auto" w:fill="auto"/>
            <w:noWrap/>
          </w:tcPr>
          <w:p w:rsidR="00131A0B" w:rsidRPr="00BE5968" w:rsidRDefault="00131A0B" w:rsidP="004A2663">
            <w:r w:rsidRPr="00BE5968">
              <w:t>'HEX1'</w:t>
            </w:r>
          </w:p>
        </w:tc>
        <w:tc>
          <w:tcPr>
            <w:tcW w:w="1322" w:type="dxa"/>
            <w:shd w:val="clear" w:color="auto" w:fill="auto"/>
            <w:noWrap/>
          </w:tcPr>
          <w:p w:rsidR="00131A0B" w:rsidRPr="00103163" w:rsidRDefault="00131A0B" w:rsidP="004A2663">
            <w:r w:rsidRPr="00103163">
              <w:t>'</w:t>
            </w:r>
            <w:proofErr w:type="spellStart"/>
            <w:r w:rsidRPr="00103163">
              <w:t>CBMKr</w:t>
            </w:r>
            <w:proofErr w:type="spellEnd"/>
            <w:r w:rsidRPr="00103163">
              <w:t>'</w:t>
            </w:r>
          </w:p>
        </w:tc>
        <w:tc>
          <w:tcPr>
            <w:tcW w:w="1309" w:type="dxa"/>
            <w:shd w:val="clear" w:color="auto" w:fill="auto"/>
            <w:noWrap/>
          </w:tcPr>
          <w:p w:rsidR="00131A0B" w:rsidRPr="00C43055" w:rsidRDefault="00131A0B" w:rsidP="004A2663">
            <w:r w:rsidRPr="00C43055">
              <w:t>'GARFT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left w:val="nil"/>
            </w:tcBorders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left w:val="nil"/>
            </w:tcBorders>
            <w:shd w:val="clear" w:color="auto" w:fill="auto"/>
            <w:noWrap/>
          </w:tcPr>
          <w:p w:rsidR="00131A0B" w:rsidRPr="00745079" w:rsidRDefault="00131A0B" w:rsidP="004A2663">
            <w:r w:rsidRPr="00745079">
              <w:t>'</w:t>
            </w:r>
            <w:proofErr w:type="spellStart"/>
            <w:r w:rsidRPr="00745079">
              <w:t>GLUDy</w:t>
            </w:r>
            <w:proofErr w:type="spellEnd"/>
            <w:r w:rsidRPr="00745079">
              <w:t>'</w:t>
            </w:r>
          </w:p>
        </w:tc>
        <w:tc>
          <w:tcPr>
            <w:tcW w:w="1310" w:type="dxa"/>
            <w:shd w:val="clear" w:color="auto" w:fill="auto"/>
            <w:noWrap/>
          </w:tcPr>
          <w:p w:rsidR="00131A0B" w:rsidRPr="00973C3E" w:rsidRDefault="00131A0B" w:rsidP="004A2663">
            <w:r w:rsidRPr="00973C3E">
              <w:t>'NTD11'</w:t>
            </w:r>
          </w:p>
        </w:tc>
        <w:tc>
          <w:tcPr>
            <w:tcW w:w="1288" w:type="dxa"/>
            <w:shd w:val="clear" w:color="auto" w:fill="auto"/>
            <w:noWrap/>
          </w:tcPr>
          <w:p w:rsidR="00131A0B" w:rsidRPr="00F822FF" w:rsidRDefault="00131A0B" w:rsidP="004A2663">
            <w:r w:rsidRPr="00F822FF">
              <w:t>'GARFT'</w:t>
            </w:r>
          </w:p>
        </w:tc>
        <w:tc>
          <w:tcPr>
            <w:tcW w:w="1482" w:type="dxa"/>
            <w:shd w:val="clear" w:color="auto" w:fill="auto"/>
            <w:noWrap/>
          </w:tcPr>
          <w:p w:rsidR="00131A0B" w:rsidRPr="00BE5968" w:rsidRDefault="00131A0B" w:rsidP="004A2663">
            <w:r w:rsidRPr="00BE5968">
              <w:t>'HEX7'</w:t>
            </w:r>
          </w:p>
        </w:tc>
        <w:tc>
          <w:tcPr>
            <w:tcW w:w="1322" w:type="dxa"/>
            <w:shd w:val="clear" w:color="auto" w:fill="auto"/>
            <w:noWrap/>
          </w:tcPr>
          <w:p w:rsidR="00131A0B" w:rsidRPr="00103163" w:rsidRDefault="00131A0B" w:rsidP="004A2663">
            <w:r w:rsidRPr="00103163">
              <w:t>'DADK'</w:t>
            </w:r>
          </w:p>
        </w:tc>
        <w:tc>
          <w:tcPr>
            <w:tcW w:w="1309" w:type="dxa"/>
            <w:shd w:val="clear" w:color="auto" w:fill="auto"/>
            <w:noWrap/>
          </w:tcPr>
          <w:p w:rsidR="00131A0B" w:rsidRPr="00C43055" w:rsidRDefault="00131A0B" w:rsidP="004A2663">
            <w:r w:rsidRPr="00C43055">
              <w:t>'</w:t>
            </w:r>
            <w:proofErr w:type="spellStart"/>
            <w:r w:rsidRPr="00C43055">
              <w:t>GLCDpp</w:t>
            </w:r>
            <w:proofErr w:type="spellEnd"/>
            <w:r w:rsidRPr="00C43055">
              <w:t>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left w:val="nil"/>
            </w:tcBorders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left w:val="nil"/>
            </w:tcBorders>
            <w:shd w:val="clear" w:color="auto" w:fill="auto"/>
            <w:noWrap/>
          </w:tcPr>
          <w:p w:rsidR="00131A0B" w:rsidRPr="00745079" w:rsidRDefault="00131A0B" w:rsidP="004A2663">
            <w:r w:rsidRPr="00745079">
              <w:t>'PGL'</w:t>
            </w:r>
          </w:p>
        </w:tc>
        <w:tc>
          <w:tcPr>
            <w:tcW w:w="1310" w:type="dxa"/>
            <w:shd w:val="clear" w:color="auto" w:fill="auto"/>
            <w:noWrap/>
          </w:tcPr>
          <w:p w:rsidR="00131A0B" w:rsidRPr="00973C3E" w:rsidRDefault="00131A0B" w:rsidP="004A2663">
            <w:r w:rsidRPr="00973C3E">
              <w:t>'NTD4'</w:t>
            </w:r>
          </w:p>
        </w:tc>
        <w:tc>
          <w:tcPr>
            <w:tcW w:w="1288" w:type="dxa"/>
            <w:shd w:val="clear" w:color="auto" w:fill="auto"/>
            <w:noWrap/>
          </w:tcPr>
          <w:p w:rsidR="00131A0B" w:rsidRPr="00F822FF" w:rsidRDefault="00131A0B" w:rsidP="004A2663">
            <w:r w:rsidRPr="00F822FF">
              <w:t>'</w:t>
            </w:r>
            <w:proofErr w:type="spellStart"/>
            <w:r w:rsidRPr="00F822FF">
              <w:t>GLCDpp</w:t>
            </w:r>
            <w:proofErr w:type="spellEnd"/>
            <w:r w:rsidRPr="00F822FF">
              <w:t>'</w:t>
            </w:r>
          </w:p>
        </w:tc>
        <w:tc>
          <w:tcPr>
            <w:tcW w:w="1482" w:type="dxa"/>
            <w:shd w:val="clear" w:color="auto" w:fill="auto"/>
            <w:noWrap/>
          </w:tcPr>
          <w:p w:rsidR="00131A0B" w:rsidRPr="00BE5968" w:rsidRDefault="00131A0B" w:rsidP="004A2663">
            <w:r w:rsidRPr="00BE5968">
              <w:t>'IDONt2rpp'</w:t>
            </w:r>
          </w:p>
        </w:tc>
        <w:tc>
          <w:tcPr>
            <w:tcW w:w="1322" w:type="dxa"/>
            <w:shd w:val="clear" w:color="auto" w:fill="auto"/>
            <w:noWrap/>
          </w:tcPr>
          <w:p w:rsidR="00131A0B" w:rsidRPr="00103163" w:rsidRDefault="00131A0B" w:rsidP="004A2663">
            <w:r w:rsidRPr="00103163">
              <w:t>'F6PA'</w:t>
            </w:r>
          </w:p>
        </w:tc>
        <w:tc>
          <w:tcPr>
            <w:tcW w:w="1309" w:type="dxa"/>
            <w:shd w:val="clear" w:color="auto" w:fill="auto"/>
            <w:noWrap/>
          </w:tcPr>
          <w:p w:rsidR="00131A0B" w:rsidRPr="00C43055" w:rsidRDefault="00131A0B" w:rsidP="004A2663">
            <w:r w:rsidRPr="00C43055">
              <w:t>'</w:t>
            </w:r>
            <w:proofErr w:type="spellStart"/>
            <w:r w:rsidRPr="00C43055">
              <w:t>NMNPtpp</w:t>
            </w:r>
            <w:proofErr w:type="spellEnd"/>
            <w:r w:rsidRPr="00C43055">
              <w:t>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left w:val="nil"/>
            </w:tcBorders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left w:val="nil"/>
            </w:tcBorders>
            <w:shd w:val="clear" w:color="auto" w:fill="auto"/>
            <w:noWrap/>
          </w:tcPr>
          <w:p w:rsidR="00131A0B" w:rsidRPr="00745079" w:rsidRDefault="00131A0B" w:rsidP="004A2663">
            <w:r w:rsidRPr="00745079">
              <w:t>'PIt2rpp'</w:t>
            </w:r>
          </w:p>
        </w:tc>
        <w:tc>
          <w:tcPr>
            <w:tcW w:w="1310" w:type="dxa"/>
            <w:shd w:val="clear" w:color="auto" w:fill="auto"/>
            <w:noWrap/>
          </w:tcPr>
          <w:p w:rsidR="00131A0B" w:rsidRPr="00973C3E" w:rsidRDefault="00131A0B" w:rsidP="004A2663">
            <w:r w:rsidRPr="00973C3E">
              <w:t>'NTD7'</w:t>
            </w:r>
          </w:p>
        </w:tc>
        <w:tc>
          <w:tcPr>
            <w:tcW w:w="1288" w:type="dxa"/>
            <w:shd w:val="clear" w:color="auto" w:fill="auto"/>
            <w:noWrap/>
          </w:tcPr>
          <w:p w:rsidR="00131A0B" w:rsidRPr="00F822FF" w:rsidRDefault="00131A0B" w:rsidP="004A2663">
            <w:r w:rsidRPr="00F822FF">
              <w:t>'NTD10'</w:t>
            </w:r>
          </w:p>
        </w:tc>
        <w:tc>
          <w:tcPr>
            <w:tcW w:w="1482" w:type="dxa"/>
            <w:shd w:val="clear" w:color="auto" w:fill="auto"/>
            <w:noWrap/>
          </w:tcPr>
          <w:p w:rsidR="00131A0B" w:rsidRPr="00BE5968" w:rsidRDefault="00131A0B" w:rsidP="004A2663">
            <w:r w:rsidRPr="00BE5968">
              <w:t>'PFK'</w:t>
            </w:r>
          </w:p>
        </w:tc>
        <w:tc>
          <w:tcPr>
            <w:tcW w:w="1322" w:type="dxa"/>
            <w:shd w:val="clear" w:color="auto" w:fill="auto"/>
            <w:noWrap/>
          </w:tcPr>
          <w:p w:rsidR="00131A0B" w:rsidRPr="00103163" w:rsidRDefault="00131A0B" w:rsidP="004A2663">
            <w:r w:rsidRPr="00103163">
              <w:t>'</w:t>
            </w:r>
            <w:proofErr w:type="spellStart"/>
            <w:r w:rsidRPr="00103163">
              <w:t>GLCDpp</w:t>
            </w:r>
            <w:proofErr w:type="spellEnd"/>
            <w:r w:rsidRPr="00103163">
              <w:t>'</w:t>
            </w:r>
          </w:p>
        </w:tc>
        <w:tc>
          <w:tcPr>
            <w:tcW w:w="1309" w:type="dxa"/>
            <w:shd w:val="clear" w:color="auto" w:fill="auto"/>
            <w:noWrap/>
          </w:tcPr>
          <w:p w:rsidR="00131A0B" w:rsidRPr="00C43055" w:rsidRDefault="00131A0B" w:rsidP="004A2663">
            <w:r w:rsidRPr="00C43055">
              <w:t>'PFK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left w:val="nil"/>
            </w:tcBorders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left w:val="nil"/>
            </w:tcBorders>
            <w:shd w:val="clear" w:color="auto" w:fill="auto"/>
            <w:noWrap/>
          </w:tcPr>
          <w:p w:rsidR="00131A0B" w:rsidRPr="00745079" w:rsidRDefault="00131A0B" w:rsidP="004A2663">
            <w:r w:rsidRPr="00745079">
              <w:t>'PPK2r'</w:t>
            </w:r>
          </w:p>
        </w:tc>
        <w:tc>
          <w:tcPr>
            <w:tcW w:w="1310" w:type="dxa"/>
            <w:shd w:val="clear" w:color="auto" w:fill="auto"/>
            <w:noWrap/>
          </w:tcPr>
          <w:p w:rsidR="00131A0B" w:rsidRPr="00973C3E" w:rsidRDefault="00131A0B" w:rsidP="004A2663">
            <w:r w:rsidRPr="00973C3E">
              <w:t>'NTD9'</w:t>
            </w:r>
          </w:p>
        </w:tc>
        <w:tc>
          <w:tcPr>
            <w:tcW w:w="1288" w:type="dxa"/>
            <w:shd w:val="clear" w:color="auto" w:fill="auto"/>
            <w:noWrap/>
          </w:tcPr>
          <w:p w:rsidR="00131A0B" w:rsidRPr="00F822FF" w:rsidRDefault="00131A0B" w:rsidP="004A2663">
            <w:r w:rsidRPr="00F822FF">
              <w:t>'NTD11'</w:t>
            </w:r>
          </w:p>
        </w:tc>
        <w:tc>
          <w:tcPr>
            <w:tcW w:w="1482" w:type="dxa"/>
            <w:shd w:val="clear" w:color="auto" w:fill="auto"/>
            <w:noWrap/>
          </w:tcPr>
          <w:p w:rsidR="00131A0B" w:rsidRPr="00BE5968" w:rsidRDefault="00131A0B" w:rsidP="004A2663">
            <w:r w:rsidRPr="00BE5968">
              <w:t>'PFK_2'</w:t>
            </w:r>
          </w:p>
        </w:tc>
        <w:tc>
          <w:tcPr>
            <w:tcW w:w="1322" w:type="dxa"/>
            <w:shd w:val="clear" w:color="auto" w:fill="auto"/>
            <w:noWrap/>
          </w:tcPr>
          <w:p w:rsidR="00131A0B" w:rsidRPr="00103163" w:rsidRDefault="00131A0B" w:rsidP="004A2663">
            <w:r w:rsidRPr="00103163">
              <w:t>'MTHFC'</w:t>
            </w:r>
          </w:p>
        </w:tc>
        <w:tc>
          <w:tcPr>
            <w:tcW w:w="1309" w:type="dxa"/>
            <w:shd w:val="clear" w:color="auto" w:fill="auto"/>
            <w:noWrap/>
          </w:tcPr>
          <w:p w:rsidR="00131A0B" w:rsidRPr="00C43055" w:rsidRDefault="00131A0B" w:rsidP="004A2663">
            <w:r w:rsidRPr="00C43055">
              <w:t>'PFK_2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left w:val="nil"/>
            </w:tcBorders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left w:val="nil"/>
            </w:tcBorders>
            <w:shd w:val="clear" w:color="auto" w:fill="auto"/>
            <w:noWrap/>
          </w:tcPr>
          <w:p w:rsidR="00131A0B" w:rsidRPr="00745079" w:rsidRDefault="00131A0B" w:rsidP="004A2663">
            <w:r w:rsidRPr="00745079">
              <w:t>'</w:t>
            </w:r>
            <w:proofErr w:type="spellStart"/>
            <w:r w:rsidRPr="00745079">
              <w:t>PPKr</w:t>
            </w:r>
            <w:proofErr w:type="spellEnd"/>
            <w:r w:rsidRPr="00745079">
              <w:t>'</w:t>
            </w:r>
          </w:p>
        </w:tc>
        <w:tc>
          <w:tcPr>
            <w:tcW w:w="1310" w:type="dxa"/>
            <w:shd w:val="clear" w:color="auto" w:fill="auto"/>
            <w:noWrap/>
          </w:tcPr>
          <w:p w:rsidR="00131A0B" w:rsidRPr="00973C3E" w:rsidRDefault="00131A0B" w:rsidP="004A2663">
            <w:r w:rsidRPr="00973C3E">
              <w:t>'OBTFL'</w:t>
            </w:r>
          </w:p>
        </w:tc>
        <w:tc>
          <w:tcPr>
            <w:tcW w:w="1288" w:type="dxa"/>
            <w:shd w:val="clear" w:color="auto" w:fill="auto"/>
            <w:noWrap/>
          </w:tcPr>
          <w:p w:rsidR="00131A0B" w:rsidRPr="00F822FF" w:rsidRDefault="00131A0B" w:rsidP="004A2663">
            <w:r w:rsidRPr="00F822FF">
              <w:t>'NTD4'</w:t>
            </w:r>
          </w:p>
        </w:tc>
        <w:tc>
          <w:tcPr>
            <w:tcW w:w="1482" w:type="dxa"/>
            <w:shd w:val="clear" w:color="auto" w:fill="auto"/>
            <w:noWrap/>
          </w:tcPr>
          <w:p w:rsidR="00131A0B" w:rsidRPr="00BE5968" w:rsidRDefault="00131A0B" w:rsidP="004A2663">
            <w:r w:rsidRPr="00BE5968">
              <w:t>'PGCD'</w:t>
            </w:r>
          </w:p>
        </w:tc>
        <w:tc>
          <w:tcPr>
            <w:tcW w:w="1322" w:type="dxa"/>
            <w:shd w:val="clear" w:color="auto" w:fill="auto"/>
            <w:noWrap/>
          </w:tcPr>
          <w:p w:rsidR="00131A0B" w:rsidRPr="00103163" w:rsidRDefault="00131A0B" w:rsidP="004A2663">
            <w:r w:rsidRPr="00103163">
              <w:t>'MTHFD'</w:t>
            </w:r>
          </w:p>
        </w:tc>
        <w:tc>
          <w:tcPr>
            <w:tcW w:w="1309" w:type="dxa"/>
            <w:shd w:val="clear" w:color="auto" w:fill="auto"/>
            <w:noWrap/>
          </w:tcPr>
          <w:p w:rsidR="00131A0B" w:rsidRPr="00C43055" w:rsidRDefault="00131A0B" w:rsidP="004A2663">
            <w:r w:rsidRPr="00C43055">
              <w:t>'PGMT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left w:val="nil"/>
            </w:tcBorders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left w:val="nil"/>
            </w:tcBorders>
            <w:shd w:val="clear" w:color="auto" w:fill="auto"/>
            <w:noWrap/>
          </w:tcPr>
          <w:p w:rsidR="00131A0B" w:rsidRPr="00745079" w:rsidRDefault="00131A0B" w:rsidP="004A2663">
            <w:r w:rsidRPr="00745079">
              <w:t>'PTA2'</w:t>
            </w:r>
          </w:p>
        </w:tc>
        <w:tc>
          <w:tcPr>
            <w:tcW w:w="1310" w:type="dxa"/>
            <w:shd w:val="clear" w:color="auto" w:fill="auto"/>
            <w:noWrap/>
          </w:tcPr>
          <w:p w:rsidR="00131A0B" w:rsidRPr="00973C3E" w:rsidRDefault="00131A0B" w:rsidP="004A2663">
            <w:r w:rsidRPr="00973C3E">
              <w:t>'PFL'</w:t>
            </w:r>
          </w:p>
        </w:tc>
        <w:tc>
          <w:tcPr>
            <w:tcW w:w="1288" w:type="dxa"/>
            <w:shd w:val="clear" w:color="auto" w:fill="auto"/>
            <w:noWrap/>
          </w:tcPr>
          <w:p w:rsidR="00131A0B" w:rsidRPr="00F822FF" w:rsidRDefault="00131A0B" w:rsidP="004A2663">
            <w:r w:rsidRPr="00F822FF">
              <w:t>'NTD7'</w:t>
            </w:r>
          </w:p>
        </w:tc>
        <w:tc>
          <w:tcPr>
            <w:tcW w:w="1482" w:type="dxa"/>
            <w:shd w:val="clear" w:color="auto" w:fill="auto"/>
            <w:noWrap/>
          </w:tcPr>
          <w:p w:rsidR="00131A0B" w:rsidRPr="00BE5968" w:rsidRDefault="00131A0B" w:rsidP="004A2663">
            <w:r w:rsidRPr="00BE5968">
              <w:t>'PGL'</w:t>
            </w:r>
          </w:p>
        </w:tc>
        <w:tc>
          <w:tcPr>
            <w:tcW w:w="1322" w:type="dxa"/>
            <w:shd w:val="clear" w:color="auto" w:fill="auto"/>
            <w:noWrap/>
          </w:tcPr>
          <w:p w:rsidR="00131A0B" w:rsidRPr="00103163" w:rsidRDefault="00131A0B" w:rsidP="004A2663">
            <w:r w:rsidRPr="00103163">
              <w:t>'PFK'</w:t>
            </w:r>
          </w:p>
        </w:tc>
        <w:tc>
          <w:tcPr>
            <w:tcW w:w="1309" w:type="dxa"/>
            <w:shd w:val="clear" w:color="auto" w:fill="auto"/>
            <w:noWrap/>
          </w:tcPr>
          <w:p w:rsidR="00131A0B" w:rsidRPr="00C43055" w:rsidRDefault="00131A0B" w:rsidP="004A2663">
            <w:r w:rsidRPr="00C43055">
              <w:t>'PRPPS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left w:val="nil"/>
            </w:tcBorders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left w:val="nil"/>
            </w:tcBorders>
            <w:shd w:val="clear" w:color="auto" w:fill="auto"/>
            <w:noWrap/>
          </w:tcPr>
          <w:p w:rsidR="00131A0B" w:rsidRPr="00745079" w:rsidRDefault="00131A0B" w:rsidP="004A2663">
            <w:r w:rsidRPr="00745079">
              <w:t>'</w:t>
            </w:r>
            <w:proofErr w:type="spellStart"/>
            <w:r w:rsidRPr="00745079">
              <w:t>PTAr</w:t>
            </w:r>
            <w:proofErr w:type="spellEnd"/>
            <w:r w:rsidRPr="00745079">
              <w:t>'</w:t>
            </w:r>
          </w:p>
        </w:tc>
        <w:tc>
          <w:tcPr>
            <w:tcW w:w="1310" w:type="dxa"/>
            <w:shd w:val="clear" w:color="auto" w:fill="auto"/>
            <w:noWrap/>
          </w:tcPr>
          <w:p w:rsidR="00131A0B" w:rsidRPr="00973C3E" w:rsidRDefault="00131A0B" w:rsidP="004A2663">
            <w:r w:rsidRPr="00973C3E">
              <w:t>'PRPPS'</w:t>
            </w:r>
          </w:p>
        </w:tc>
        <w:tc>
          <w:tcPr>
            <w:tcW w:w="1288" w:type="dxa"/>
            <w:shd w:val="clear" w:color="auto" w:fill="auto"/>
            <w:noWrap/>
          </w:tcPr>
          <w:p w:rsidR="00131A0B" w:rsidRPr="00F822FF" w:rsidRDefault="00131A0B" w:rsidP="004A2663">
            <w:r w:rsidRPr="00F822FF">
              <w:t>'NTD9'</w:t>
            </w:r>
          </w:p>
        </w:tc>
        <w:tc>
          <w:tcPr>
            <w:tcW w:w="1482" w:type="dxa"/>
            <w:shd w:val="clear" w:color="auto" w:fill="auto"/>
            <w:noWrap/>
          </w:tcPr>
          <w:p w:rsidR="00131A0B" w:rsidRPr="00BE5968" w:rsidRDefault="00131A0B" w:rsidP="004A2663">
            <w:r w:rsidRPr="00BE5968">
              <w:t>'PPK2r'</w:t>
            </w:r>
          </w:p>
        </w:tc>
        <w:tc>
          <w:tcPr>
            <w:tcW w:w="1322" w:type="dxa"/>
            <w:shd w:val="clear" w:color="auto" w:fill="auto"/>
            <w:noWrap/>
          </w:tcPr>
          <w:p w:rsidR="00131A0B" w:rsidRPr="00103163" w:rsidRDefault="00131A0B" w:rsidP="004A2663">
            <w:r w:rsidRPr="00103163">
              <w:t>'PFK_2'</w:t>
            </w:r>
          </w:p>
        </w:tc>
        <w:tc>
          <w:tcPr>
            <w:tcW w:w="1309" w:type="dxa"/>
            <w:shd w:val="clear" w:color="auto" w:fill="auto"/>
            <w:noWrap/>
          </w:tcPr>
          <w:p w:rsidR="00131A0B" w:rsidRPr="00C43055" w:rsidRDefault="00131A0B" w:rsidP="004A2663">
            <w:r w:rsidRPr="00C43055">
              <w:t>'PSP_L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left w:val="nil"/>
            </w:tcBorders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left w:val="nil"/>
            </w:tcBorders>
            <w:shd w:val="clear" w:color="auto" w:fill="auto"/>
            <w:noWrap/>
          </w:tcPr>
          <w:p w:rsidR="00131A0B" w:rsidRPr="00745079" w:rsidRDefault="00131A0B" w:rsidP="004A2663">
            <w:r w:rsidRPr="00745079">
              <w:t>'PUNP1'</w:t>
            </w:r>
          </w:p>
        </w:tc>
        <w:tc>
          <w:tcPr>
            <w:tcW w:w="1310" w:type="dxa"/>
            <w:shd w:val="clear" w:color="auto" w:fill="auto"/>
            <w:noWrap/>
          </w:tcPr>
          <w:p w:rsidR="00131A0B" w:rsidRPr="00973C3E" w:rsidRDefault="00131A0B" w:rsidP="004A2663">
            <w:r w:rsidRPr="00973C3E">
              <w:t>'PSP_L'</w:t>
            </w:r>
          </w:p>
        </w:tc>
        <w:tc>
          <w:tcPr>
            <w:tcW w:w="1288" w:type="dxa"/>
            <w:shd w:val="clear" w:color="auto" w:fill="auto"/>
            <w:noWrap/>
          </w:tcPr>
          <w:p w:rsidR="00131A0B" w:rsidRPr="00F822FF" w:rsidRDefault="00131A0B" w:rsidP="004A2663">
            <w:r w:rsidRPr="00F822FF">
              <w:t>'PFK'</w:t>
            </w:r>
          </w:p>
        </w:tc>
        <w:tc>
          <w:tcPr>
            <w:tcW w:w="1482" w:type="dxa"/>
            <w:shd w:val="clear" w:color="auto" w:fill="auto"/>
            <w:noWrap/>
          </w:tcPr>
          <w:p w:rsidR="00131A0B" w:rsidRPr="00BE5968" w:rsidRDefault="00131A0B" w:rsidP="004A2663">
            <w:r w:rsidRPr="00BE5968">
              <w:t>'</w:t>
            </w:r>
            <w:proofErr w:type="spellStart"/>
            <w:r w:rsidRPr="00BE5968">
              <w:t>PPKr</w:t>
            </w:r>
            <w:proofErr w:type="spellEnd"/>
            <w:r w:rsidRPr="00BE5968">
              <w:t>'</w:t>
            </w:r>
          </w:p>
        </w:tc>
        <w:tc>
          <w:tcPr>
            <w:tcW w:w="1322" w:type="dxa"/>
            <w:shd w:val="clear" w:color="auto" w:fill="auto"/>
            <w:noWrap/>
          </w:tcPr>
          <w:p w:rsidR="00131A0B" w:rsidRPr="00103163" w:rsidRDefault="00131A0B" w:rsidP="004A2663">
            <w:r w:rsidRPr="00103163">
              <w:t>'PGL'</w:t>
            </w:r>
          </w:p>
        </w:tc>
        <w:tc>
          <w:tcPr>
            <w:tcW w:w="1309" w:type="dxa"/>
            <w:shd w:val="clear" w:color="auto" w:fill="auto"/>
            <w:noWrap/>
          </w:tcPr>
          <w:p w:rsidR="00131A0B" w:rsidRPr="00C43055" w:rsidRDefault="00131A0B" w:rsidP="004A2663">
            <w:r w:rsidRPr="00C43055">
              <w:t>'PTA2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left w:val="nil"/>
            </w:tcBorders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left w:val="nil"/>
            </w:tcBorders>
            <w:shd w:val="clear" w:color="auto" w:fill="auto"/>
            <w:noWrap/>
          </w:tcPr>
          <w:p w:rsidR="00131A0B" w:rsidRPr="00745079" w:rsidRDefault="00131A0B" w:rsidP="004A2663">
            <w:r w:rsidRPr="00745079">
              <w:t>'PUNP2'</w:t>
            </w:r>
          </w:p>
        </w:tc>
        <w:tc>
          <w:tcPr>
            <w:tcW w:w="1310" w:type="dxa"/>
            <w:shd w:val="clear" w:color="auto" w:fill="auto"/>
            <w:noWrap/>
          </w:tcPr>
          <w:p w:rsidR="00131A0B" w:rsidRPr="00973C3E" w:rsidRDefault="00131A0B" w:rsidP="004A2663">
            <w:r w:rsidRPr="00973C3E">
              <w:t>'PTA2'</w:t>
            </w:r>
          </w:p>
        </w:tc>
        <w:tc>
          <w:tcPr>
            <w:tcW w:w="1288" w:type="dxa"/>
            <w:shd w:val="clear" w:color="auto" w:fill="auto"/>
            <w:noWrap/>
          </w:tcPr>
          <w:p w:rsidR="00131A0B" w:rsidRPr="00F822FF" w:rsidRDefault="00131A0B" w:rsidP="004A2663">
            <w:r w:rsidRPr="00F822FF">
              <w:t>'PFK_2'</w:t>
            </w:r>
          </w:p>
        </w:tc>
        <w:tc>
          <w:tcPr>
            <w:tcW w:w="1482" w:type="dxa"/>
            <w:shd w:val="clear" w:color="auto" w:fill="auto"/>
            <w:noWrap/>
          </w:tcPr>
          <w:p w:rsidR="00131A0B" w:rsidRPr="00BE5968" w:rsidRDefault="00131A0B" w:rsidP="004A2663">
            <w:r w:rsidRPr="00BE5968">
              <w:t>'PTA2'</w:t>
            </w:r>
          </w:p>
        </w:tc>
        <w:tc>
          <w:tcPr>
            <w:tcW w:w="1322" w:type="dxa"/>
            <w:shd w:val="clear" w:color="auto" w:fill="auto"/>
            <w:noWrap/>
          </w:tcPr>
          <w:p w:rsidR="00131A0B" w:rsidRPr="00103163" w:rsidRDefault="00131A0B" w:rsidP="004A2663">
            <w:r w:rsidRPr="00103163">
              <w:t>'PPK2r'</w:t>
            </w:r>
          </w:p>
        </w:tc>
        <w:tc>
          <w:tcPr>
            <w:tcW w:w="1309" w:type="dxa"/>
            <w:shd w:val="clear" w:color="auto" w:fill="auto"/>
            <w:noWrap/>
          </w:tcPr>
          <w:p w:rsidR="00131A0B" w:rsidRPr="00C43055" w:rsidRDefault="00131A0B" w:rsidP="004A2663">
            <w:r w:rsidRPr="00C43055">
              <w:t>'</w:t>
            </w:r>
            <w:proofErr w:type="spellStart"/>
            <w:r w:rsidRPr="00C43055">
              <w:t>PTAr</w:t>
            </w:r>
            <w:proofErr w:type="spellEnd"/>
            <w:r w:rsidRPr="00C43055">
              <w:t>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left w:val="nil"/>
            </w:tcBorders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left w:val="nil"/>
            </w:tcBorders>
            <w:shd w:val="clear" w:color="auto" w:fill="auto"/>
            <w:noWrap/>
          </w:tcPr>
          <w:p w:rsidR="00131A0B" w:rsidRPr="00745079" w:rsidRDefault="00131A0B" w:rsidP="004A2663">
            <w:r w:rsidRPr="00745079">
              <w:t>'PUNP3'</w:t>
            </w:r>
          </w:p>
        </w:tc>
        <w:tc>
          <w:tcPr>
            <w:tcW w:w="1310" w:type="dxa"/>
            <w:shd w:val="clear" w:color="auto" w:fill="auto"/>
            <w:noWrap/>
          </w:tcPr>
          <w:p w:rsidR="00131A0B" w:rsidRPr="00973C3E" w:rsidRDefault="00131A0B" w:rsidP="004A2663">
            <w:r w:rsidRPr="00973C3E">
              <w:t>'</w:t>
            </w:r>
            <w:proofErr w:type="spellStart"/>
            <w:r w:rsidRPr="00973C3E">
              <w:t>PTAr</w:t>
            </w:r>
            <w:proofErr w:type="spellEnd"/>
            <w:r w:rsidRPr="00973C3E">
              <w:t>'</w:t>
            </w:r>
          </w:p>
        </w:tc>
        <w:tc>
          <w:tcPr>
            <w:tcW w:w="1288" w:type="dxa"/>
            <w:shd w:val="clear" w:color="auto" w:fill="auto"/>
            <w:noWrap/>
          </w:tcPr>
          <w:p w:rsidR="00131A0B" w:rsidRPr="00F822FF" w:rsidRDefault="00131A0B" w:rsidP="004A2663">
            <w:r w:rsidRPr="00F822FF">
              <w:t>'PGCD'</w:t>
            </w:r>
          </w:p>
        </w:tc>
        <w:tc>
          <w:tcPr>
            <w:tcW w:w="1482" w:type="dxa"/>
            <w:shd w:val="clear" w:color="auto" w:fill="auto"/>
            <w:noWrap/>
          </w:tcPr>
          <w:p w:rsidR="00131A0B" w:rsidRPr="00BE5968" w:rsidRDefault="00131A0B" w:rsidP="004A2663">
            <w:r w:rsidRPr="00BE5968">
              <w:t>'</w:t>
            </w:r>
            <w:proofErr w:type="spellStart"/>
            <w:r w:rsidRPr="00BE5968">
              <w:t>PTAr</w:t>
            </w:r>
            <w:proofErr w:type="spellEnd"/>
            <w:r w:rsidRPr="00BE5968">
              <w:t>'</w:t>
            </w:r>
          </w:p>
        </w:tc>
        <w:tc>
          <w:tcPr>
            <w:tcW w:w="1322" w:type="dxa"/>
            <w:shd w:val="clear" w:color="auto" w:fill="auto"/>
            <w:noWrap/>
          </w:tcPr>
          <w:p w:rsidR="00131A0B" w:rsidRPr="00103163" w:rsidRDefault="00131A0B" w:rsidP="004A2663">
            <w:r w:rsidRPr="00103163">
              <w:t>'</w:t>
            </w:r>
            <w:proofErr w:type="spellStart"/>
            <w:r w:rsidRPr="00103163">
              <w:t>PPKr</w:t>
            </w:r>
            <w:proofErr w:type="spellEnd"/>
            <w:r w:rsidRPr="00103163">
              <w:t>'</w:t>
            </w:r>
          </w:p>
        </w:tc>
        <w:tc>
          <w:tcPr>
            <w:tcW w:w="1309" w:type="dxa"/>
            <w:shd w:val="clear" w:color="auto" w:fill="auto"/>
            <w:noWrap/>
          </w:tcPr>
          <w:p w:rsidR="00131A0B" w:rsidRPr="00C43055" w:rsidRDefault="00131A0B" w:rsidP="004A2663">
            <w:r w:rsidRPr="00C43055">
              <w:t>'</w:t>
            </w:r>
            <w:proofErr w:type="spellStart"/>
            <w:r w:rsidRPr="00C43055">
              <w:t>SSALy</w:t>
            </w:r>
            <w:proofErr w:type="spellEnd"/>
            <w:r w:rsidRPr="00C43055">
              <w:t>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left w:val="nil"/>
            </w:tcBorders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left w:val="nil"/>
            </w:tcBorders>
            <w:shd w:val="clear" w:color="auto" w:fill="auto"/>
            <w:noWrap/>
          </w:tcPr>
          <w:p w:rsidR="00131A0B" w:rsidRPr="00745079" w:rsidRDefault="00131A0B" w:rsidP="004A2663">
            <w:r w:rsidRPr="00745079">
              <w:t>'PUNP4'</w:t>
            </w:r>
          </w:p>
        </w:tc>
        <w:tc>
          <w:tcPr>
            <w:tcW w:w="1310" w:type="dxa"/>
            <w:shd w:val="clear" w:color="auto" w:fill="auto"/>
            <w:noWrap/>
          </w:tcPr>
          <w:p w:rsidR="00131A0B" w:rsidRPr="00973C3E" w:rsidRDefault="00131A0B" w:rsidP="004A2663">
            <w:r w:rsidRPr="00973C3E">
              <w:t>'PUNP1'</w:t>
            </w:r>
          </w:p>
        </w:tc>
        <w:tc>
          <w:tcPr>
            <w:tcW w:w="1288" w:type="dxa"/>
            <w:shd w:val="clear" w:color="auto" w:fill="auto"/>
            <w:noWrap/>
          </w:tcPr>
          <w:p w:rsidR="00131A0B" w:rsidRPr="00F822FF" w:rsidRDefault="00131A0B" w:rsidP="004A2663">
            <w:r w:rsidRPr="00F822FF">
              <w:t>'PGL'</w:t>
            </w:r>
          </w:p>
        </w:tc>
        <w:tc>
          <w:tcPr>
            <w:tcW w:w="1482" w:type="dxa"/>
            <w:shd w:val="clear" w:color="auto" w:fill="auto"/>
            <w:noWrap/>
          </w:tcPr>
          <w:p w:rsidR="00131A0B" w:rsidRPr="00BE5968" w:rsidRDefault="00131A0B" w:rsidP="004A2663">
            <w:r w:rsidRPr="00BE5968">
              <w:t>'PUNP1'</w:t>
            </w:r>
          </w:p>
        </w:tc>
        <w:tc>
          <w:tcPr>
            <w:tcW w:w="1322" w:type="dxa"/>
            <w:shd w:val="clear" w:color="auto" w:fill="auto"/>
            <w:noWrap/>
          </w:tcPr>
          <w:p w:rsidR="00131A0B" w:rsidRPr="00103163" w:rsidRDefault="00131A0B" w:rsidP="004A2663">
            <w:r w:rsidRPr="00103163">
              <w:t>'PSP_L'</w:t>
            </w:r>
          </w:p>
        </w:tc>
        <w:tc>
          <w:tcPr>
            <w:tcW w:w="1309" w:type="dxa"/>
            <w:shd w:val="clear" w:color="auto" w:fill="auto"/>
            <w:noWrap/>
          </w:tcPr>
          <w:p w:rsidR="00131A0B" w:rsidRPr="00C43055" w:rsidRDefault="00131A0B" w:rsidP="004A2663">
            <w:r w:rsidRPr="00C43055">
              <w:t>'</w:t>
            </w:r>
            <w:proofErr w:type="spellStart"/>
            <w:r w:rsidRPr="00C43055">
              <w:t>SUCDi</w:t>
            </w:r>
            <w:proofErr w:type="spellEnd"/>
            <w:r w:rsidRPr="00C43055">
              <w:t>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left w:val="nil"/>
              <w:bottom w:val="nil"/>
            </w:tcBorders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left w:val="nil"/>
              <w:bottom w:val="nil"/>
            </w:tcBorders>
            <w:shd w:val="clear" w:color="auto" w:fill="auto"/>
            <w:noWrap/>
          </w:tcPr>
          <w:p w:rsidR="00131A0B" w:rsidRPr="00745079" w:rsidRDefault="00131A0B" w:rsidP="004A2663">
            <w:r w:rsidRPr="00745079">
              <w:t>'PUNP5'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noWrap/>
          </w:tcPr>
          <w:p w:rsidR="00131A0B" w:rsidRPr="00973C3E" w:rsidRDefault="00131A0B" w:rsidP="004A2663">
            <w:r w:rsidRPr="00973C3E">
              <w:t>'PUNP2'</w:t>
            </w:r>
          </w:p>
        </w:tc>
        <w:tc>
          <w:tcPr>
            <w:tcW w:w="1288" w:type="dxa"/>
            <w:tcBorders>
              <w:bottom w:val="nil"/>
            </w:tcBorders>
            <w:shd w:val="clear" w:color="auto" w:fill="auto"/>
            <w:noWrap/>
          </w:tcPr>
          <w:p w:rsidR="00131A0B" w:rsidRPr="00F822FF" w:rsidRDefault="00131A0B" w:rsidP="004A2663">
            <w:r w:rsidRPr="00F822FF">
              <w:t>'PTA2'</w:t>
            </w:r>
          </w:p>
        </w:tc>
        <w:tc>
          <w:tcPr>
            <w:tcW w:w="1482" w:type="dxa"/>
            <w:tcBorders>
              <w:bottom w:val="nil"/>
            </w:tcBorders>
            <w:shd w:val="clear" w:color="auto" w:fill="auto"/>
            <w:noWrap/>
          </w:tcPr>
          <w:p w:rsidR="00131A0B" w:rsidRPr="00BE5968" w:rsidRDefault="00131A0B" w:rsidP="004A2663">
            <w:r w:rsidRPr="00BE5968">
              <w:t>'PUNP2'</w:t>
            </w:r>
          </w:p>
        </w:tc>
        <w:tc>
          <w:tcPr>
            <w:tcW w:w="1322" w:type="dxa"/>
            <w:tcBorders>
              <w:bottom w:val="nil"/>
            </w:tcBorders>
            <w:shd w:val="clear" w:color="auto" w:fill="auto"/>
            <w:noWrap/>
          </w:tcPr>
          <w:p w:rsidR="00131A0B" w:rsidRPr="00103163" w:rsidRDefault="00131A0B" w:rsidP="004A2663">
            <w:r w:rsidRPr="00103163">
              <w:t>'PTA2'</w:t>
            </w:r>
          </w:p>
        </w:tc>
        <w:tc>
          <w:tcPr>
            <w:tcW w:w="1309" w:type="dxa"/>
            <w:tcBorders>
              <w:bottom w:val="nil"/>
            </w:tcBorders>
            <w:shd w:val="clear" w:color="auto" w:fill="auto"/>
            <w:noWrap/>
          </w:tcPr>
          <w:p w:rsidR="00131A0B" w:rsidRDefault="00131A0B" w:rsidP="004A2663">
            <w:r w:rsidRPr="00C43055">
              <w:t>'THD2pp'</w:t>
            </w: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left w:val="nil"/>
              <w:bottom w:val="nil"/>
            </w:tcBorders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left w:val="nil"/>
              <w:bottom w:val="nil"/>
            </w:tcBorders>
            <w:shd w:val="clear" w:color="auto" w:fill="auto"/>
            <w:noWrap/>
          </w:tcPr>
          <w:p w:rsidR="00131A0B" w:rsidRPr="00745079" w:rsidRDefault="00131A0B" w:rsidP="004A2663">
            <w:r w:rsidRPr="00745079">
              <w:t>'PUNP6'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noWrap/>
          </w:tcPr>
          <w:p w:rsidR="00131A0B" w:rsidRPr="00973C3E" w:rsidRDefault="00131A0B" w:rsidP="004A2663">
            <w:r w:rsidRPr="00973C3E">
              <w:t>'PUNP3'</w:t>
            </w:r>
          </w:p>
        </w:tc>
        <w:tc>
          <w:tcPr>
            <w:tcW w:w="1288" w:type="dxa"/>
            <w:tcBorders>
              <w:bottom w:val="nil"/>
            </w:tcBorders>
            <w:shd w:val="clear" w:color="auto" w:fill="auto"/>
            <w:noWrap/>
          </w:tcPr>
          <w:p w:rsidR="00131A0B" w:rsidRPr="00F822FF" w:rsidRDefault="00131A0B" w:rsidP="004A2663">
            <w:r w:rsidRPr="00F822FF">
              <w:t>'</w:t>
            </w:r>
            <w:proofErr w:type="spellStart"/>
            <w:r w:rsidRPr="00F822FF">
              <w:t>PTAr</w:t>
            </w:r>
            <w:proofErr w:type="spellEnd"/>
            <w:r w:rsidRPr="00F822FF">
              <w:t>'</w:t>
            </w:r>
          </w:p>
        </w:tc>
        <w:tc>
          <w:tcPr>
            <w:tcW w:w="1482" w:type="dxa"/>
            <w:tcBorders>
              <w:bottom w:val="nil"/>
            </w:tcBorders>
            <w:shd w:val="clear" w:color="auto" w:fill="auto"/>
            <w:noWrap/>
          </w:tcPr>
          <w:p w:rsidR="00131A0B" w:rsidRPr="00BE5968" w:rsidRDefault="00131A0B" w:rsidP="004A2663">
            <w:r w:rsidRPr="00BE5968">
              <w:t>'PUNP3'</w:t>
            </w:r>
          </w:p>
        </w:tc>
        <w:tc>
          <w:tcPr>
            <w:tcW w:w="1322" w:type="dxa"/>
            <w:tcBorders>
              <w:bottom w:val="nil"/>
            </w:tcBorders>
            <w:shd w:val="clear" w:color="auto" w:fill="auto"/>
            <w:noWrap/>
          </w:tcPr>
          <w:p w:rsidR="00131A0B" w:rsidRPr="00103163" w:rsidRDefault="00131A0B" w:rsidP="004A2663">
            <w:r w:rsidRPr="00103163">
              <w:t>'</w:t>
            </w:r>
            <w:proofErr w:type="spellStart"/>
            <w:r w:rsidRPr="00103163">
              <w:t>PTAr</w:t>
            </w:r>
            <w:proofErr w:type="spellEnd"/>
            <w:r w:rsidRPr="00103163">
              <w:t>'</w:t>
            </w:r>
          </w:p>
        </w:tc>
        <w:tc>
          <w:tcPr>
            <w:tcW w:w="1309" w:type="dxa"/>
            <w:tcBorders>
              <w:bottom w:val="nil"/>
            </w:tcBorders>
            <w:shd w:val="clear" w:color="auto" w:fill="auto"/>
            <w:noWrap/>
          </w:tcPr>
          <w:p w:rsidR="00131A0B" w:rsidRPr="00112D03" w:rsidRDefault="00131A0B" w:rsidP="00112D03">
            <w:pPr>
              <w:widowControl/>
              <w:jc w:val="left"/>
            </w:pP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left w:val="nil"/>
              <w:bottom w:val="nil"/>
            </w:tcBorders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left w:val="nil"/>
              <w:bottom w:val="nil"/>
            </w:tcBorders>
            <w:shd w:val="clear" w:color="auto" w:fill="auto"/>
            <w:noWrap/>
          </w:tcPr>
          <w:p w:rsidR="00131A0B" w:rsidRPr="00745079" w:rsidRDefault="00131A0B" w:rsidP="004A2663">
            <w:r w:rsidRPr="00745079">
              <w:t>'PUNP7'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noWrap/>
          </w:tcPr>
          <w:p w:rsidR="00131A0B" w:rsidRPr="00973C3E" w:rsidRDefault="00131A0B" w:rsidP="004A2663">
            <w:r w:rsidRPr="00973C3E">
              <w:t>'PUNP4'</w:t>
            </w:r>
          </w:p>
        </w:tc>
        <w:tc>
          <w:tcPr>
            <w:tcW w:w="1288" w:type="dxa"/>
            <w:tcBorders>
              <w:bottom w:val="nil"/>
            </w:tcBorders>
            <w:shd w:val="clear" w:color="auto" w:fill="auto"/>
            <w:noWrap/>
          </w:tcPr>
          <w:p w:rsidR="00131A0B" w:rsidRPr="00F822FF" w:rsidRDefault="00131A0B" w:rsidP="004A2663">
            <w:r w:rsidRPr="00F822FF">
              <w:t>'PUNP1'</w:t>
            </w:r>
          </w:p>
        </w:tc>
        <w:tc>
          <w:tcPr>
            <w:tcW w:w="1482" w:type="dxa"/>
            <w:tcBorders>
              <w:bottom w:val="nil"/>
            </w:tcBorders>
            <w:shd w:val="clear" w:color="auto" w:fill="auto"/>
            <w:noWrap/>
          </w:tcPr>
          <w:p w:rsidR="00131A0B" w:rsidRPr="00BE5968" w:rsidRDefault="00131A0B" w:rsidP="004A2663">
            <w:r w:rsidRPr="00BE5968">
              <w:t>'PUNP4'</w:t>
            </w:r>
          </w:p>
        </w:tc>
        <w:tc>
          <w:tcPr>
            <w:tcW w:w="1322" w:type="dxa"/>
            <w:tcBorders>
              <w:bottom w:val="nil"/>
            </w:tcBorders>
            <w:shd w:val="clear" w:color="auto" w:fill="auto"/>
            <w:noWrap/>
          </w:tcPr>
          <w:p w:rsidR="00131A0B" w:rsidRPr="00103163" w:rsidRDefault="00131A0B" w:rsidP="004A2663">
            <w:r w:rsidRPr="00103163">
              <w:t>'</w:t>
            </w:r>
            <w:proofErr w:type="spellStart"/>
            <w:r w:rsidRPr="00103163">
              <w:t>SSALy</w:t>
            </w:r>
            <w:proofErr w:type="spellEnd"/>
            <w:r w:rsidRPr="00103163">
              <w:t>'</w:t>
            </w:r>
          </w:p>
        </w:tc>
        <w:tc>
          <w:tcPr>
            <w:tcW w:w="1309" w:type="dxa"/>
            <w:tcBorders>
              <w:bottom w:val="nil"/>
            </w:tcBorders>
            <w:shd w:val="clear" w:color="auto" w:fill="auto"/>
            <w:noWrap/>
          </w:tcPr>
          <w:p w:rsidR="00131A0B" w:rsidRPr="00112D03" w:rsidRDefault="00131A0B" w:rsidP="00112D03">
            <w:pPr>
              <w:widowControl/>
              <w:jc w:val="left"/>
            </w:pP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left w:val="nil"/>
              <w:bottom w:val="nil"/>
            </w:tcBorders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left w:val="nil"/>
              <w:bottom w:val="nil"/>
            </w:tcBorders>
            <w:shd w:val="clear" w:color="auto" w:fill="auto"/>
            <w:noWrap/>
          </w:tcPr>
          <w:p w:rsidR="00131A0B" w:rsidRPr="00745079" w:rsidRDefault="00131A0B" w:rsidP="004A2663">
            <w:r w:rsidRPr="00745079">
              <w:t>'PYK'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noWrap/>
          </w:tcPr>
          <w:p w:rsidR="00131A0B" w:rsidRPr="00973C3E" w:rsidRDefault="00131A0B" w:rsidP="004A2663">
            <w:r w:rsidRPr="00973C3E">
              <w:t>'PUNP5'</w:t>
            </w:r>
          </w:p>
        </w:tc>
        <w:tc>
          <w:tcPr>
            <w:tcW w:w="1288" w:type="dxa"/>
            <w:tcBorders>
              <w:bottom w:val="nil"/>
            </w:tcBorders>
            <w:shd w:val="clear" w:color="auto" w:fill="auto"/>
            <w:noWrap/>
          </w:tcPr>
          <w:p w:rsidR="00131A0B" w:rsidRPr="00F822FF" w:rsidRDefault="00131A0B" w:rsidP="004A2663">
            <w:r w:rsidRPr="00F822FF">
              <w:t>'PUNP2'</w:t>
            </w:r>
          </w:p>
        </w:tc>
        <w:tc>
          <w:tcPr>
            <w:tcW w:w="1482" w:type="dxa"/>
            <w:tcBorders>
              <w:bottom w:val="nil"/>
            </w:tcBorders>
            <w:shd w:val="clear" w:color="auto" w:fill="auto"/>
            <w:noWrap/>
          </w:tcPr>
          <w:p w:rsidR="00131A0B" w:rsidRPr="00BE5968" w:rsidRDefault="00131A0B" w:rsidP="004A2663">
            <w:r w:rsidRPr="00BE5968">
              <w:t>'PUNP5'</w:t>
            </w:r>
          </w:p>
        </w:tc>
        <w:tc>
          <w:tcPr>
            <w:tcW w:w="1322" w:type="dxa"/>
            <w:tcBorders>
              <w:bottom w:val="nil"/>
            </w:tcBorders>
            <w:shd w:val="clear" w:color="auto" w:fill="auto"/>
            <w:noWrap/>
          </w:tcPr>
          <w:p w:rsidR="00131A0B" w:rsidRPr="00103163" w:rsidRDefault="00131A0B" w:rsidP="004A2663">
            <w:r w:rsidRPr="00103163">
              <w:t>'</w:t>
            </w:r>
            <w:proofErr w:type="spellStart"/>
            <w:r w:rsidRPr="00103163">
              <w:t>SUCDi</w:t>
            </w:r>
            <w:proofErr w:type="spellEnd"/>
            <w:r w:rsidRPr="00103163">
              <w:t>'</w:t>
            </w:r>
          </w:p>
        </w:tc>
        <w:tc>
          <w:tcPr>
            <w:tcW w:w="1309" w:type="dxa"/>
            <w:tcBorders>
              <w:bottom w:val="nil"/>
            </w:tcBorders>
            <w:shd w:val="clear" w:color="auto" w:fill="auto"/>
            <w:noWrap/>
          </w:tcPr>
          <w:p w:rsidR="00131A0B" w:rsidRPr="00112D03" w:rsidRDefault="00131A0B" w:rsidP="00112D03">
            <w:pPr>
              <w:widowControl/>
              <w:jc w:val="left"/>
            </w:pP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left w:val="nil"/>
              <w:bottom w:val="nil"/>
            </w:tcBorders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left w:val="nil"/>
              <w:bottom w:val="nil"/>
            </w:tcBorders>
            <w:shd w:val="clear" w:color="auto" w:fill="auto"/>
            <w:noWrap/>
          </w:tcPr>
          <w:p w:rsidR="00131A0B" w:rsidRDefault="00131A0B" w:rsidP="004A2663">
            <w:r w:rsidRPr="00745079">
              <w:t>'RPE'</w:t>
            </w: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noWrap/>
          </w:tcPr>
          <w:p w:rsidR="00131A0B" w:rsidRPr="00973C3E" w:rsidRDefault="00131A0B" w:rsidP="004A2663">
            <w:r w:rsidRPr="00973C3E">
              <w:t>'PUNP6'</w:t>
            </w:r>
          </w:p>
        </w:tc>
        <w:tc>
          <w:tcPr>
            <w:tcW w:w="1288" w:type="dxa"/>
            <w:tcBorders>
              <w:bottom w:val="nil"/>
            </w:tcBorders>
            <w:shd w:val="clear" w:color="auto" w:fill="auto"/>
            <w:noWrap/>
          </w:tcPr>
          <w:p w:rsidR="00131A0B" w:rsidRPr="00F822FF" w:rsidRDefault="00131A0B" w:rsidP="004A2663">
            <w:r w:rsidRPr="00F822FF">
              <w:t>'</w:t>
            </w:r>
            <w:proofErr w:type="spellStart"/>
            <w:r w:rsidRPr="00F822FF">
              <w:t>SSALy</w:t>
            </w:r>
            <w:proofErr w:type="spellEnd"/>
            <w:r w:rsidRPr="00F822FF">
              <w:t>'</w:t>
            </w:r>
          </w:p>
        </w:tc>
        <w:tc>
          <w:tcPr>
            <w:tcW w:w="1482" w:type="dxa"/>
            <w:tcBorders>
              <w:bottom w:val="nil"/>
            </w:tcBorders>
            <w:shd w:val="clear" w:color="auto" w:fill="auto"/>
            <w:noWrap/>
          </w:tcPr>
          <w:p w:rsidR="00131A0B" w:rsidRPr="00BE5968" w:rsidRDefault="00131A0B" w:rsidP="004A2663">
            <w:r w:rsidRPr="00BE5968">
              <w:t>'PUNP6'</w:t>
            </w:r>
          </w:p>
        </w:tc>
        <w:tc>
          <w:tcPr>
            <w:tcW w:w="1322" w:type="dxa"/>
            <w:tcBorders>
              <w:bottom w:val="nil"/>
            </w:tcBorders>
            <w:shd w:val="clear" w:color="auto" w:fill="auto"/>
            <w:noWrap/>
          </w:tcPr>
          <w:p w:rsidR="00131A0B" w:rsidRDefault="00131A0B" w:rsidP="004A2663">
            <w:r w:rsidRPr="00103163">
              <w:t>'THD2pp'</w:t>
            </w:r>
          </w:p>
        </w:tc>
        <w:tc>
          <w:tcPr>
            <w:tcW w:w="1309" w:type="dxa"/>
            <w:tcBorders>
              <w:bottom w:val="nil"/>
            </w:tcBorders>
            <w:shd w:val="clear" w:color="auto" w:fill="auto"/>
            <w:noWrap/>
          </w:tcPr>
          <w:p w:rsidR="00131A0B" w:rsidRPr="00112D03" w:rsidRDefault="00131A0B" w:rsidP="00112D03">
            <w:pPr>
              <w:widowControl/>
              <w:jc w:val="left"/>
            </w:pP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left w:val="nil"/>
              <w:bottom w:val="nil"/>
            </w:tcBorders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left w:val="nil"/>
              <w:bottom w:val="nil"/>
            </w:tcBorders>
            <w:shd w:val="clear" w:color="auto" w:fill="auto"/>
            <w:noWrap/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noWrap/>
          </w:tcPr>
          <w:p w:rsidR="00131A0B" w:rsidRPr="00973C3E" w:rsidRDefault="00131A0B" w:rsidP="004A2663">
            <w:r w:rsidRPr="00973C3E">
              <w:t>'PUNP7'</w:t>
            </w:r>
          </w:p>
        </w:tc>
        <w:tc>
          <w:tcPr>
            <w:tcW w:w="1288" w:type="dxa"/>
            <w:tcBorders>
              <w:bottom w:val="nil"/>
            </w:tcBorders>
            <w:shd w:val="clear" w:color="auto" w:fill="auto"/>
            <w:noWrap/>
          </w:tcPr>
          <w:p w:rsidR="00131A0B" w:rsidRPr="00F822FF" w:rsidRDefault="00131A0B" w:rsidP="004A2663">
            <w:r w:rsidRPr="00F822FF">
              <w:t>'</w:t>
            </w:r>
            <w:proofErr w:type="spellStart"/>
            <w:r w:rsidRPr="00F822FF">
              <w:t>SUCDi</w:t>
            </w:r>
            <w:proofErr w:type="spellEnd"/>
            <w:r w:rsidRPr="00F822FF">
              <w:t>'</w:t>
            </w:r>
          </w:p>
        </w:tc>
        <w:tc>
          <w:tcPr>
            <w:tcW w:w="1482" w:type="dxa"/>
            <w:tcBorders>
              <w:bottom w:val="nil"/>
            </w:tcBorders>
            <w:shd w:val="clear" w:color="auto" w:fill="auto"/>
            <w:noWrap/>
          </w:tcPr>
          <w:p w:rsidR="00131A0B" w:rsidRPr="00BE5968" w:rsidRDefault="00131A0B" w:rsidP="004A2663">
            <w:r w:rsidRPr="00BE5968">
              <w:t>'PUNP7'</w:t>
            </w:r>
          </w:p>
        </w:tc>
        <w:tc>
          <w:tcPr>
            <w:tcW w:w="1322" w:type="dxa"/>
            <w:tcBorders>
              <w:bottom w:val="nil"/>
            </w:tcBorders>
            <w:shd w:val="clear" w:color="auto" w:fill="auto"/>
            <w:noWrap/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09" w:type="dxa"/>
            <w:tcBorders>
              <w:bottom w:val="nil"/>
            </w:tcBorders>
            <w:shd w:val="clear" w:color="auto" w:fill="auto"/>
            <w:noWrap/>
          </w:tcPr>
          <w:p w:rsidR="00131A0B" w:rsidRPr="00112D03" w:rsidRDefault="00131A0B" w:rsidP="00112D03">
            <w:pPr>
              <w:widowControl/>
              <w:jc w:val="left"/>
            </w:pP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left w:val="nil"/>
              <w:bottom w:val="nil"/>
            </w:tcBorders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left w:val="nil"/>
              <w:bottom w:val="nil"/>
            </w:tcBorders>
            <w:shd w:val="clear" w:color="auto" w:fill="auto"/>
            <w:noWrap/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noWrap/>
          </w:tcPr>
          <w:p w:rsidR="00131A0B" w:rsidRPr="00973C3E" w:rsidRDefault="00131A0B" w:rsidP="004A2663">
            <w:r w:rsidRPr="00973C3E">
              <w:t>'PYK'</w:t>
            </w:r>
          </w:p>
        </w:tc>
        <w:tc>
          <w:tcPr>
            <w:tcW w:w="1288" w:type="dxa"/>
            <w:tcBorders>
              <w:bottom w:val="nil"/>
            </w:tcBorders>
            <w:shd w:val="clear" w:color="auto" w:fill="auto"/>
            <w:noWrap/>
          </w:tcPr>
          <w:p w:rsidR="00131A0B" w:rsidRDefault="00131A0B" w:rsidP="004A2663">
            <w:r w:rsidRPr="00F822FF">
              <w:t>'THD2pp'</w:t>
            </w:r>
          </w:p>
        </w:tc>
        <w:tc>
          <w:tcPr>
            <w:tcW w:w="1482" w:type="dxa"/>
            <w:tcBorders>
              <w:bottom w:val="nil"/>
            </w:tcBorders>
            <w:shd w:val="clear" w:color="auto" w:fill="auto"/>
            <w:noWrap/>
          </w:tcPr>
          <w:p w:rsidR="00131A0B" w:rsidRPr="00BE5968" w:rsidRDefault="00131A0B" w:rsidP="004A2663">
            <w:r w:rsidRPr="00BE5968">
              <w:t>'</w:t>
            </w:r>
            <w:proofErr w:type="spellStart"/>
            <w:r w:rsidRPr="00BE5968">
              <w:t>SUCDi</w:t>
            </w:r>
            <w:proofErr w:type="spellEnd"/>
            <w:r w:rsidRPr="00BE5968">
              <w:t>'</w:t>
            </w:r>
          </w:p>
        </w:tc>
        <w:tc>
          <w:tcPr>
            <w:tcW w:w="1322" w:type="dxa"/>
            <w:tcBorders>
              <w:bottom w:val="nil"/>
            </w:tcBorders>
            <w:shd w:val="clear" w:color="auto" w:fill="auto"/>
            <w:noWrap/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09" w:type="dxa"/>
            <w:tcBorders>
              <w:bottom w:val="nil"/>
            </w:tcBorders>
            <w:shd w:val="clear" w:color="auto" w:fill="auto"/>
            <w:noWrap/>
          </w:tcPr>
          <w:p w:rsidR="00131A0B" w:rsidRPr="00112D03" w:rsidRDefault="00131A0B" w:rsidP="00112D03">
            <w:pPr>
              <w:widowControl/>
              <w:jc w:val="left"/>
            </w:pP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left w:val="nil"/>
              <w:bottom w:val="nil"/>
            </w:tcBorders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left w:val="nil"/>
              <w:bottom w:val="nil"/>
            </w:tcBorders>
            <w:shd w:val="clear" w:color="auto" w:fill="auto"/>
            <w:noWrap/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noWrap/>
          </w:tcPr>
          <w:p w:rsidR="00131A0B" w:rsidRPr="00973C3E" w:rsidRDefault="00131A0B" w:rsidP="004A2663">
            <w:r w:rsidRPr="00973C3E">
              <w:t>'TALA'</w:t>
            </w:r>
          </w:p>
        </w:tc>
        <w:tc>
          <w:tcPr>
            <w:tcW w:w="1288" w:type="dxa"/>
            <w:tcBorders>
              <w:bottom w:val="nil"/>
            </w:tcBorders>
            <w:shd w:val="clear" w:color="auto" w:fill="auto"/>
            <w:noWrap/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482" w:type="dxa"/>
            <w:tcBorders>
              <w:bottom w:val="nil"/>
            </w:tcBorders>
            <w:shd w:val="clear" w:color="auto" w:fill="auto"/>
            <w:noWrap/>
          </w:tcPr>
          <w:p w:rsidR="00131A0B" w:rsidRDefault="00131A0B" w:rsidP="004A2663">
            <w:r w:rsidRPr="00BE5968">
              <w:t>'THD2pp'</w:t>
            </w:r>
          </w:p>
        </w:tc>
        <w:tc>
          <w:tcPr>
            <w:tcW w:w="1322" w:type="dxa"/>
            <w:tcBorders>
              <w:bottom w:val="nil"/>
            </w:tcBorders>
            <w:shd w:val="clear" w:color="auto" w:fill="auto"/>
            <w:noWrap/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09" w:type="dxa"/>
            <w:tcBorders>
              <w:bottom w:val="nil"/>
            </w:tcBorders>
            <w:shd w:val="clear" w:color="auto" w:fill="auto"/>
            <w:noWrap/>
          </w:tcPr>
          <w:p w:rsidR="00131A0B" w:rsidRPr="00112D03" w:rsidRDefault="00131A0B" w:rsidP="00112D03">
            <w:pPr>
              <w:widowControl/>
              <w:jc w:val="left"/>
            </w:pP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left w:val="nil"/>
              <w:bottom w:val="nil"/>
            </w:tcBorders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74" w:type="dxa"/>
            <w:tcBorders>
              <w:left w:val="nil"/>
              <w:bottom w:val="nil"/>
            </w:tcBorders>
            <w:shd w:val="clear" w:color="auto" w:fill="auto"/>
            <w:noWrap/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10" w:type="dxa"/>
            <w:tcBorders>
              <w:bottom w:val="nil"/>
            </w:tcBorders>
            <w:shd w:val="clear" w:color="auto" w:fill="auto"/>
            <w:noWrap/>
          </w:tcPr>
          <w:p w:rsidR="00131A0B" w:rsidRDefault="00131A0B" w:rsidP="004A2663">
            <w:r w:rsidRPr="00973C3E">
              <w:t>'TRPAS2'</w:t>
            </w:r>
          </w:p>
        </w:tc>
        <w:tc>
          <w:tcPr>
            <w:tcW w:w="1288" w:type="dxa"/>
            <w:tcBorders>
              <w:bottom w:val="nil"/>
            </w:tcBorders>
            <w:shd w:val="clear" w:color="auto" w:fill="auto"/>
            <w:noWrap/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482" w:type="dxa"/>
            <w:tcBorders>
              <w:bottom w:val="nil"/>
            </w:tcBorders>
            <w:shd w:val="clear" w:color="auto" w:fill="auto"/>
            <w:noWrap/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22" w:type="dxa"/>
            <w:tcBorders>
              <w:bottom w:val="nil"/>
            </w:tcBorders>
            <w:shd w:val="clear" w:color="auto" w:fill="auto"/>
            <w:noWrap/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09" w:type="dxa"/>
            <w:tcBorders>
              <w:bottom w:val="nil"/>
            </w:tcBorders>
            <w:shd w:val="clear" w:color="auto" w:fill="auto"/>
            <w:noWrap/>
          </w:tcPr>
          <w:p w:rsidR="00131A0B" w:rsidRPr="00112D03" w:rsidRDefault="00131A0B" w:rsidP="00112D03">
            <w:pPr>
              <w:widowControl/>
              <w:jc w:val="left"/>
            </w:pPr>
          </w:p>
        </w:tc>
      </w:tr>
      <w:tr w:rsidR="00131A0B" w:rsidRPr="00112D03" w:rsidTr="00131A0B">
        <w:trPr>
          <w:trHeight w:val="280"/>
          <w:jc w:val="center"/>
        </w:trPr>
        <w:tc>
          <w:tcPr>
            <w:tcW w:w="1057" w:type="dxa"/>
            <w:tcBorders>
              <w:top w:val="nil"/>
              <w:left w:val="nil"/>
              <w:bottom w:val="single" w:sz="18" w:space="0" w:color="auto"/>
            </w:tcBorders>
          </w:tcPr>
          <w:p w:rsidR="00131A0B" w:rsidRPr="00112D03" w:rsidRDefault="00131A0B" w:rsidP="00112D03">
            <w:pPr>
              <w:widowControl/>
              <w:jc w:val="left"/>
            </w:pPr>
            <w:bookmarkStart w:id="0" w:name="_GoBack"/>
            <w:bookmarkEnd w:id="0"/>
          </w:p>
        </w:tc>
        <w:tc>
          <w:tcPr>
            <w:tcW w:w="1374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1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28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48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2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:rsidR="00131A0B" w:rsidRPr="00112D03" w:rsidRDefault="00131A0B" w:rsidP="00112D03">
            <w:pPr>
              <w:widowControl/>
              <w:jc w:val="left"/>
            </w:pPr>
          </w:p>
        </w:tc>
        <w:tc>
          <w:tcPr>
            <w:tcW w:w="1309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</w:tcPr>
          <w:p w:rsidR="00131A0B" w:rsidRPr="00112D03" w:rsidRDefault="00131A0B" w:rsidP="00112D03">
            <w:pPr>
              <w:widowControl/>
              <w:jc w:val="left"/>
            </w:pPr>
          </w:p>
        </w:tc>
      </w:tr>
    </w:tbl>
    <w:p w:rsidR="00B00BFB" w:rsidRPr="00B00BFB" w:rsidRDefault="00B00BFB" w:rsidP="0060440E"/>
    <w:sectPr w:rsidR="00B00BFB" w:rsidRPr="00B00BFB" w:rsidSect="00A83D5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235F" w:rsidRDefault="001F235F" w:rsidP="00453D0E">
      <w:r>
        <w:separator/>
      </w:r>
    </w:p>
  </w:endnote>
  <w:endnote w:type="continuationSeparator" w:id="0">
    <w:p w:rsidR="001F235F" w:rsidRDefault="001F235F" w:rsidP="00453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235F" w:rsidRDefault="001F235F" w:rsidP="00453D0E">
      <w:r>
        <w:separator/>
      </w:r>
    </w:p>
  </w:footnote>
  <w:footnote w:type="continuationSeparator" w:id="0">
    <w:p w:rsidR="001F235F" w:rsidRDefault="001F235F" w:rsidP="00453D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BC71F0"/>
    <w:multiLevelType w:val="hybridMultilevel"/>
    <w:tmpl w:val="4CA234AC"/>
    <w:lvl w:ilvl="0" w:tplc="159682D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6772528"/>
    <w:multiLevelType w:val="hybridMultilevel"/>
    <w:tmpl w:val="9E3ABA9E"/>
    <w:lvl w:ilvl="0" w:tplc="8F0C4B4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4DE"/>
    <w:rsid w:val="00026E10"/>
    <w:rsid w:val="0004273C"/>
    <w:rsid w:val="0009684E"/>
    <w:rsid w:val="000B2108"/>
    <w:rsid w:val="000F67A9"/>
    <w:rsid w:val="00112D03"/>
    <w:rsid w:val="00131A0B"/>
    <w:rsid w:val="0014776B"/>
    <w:rsid w:val="00161311"/>
    <w:rsid w:val="00183600"/>
    <w:rsid w:val="001930B1"/>
    <w:rsid w:val="001B05AB"/>
    <w:rsid w:val="001B2536"/>
    <w:rsid w:val="001C504B"/>
    <w:rsid w:val="001E68CD"/>
    <w:rsid w:val="001F235F"/>
    <w:rsid w:val="0028279A"/>
    <w:rsid w:val="002977F5"/>
    <w:rsid w:val="00304DF3"/>
    <w:rsid w:val="00355A46"/>
    <w:rsid w:val="0037178B"/>
    <w:rsid w:val="003860D9"/>
    <w:rsid w:val="003950A3"/>
    <w:rsid w:val="003B061C"/>
    <w:rsid w:val="003D2A7C"/>
    <w:rsid w:val="003D5C11"/>
    <w:rsid w:val="003D6D55"/>
    <w:rsid w:val="004163E7"/>
    <w:rsid w:val="00446692"/>
    <w:rsid w:val="00453D0E"/>
    <w:rsid w:val="00463ED9"/>
    <w:rsid w:val="00473CBA"/>
    <w:rsid w:val="00477840"/>
    <w:rsid w:val="004879F1"/>
    <w:rsid w:val="004A2663"/>
    <w:rsid w:val="004A6332"/>
    <w:rsid w:val="004B1129"/>
    <w:rsid w:val="004B1AE8"/>
    <w:rsid w:val="004B2AED"/>
    <w:rsid w:val="004C66C3"/>
    <w:rsid w:val="004C6B77"/>
    <w:rsid w:val="004C70E6"/>
    <w:rsid w:val="004F40EC"/>
    <w:rsid w:val="00510830"/>
    <w:rsid w:val="0055575C"/>
    <w:rsid w:val="005632EC"/>
    <w:rsid w:val="00590B34"/>
    <w:rsid w:val="005E031E"/>
    <w:rsid w:val="005E3C94"/>
    <w:rsid w:val="0060440E"/>
    <w:rsid w:val="006148E6"/>
    <w:rsid w:val="00641206"/>
    <w:rsid w:val="00667EB1"/>
    <w:rsid w:val="006A34EA"/>
    <w:rsid w:val="006D3BFA"/>
    <w:rsid w:val="006E2A06"/>
    <w:rsid w:val="006F1C47"/>
    <w:rsid w:val="007324DE"/>
    <w:rsid w:val="00732917"/>
    <w:rsid w:val="007442C3"/>
    <w:rsid w:val="007454A9"/>
    <w:rsid w:val="0074793D"/>
    <w:rsid w:val="00796ED6"/>
    <w:rsid w:val="007C47FE"/>
    <w:rsid w:val="007F5614"/>
    <w:rsid w:val="00841690"/>
    <w:rsid w:val="008A0EFE"/>
    <w:rsid w:val="008C41B8"/>
    <w:rsid w:val="008C51A4"/>
    <w:rsid w:val="008F7398"/>
    <w:rsid w:val="00907B44"/>
    <w:rsid w:val="00922C8A"/>
    <w:rsid w:val="00923A95"/>
    <w:rsid w:val="00931943"/>
    <w:rsid w:val="009357ED"/>
    <w:rsid w:val="00940716"/>
    <w:rsid w:val="0094181F"/>
    <w:rsid w:val="009D3E75"/>
    <w:rsid w:val="009E6E3C"/>
    <w:rsid w:val="00A133A2"/>
    <w:rsid w:val="00A26129"/>
    <w:rsid w:val="00A823C9"/>
    <w:rsid w:val="00A83D5A"/>
    <w:rsid w:val="00AB1A68"/>
    <w:rsid w:val="00AD2FBF"/>
    <w:rsid w:val="00AF6A4A"/>
    <w:rsid w:val="00B00BFB"/>
    <w:rsid w:val="00B17CB8"/>
    <w:rsid w:val="00B57A0E"/>
    <w:rsid w:val="00BA4EF1"/>
    <w:rsid w:val="00BC65F8"/>
    <w:rsid w:val="00C00E3D"/>
    <w:rsid w:val="00C528F1"/>
    <w:rsid w:val="00C55A81"/>
    <w:rsid w:val="00C574AE"/>
    <w:rsid w:val="00CA7817"/>
    <w:rsid w:val="00CB037B"/>
    <w:rsid w:val="00CC11E9"/>
    <w:rsid w:val="00CD0839"/>
    <w:rsid w:val="00CD190B"/>
    <w:rsid w:val="00CD1F73"/>
    <w:rsid w:val="00D0743C"/>
    <w:rsid w:val="00D15198"/>
    <w:rsid w:val="00D417FC"/>
    <w:rsid w:val="00D67612"/>
    <w:rsid w:val="00D94316"/>
    <w:rsid w:val="00DB0215"/>
    <w:rsid w:val="00DE3955"/>
    <w:rsid w:val="00DF71A5"/>
    <w:rsid w:val="00E2265B"/>
    <w:rsid w:val="00E26278"/>
    <w:rsid w:val="00E76698"/>
    <w:rsid w:val="00E92334"/>
    <w:rsid w:val="00E925E6"/>
    <w:rsid w:val="00EA487F"/>
    <w:rsid w:val="00EC3F79"/>
    <w:rsid w:val="00ED0EE9"/>
    <w:rsid w:val="00F364FC"/>
    <w:rsid w:val="00F5016C"/>
    <w:rsid w:val="00F512B9"/>
    <w:rsid w:val="00F67201"/>
    <w:rsid w:val="00F73230"/>
    <w:rsid w:val="00FC597F"/>
    <w:rsid w:val="00FD1A30"/>
    <w:rsid w:val="00FD6BBE"/>
    <w:rsid w:val="00FF1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44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512B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512B9"/>
    <w:rPr>
      <w:sz w:val="18"/>
      <w:szCs w:val="18"/>
    </w:rPr>
  </w:style>
  <w:style w:type="paragraph" w:styleId="a4">
    <w:name w:val="List Paragraph"/>
    <w:basedOn w:val="a"/>
    <w:uiPriority w:val="34"/>
    <w:qFormat/>
    <w:rsid w:val="000F67A9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453D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53D0E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53D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53D0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44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512B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512B9"/>
    <w:rPr>
      <w:sz w:val="18"/>
      <w:szCs w:val="18"/>
    </w:rPr>
  </w:style>
  <w:style w:type="paragraph" w:styleId="a4">
    <w:name w:val="List Paragraph"/>
    <w:basedOn w:val="a"/>
    <w:uiPriority w:val="34"/>
    <w:qFormat/>
    <w:rsid w:val="000F67A9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453D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53D0E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53D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53D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ABCFB8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9</TotalTime>
  <Pages>5</Pages>
  <Words>1239</Words>
  <Characters>7063</Characters>
  <Application>Microsoft Office Word</Application>
  <DocSecurity>0</DocSecurity>
  <Lines>58</Lines>
  <Paragraphs>16</Paragraphs>
  <ScaleCrop>false</ScaleCrop>
  <Company/>
  <LinksUpToDate>false</LinksUpToDate>
  <CharactersWithSpaces>8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xzx</cp:lastModifiedBy>
  <cp:revision>98</cp:revision>
  <dcterms:created xsi:type="dcterms:W3CDTF">2016-06-12T06:44:00Z</dcterms:created>
  <dcterms:modified xsi:type="dcterms:W3CDTF">2017-08-31T06:42:00Z</dcterms:modified>
</cp:coreProperties>
</file>